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9773DD" w14:textId="00C23D06" w:rsidR="001227B7" w:rsidRPr="00D26CEA" w:rsidRDefault="00D26CEA" w:rsidP="001227B7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4"/>
        </w:rPr>
      </w:pPr>
      <w:r w:rsidRPr="00D26CEA">
        <w:rPr>
          <w:rFonts w:ascii="Times New Roman" w:hAnsi="Times New Roman" w:cs="Times New Roman"/>
          <w:b/>
          <w:i w:val="0"/>
          <w:color w:val="000000" w:themeColor="text1"/>
          <w:sz w:val="24"/>
        </w:rPr>
        <w:t xml:space="preserve">Supplementary </w:t>
      </w:r>
      <w:r w:rsidR="001227B7" w:rsidRPr="00D26CEA">
        <w:rPr>
          <w:rFonts w:ascii="Times New Roman" w:hAnsi="Times New Roman" w:cs="Times New Roman"/>
          <w:b/>
          <w:i w:val="0"/>
          <w:color w:val="000000" w:themeColor="text1"/>
          <w:sz w:val="24"/>
        </w:rPr>
        <w:t xml:space="preserve">Table </w:t>
      </w:r>
      <w:r w:rsidR="001227B7" w:rsidRPr="00D26CEA">
        <w:rPr>
          <w:rFonts w:ascii="Times New Roman" w:hAnsi="Times New Roman" w:cs="Times New Roman"/>
          <w:b/>
          <w:i w:val="0"/>
          <w:color w:val="000000" w:themeColor="text1"/>
          <w:sz w:val="24"/>
        </w:rPr>
        <w:fldChar w:fldCharType="begin"/>
      </w:r>
      <w:r w:rsidR="001227B7" w:rsidRPr="00D26CEA">
        <w:rPr>
          <w:rFonts w:ascii="Times New Roman" w:hAnsi="Times New Roman" w:cs="Times New Roman"/>
          <w:b/>
          <w:i w:val="0"/>
          <w:color w:val="000000" w:themeColor="text1"/>
          <w:sz w:val="24"/>
        </w:rPr>
        <w:instrText xml:space="preserve"> SEQ Table \* ARABIC </w:instrText>
      </w:r>
      <w:r w:rsidR="001227B7" w:rsidRPr="00D26CEA">
        <w:rPr>
          <w:rFonts w:ascii="Times New Roman" w:hAnsi="Times New Roman" w:cs="Times New Roman"/>
          <w:b/>
          <w:i w:val="0"/>
          <w:color w:val="000000" w:themeColor="text1"/>
          <w:sz w:val="24"/>
        </w:rPr>
        <w:fldChar w:fldCharType="separate"/>
      </w:r>
      <w:r w:rsidR="001227B7" w:rsidRPr="00D26CEA">
        <w:rPr>
          <w:rFonts w:ascii="Times New Roman" w:hAnsi="Times New Roman" w:cs="Times New Roman"/>
          <w:b/>
          <w:i w:val="0"/>
          <w:noProof/>
          <w:color w:val="000000" w:themeColor="text1"/>
          <w:sz w:val="24"/>
        </w:rPr>
        <w:t>1</w:t>
      </w:r>
      <w:r w:rsidR="001227B7" w:rsidRPr="00D26CEA">
        <w:rPr>
          <w:rFonts w:ascii="Times New Roman" w:hAnsi="Times New Roman" w:cs="Times New Roman"/>
          <w:b/>
          <w:i w:val="0"/>
          <w:color w:val="000000" w:themeColor="text1"/>
          <w:sz w:val="24"/>
        </w:rPr>
        <w:fldChar w:fldCharType="end"/>
      </w:r>
      <w:r w:rsidR="001227B7" w:rsidRPr="00D26CEA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-Prevalence of </w:t>
      </w:r>
      <w:r w:rsidR="00E85EC8">
        <w:rPr>
          <w:rFonts w:ascii="Times New Roman" w:hAnsi="Times New Roman" w:cs="Times New Roman"/>
          <w:i w:val="0"/>
          <w:color w:val="000000" w:themeColor="text1"/>
          <w:sz w:val="24"/>
        </w:rPr>
        <w:t>c</w:t>
      </w:r>
      <w:r w:rsidR="001227B7" w:rsidRPr="00D26CEA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ommon </w:t>
      </w:r>
      <w:r w:rsidR="00E85EC8">
        <w:rPr>
          <w:rFonts w:ascii="Times New Roman" w:hAnsi="Times New Roman" w:cs="Times New Roman"/>
          <w:i w:val="0"/>
          <w:color w:val="000000" w:themeColor="text1"/>
          <w:sz w:val="24"/>
        </w:rPr>
        <w:t>d</w:t>
      </w:r>
      <w:r w:rsidR="001227B7" w:rsidRPr="00D26CEA">
        <w:rPr>
          <w:rFonts w:ascii="Times New Roman" w:hAnsi="Times New Roman" w:cs="Times New Roman"/>
          <w:i w:val="0"/>
          <w:color w:val="000000" w:themeColor="text1"/>
          <w:sz w:val="24"/>
        </w:rPr>
        <w:t xml:space="preserve">iseases in </w:t>
      </w:r>
      <w:r w:rsidR="00E85EC8">
        <w:rPr>
          <w:rFonts w:ascii="Times New Roman" w:hAnsi="Times New Roman" w:cs="Times New Roman"/>
          <w:i w:val="0"/>
          <w:color w:val="000000" w:themeColor="text1"/>
          <w:sz w:val="24"/>
        </w:rPr>
        <w:t>h</w:t>
      </w:r>
      <w:r w:rsidR="001227B7" w:rsidRPr="00D26CEA">
        <w:rPr>
          <w:rFonts w:ascii="Times New Roman" w:hAnsi="Times New Roman" w:cs="Times New Roman"/>
          <w:i w:val="0"/>
          <w:color w:val="000000" w:themeColor="text1"/>
          <w:sz w:val="24"/>
        </w:rPr>
        <w:t>omeless &amp; their corresponding ICD9/ICD10 codes.</w:t>
      </w:r>
    </w:p>
    <w:tbl>
      <w:tblPr>
        <w:tblpPr w:leftFromText="180" w:rightFromText="180" w:vertAnchor="text" w:horzAnchor="page" w:tblpX="550" w:tblpY="185"/>
        <w:tblW w:w="11512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47"/>
        <w:gridCol w:w="1916"/>
        <w:gridCol w:w="4649"/>
      </w:tblGrid>
      <w:tr w:rsidR="005451C7" w:rsidRPr="00E03D19" w14:paraId="71E6AC8F" w14:textId="77777777" w:rsidTr="005451C7">
        <w:trPr>
          <w:trHeight w:val="364"/>
        </w:trPr>
        <w:tc>
          <w:tcPr>
            <w:tcW w:w="4947" w:type="dxa"/>
            <w:shd w:val="clear" w:color="auto" w:fill="auto"/>
            <w:noWrap/>
            <w:vAlign w:val="center"/>
            <w:hideMark/>
          </w:tcPr>
          <w:p w14:paraId="1B0C5EAE" w14:textId="77777777" w:rsidR="005451C7" w:rsidRPr="005451C7" w:rsidRDefault="005451C7" w:rsidP="005451C7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5451C7">
              <w:rPr>
                <w:rFonts w:ascii="Times" w:hAnsi="Times"/>
                <w:color w:val="000000"/>
                <w:sz w:val="22"/>
                <w:szCs w:val="22"/>
              </w:rPr>
              <w:t>Condition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44990B2F" w14:textId="18001ACB" w:rsidR="005451C7" w:rsidRPr="005451C7" w:rsidRDefault="005451C7" w:rsidP="00074F47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5451C7">
              <w:rPr>
                <w:rFonts w:ascii="Times" w:hAnsi="Times"/>
                <w:color w:val="000000"/>
                <w:sz w:val="22"/>
                <w:szCs w:val="22"/>
              </w:rPr>
              <w:t xml:space="preserve">Prevalence </w:t>
            </w:r>
            <w:r w:rsidR="00074F47">
              <w:rPr>
                <w:rFonts w:ascii="Times" w:hAnsi="Times"/>
                <w:color w:val="000000"/>
                <w:sz w:val="22"/>
                <w:szCs w:val="22"/>
              </w:rPr>
              <w:t>n, (%)</w:t>
            </w:r>
          </w:p>
        </w:tc>
        <w:tc>
          <w:tcPr>
            <w:tcW w:w="4649" w:type="dxa"/>
            <w:vAlign w:val="center"/>
          </w:tcPr>
          <w:p w14:paraId="3E4ED8F9" w14:textId="7B1518C4" w:rsidR="005451C7" w:rsidRPr="005451C7" w:rsidRDefault="00D05769" w:rsidP="005451C7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ICD-9, ICD-10</w:t>
            </w:r>
            <w:r w:rsidR="00C82260">
              <w:rPr>
                <w:rFonts w:ascii="Times" w:hAnsi="Times"/>
                <w:color w:val="000000"/>
                <w:sz w:val="22"/>
                <w:szCs w:val="22"/>
              </w:rPr>
              <w:t>, CCS</w:t>
            </w:r>
            <w:r w:rsidR="005451C7" w:rsidRPr="005451C7">
              <w:rPr>
                <w:rFonts w:ascii="Times" w:hAnsi="Times"/>
                <w:color w:val="000000"/>
                <w:sz w:val="22"/>
                <w:szCs w:val="22"/>
              </w:rPr>
              <w:t xml:space="preserve"> Codes</w:t>
            </w:r>
          </w:p>
        </w:tc>
      </w:tr>
      <w:tr w:rsidR="005451C7" w:rsidRPr="00C6140B" w14:paraId="371B2902" w14:textId="77777777" w:rsidTr="00D05769">
        <w:trPr>
          <w:trHeight w:val="316"/>
        </w:trPr>
        <w:tc>
          <w:tcPr>
            <w:tcW w:w="4947" w:type="dxa"/>
            <w:shd w:val="clear" w:color="auto" w:fill="auto"/>
            <w:noWrap/>
            <w:vAlign w:val="center"/>
            <w:hideMark/>
          </w:tcPr>
          <w:p w14:paraId="3976DD90" w14:textId="0EE58545" w:rsidR="005451C7" w:rsidRPr="005451C7" w:rsidRDefault="005451C7" w:rsidP="00D0576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5451C7">
              <w:rPr>
                <w:rFonts w:ascii="Times" w:hAnsi="Times"/>
                <w:color w:val="000000"/>
                <w:sz w:val="22"/>
                <w:szCs w:val="22"/>
              </w:rPr>
              <w:t>Infectious Disease (tuberculosis, HIV, Hepatitis C, Hepatitis B, Gonorrhea, Chlamydia, Syphilis, HPV)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201EC1A5" w14:textId="77777777" w:rsidR="005451C7" w:rsidRPr="005451C7" w:rsidRDefault="005451C7" w:rsidP="00D0576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5451C7">
              <w:rPr>
                <w:rFonts w:ascii="Times" w:hAnsi="Times"/>
                <w:color w:val="000000"/>
                <w:sz w:val="22"/>
                <w:szCs w:val="22"/>
              </w:rPr>
              <w:t>180,557 (10.52)</w:t>
            </w:r>
          </w:p>
        </w:tc>
        <w:tc>
          <w:tcPr>
            <w:tcW w:w="4649" w:type="dxa"/>
            <w:vAlign w:val="center"/>
          </w:tcPr>
          <w:p w14:paraId="32C6463D" w14:textId="61FFE3A9" w:rsidR="00326060" w:rsidRDefault="005451C7" w:rsidP="00326060">
            <w:pPr>
              <w:rPr>
                <w:rFonts w:ascii="Times" w:eastAsia="Arial Unicode MS" w:hAnsi="Times"/>
                <w:color w:val="000000"/>
                <w:sz w:val="18"/>
                <w:szCs w:val="18"/>
              </w:rPr>
            </w:pP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010</w:t>
            </w:r>
            <w:r w:rsidR="00DB5DE2">
              <w:rPr>
                <w:rFonts w:ascii="Times" w:hAnsi="Times"/>
                <w:color w:val="000000"/>
                <w:sz w:val="18"/>
                <w:szCs w:val="18"/>
              </w:rPr>
              <w:t>.x</w:t>
            </w:r>
            <w:r w:rsidR="00A10693">
              <w:rPr>
                <w:rFonts w:ascii="Times" w:hAnsi="Times"/>
                <w:color w:val="000000"/>
                <w:sz w:val="18"/>
                <w:szCs w:val="18"/>
              </w:rPr>
              <w:t>-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011</w:t>
            </w:r>
            <w:r w:rsidR="00DB5DE2">
              <w:rPr>
                <w:rFonts w:ascii="Times" w:hAnsi="Times"/>
                <w:color w:val="000000"/>
                <w:sz w:val="18"/>
                <w:szCs w:val="18"/>
              </w:rPr>
              <w:t>.x,</w:t>
            </w:r>
            <w:r w:rsidR="00326060">
              <w:rPr>
                <w:rFonts w:ascii="Times" w:hAnsi="Times"/>
                <w:color w:val="000000"/>
                <w:sz w:val="18"/>
                <w:szCs w:val="18"/>
              </w:rPr>
              <w:t xml:space="preserve"> </w:t>
            </w:r>
            <w:r w:rsidR="00326060" w:rsidRPr="005451C7">
              <w:rPr>
                <w:rFonts w:ascii="Times" w:hAnsi="Times"/>
                <w:color w:val="000000"/>
                <w:sz w:val="18"/>
                <w:szCs w:val="18"/>
              </w:rPr>
              <w:t>042</w:t>
            </w:r>
            <w:r w:rsidR="00326060">
              <w:rPr>
                <w:rFonts w:ascii="Times" w:hAnsi="Times"/>
                <w:color w:val="000000"/>
                <w:sz w:val="18"/>
                <w:szCs w:val="18"/>
              </w:rPr>
              <w:t xml:space="preserve">.x, </w:t>
            </w:r>
            <w:r w:rsidR="00326060" w:rsidRPr="005451C7">
              <w:rPr>
                <w:rFonts w:ascii="Times" w:hAnsi="Times"/>
                <w:color w:val="000000"/>
                <w:sz w:val="18"/>
                <w:szCs w:val="18"/>
              </w:rPr>
              <w:t>070</w:t>
            </w:r>
            <w:r w:rsidR="00326060">
              <w:rPr>
                <w:rFonts w:ascii="Times" w:hAnsi="Times"/>
                <w:color w:val="000000"/>
                <w:sz w:val="18"/>
                <w:szCs w:val="18"/>
              </w:rPr>
              <w:t>.</w:t>
            </w:r>
            <w:r w:rsidR="00326060" w:rsidRPr="005451C7">
              <w:rPr>
                <w:rFonts w:ascii="Times" w:hAnsi="Times"/>
                <w:color w:val="000000"/>
                <w:sz w:val="18"/>
                <w:szCs w:val="18"/>
              </w:rPr>
              <w:t>0</w:t>
            </w:r>
            <w:r w:rsidR="00326060">
              <w:rPr>
                <w:rFonts w:ascii="Times" w:hAnsi="Times"/>
                <w:color w:val="000000"/>
                <w:sz w:val="18"/>
                <w:szCs w:val="18"/>
              </w:rPr>
              <w:t>,</w:t>
            </w:r>
            <w:r w:rsidR="00326060"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079</w:t>
            </w:r>
            <w:r w:rsidR="00326060">
              <w:rPr>
                <w:rFonts w:ascii="Times" w:hAnsi="Times"/>
                <w:color w:val="000000"/>
                <w:sz w:val="18"/>
                <w:szCs w:val="18"/>
              </w:rPr>
              <w:t>.x,</w:t>
            </w:r>
            <w:r w:rsidR="00326060"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091</w:t>
            </w:r>
            <w:r w:rsidR="00326060">
              <w:rPr>
                <w:rFonts w:ascii="Times" w:hAnsi="Times"/>
                <w:color w:val="000000"/>
                <w:sz w:val="18"/>
                <w:szCs w:val="18"/>
              </w:rPr>
              <w:t>.x</w:t>
            </w:r>
            <w:r w:rsidR="00A10693">
              <w:rPr>
                <w:rFonts w:ascii="Times" w:hAnsi="Times"/>
                <w:color w:val="000000"/>
                <w:sz w:val="18"/>
                <w:szCs w:val="18"/>
              </w:rPr>
              <w:t>-</w:t>
            </w:r>
            <w:r w:rsidR="00326060"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>099</w:t>
            </w:r>
            <w:r w:rsidR="00326060">
              <w:rPr>
                <w:rFonts w:ascii="Times" w:eastAsia="Arial Unicode MS" w:hAnsi="Times"/>
                <w:color w:val="000000"/>
                <w:sz w:val="18"/>
                <w:szCs w:val="18"/>
              </w:rPr>
              <w:t xml:space="preserve">.x, </w:t>
            </w:r>
            <w:r w:rsidR="00326060"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>795</w:t>
            </w:r>
            <w:r w:rsidR="00326060">
              <w:rPr>
                <w:rFonts w:ascii="Times" w:eastAsia="Arial Unicode MS" w:hAnsi="Times"/>
                <w:color w:val="000000"/>
                <w:sz w:val="18"/>
                <w:szCs w:val="18"/>
              </w:rPr>
              <w:t>.x,</w:t>
            </w:r>
            <w:r w:rsidR="00326060"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 xml:space="preserve"> 796</w:t>
            </w:r>
            <w:r w:rsidR="00326060">
              <w:rPr>
                <w:rFonts w:ascii="Times" w:eastAsia="Arial Unicode MS" w:hAnsi="Times"/>
                <w:color w:val="000000"/>
                <w:sz w:val="18"/>
                <w:szCs w:val="18"/>
              </w:rPr>
              <w:t>.x</w:t>
            </w:r>
          </w:p>
          <w:p w14:paraId="2FAC771C" w14:textId="77777777" w:rsidR="00867A61" w:rsidRPr="001227B7" w:rsidRDefault="00867A61" w:rsidP="00326060">
            <w:pPr>
              <w:rPr>
                <w:rFonts w:ascii="Times" w:hAnsi="Times"/>
                <w:color w:val="000000"/>
                <w:sz w:val="18"/>
                <w:szCs w:val="18"/>
              </w:rPr>
            </w:pPr>
          </w:p>
          <w:p w14:paraId="31EA61F3" w14:textId="08A184E7" w:rsidR="00326060" w:rsidRDefault="00326060" w:rsidP="00326060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>A51</w:t>
            </w:r>
            <w:r>
              <w:rPr>
                <w:rFonts w:ascii="Times" w:eastAsia="Arial Unicode MS" w:hAnsi="Times"/>
                <w:color w:val="000000"/>
                <w:sz w:val="18"/>
                <w:szCs w:val="18"/>
              </w:rPr>
              <w:t>.x</w:t>
            </w:r>
            <w:r w:rsidR="00A10693">
              <w:rPr>
                <w:rFonts w:ascii="Times" w:eastAsia="Arial Unicode MS" w:hAnsi="Times"/>
                <w:color w:val="000000"/>
                <w:sz w:val="18"/>
                <w:szCs w:val="18"/>
              </w:rPr>
              <w:t>-</w:t>
            </w:r>
            <w:r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>A5</w:t>
            </w:r>
            <w:r w:rsidR="00A10693">
              <w:rPr>
                <w:rFonts w:ascii="Times" w:eastAsia="Arial Unicode MS" w:hAnsi="Times"/>
                <w:color w:val="000000"/>
                <w:sz w:val="18"/>
                <w:szCs w:val="18"/>
              </w:rPr>
              <w:t>4</w:t>
            </w:r>
            <w:r>
              <w:rPr>
                <w:rFonts w:ascii="Times" w:eastAsia="Arial Unicode MS" w:hAnsi="Times"/>
                <w:color w:val="000000"/>
                <w:sz w:val="18"/>
                <w:szCs w:val="18"/>
              </w:rPr>
              <w:t>.</w:t>
            </w:r>
            <w:r w:rsidR="00A10693">
              <w:rPr>
                <w:rFonts w:ascii="Times" w:eastAsia="Arial Unicode MS" w:hAnsi="Times"/>
                <w:color w:val="000000"/>
                <w:sz w:val="18"/>
                <w:szCs w:val="18"/>
              </w:rPr>
              <w:t>x</w:t>
            </w:r>
            <w:r>
              <w:rPr>
                <w:rFonts w:ascii="Times" w:eastAsia="Arial Unicode MS" w:hAnsi="Times"/>
                <w:color w:val="000000"/>
                <w:sz w:val="18"/>
                <w:szCs w:val="18"/>
              </w:rPr>
              <w:t>,</w:t>
            </w:r>
            <w:r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 xml:space="preserve"> A52</w:t>
            </w:r>
            <w:r>
              <w:rPr>
                <w:rFonts w:ascii="Times" w:eastAsia="Arial Unicode MS" w:hAnsi="Times"/>
                <w:color w:val="000000"/>
                <w:sz w:val="18"/>
                <w:szCs w:val="18"/>
              </w:rPr>
              <w:t>.</w:t>
            </w:r>
            <w:r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>01</w:t>
            </w:r>
            <w:r>
              <w:rPr>
                <w:rFonts w:ascii="Times" w:eastAsia="Arial Unicode MS" w:hAnsi="Times"/>
                <w:color w:val="000000"/>
                <w:sz w:val="18"/>
                <w:szCs w:val="18"/>
              </w:rPr>
              <w:t>,</w:t>
            </w:r>
            <w:r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 xml:space="preserve"> </w:t>
            </w:r>
            <w:r w:rsidR="00A10693" w:rsidRPr="005451C7">
              <w:rPr>
                <w:rFonts w:ascii="Times" w:hAnsi="Times"/>
                <w:color w:val="000000"/>
                <w:sz w:val="18"/>
                <w:szCs w:val="18"/>
              </w:rPr>
              <w:t>A55</w:t>
            </w:r>
            <w:r w:rsidR="00A10693">
              <w:rPr>
                <w:rFonts w:ascii="Times" w:hAnsi="Times"/>
                <w:color w:val="000000"/>
                <w:sz w:val="18"/>
                <w:szCs w:val="18"/>
              </w:rPr>
              <w:t>.x</w:t>
            </w:r>
            <w:r w:rsidR="00A10693">
              <w:rPr>
                <w:rFonts w:ascii="Times" w:hAnsi="Times"/>
                <w:color w:val="000000"/>
                <w:sz w:val="18"/>
                <w:szCs w:val="18"/>
              </w:rPr>
              <w:t>,</w:t>
            </w:r>
            <w:r w:rsidR="00A10693"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A70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.x,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A71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.</w:t>
            </w:r>
            <w:r w:rsidR="00A10693">
              <w:rPr>
                <w:rFonts w:ascii="Times" w:hAnsi="Times"/>
                <w:color w:val="000000"/>
                <w:sz w:val="18"/>
                <w:szCs w:val="18"/>
              </w:rPr>
              <w:t>x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,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A74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 xml:space="preserve">.x, 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B</w:t>
            </w:r>
            <w:r w:rsidR="00A10693">
              <w:rPr>
                <w:rFonts w:ascii="Times" w:hAnsi="Times"/>
                <w:color w:val="000000"/>
                <w:sz w:val="18"/>
                <w:szCs w:val="18"/>
              </w:rPr>
              <w:t>18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.x,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B</w:t>
            </w:r>
            <w:r w:rsidR="00A10693">
              <w:rPr>
                <w:rFonts w:ascii="Times" w:hAnsi="Times"/>
                <w:color w:val="000000"/>
                <w:sz w:val="18"/>
                <w:szCs w:val="18"/>
              </w:rPr>
              <w:t>20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.x</w:t>
            </w:r>
          </w:p>
          <w:p w14:paraId="73641CF3" w14:textId="77777777" w:rsidR="00C82260" w:rsidRPr="005451C7" w:rsidRDefault="00C82260" w:rsidP="00326060">
            <w:pPr>
              <w:rPr>
                <w:rFonts w:ascii="Times" w:hAnsi="Times"/>
                <w:color w:val="000000"/>
                <w:sz w:val="18"/>
                <w:szCs w:val="18"/>
              </w:rPr>
            </w:pPr>
          </w:p>
          <w:p w14:paraId="12829858" w14:textId="2A8CC63F" w:rsidR="005451C7" w:rsidRPr="005451C7" w:rsidRDefault="00867A61" w:rsidP="00326060">
            <w:pPr>
              <w:rPr>
                <w:rFonts w:ascii="Times" w:hAnsi="Times"/>
                <w:color w:val="000000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, 5</w:t>
            </w:r>
          </w:p>
        </w:tc>
      </w:tr>
      <w:tr w:rsidR="005451C7" w:rsidRPr="00C6140B" w14:paraId="2E73FD64" w14:textId="77777777" w:rsidTr="00D05769">
        <w:trPr>
          <w:trHeight w:val="292"/>
        </w:trPr>
        <w:tc>
          <w:tcPr>
            <w:tcW w:w="4947" w:type="dxa"/>
            <w:shd w:val="clear" w:color="auto" w:fill="auto"/>
            <w:noWrap/>
            <w:vAlign w:val="center"/>
            <w:hideMark/>
          </w:tcPr>
          <w:p w14:paraId="2800FEAE" w14:textId="77777777" w:rsidR="005451C7" w:rsidRPr="005451C7" w:rsidRDefault="005451C7" w:rsidP="00D0576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5451C7">
              <w:rPr>
                <w:rFonts w:ascii="Times" w:hAnsi="Times"/>
                <w:color w:val="000000"/>
                <w:sz w:val="22"/>
                <w:szCs w:val="22"/>
              </w:rPr>
              <w:t>Neurological Disorder (Traumatic Brain Injury, Cognitive impairment, Intellectual Disability, Seizure Disorder, Epilepsy)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49372197" w14:textId="77777777" w:rsidR="005451C7" w:rsidRPr="005451C7" w:rsidRDefault="005451C7" w:rsidP="00D0576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5451C7">
              <w:rPr>
                <w:rFonts w:ascii="Times" w:hAnsi="Times"/>
                <w:color w:val="000000"/>
                <w:sz w:val="22"/>
                <w:szCs w:val="22"/>
              </w:rPr>
              <w:t>144574 (8.42)</w:t>
            </w:r>
          </w:p>
        </w:tc>
        <w:tc>
          <w:tcPr>
            <w:tcW w:w="4649" w:type="dxa"/>
            <w:vAlign w:val="center"/>
          </w:tcPr>
          <w:p w14:paraId="0AA64EE3" w14:textId="785C5B48" w:rsidR="00326060" w:rsidRDefault="00326060" w:rsidP="00326060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317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.x</w:t>
            </w:r>
            <w:r w:rsidR="00A10693">
              <w:rPr>
                <w:rFonts w:ascii="Times" w:hAnsi="Times"/>
                <w:color w:val="000000"/>
                <w:sz w:val="18"/>
                <w:szCs w:val="18"/>
              </w:rPr>
              <w:t>-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319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.x,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331.83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,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</w:t>
            </w:r>
            <w:r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>345</w:t>
            </w:r>
            <w:r>
              <w:rPr>
                <w:rFonts w:ascii="Times" w:eastAsia="Arial Unicode MS" w:hAnsi="Times"/>
                <w:color w:val="000000"/>
                <w:sz w:val="18"/>
                <w:szCs w:val="18"/>
              </w:rPr>
              <w:t xml:space="preserve">.x, </w:t>
            </w:r>
            <w:r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>780</w:t>
            </w:r>
            <w:r>
              <w:rPr>
                <w:rFonts w:ascii="Times" w:eastAsia="Arial Unicode MS" w:hAnsi="Times"/>
                <w:color w:val="000000"/>
                <w:sz w:val="18"/>
                <w:szCs w:val="18"/>
              </w:rPr>
              <w:t xml:space="preserve">.x, 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854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.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0 </w:t>
            </w:r>
          </w:p>
          <w:p w14:paraId="3809BB81" w14:textId="6E59EB57" w:rsidR="00326060" w:rsidRPr="005451C7" w:rsidRDefault="00326060" w:rsidP="00326060">
            <w:pPr>
              <w:rPr>
                <w:rFonts w:ascii="Times" w:eastAsia="Arial Unicode MS" w:hAnsi="Times"/>
                <w:color w:val="000000"/>
                <w:sz w:val="18"/>
                <w:szCs w:val="18"/>
              </w:rPr>
            </w:pPr>
          </w:p>
          <w:p w14:paraId="67996D7B" w14:textId="0E1FD604" w:rsidR="00326060" w:rsidRDefault="00326060" w:rsidP="00326060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G31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 xml:space="preserve">.x, 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F70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.x</w:t>
            </w:r>
            <w:r w:rsidR="00A10693">
              <w:rPr>
                <w:rFonts w:ascii="Times" w:hAnsi="Times"/>
                <w:color w:val="000000"/>
                <w:sz w:val="18"/>
                <w:szCs w:val="18"/>
              </w:rPr>
              <w:t>-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F73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.x,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F78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.x</w:t>
            </w:r>
            <w:r w:rsidR="00A10693">
              <w:rPr>
                <w:rFonts w:ascii="Times" w:hAnsi="Times"/>
                <w:color w:val="000000"/>
                <w:sz w:val="18"/>
                <w:szCs w:val="18"/>
              </w:rPr>
              <w:t>-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F79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 xml:space="preserve">.x, 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S06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.x</w:t>
            </w:r>
          </w:p>
          <w:p w14:paraId="759E2145" w14:textId="77777777" w:rsidR="00467F2A" w:rsidRPr="005451C7" w:rsidRDefault="00467F2A" w:rsidP="00326060">
            <w:pPr>
              <w:rPr>
                <w:rFonts w:ascii="Times" w:hAnsi="Times"/>
                <w:color w:val="000000"/>
                <w:sz w:val="18"/>
                <w:szCs w:val="18"/>
              </w:rPr>
            </w:pPr>
          </w:p>
          <w:p w14:paraId="078FB088" w14:textId="6E9ED7A5" w:rsidR="005451C7" w:rsidRPr="005451C7" w:rsidRDefault="00ED5C42" w:rsidP="00326060">
            <w:pPr>
              <w:rPr>
                <w:rFonts w:ascii="Times" w:hAnsi="Times"/>
                <w:color w:val="000000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83, 233</w:t>
            </w:r>
          </w:p>
        </w:tc>
      </w:tr>
      <w:tr w:rsidR="005451C7" w:rsidRPr="00C6140B" w14:paraId="1091AA3E" w14:textId="77777777" w:rsidTr="00D05769">
        <w:trPr>
          <w:trHeight w:val="316"/>
        </w:trPr>
        <w:tc>
          <w:tcPr>
            <w:tcW w:w="4947" w:type="dxa"/>
            <w:shd w:val="clear" w:color="auto" w:fill="auto"/>
            <w:noWrap/>
            <w:vAlign w:val="center"/>
            <w:hideMark/>
          </w:tcPr>
          <w:p w14:paraId="32CCB0B5" w14:textId="16366882" w:rsidR="005451C7" w:rsidRPr="005451C7" w:rsidRDefault="005451C7" w:rsidP="00D0576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5451C7">
              <w:rPr>
                <w:rFonts w:ascii="Times" w:hAnsi="Times"/>
                <w:color w:val="000000"/>
                <w:sz w:val="22"/>
                <w:szCs w:val="22"/>
              </w:rPr>
              <w:t>Injuries and accidents (not self-inflicted)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71A3DF40" w14:textId="77777777" w:rsidR="005451C7" w:rsidRPr="005451C7" w:rsidRDefault="005451C7" w:rsidP="00D0576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5451C7">
              <w:rPr>
                <w:rFonts w:ascii="Times" w:hAnsi="Times"/>
                <w:color w:val="000000"/>
                <w:sz w:val="22"/>
                <w:szCs w:val="22"/>
              </w:rPr>
              <w:t>276282 (16.10)</w:t>
            </w:r>
          </w:p>
        </w:tc>
        <w:tc>
          <w:tcPr>
            <w:tcW w:w="4649" w:type="dxa"/>
            <w:vAlign w:val="center"/>
          </w:tcPr>
          <w:p w14:paraId="7EEA3732" w14:textId="024BE7AF" w:rsidR="00564E68" w:rsidRDefault="00BA42C7" w:rsidP="00E76FB0">
            <w:pPr>
              <w:rPr>
                <w:rFonts w:ascii="Times" w:hAnsi="Times"/>
                <w:color w:val="000000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249.x-250</w:t>
            </w:r>
            <w:r w:rsidR="00E76FB0">
              <w:rPr>
                <w:rFonts w:ascii="Times" w:hAnsi="Times"/>
                <w:color w:val="000000"/>
                <w:sz w:val="18"/>
                <w:szCs w:val="18"/>
              </w:rPr>
              <w:t>.x,</w:t>
            </w:r>
            <w:r w:rsidR="00E76FB0"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272.2</w:t>
            </w:r>
            <w:r w:rsidR="00E76FB0">
              <w:rPr>
                <w:rFonts w:ascii="Times" w:hAnsi="Times"/>
                <w:color w:val="000000"/>
                <w:sz w:val="18"/>
                <w:szCs w:val="18"/>
              </w:rPr>
              <w:t>,</w:t>
            </w:r>
            <w:r w:rsidR="00E76FB0"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303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.x-</w:t>
            </w:r>
            <w:r w:rsidR="00E76FB0" w:rsidRPr="005451C7">
              <w:rPr>
                <w:rFonts w:ascii="Times" w:hAnsi="Times"/>
                <w:color w:val="000000"/>
                <w:sz w:val="18"/>
                <w:szCs w:val="18"/>
              </w:rPr>
              <w:t>305</w:t>
            </w:r>
            <w:r w:rsidR="00E76FB0">
              <w:rPr>
                <w:rFonts w:ascii="Times" w:hAnsi="Times"/>
                <w:color w:val="000000"/>
                <w:sz w:val="18"/>
                <w:szCs w:val="18"/>
              </w:rPr>
              <w:t>.x,</w:t>
            </w:r>
            <w:r w:rsidR="00E76FB0"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 xml:space="preserve">401.x, </w:t>
            </w:r>
            <w:r w:rsidR="00E76FB0" w:rsidRPr="005451C7">
              <w:rPr>
                <w:rFonts w:ascii="Times" w:hAnsi="Times"/>
                <w:color w:val="000000"/>
                <w:sz w:val="18"/>
                <w:szCs w:val="18"/>
              </w:rPr>
              <w:t>410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.x-</w:t>
            </w:r>
            <w:r w:rsidR="00E76FB0" w:rsidRPr="005451C7">
              <w:rPr>
                <w:rFonts w:ascii="Times" w:hAnsi="Times"/>
                <w:color w:val="000000"/>
                <w:sz w:val="18"/>
                <w:szCs w:val="18"/>
              </w:rPr>
              <w:t>414</w:t>
            </w:r>
            <w:r w:rsidR="00E76FB0">
              <w:rPr>
                <w:rFonts w:ascii="Times" w:hAnsi="Times"/>
                <w:color w:val="000000"/>
                <w:sz w:val="18"/>
                <w:szCs w:val="18"/>
              </w:rPr>
              <w:t>.x,</w:t>
            </w:r>
            <w:r w:rsidR="00E76FB0"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437</w:t>
            </w:r>
            <w:r w:rsidR="00E76FB0">
              <w:rPr>
                <w:rFonts w:ascii="Times" w:hAnsi="Times"/>
                <w:color w:val="000000"/>
                <w:sz w:val="18"/>
                <w:szCs w:val="18"/>
              </w:rPr>
              <w:t>.x,</w:t>
            </w:r>
            <w:r w:rsidR="00E76FB0"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459</w:t>
            </w:r>
            <w:r w:rsidR="00E76FB0">
              <w:rPr>
                <w:rFonts w:ascii="Times" w:hAnsi="Times"/>
                <w:color w:val="000000"/>
                <w:sz w:val="18"/>
                <w:szCs w:val="18"/>
              </w:rPr>
              <w:t xml:space="preserve">.x, </w:t>
            </w:r>
            <w:r w:rsidR="00E76FB0"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>521</w:t>
            </w:r>
            <w:r>
              <w:rPr>
                <w:rFonts w:ascii="Times" w:eastAsia="Arial Unicode MS" w:hAnsi="Times"/>
                <w:color w:val="000000"/>
                <w:sz w:val="18"/>
                <w:szCs w:val="18"/>
              </w:rPr>
              <w:t>.x-</w:t>
            </w:r>
            <w:r w:rsidR="00E76FB0"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>523</w:t>
            </w:r>
            <w:r w:rsidR="00E76FB0">
              <w:rPr>
                <w:rFonts w:ascii="Times" w:eastAsia="Arial Unicode MS" w:hAnsi="Times"/>
                <w:color w:val="000000"/>
                <w:sz w:val="18"/>
                <w:szCs w:val="18"/>
              </w:rPr>
              <w:t>.x,</w:t>
            </w:r>
            <w:r w:rsidR="00E76FB0"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 xml:space="preserve"> </w:t>
            </w:r>
            <w:r w:rsidR="00E76FB0" w:rsidRPr="005451C7">
              <w:rPr>
                <w:rFonts w:ascii="Times" w:hAnsi="Times"/>
                <w:color w:val="000000"/>
                <w:sz w:val="18"/>
                <w:szCs w:val="18"/>
              </w:rPr>
              <w:t>681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.x-</w:t>
            </w:r>
            <w:r w:rsidR="00E76FB0" w:rsidRPr="005451C7">
              <w:rPr>
                <w:rFonts w:ascii="Times" w:hAnsi="Times"/>
                <w:color w:val="000000"/>
                <w:sz w:val="18"/>
                <w:szCs w:val="18"/>
              </w:rPr>
              <w:t>682</w:t>
            </w:r>
            <w:r w:rsidR="00E76FB0">
              <w:rPr>
                <w:rFonts w:ascii="Times" w:hAnsi="Times"/>
                <w:color w:val="000000"/>
                <w:sz w:val="18"/>
                <w:szCs w:val="18"/>
              </w:rPr>
              <w:t>.x,</w:t>
            </w:r>
            <w:r w:rsidR="00E76FB0"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684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.x</w:t>
            </w:r>
          </w:p>
          <w:p w14:paraId="523C17DF" w14:textId="24D0F240" w:rsidR="00E76FB0" w:rsidRDefault="00E76FB0" w:rsidP="00E76FB0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</w:t>
            </w:r>
          </w:p>
          <w:p w14:paraId="6418C9DE" w14:textId="57D20C12" w:rsidR="00564E68" w:rsidRPr="00BA42C7" w:rsidRDefault="00E76FB0" w:rsidP="00D05769">
            <w:pPr>
              <w:rPr>
                <w:rFonts w:ascii="Times" w:hAnsi="Times"/>
                <w:color w:val="000000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 xml:space="preserve">E11.x, 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E78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.x,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</w:t>
            </w:r>
            <w:r w:rsidR="00BA42C7"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>E81</w:t>
            </w:r>
            <w:r w:rsidR="00BA42C7">
              <w:rPr>
                <w:rFonts w:ascii="Times" w:eastAsia="Arial Unicode MS" w:hAnsi="Times"/>
                <w:color w:val="000000"/>
                <w:sz w:val="18"/>
                <w:szCs w:val="18"/>
              </w:rPr>
              <w:t>.</w:t>
            </w:r>
            <w:r w:rsidR="00BA42C7"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>4</w:t>
            </w:r>
            <w:r w:rsidR="00BA42C7">
              <w:rPr>
                <w:rFonts w:ascii="Times" w:eastAsia="Arial Unicode MS" w:hAnsi="Times"/>
                <w:color w:val="000000"/>
                <w:sz w:val="18"/>
                <w:szCs w:val="18"/>
              </w:rPr>
              <w:t xml:space="preserve">, </w:t>
            </w:r>
            <w:r w:rsidR="005451C7"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>E88</w:t>
            </w:r>
            <w:r w:rsidR="00BA42C7">
              <w:rPr>
                <w:rFonts w:ascii="Times" w:eastAsia="Arial Unicode MS" w:hAnsi="Times"/>
                <w:color w:val="000000"/>
                <w:sz w:val="18"/>
                <w:szCs w:val="18"/>
              </w:rPr>
              <w:t>.x</w:t>
            </w:r>
            <w:r w:rsidR="00326060">
              <w:rPr>
                <w:rFonts w:ascii="Times" w:eastAsia="Arial Unicode MS" w:hAnsi="Times"/>
                <w:color w:val="000000"/>
                <w:sz w:val="18"/>
                <w:szCs w:val="18"/>
              </w:rPr>
              <w:t>,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F10</w:t>
            </w:r>
            <w:r w:rsidR="00BA42C7">
              <w:rPr>
                <w:rFonts w:ascii="Times" w:hAnsi="Times"/>
                <w:color w:val="000000"/>
                <w:sz w:val="18"/>
                <w:szCs w:val="18"/>
              </w:rPr>
              <w:t>.x-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F16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.x,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</w:t>
            </w:r>
            <w:r w:rsidR="00BA42C7" w:rsidRPr="005451C7">
              <w:rPr>
                <w:rFonts w:ascii="Times" w:hAnsi="Times"/>
                <w:color w:val="000000"/>
                <w:sz w:val="18"/>
                <w:szCs w:val="18"/>
              </w:rPr>
              <w:t>I10</w:t>
            </w:r>
            <w:r w:rsidR="00BA42C7">
              <w:rPr>
                <w:rFonts w:ascii="Times" w:hAnsi="Times"/>
                <w:color w:val="000000"/>
                <w:sz w:val="18"/>
                <w:szCs w:val="18"/>
              </w:rPr>
              <w:t>.x-</w:t>
            </w:r>
            <w:r w:rsidR="00BA42C7" w:rsidRPr="005451C7">
              <w:rPr>
                <w:rFonts w:ascii="Times" w:hAnsi="Times"/>
                <w:color w:val="000000"/>
                <w:sz w:val="18"/>
                <w:szCs w:val="18"/>
              </w:rPr>
              <w:t>I11</w:t>
            </w:r>
            <w:r w:rsidR="00BA42C7">
              <w:rPr>
                <w:rFonts w:ascii="Times" w:hAnsi="Times"/>
                <w:color w:val="000000"/>
                <w:sz w:val="18"/>
                <w:szCs w:val="18"/>
              </w:rPr>
              <w:t xml:space="preserve">.x, 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I20</w:t>
            </w:r>
            <w:r w:rsidR="00BA42C7">
              <w:rPr>
                <w:rFonts w:ascii="Times" w:hAnsi="Times"/>
                <w:color w:val="000000"/>
                <w:sz w:val="18"/>
                <w:szCs w:val="18"/>
              </w:rPr>
              <w:t>.x-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I25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.x,</w:t>
            </w:r>
            <w:r w:rsidR="00326060"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I87</w:t>
            </w:r>
            <w:r w:rsidR="00BA42C7">
              <w:rPr>
                <w:rFonts w:ascii="Times" w:hAnsi="Times"/>
                <w:color w:val="000000"/>
                <w:sz w:val="18"/>
                <w:szCs w:val="18"/>
              </w:rPr>
              <w:t>.x</w:t>
            </w:r>
            <w:r w:rsidR="00326060">
              <w:rPr>
                <w:rFonts w:ascii="Times" w:eastAsia="Arial Unicode MS" w:hAnsi="Times"/>
                <w:color w:val="000000"/>
                <w:sz w:val="18"/>
                <w:szCs w:val="18"/>
              </w:rPr>
              <w:t>,</w:t>
            </w:r>
            <w:r w:rsidR="00326060"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 xml:space="preserve"> K02</w:t>
            </w:r>
            <w:r w:rsidR="00BA42C7">
              <w:rPr>
                <w:rFonts w:ascii="Times" w:eastAsia="Arial Unicode MS" w:hAnsi="Times"/>
                <w:color w:val="000000"/>
                <w:sz w:val="18"/>
                <w:szCs w:val="18"/>
              </w:rPr>
              <w:t>.x-</w:t>
            </w:r>
            <w:r w:rsidR="00326060"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>K05</w:t>
            </w:r>
            <w:r w:rsidR="00326060">
              <w:rPr>
                <w:rFonts w:ascii="Times" w:eastAsia="Arial Unicode MS" w:hAnsi="Times"/>
                <w:color w:val="000000"/>
                <w:sz w:val="18"/>
                <w:szCs w:val="18"/>
              </w:rPr>
              <w:t>.x,</w:t>
            </w:r>
            <w:r w:rsidR="00326060"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 xml:space="preserve"> K09</w:t>
            </w:r>
            <w:r w:rsidR="00326060">
              <w:rPr>
                <w:rFonts w:ascii="Times" w:eastAsia="Arial Unicode MS" w:hAnsi="Times"/>
                <w:color w:val="000000"/>
                <w:sz w:val="18"/>
                <w:szCs w:val="18"/>
              </w:rPr>
              <w:t>.x,</w:t>
            </w:r>
            <w:r w:rsidR="00326060"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 xml:space="preserve"> </w:t>
            </w:r>
            <w:r w:rsidR="00BA42C7"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 xml:space="preserve"> K21</w:t>
            </w:r>
            <w:r w:rsidR="00BA42C7">
              <w:rPr>
                <w:rFonts w:ascii="Times" w:eastAsia="Arial Unicode MS" w:hAnsi="Times"/>
                <w:color w:val="000000"/>
                <w:sz w:val="18"/>
                <w:szCs w:val="18"/>
              </w:rPr>
              <w:t>.x,</w:t>
            </w:r>
            <w:r w:rsidR="00BA42C7"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L01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.x,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 xml:space="preserve">L03.x, </w:t>
            </w:r>
            <w:r w:rsidR="005451C7"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>W00</w:t>
            </w:r>
            <w:r w:rsidR="00077708">
              <w:rPr>
                <w:rFonts w:ascii="Times" w:eastAsia="Arial Unicode MS" w:hAnsi="Times"/>
                <w:color w:val="000000"/>
                <w:sz w:val="18"/>
                <w:szCs w:val="18"/>
              </w:rPr>
              <w:t>.x-</w:t>
            </w:r>
            <w:r w:rsidR="00DB5DE2">
              <w:rPr>
                <w:rFonts w:ascii="Times" w:eastAsia="Arial Unicode MS" w:hAnsi="Times"/>
                <w:color w:val="000000"/>
                <w:sz w:val="18"/>
                <w:szCs w:val="18"/>
              </w:rPr>
              <w:t xml:space="preserve">W01.x, </w:t>
            </w:r>
            <w:r w:rsidR="005451C7"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>W03</w:t>
            </w:r>
            <w:r w:rsidR="00077708">
              <w:rPr>
                <w:rFonts w:ascii="Times" w:eastAsia="Arial Unicode MS" w:hAnsi="Times"/>
                <w:color w:val="000000"/>
                <w:sz w:val="18"/>
                <w:szCs w:val="18"/>
              </w:rPr>
              <w:t>.x-</w:t>
            </w:r>
            <w:r w:rsidR="005451C7"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>W08</w:t>
            </w:r>
            <w:r w:rsidR="00DB5DE2">
              <w:rPr>
                <w:rFonts w:ascii="Times" w:eastAsia="Arial Unicode MS" w:hAnsi="Times"/>
                <w:color w:val="000000"/>
                <w:sz w:val="18"/>
                <w:szCs w:val="18"/>
              </w:rPr>
              <w:t>.x,</w:t>
            </w:r>
            <w:r w:rsidR="005451C7"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 xml:space="preserve"> W10</w:t>
            </w:r>
            <w:r w:rsidR="00DB5DE2">
              <w:rPr>
                <w:rFonts w:ascii="Times" w:eastAsia="Arial Unicode MS" w:hAnsi="Times"/>
                <w:color w:val="000000"/>
                <w:sz w:val="18"/>
                <w:szCs w:val="18"/>
              </w:rPr>
              <w:t>.x,</w:t>
            </w:r>
            <w:r w:rsidR="005451C7"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 xml:space="preserve"> W13</w:t>
            </w:r>
            <w:r w:rsidR="00077708">
              <w:rPr>
                <w:rFonts w:ascii="Times" w:eastAsia="Arial Unicode MS" w:hAnsi="Times"/>
                <w:color w:val="000000"/>
                <w:sz w:val="18"/>
                <w:szCs w:val="18"/>
              </w:rPr>
              <w:t>.x-</w:t>
            </w:r>
            <w:r w:rsidR="005451C7"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>W15</w:t>
            </w:r>
            <w:r w:rsidR="00DB5DE2">
              <w:rPr>
                <w:rFonts w:ascii="Times" w:eastAsia="Arial Unicode MS" w:hAnsi="Times"/>
                <w:color w:val="000000"/>
                <w:sz w:val="18"/>
                <w:szCs w:val="18"/>
              </w:rPr>
              <w:t>.x,</w:t>
            </w:r>
            <w:r w:rsidR="005451C7"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 xml:space="preserve"> W17</w:t>
            </w:r>
            <w:r w:rsidR="00077708">
              <w:rPr>
                <w:rFonts w:ascii="Times" w:eastAsia="Arial Unicode MS" w:hAnsi="Times"/>
                <w:color w:val="000000"/>
                <w:sz w:val="18"/>
                <w:szCs w:val="18"/>
              </w:rPr>
              <w:t>.x-</w:t>
            </w:r>
            <w:r w:rsidR="005451C7"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>W19</w:t>
            </w:r>
            <w:r w:rsidR="00DB5DE2">
              <w:rPr>
                <w:rFonts w:ascii="Times" w:eastAsia="Arial Unicode MS" w:hAnsi="Times"/>
                <w:color w:val="000000"/>
                <w:sz w:val="18"/>
                <w:szCs w:val="18"/>
              </w:rPr>
              <w:t>.x,</w:t>
            </w:r>
            <w:r w:rsidR="005451C7"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 xml:space="preserve"> V03</w:t>
            </w:r>
            <w:r w:rsidR="00077708">
              <w:rPr>
                <w:rFonts w:ascii="Times" w:eastAsia="Arial Unicode MS" w:hAnsi="Times"/>
                <w:color w:val="000000"/>
                <w:sz w:val="18"/>
                <w:szCs w:val="18"/>
              </w:rPr>
              <w:t>.x-</w:t>
            </w:r>
            <w:r w:rsidR="005451C7"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>V04</w:t>
            </w:r>
            <w:r w:rsidR="00564E68">
              <w:rPr>
                <w:rFonts w:ascii="Times" w:eastAsia="Arial Unicode MS" w:hAnsi="Times"/>
                <w:color w:val="000000"/>
                <w:sz w:val="18"/>
                <w:szCs w:val="18"/>
              </w:rPr>
              <w:t>.x</w:t>
            </w:r>
          </w:p>
          <w:p w14:paraId="7B30CF2F" w14:textId="147EEB62" w:rsidR="00E76FB0" w:rsidRDefault="005451C7" w:rsidP="00D05769">
            <w:pPr>
              <w:rPr>
                <w:rFonts w:ascii="Times" w:eastAsia="Arial Unicode MS" w:hAnsi="Times"/>
                <w:color w:val="000000"/>
                <w:sz w:val="18"/>
                <w:szCs w:val="18"/>
              </w:rPr>
            </w:pPr>
            <w:r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 xml:space="preserve"> </w:t>
            </w:r>
          </w:p>
          <w:p w14:paraId="438641A8" w14:textId="31994317" w:rsidR="005451C7" w:rsidRPr="005451C7" w:rsidRDefault="00ED5C42" w:rsidP="00E76FB0">
            <w:pPr>
              <w:rPr>
                <w:rFonts w:ascii="Times" w:hAnsi="Times"/>
                <w:color w:val="000000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225-232, 234-236</w:t>
            </w:r>
            <w:r w:rsidR="00564E68">
              <w:rPr>
                <w:rFonts w:ascii="Times" w:hAnsi="Times"/>
                <w:color w:val="000000"/>
                <w:sz w:val="18"/>
                <w:szCs w:val="18"/>
              </w:rPr>
              <w:t>, 239-240, 243-244</w:t>
            </w:r>
            <w:r w:rsidR="006473B1">
              <w:rPr>
                <w:rFonts w:ascii="Times" w:hAnsi="Times"/>
                <w:color w:val="000000"/>
                <w:sz w:val="18"/>
                <w:szCs w:val="18"/>
              </w:rPr>
              <w:t>, 2601-2604, 2609, 2611-2614</w:t>
            </w:r>
          </w:p>
        </w:tc>
      </w:tr>
      <w:tr w:rsidR="005451C7" w:rsidRPr="00C6140B" w14:paraId="330EA581" w14:textId="77777777" w:rsidTr="00D05769">
        <w:trPr>
          <w:trHeight w:val="316"/>
        </w:trPr>
        <w:tc>
          <w:tcPr>
            <w:tcW w:w="4947" w:type="dxa"/>
            <w:shd w:val="clear" w:color="auto" w:fill="auto"/>
            <w:noWrap/>
            <w:vAlign w:val="center"/>
            <w:hideMark/>
          </w:tcPr>
          <w:p w14:paraId="3F3CC8B1" w14:textId="26053D7D" w:rsidR="005451C7" w:rsidRPr="005451C7" w:rsidRDefault="005451C7" w:rsidP="00D0576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5451C7">
              <w:rPr>
                <w:rFonts w:ascii="Times" w:hAnsi="Times"/>
                <w:color w:val="000000"/>
                <w:sz w:val="22"/>
                <w:szCs w:val="22"/>
              </w:rPr>
              <w:t>Dermatologic conditions (Ulceration, Infection, Cellulitis, Venous Stasis)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19EC02AC" w14:textId="77777777" w:rsidR="005451C7" w:rsidRPr="005451C7" w:rsidRDefault="005451C7" w:rsidP="00D0576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5451C7">
              <w:rPr>
                <w:rFonts w:ascii="Times" w:hAnsi="Times"/>
                <w:color w:val="000000"/>
                <w:sz w:val="22"/>
                <w:szCs w:val="22"/>
              </w:rPr>
              <w:t>125799 (7.33)</w:t>
            </w:r>
          </w:p>
        </w:tc>
        <w:tc>
          <w:tcPr>
            <w:tcW w:w="4649" w:type="dxa"/>
            <w:vAlign w:val="center"/>
          </w:tcPr>
          <w:p w14:paraId="198FC14B" w14:textId="7A8BFD21" w:rsidR="00ED5C42" w:rsidRDefault="00BA42C7" w:rsidP="00D05769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459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.x,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</w:t>
            </w:r>
            <w:r w:rsidR="005451C7" w:rsidRPr="005451C7">
              <w:rPr>
                <w:rFonts w:ascii="Times" w:hAnsi="Times"/>
                <w:color w:val="000000"/>
                <w:sz w:val="18"/>
                <w:szCs w:val="18"/>
              </w:rPr>
              <w:t>681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.x-</w:t>
            </w:r>
            <w:r w:rsidR="005451C7" w:rsidRPr="005451C7">
              <w:rPr>
                <w:rFonts w:ascii="Times" w:hAnsi="Times"/>
                <w:color w:val="000000"/>
                <w:sz w:val="18"/>
                <w:szCs w:val="18"/>
              </w:rPr>
              <w:t>682</w:t>
            </w:r>
            <w:r w:rsidR="009A4B99">
              <w:rPr>
                <w:rFonts w:ascii="Times" w:hAnsi="Times"/>
                <w:color w:val="000000"/>
                <w:sz w:val="18"/>
                <w:szCs w:val="18"/>
              </w:rPr>
              <w:t>.x,</w:t>
            </w:r>
            <w:r w:rsidR="005451C7"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684</w:t>
            </w:r>
            <w:r w:rsidR="009A4B99">
              <w:rPr>
                <w:rFonts w:ascii="Times" w:hAnsi="Times"/>
                <w:color w:val="000000"/>
                <w:sz w:val="18"/>
                <w:szCs w:val="18"/>
              </w:rPr>
              <w:t>.x,</w:t>
            </w:r>
            <w:r w:rsidR="005451C7"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</w:t>
            </w:r>
          </w:p>
          <w:p w14:paraId="0E2F4832" w14:textId="5EC3D358" w:rsidR="005451C7" w:rsidRPr="005451C7" w:rsidRDefault="005451C7" w:rsidP="00D05769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</w:t>
            </w:r>
          </w:p>
          <w:p w14:paraId="5C4F5440" w14:textId="77777777" w:rsidR="005451C7" w:rsidRDefault="00E76FB0" w:rsidP="00D05769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I87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.x,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L01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.x,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L03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.x</w:t>
            </w:r>
          </w:p>
          <w:p w14:paraId="6A6005DF" w14:textId="77777777" w:rsidR="00ED5C42" w:rsidRDefault="00ED5C42" w:rsidP="00D05769">
            <w:pPr>
              <w:rPr>
                <w:rFonts w:ascii="Times" w:hAnsi="Times"/>
                <w:color w:val="000000"/>
                <w:sz w:val="18"/>
                <w:szCs w:val="18"/>
              </w:rPr>
            </w:pPr>
          </w:p>
          <w:p w14:paraId="46F1531F" w14:textId="5F1E1575" w:rsidR="00ED5C42" w:rsidRPr="005451C7" w:rsidRDefault="00FD7B4C" w:rsidP="00D05769">
            <w:pPr>
              <w:rPr>
                <w:rFonts w:ascii="Times" w:hAnsi="Times"/>
                <w:color w:val="000000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97-200</w:t>
            </w:r>
          </w:p>
        </w:tc>
      </w:tr>
      <w:tr w:rsidR="005451C7" w:rsidRPr="00C6140B" w14:paraId="3A125F8D" w14:textId="77777777" w:rsidTr="00D05769">
        <w:trPr>
          <w:trHeight w:val="316"/>
        </w:trPr>
        <w:tc>
          <w:tcPr>
            <w:tcW w:w="4947" w:type="dxa"/>
            <w:shd w:val="clear" w:color="auto" w:fill="auto"/>
            <w:noWrap/>
            <w:vAlign w:val="center"/>
            <w:hideMark/>
          </w:tcPr>
          <w:p w14:paraId="53F00627" w14:textId="3AF72A6C" w:rsidR="005451C7" w:rsidRPr="005451C7" w:rsidRDefault="005451C7" w:rsidP="00D0576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5451C7">
              <w:rPr>
                <w:rFonts w:ascii="Times" w:hAnsi="Times"/>
                <w:color w:val="000000"/>
                <w:sz w:val="22"/>
                <w:szCs w:val="22"/>
              </w:rPr>
              <w:t>Cancer (Hepatic, Oropharyngeal, Colorectal, Lung/bronchial, Ovarian, Cervical, Breast)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3A28DA2A" w14:textId="77777777" w:rsidR="005451C7" w:rsidRPr="005451C7" w:rsidRDefault="005451C7" w:rsidP="00D0576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5451C7">
              <w:rPr>
                <w:rFonts w:ascii="Times" w:hAnsi="Times"/>
                <w:color w:val="000000"/>
                <w:sz w:val="22"/>
                <w:szCs w:val="22"/>
              </w:rPr>
              <w:t>16762 (0.97)</w:t>
            </w:r>
          </w:p>
        </w:tc>
        <w:tc>
          <w:tcPr>
            <w:tcW w:w="4649" w:type="dxa"/>
            <w:vAlign w:val="center"/>
          </w:tcPr>
          <w:p w14:paraId="634F96B0" w14:textId="6FB83576" w:rsidR="00631805" w:rsidRDefault="002E7ABE" w:rsidP="002E7ABE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153</w:t>
            </w:r>
            <w:r w:rsidR="00BA42C7">
              <w:rPr>
                <w:rFonts w:ascii="Times" w:hAnsi="Times"/>
                <w:color w:val="000000"/>
                <w:sz w:val="18"/>
                <w:szCs w:val="18"/>
              </w:rPr>
              <w:t>.x-155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.x,</w:t>
            </w:r>
            <w:r w:rsidR="001227B7">
              <w:rPr>
                <w:rFonts w:ascii="Times" w:hAnsi="Times"/>
                <w:color w:val="000000"/>
                <w:sz w:val="18"/>
                <w:szCs w:val="18"/>
              </w:rPr>
              <w:t xml:space="preserve"> 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161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.x</w:t>
            </w:r>
            <w:r w:rsidR="00BA42C7">
              <w:rPr>
                <w:rFonts w:ascii="Times" w:hAnsi="Times"/>
                <w:color w:val="000000"/>
                <w:sz w:val="18"/>
                <w:szCs w:val="18"/>
              </w:rPr>
              <w:t>-162.x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,</w:t>
            </w:r>
            <w:r w:rsidR="00BA42C7">
              <w:rPr>
                <w:rFonts w:ascii="Times" w:hAnsi="Times"/>
                <w:color w:val="000000"/>
                <w:sz w:val="18"/>
                <w:szCs w:val="18"/>
              </w:rPr>
              <w:t xml:space="preserve"> 180.x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,</w:t>
            </w:r>
            <w:r w:rsidR="00BA42C7">
              <w:rPr>
                <w:rFonts w:ascii="Times" w:hAnsi="Times"/>
                <w:color w:val="000000"/>
                <w:sz w:val="18"/>
                <w:szCs w:val="18"/>
              </w:rPr>
              <w:t xml:space="preserve"> 183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.x,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174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.x</w:t>
            </w:r>
          </w:p>
          <w:p w14:paraId="739F8141" w14:textId="7F54DA3D" w:rsidR="002E7ABE" w:rsidRDefault="002E7ABE" w:rsidP="002E7ABE">
            <w:pPr>
              <w:rPr>
                <w:rFonts w:ascii="Times" w:hAnsi="Times"/>
                <w:color w:val="000000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 xml:space="preserve">  </w:t>
            </w:r>
          </w:p>
          <w:p w14:paraId="1ED41085" w14:textId="08E7E13D" w:rsidR="002E7ABE" w:rsidRDefault="00BA42C7" w:rsidP="002E7ABE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C10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.x,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</w:t>
            </w:r>
            <w:r w:rsidR="002E7ABE" w:rsidRPr="005451C7">
              <w:rPr>
                <w:rFonts w:ascii="Times" w:hAnsi="Times"/>
                <w:color w:val="000000"/>
                <w:sz w:val="18"/>
                <w:szCs w:val="18"/>
              </w:rPr>
              <w:t>C18</w:t>
            </w:r>
            <w:r w:rsidR="002E7ABE">
              <w:rPr>
                <w:rFonts w:ascii="Times" w:hAnsi="Times"/>
                <w:color w:val="000000"/>
                <w:sz w:val="18"/>
                <w:szCs w:val="18"/>
              </w:rPr>
              <w:t>.x,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C22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.x,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C20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.x,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</w:t>
            </w:r>
            <w:r w:rsidR="005451C7" w:rsidRPr="005451C7">
              <w:rPr>
                <w:rFonts w:ascii="Times" w:hAnsi="Times"/>
                <w:color w:val="000000"/>
                <w:sz w:val="18"/>
                <w:szCs w:val="18"/>
              </w:rPr>
              <w:t>C34</w:t>
            </w:r>
            <w:r w:rsidR="009A4B99">
              <w:rPr>
                <w:rFonts w:ascii="Times" w:hAnsi="Times"/>
                <w:color w:val="000000"/>
                <w:sz w:val="18"/>
                <w:szCs w:val="18"/>
              </w:rPr>
              <w:t>.x,</w:t>
            </w:r>
            <w:r w:rsidR="005451C7"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C50</w:t>
            </w:r>
            <w:r w:rsidR="009A4B99">
              <w:rPr>
                <w:rFonts w:ascii="Times" w:hAnsi="Times"/>
                <w:color w:val="000000"/>
                <w:sz w:val="18"/>
                <w:szCs w:val="18"/>
              </w:rPr>
              <w:t>.x,</w:t>
            </w:r>
            <w:r w:rsidR="005451C7"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C53</w:t>
            </w:r>
            <w:r w:rsidR="009A4B99">
              <w:rPr>
                <w:rFonts w:ascii="Times" w:hAnsi="Times"/>
                <w:color w:val="000000"/>
                <w:sz w:val="18"/>
                <w:szCs w:val="18"/>
              </w:rPr>
              <w:t>.x,</w:t>
            </w:r>
            <w:r w:rsidR="005451C7"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C56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.x</w:t>
            </w:r>
          </w:p>
          <w:p w14:paraId="75456379" w14:textId="77777777" w:rsidR="00631805" w:rsidRPr="005451C7" w:rsidRDefault="00631805" w:rsidP="002E7ABE">
            <w:pPr>
              <w:rPr>
                <w:rFonts w:ascii="Times" w:hAnsi="Times"/>
                <w:color w:val="000000"/>
                <w:sz w:val="18"/>
                <w:szCs w:val="18"/>
              </w:rPr>
            </w:pPr>
          </w:p>
          <w:p w14:paraId="2060BBD3" w14:textId="7494FCE9" w:rsidR="005451C7" w:rsidRPr="005451C7" w:rsidRDefault="00A03C16" w:rsidP="002E7ABE">
            <w:pPr>
              <w:rPr>
                <w:rFonts w:ascii="Times" w:hAnsi="Times"/>
                <w:color w:val="000000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4-15, 16, 19, 24, 26-27</w:t>
            </w:r>
          </w:p>
        </w:tc>
      </w:tr>
      <w:tr w:rsidR="005451C7" w:rsidRPr="00C6140B" w14:paraId="6DF90275" w14:textId="77777777" w:rsidTr="00D05769">
        <w:trPr>
          <w:trHeight w:val="316"/>
        </w:trPr>
        <w:tc>
          <w:tcPr>
            <w:tcW w:w="4947" w:type="dxa"/>
            <w:shd w:val="clear" w:color="auto" w:fill="auto"/>
            <w:noWrap/>
            <w:vAlign w:val="center"/>
            <w:hideMark/>
          </w:tcPr>
          <w:p w14:paraId="6DE86C27" w14:textId="4053FECB" w:rsidR="005451C7" w:rsidRPr="005451C7" w:rsidRDefault="005451C7" w:rsidP="00D0576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5451C7">
              <w:rPr>
                <w:rFonts w:ascii="Times" w:hAnsi="Times"/>
                <w:color w:val="000000"/>
                <w:sz w:val="22"/>
                <w:szCs w:val="22"/>
              </w:rPr>
              <w:t>Essential Hypertension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0889FC66" w14:textId="77777777" w:rsidR="005451C7" w:rsidRPr="005451C7" w:rsidRDefault="005451C7" w:rsidP="00D0576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5451C7">
              <w:rPr>
                <w:rFonts w:ascii="Times" w:hAnsi="Times"/>
                <w:color w:val="000000"/>
                <w:sz w:val="22"/>
                <w:szCs w:val="22"/>
              </w:rPr>
              <w:t>426302 (24.84)</w:t>
            </w:r>
          </w:p>
        </w:tc>
        <w:tc>
          <w:tcPr>
            <w:tcW w:w="4649" w:type="dxa"/>
            <w:vAlign w:val="center"/>
          </w:tcPr>
          <w:p w14:paraId="02D7B0BE" w14:textId="404FE4E7" w:rsidR="002E7ABE" w:rsidRDefault="002E7ABE" w:rsidP="00D05769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401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.x,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437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.x,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459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.x</w:t>
            </w:r>
          </w:p>
          <w:p w14:paraId="5DD071EC" w14:textId="77777777" w:rsidR="002474DC" w:rsidRDefault="002474DC" w:rsidP="00D05769">
            <w:pPr>
              <w:rPr>
                <w:rFonts w:ascii="Times" w:hAnsi="Times"/>
                <w:color w:val="000000"/>
                <w:sz w:val="18"/>
                <w:szCs w:val="18"/>
              </w:rPr>
            </w:pPr>
          </w:p>
          <w:p w14:paraId="20AF6625" w14:textId="77777777" w:rsidR="005451C7" w:rsidRDefault="005451C7" w:rsidP="00D05769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I10</w:t>
            </w:r>
            <w:r w:rsidR="009A4B99">
              <w:rPr>
                <w:rFonts w:ascii="Times" w:hAnsi="Times"/>
                <w:color w:val="000000"/>
                <w:sz w:val="18"/>
                <w:szCs w:val="18"/>
              </w:rPr>
              <w:t>.x,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I11</w:t>
            </w:r>
            <w:r w:rsidR="009A4B99">
              <w:rPr>
                <w:rFonts w:ascii="Times" w:hAnsi="Times"/>
                <w:color w:val="000000"/>
                <w:sz w:val="18"/>
                <w:szCs w:val="18"/>
              </w:rPr>
              <w:t>.x,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I87</w:t>
            </w:r>
            <w:r w:rsidR="002E7ABE">
              <w:rPr>
                <w:rFonts w:ascii="Times" w:hAnsi="Times"/>
                <w:color w:val="000000"/>
                <w:sz w:val="18"/>
                <w:szCs w:val="18"/>
              </w:rPr>
              <w:t>.x</w:t>
            </w:r>
          </w:p>
          <w:p w14:paraId="03EE5324" w14:textId="77777777" w:rsidR="002474DC" w:rsidRDefault="002474DC" w:rsidP="00D05769">
            <w:pPr>
              <w:rPr>
                <w:rFonts w:ascii="Times" w:hAnsi="Times"/>
                <w:color w:val="000000"/>
                <w:sz w:val="18"/>
                <w:szCs w:val="18"/>
              </w:rPr>
            </w:pPr>
          </w:p>
          <w:p w14:paraId="31283153" w14:textId="68F83A4F" w:rsidR="002474DC" w:rsidRPr="005451C7" w:rsidRDefault="002474DC" w:rsidP="00D05769">
            <w:pPr>
              <w:rPr>
                <w:rFonts w:ascii="Times" w:hAnsi="Times"/>
                <w:color w:val="000000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98</w:t>
            </w:r>
          </w:p>
        </w:tc>
      </w:tr>
      <w:tr w:rsidR="005451C7" w:rsidRPr="00C6140B" w14:paraId="3789C2F6" w14:textId="77777777" w:rsidTr="00D05769">
        <w:trPr>
          <w:trHeight w:val="316"/>
        </w:trPr>
        <w:tc>
          <w:tcPr>
            <w:tcW w:w="4947" w:type="dxa"/>
            <w:shd w:val="clear" w:color="auto" w:fill="auto"/>
            <w:noWrap/>
            <w:vAlign w:val="center"/>
            <w:hideMark/>
          </w:tcPr>
          <w:p w14:paraId="04E04362" w14:textId="77777777" w:rsidR="005451C7" w:rsidRPr="005451C7" w:rsidRDefault="005451C7" w:rsidP="00D0576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5451C7">
              <w:rPr>
                <w:rFonts w:ascii="Times" w:hAnsi="Times"/>
                <w:color w:val="000000"/>
                <w:sz w:val="22"/>
                <w:szCs w:val="22"/>
              </w:rPr>
              <w:t>Dyslipidemia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2A85CA43" w14:textId="77777777" w:rsidR="005451C7" w:rsidRPr="005451C7" w:rsidRDefault="005451C7" w:rsidP="00D05769">
            <w:pPr>
              <w:rPr>
                <w:rFonts w:ascii="Times" w:hAnsi="Times"/>
                <w:sz w:val="22"/>
                <w:szCs w:val="22"/>
              </w:rPr>
            </w:pPr>
            <w:r w:rsidRPr="005451C7">
              <w:rPr>
                <w:rFonts w:ascii="Times" w:hAnsi="Times"/>
                <w:sz w:val="22"/>
                <w:szCs w:val="22"/>
              </w:rPr>
              <w:t>118576 (6.91)</w:t>
            </w:r>
          </w:p>
        </w:tc>
        <w:tc>
          <w:tcPr>
            <w:tcW w:w="4649" w:type="dxa"/>
            <w:vAlign w:val="center"/>
          </w:tcPr>
          <w:p w14:paraId="7E92D2FD" w14:textId="7C83B1F9" w:rsidR="00631805" w:rsidRDefault="00631805" w:rsidP="00D05769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272.x</w:t>
            </w:r>
          </w:p>
          <w:p w14:paraId="61B51F6E" w14:textId="77777777" w:rsidR="00631805" w:rsidRDefault="00631805" w:rsidP="00D05769">
            <w:pPr>
              <w:rPr>
                <w:rFonts w:ascii="Times" w:hAnsi="Times"/>
                <w:sz w:val="18"/>
                <w:szCs w:val="18"/>
              </w:rPr>
            </w:pPr>
          </w:p>
          <w:p w14:paraId="37CB7D41" w14:textId="77777777" w:rsidR="005451C7" w:rsidRDefault="005451C7" w:rsidP="00D05769">
            <w:pPr>
              <w:rPr>
                <w:rFonts w:ascii="Times" w:hAnsi="Times"/>
                <w:sz w:val="18"/>
                <w:szCs w:val="18"/>
              </w:rPr>
            </w:pPr>
            <w:r w:rsidRPr="005451C7">
              <w:rPr>
                <w:rFonts w:ascii="Times" w:hAnsi="Times"/>
                <w:sz w:val="18"/>
                <w:szCs w:val="18"/>
              </w:rPr>
              <w:t>E78</w:t>
            </w:r>
            <w:r w:rsidR="009A4B99">
              <w:rPr>
                <w:rFonts w:ascii="Times" w:hAnsi="Times"/>
                <w:sz w:val="18"/>
                <w:szCs w:val="18"/>
              </w:rPr>
              <w:t>.x</w:t>
            </w:r>
          </w:p>
          <w:p w14:paraId="1490EF4C" w14:textId="77777777" w:rsidR="00631805" w:rsidRDefault="00631805" w:rsidP="00D05769">
            <w:pPr>
              <w:rPr>
                <w:rFonts w:ascii="Times" w:hAnsi="Times"/>
                <w:sz w:val="18"/>
                <w:szCs w:val="18"/>
              </w:rPr>
            </w:pPr>
          </w:p>
          <w:p w14:paraId="69AD4700" w14:textId="1738F16E" w:rsidR="00631805" w:rsidRPr="005451C7" w:rsidRDefault="00631805" w:rsidP="00D05769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53</w:t>
            </w:r>
          </w:p>
        </w:tc>
      </w:tr>
      <w:tr w:rsidR="005451C7" w:rsidRPr="00C6140B" w14:paraId="2E8E8470" w14:textId="77777777" w:rsidTr="008C63C5">
        <w:trPr>
          <w:trHeight w:val="867"/>
        </w:trPr>
        <w:tc>
          <w:tcPr>
            <w:tcW w:w="4947" w:type="dxa"/>
            <w:shd w:val="clear" w:color="auto" w:fill="auto"/>
            <w:noWrap/>
            <w:vAlign w:val="center"/>
            <w:hideMark/>
          </w:tcPr>
          <w:p w14:paraId="3B0929CA" w14:textId="77777777" w:rsidR="005451C7" w:rsidRPr="005451C7" w:rsidRDefault="005451C7" w:rsidP="00D0576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5451C7">
              <w:rPr>
                <w:rFonts w:ascii="Times" w:hAnsi="Times"/>
                <w:color w:val="000000"/>
                <w:sz w:val="22"/>
                <w:szCs w:val="22"/>
              </w:rPr>
              <w:t>Diabetes mellitus (DM)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6994FCBA" w14:textId="77777777" w:rsidR="005451C7" w:rsidRPr="005451C7" w:rsidRDefault="005451C7" w:rsidP="00D0576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5451C7">
              <w:rPr>
                <w:rFonts w:ascii="Times" w:hAnsi="Times"/>
                <w:color w:val="000000"/>
                <w:sz w:val="22"/>
                <w:szCs w:val="22"/>
              </w:rPr>
              <w:t>134328 (7.82)</w:t>
            </w:r>
          </w:p>
        </w:tc>
        <w:tc>
          <w:tcPr>
            <w:tcW w:w="4649" w:type="dxa"/>
            <w:vAlign w:val="center"/>
          </w:tcPr>
          <w:p w14:paraId="66DBE54E" w14:textId="75552C7F" w:rsidR="00E76FB0" w:rsidRDefault="005451C7" w:rsidP="00D05769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249</w:t>
            </w:r>
            <w:r w:rsidR="002E7ABE">
              <w:rPr>
                <w:rFonts w:ascii="Times" w:hAnsi="Times"/>
                <w:color w:val="000000"/>
                <w:sz w:val="18"/>
                <w:szCs w:val="18"/>
              </w:rPr>
              <w:t>.x</w:t>
            </w:r>
            <w:r w:rsidR="00BA42C7">
              <w:rPr>
                <w:rFonts w:ascii="Times" w:hAnsi="Times"/>
                <w:color w:val="000000"/>
                <w:sz w:val="18"/>
                <w:szCs w:val="18"/>
              </w:rPr>
              <w:t xml:space="preserve">, </w:t>
            </w:r>
            <w:r w:rsidR="00BA42C7" w:rsidRPr="005451C7">
              <w:rPr>
                <w:rFonts w:ascii="Times" w:hAnsi="Times"/>
                <w:color w:val="000000"/>
                <w:sz w:val="18"/>
                <w:szCs w:val="18"/>
              </w:rPr>
              <w:t>250</w:t>
            </w:r>
            <w:r w:rsidR="00BA42C7">
              <w:rPr>
                <w:rFonts w:ascii="Times" w:hAnsi="Times"/>
                <w:color w:val="000000"/>
                <w:sz w:val="18"/>
                <w:szCs w:val="18"/>
              </w:rPr>
              <w:t>.x</w:t>
            </w:r>
          </w:p>
          <w:p w14:paraId="12B76DB5" w14:textId="77777777" w:rsidR="00A03C16" w:rsidRDefault="00A03C16" w:rsidP="00D05769">
            <w:pPr>
              <w:rPr>
                <w:rFonts w:ascii="Times" w:hAnsi="Times"/>
                <w:color w:val="000000"/>
                <w:sz w:val="18"/>
                <w:szCs w:val="18"/>
              </w:rPr>
            </w:pPr>
          </w:p>
          <w:p w14:paraId="21F8845C" w14:textId="77777777" w:rsidR="00A03C16" w:rsidRDefault="005451C7" w:rsidP="00D05769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E11</w:t>
            </w:r>
            <w:r w:rsidR="009A4B99">
              <w:rPr>
                <w:rFonts w:ascii="Times" w:hAnsi="Times"/>
                <w:color w:val="000000"/>
                <w:sz w:val="18"/>
                <w:szCs w:val="18"/>
              </w:rPr>
              <w:t>.x</w:t>
            </w:r>
          </w:p>
          <w:p w14:paraId="6A1A2A5F" w14:textId="77777777" w:rsidR="00FD7B4C" w:rsidRDefault="00FD7B4C" w:rsidP="00D05769">
            <w:pPr>
              <w:rPr>
                <w:rFonts w:ascii="Times" w:hAnsi="Times"/>
                <w:color w:val="000000"/>
                <w:sz w:val="18"/>
                <w:szCs w:val="18"/>
              </w:rPr>
            </w:pPr>
          </w:p>
          <w:p w14:paraId="6FF8958F" w14:textId="08D88084" w:rsidR="005451C7" w:rsidRPr="005451C7" w:rsidRDefault="00FD7B4C" w:rsidP="00D05769">
            <w:pPr>
              <w:rPr>
                <w:rFonts w:ascii="Times" w:hAnsi="Times"/>
                <w:color w:val="000000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49</w:t>
            </w:r>
            <w:r w:rsidR="005451C7"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</w:t>
            </w:r>
          </w:p>
        </w:tc>
      </w:tr>
      <w:tr w:rsidR="005451C7" w:rsidRPr="00C6140B" w14:paraId="6AD9C07D" w14:textId="77777777" w:rsidTr="00D05769">
        <w:trPr>
          <w:trHeight w:val="316"/>
        </w:trPr>
        <w:tc>
          <w:tcPr>
            <w:tcW w:w="4947" w:type="dxa"/>
            <w:shd w:val="clear" w:color="auto" w:fill="auto"/>
            <w:noWrap/>
            <w:vAlign w:val="center"/>
            <w:hideMark/>
          </w:tcPr>
          <w:p w14:paraId="2C7B8F56" w14:textId="77777777" w:rsidR="005451C7" w:rsidRPr="005451C7" w:rsidRDefault="005451C7" w:rsidP="00D0576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5451C7">
              <w:rPr>
                <w:rFonts w:ascii="Times" w:hAnsi="Times"/>
                <w:color w:val="000000"/>
                <w:sz w:val="22"/>
                <w:szCs w:val="22"/>
              </w:rPr>
              <w:t>Dental/oral pathology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1B369722" w14:textId="77777777" w:rsidR="005451C7" w:rsidRPr="005451C7" w:rsidRDefault="005451C7" w:rsidP="00D0576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5451C7">
              <w:rPr>
                <w:rFonts w:ascii="Times" w:hAnsi="Times"/>
                <w:color w:val="000000"/>
                <w:sz w:val="22"/>
                <w:szCs w:val="22"/>
              </w:rPr>
              <w:t>21023 (1.22)</w:t>
            </w:r>
          </w:p>
        </w:tc>
        <w:tc>
          <w:tcPr>
            <w:tcW w:w="4649" w:type="dxa"/>
            <w:vAlign w:val="center"/>
          </w:tcPr>
          <w:p w14:paraId="2B11A54D" w14:textId="38F16742" w:rsidR="00E76FB0" w:rsidRDefault="00E76FB0" w:rsidP="00D05769">
            <w:pPr>
              <w:rPr>
                <w:rFonts w:ascii="Times" w:eastAsia="Arial Unicode MS" w:hAnsi="Times"/>
                <w:color w:val="000000"/>
                <w:sz w:val="18"/>
                <w:szCs w:val="18"/>
              </w:rPr>
            </w:pPr>
            <w:r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>521</w:t>
            </w:r>
            <w:r w:rsidR="00BA42C7">
              <w:rPr>
                <w:rFonts w:ascii="Times" w:eastAsia="Arial Unicode MS" w:hAnsi="Times"/>
                <w:color w:val="000000"/>
                <w:sz w:val="18"/>
                <w:szCs w:val="18"/>
              </w:rPr>
              <w:t>.x-</w:t>
            </w:r>
            <w:r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>523</w:t>
            </w:r>
            <w:r>
              <w:rPr>
                <w:rFonts w:ascii="Times" w:eastAsia="Arial Unicode MS" w:hAnsi="Times"/>
                <w:color w:val="000000"/>
                <w:sz w:val="18"/>
                <w:szCs w:val="18"/>
              </w:rPr>
              <w:t>.x</w:t>
            </w:r>
          </w:p>
          <w:p w14:paraId="46EEC47C" w14:textId="77777777" w:rsidR="008C63C5" w:rsidRDefault="008C63C5" w:rsidP="00D05769">
            <w:pPr>
              <w:rPr>
                <w:rFonts w:ascii="Times" w:eastAsia="Arial Unicode MS" w:hAnsi="Times"/>
                <w:color w:val="000000"/>
                <w:sz w:val="18"/>
                <w:szCs w:val="18"/>
              </w:rPr>
            </w:pPr>
          </w:p>
          <w:p w14:paraId="50F4A86E" w14:textId="6D906726" w:rsidR="005451C7" w:rsidRDefault="005451C7" w:rsidP="00D05769">
            <w:pPr>
              <w:rPr>
                <w:rFonts w:ascii="Times" w:eastAsia="Arial Unicode MS" w:hAnsi="Times"/>
                <w:color w:val="000000"/>
                <w:sz w:val="18"/>
                <w:szCs w:val="18"/>
              </w:rPr>
            </w:pPr>
            <w:r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>K02</w:t>
            </w:r>
            <w:r w:rsidR="00BA42C7">
              <w:rPr>
                <w:rFonts w:ascii="Times" w:eastAsia="Arial Unicode MS" w:hAnsi="Times"/>
                <w:color w:val="000000"/>
                <w:sz w:val="18"/>
                <w:szCs w:val="18"/>
              </w:rPr>
              <w:t>x-</w:t>
            </w:r>
            <w:r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>K05</w:t>
            </w:r>
            <w:r w:rsidR="009A4B99">
              <w:rPr>
                <w:rFonts w:ascii="Times" w:eastAsia="Arial Unicode MS" w:hAnsi="Times"/>
                <w:color w:val="000000"/>
                <w:sz w:val="18"/>
                <w:szCs w:val="18"/>
              </w:rPr>
              <w:t>.x,</w:t>
            </w:r>
            <w:r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 xml:space="preserve"> K09</w:t>
            </w:r>
            <w:r w:rsidR="009A4B99">
              <w:rPr>
                <w:rFonts w:ascii="Times" w:eastAsia="Arial Unicode MS" w:hAnsi="Times"/>
                <w:color w:val="000000"/>
                <w:sz w:val="18"/>
                <w:szCs w:val="18"/>
              </w:rPr>
              <w:t>.x</w:t>
            </w:r>
            <w:r w:rsidR="00077708">
              <w:rPr>
                <w:rFonts w:ascii="Times" w:eastAsia="Arial Unicode MS" w:hAnsi="Times"/>
                <w:color w:val="000000"/>
                <w:sz w:val="18"/>
                <w:szCs w:val="18"/>
              </w:rPr>
              <w:t>,</w:t>
            </w:r>
            <w:r w:rsidR="00BA42C7"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 xml:space="preserve"> K21</w:t>
            </w:r>
            <w:r w:rsidR="00BA42C7">
              <w:rPr>
                <w:rFonts w:ascii="Times" w:eastAsia="Arial Unicode MS" w:hAnsi="Times"/>
                <w:color w:val="000000"/>
                <w:sz w:val="18"/>
                <w:szCs w:val="18"/>
              </w:rPr>
              <w:t>.x</w:t>
            </w:r>
          </w:p>
          <w:p w14:paraId="54EE6691" w14:textId="77777777" w:rsidR="008C63C5" w:rsidRDefault="008C63C5" w:rsidP="00D05769">
            <w:pPr>
              <w:rPr>
                <w:rFonts w:ascii="Times" w:eastAsia="Arial Unicode MS" w:hAnsi="Times"/>
                <w:color w:val="000000"/>
                <w:sz w:val="18"/>
                <w:szCs w:val="18"/>
              </w:rPr>
            </w:pPr>
          </w:p>
          <w:p w14:paraId="6AD790C5" w14:textId="19374715" w:rsidR="008C63C5" w:rsidRPr="00E76FB0" w:rsidRDefault="006D6E92" w:rsidP="00D05769">
            <w:pPr>
              <w:rPr>
                <w:rFonts w:ascii="Times" w:eastAsia="Arial Unicode MS" w:hAnsi="Times"/>
                <w:color w:val="000000"/>
                <w:sz w:val="18"/>
                <w:szCs w:val="18"/>
              </w:rPr>
            </w:pPr>
            <w:r>
              <w:rPr>
                <w:rFonts w:ascii="Times" w:eastAsia="Arial Unicode MS" w:hAnsi="Times"/>
                <w:color w:val="000000"/>
                <w:sz w:val="18"/>
                <w:szCs w:val="18"/>
              </w:rPr>
              <w:t>136-137</w:t>
            </w:r>
          </w:p>
        </w:tc>
      </w:tr>
      <w:tr w:rsidR="005451C7" w:rsidRPr="00C6140B" w14:paraId="445DAE77" w14:textId="77777777" w:rsidTr="00D05769">
        <w:trPr>
          <w:trHeight w:val="630"/>
        </w:trPr>
        <w:tc>
          <w:tcPr>
            <w:tcW w:w="4947" w:type="dxa"/>
            <w:shd w:val="clear" w:color="auto" w:fill="auto"/>
            <w:noWrap/>
            <w:vAlign w:val="center"/>
            <w:hideMark/>
          </w:tcPr>
          <w:p w14:paraId="3EBA5D0B" w14:textId="77777777" w:rsidR="005451C7" w:rsidRPr="005451C7" w:rsidRDefault="005451C7" w:rsidP="00D0576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5451C7">
              <w:rPr>
                <w:rFonts w:ascii="Times" w:hAnsi="Times"/>
                <w:color w:val="000000"/>
                <w:sz w:val="22"/>
                <w:szCs w:val="22"/>
              </w:rPr>
              <w:t>Nutritional deficiencies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0E903C8D" w14:textId="77777777" w:rsidR="005451C7" w:rsidRPr="005451C7" w:rsidRDefault="005451C7" w:rsidP="00D0576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5451C7">
              <w:rPr>
                <w:rFonts w:ascii="Times" w:hAnsi="Times"/>
                <w:color w:val="000000"/>
                <w:sz w:val="22"/>
                <w:szCs w:val="22"/>
              </w:rPr>
              <w:t>58035 (3.38)</w:t>
            </w:r>
          </w:p>
        </w:tc>
        <w:tc>
          <w:tcPr>
            <w:tcW w:w="4649" w:type="dxa"/>
            <w:vAlign w:val="center"/>
          </w:tcPr>
          <w:p w14:paraId="6FA5C40C" w14:textId="3FC9C083" w:rsidR="002E7ABE" w:rsidRDefault="005451C7" w:rsidP="002E7ABE">
            <w:pPr>
              <w:rPr>
                <w:rFonts w:ascii="Times" w:eastAsia="Arial Unicode MS" w:hAnsi="Times"/>
                <w:color w:val="000000"/>
                <w:sz w:val="18"/>
                <w:szCs w:val="18"/>
              </w:rPr>
            </w:pPr>
            <w:r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>261</w:t>
            </w:r>
            <w:r w:rsidR="00BA42C7">
              <w:rPr>
                <w:rFonts w:ascii="Times" w:eastAsia="Arial Unicode MS" w:hAnsi="Times"/>
                <w:color w:val="000000"/>
                <w:sz w:val="18"/>
                <w:szCs w:val="18"/>
              </w:rPr>
              <w:t>.x-</w:t>
            </w:r>
            <w:r w:rsidR="002E7ABE"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>269</w:t>
            </w:r>
            <w:r w:rsidR="002E7ABE">
              <w:rPr>
                <w:rFonts w:ascii="Times" w:eastAsia="Arial Unicode MS" w:hAnsi="Times"/>
                <w:color w:val="000000"/>
                <w:sz w:val="18"/>
                <w:szCs w:val="18"/>
              </w:rPr>
              <w:t>.x,</w:t>
            </w:r>
            <w:r w:rsidR="002E7ABE"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 xml:space="preserve"> 799</w:t>
            </w:r>
            <w:r w:rsidR="002E7ABE">
              <w:rPr>
                <w:rFonts w:ascii="Times" w:eastAsia="Arial Unicode MS" w:hAnsi="Times"/>
                <w:color w:val="000000"/>
                <w:sz w:val="18"/>
                <w:szCs w:val="18"/>
              </w:rPr>
              <w:t>.</w:t>
            </w:r>
            <w:r w:rsidR="002E7ABE"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 xml:space="preserve">4 </w:t>
            </w:r>
          </w:p>
          <w:p w14:paraId="202A17CD" w14:textId="77777777" w:rsidR="00FD7B4C" w:rsidRDefault="00FD7B4C" w:rsidP="002E7ABE">
            <w:pPr>
              <w:rPr>
                <w:rFonts w:ascii="Times" w:eastAsia="Arial Unicode MS" w:hAnsi="Times"/>
                <w:color w:val="000000"/>
                <w:sz w:val="18"/>
                <w:szCs w:val="18"/>
              </w:rPr>
            </w:pPr>
          </w:p>
          <w:p w14:paraId="09DFD557" w14:textId="77777777" w:rsidR="005451C7" w:rsidRDefault="005451C7" w:rsidP="00D05769">
            <w:pPr>
              <w:rPr>
                <w:rFonts w:ascii="Times" w:eastAsia="Arial Unicode MS" w:hAnsi="Times"/>
                <w:color w:val="000000"/>
                <w:sz w:val="18"/>
                <w:szCs w:val="18"/>
              </w:rPr>
            </w:pPr>
            <w:r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>V12</w:t>
            </w:r>
            <w:r w:rsidR="009A4B99">
              <w:rPr>
                <w:rFonts w:ascii="Times" w:eastAsia="Arial Unicode MS" w:hAnsi="Times"/>
                <w:color w:val="000000"/>
                <w:sz w:val="18"/>
                <w:szCs w:val="18"/>
              </w:rPr>
              <w:t>.</w:t>
            </w:r>
            <w:r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>1</w:t>
            </w:r>
          </w:p>
          <w:p w14:paraId="6B08111E" w14:textId="77777777" w:rsidR="00FD7B4C" w:rsidRDefault="00FD7B4C" w:rsidP="00D05769">
            <w:pPr>
              <w:rPr>
                <w:rFonts w:ascii="Times" w:eastAsia="Arial Unicode MS" w:hAnsi="Times"/>
                <w:color w:val="000000"/>
                <w:sz w:val="18"/>
                <w:szCs w:val="18"/>
              </w:rPr>
            </w:pPr>
          </w:p>
          <w:p w14:paraId="6823E6E4" w14:textId="2F8593AD" w:rsidR="00FD7B4C" w:rsidRPr="00E76FB0" w:rsidRDefault="00FD7B4C" w:rsidP="00D05769">
            <w:pPr>
              <w:rPr>
                <w:rFonts w:ascii="Times" w:eastAsia="Arial Unicode MS" w:hAnsi="Times"/>
                <w:color w:val="000000"/>
                <w:sz w:val="18"/>
                <w:szCs w:val="18"/>
              </w:rPr>
            </w:pPr>
            <w:r>
              <w:rPr>
                <w:rFonts w:ascii="Times" w:eastAsia="Arial Unicode MS" w:hAnsi="Times"/>
                <w:color w:val="000000"/>
                <w:sz w:val="18"/>
                <w:szCs w:val="18"/>
              </w:rPr>
              <w:t>52</w:t>
            </w:r>
          </w:p>
        </w:tc>
      </w:tr>
      <w:tr w:rsidR="005451C7" w:rsidRPr="00C6140B" w14:paraId="671F47C0" w14:textId="77777777" w:rsidTr="00D05769">
        <w:trPr>
          <w:trHeight w:val="316"/>
        </w:trPr>
        <w:tc>
          <w:tcPr>
            <w:tcW w:w="4947" w:type="dxa"/>
            <w:shd w:val="clear" w:color="auto" w:fill="auto"/>
            <w:noWrap/>
            <w:vAlign w:val="center"/>
            <w:hideMark/>
          </w:tcPr>
          <w:p w14:paraId="58FAEBD0" w14:textId="77777777" w:rsidR="005451C7" w:rsidRPr="005451C7" w:rsidRDefault="005451C7" w:rsidP="00D0576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5451C7">
              <w:rPr>
                <w:rFonts w:ascii="Times" w:hAnsi="Times"/>
                <w:color w:val="000000"/>
                <w:sz w:val="22"/>
                <w:szCs w:val="22"/>
              </w:rPr>
              <w:t>chronic kidney disease (CKD)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2D356993" w14:textId="77777777" w:rsidR="005451C7" w:rsidRPr="005451C7" w:rsidRDefault="005451C7" w:rsidP="00D0576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5451C7">
              <w:rPr>
                <w:rFonts w:ascii="Times" w:hAnsi="Times"/>
                <w:color w:val="000000"/>
                <w:sz w:val="22"/>
                <w:szCs w:val="22"/>
              </w:rPr>
              <w:t>57807 (3.30)</w:t>
            </w:r>
          </w:p>
        </w:tc>
        <w:tc>
          <w:tcPr>
            <w:tcW w:w="4649" w:type="dxa"/>
            <w:vAlign w:val="center"/>
          </w:tcPr>
          <w:p w14:paraId="7141996E" w14:textId="19690FE0" w:rsidR="0032392F" w:rsidRDefault="005451C7" w:rsidP="00D05769">
            <w:pPr>
              <w:rPr>
                <w:rFonts w:ascii="Times" w:eastAsia="Arial Unicode MS" w:hAnsi="Times"/>
                <w:color w:val="000000"/>
                <w:sz w:val="18"/>
                <w:szCs w:val="18"/>
              </w:rPr>
            </w:pPr>
            <w:r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>585</w:t>
            </w:r>
            <w:r w:rsidR="009A4B99">
              <w:rPr>
                <w:rFonts w:ascii="Times" w:eastAsia="Arial Unicode MS" w:hAnsi="Times"/>
                <w:color w:val="000000"/>
                <w:sz w:val="18"/>
                <w:szCs w:val="18"/>
              </w:rPr>
              <w:t>.x,</w:t>
            </w:r>
            <w:r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 xml:space="preserve"> 792</w:t>
            </w:r>
            <w:r w:rsidR="009A4B99">
              <w:rPr>
                <w:rFonts w:ascii="Times" w:eastAsia="Arial Unicode MS" w:hAnsi="Times"/>
                <w:color w:val="000000"/>
                <w:sz w:val="18"/>
                <w:szCs w:val="18"/>
              </w:rPr>
              <w:t>.</w:t>
            </w:r>
            <w:r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>5</w:t>
            </w:r>
          </w:p>
          <w:p w14:paraId="56932AD5" w14:textId="77777777" w:rsidR="0032392F" w:rsidRDefault="0032392F" w:rsidP="00D05769">
            <w:pPr>
              <w:rPr>
                <w:rFonts w:ascii="Times" w:eastAsia="Arial Unicode MS" w:hAnsi="Times"/>
                <w:color w:val="000000"/>
                <w:sz w:val="18"/>
                <w:szCs w:val="18"/>
              </w:rPr>
            </w:pPr>
          </w:p>
          <w:p w14:paraId="0E9B2CC0" w14:textId="72106BA2" w:rsidR="0032392F" w:rsidRPr="005451C7" w:rsidRDefault="005451C7" w:rsidP="00D05769">
            <w:pPr>
              <w:rPr>
                <w:rFonts w:ascii="Times" w:eastAsia="Arial Unicode MS" w:hAnsi="Times"/>
                <w:color w:val="000000"/>
                <w:sz w:val="18"/>
                <w:szCs w:val="18"/>
              </w:rPr>
            </w:pPr>
            <w:r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>V42</w:t>
            </w:r>
            <w:r w:rsidR="009A4B99">
              <w:rPr>
                <w:rFonts w:ascii="Times" w:eastAsia="Arial Unicode MS" w:hAnsi="Times"/>
                <w:color w:val="000000"/>
                <w:sz w:val="18"/>
                <w:szCs w:val="18"/>
              </w:rPr>
              <w:t>.</w:t>
            </w:r>
            <w:r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>0</w:t>
            </w:r>
            <w:r w:rsidR="009A4B99">
              <w:rPr>
                <w:rFonts w:ascii="Times" w:eastAsia="Arial Unicode MS" w:hAnsi="Times"/>
                <w:color w:val="000000"/>
                <w:sz w:val="18"/>
                <w:szCs w:val="18"/>
              </w:rPr>
              <w:t>,</w:t>
            </w:r>
            <w:r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 xml:space="preserve"> V45</w:t>
            </w:r>
            <w:r w:rsidR="009A4B99">
              <w:rPr>
                <w:rFonts w:ascii="Times" w:eastAsia="Arial Unicode MS" w:hAnsi="Times"/>
                <w:color w:val="000000"/>
                <w:sz w:val="18"/>
                <w:szCs w:val="18"/>
              </w:rPr>
              <w:t>.</w:t>
            </w:r>
            <w:r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>1</w:t>
            </w:r>
            <w:r w:rsidR="009A4B99">
              <w:rPr>
                <w:rFonts w:ascii="Times" w:eastAsia="Arial Unicode MS" w:hAnsi="Times"/>
                <w:color w:val="000000"/>
                <w:sz w:val="18"/>
                <w:szCs w:val="18"/>
              </w:rPr>
              <w:t>,</w:t>
            </w:r>
            <w:r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 xml:space="preserve"> V451</w:t>
            </w:r>
            <w:r w:rsidR="009A4B99">
              <w:rPr>
                <w:rFonts w:ascii="Times" w:eastAsia="Arial Unicode MS" w:hAnsi="Times"/>
                <w:color w:val="000000"/>
                <w:sz w:val="18"/>
                <w:szCs w:val="18"/>
              </w:rPr>
              <w:t>.</w:t>
            </w:r>
            <w:r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>1</w:t>
            </w:r>
            <w:r w:rsidR="009A4B99">
              <w:rPr>
                <w:rFonts w:ascii="Times" w:eastAsia="Arial Unicode MS" w:hAnsi="Times"/>
                <w:color w:val="000000"/>
                <w:sz w:val="18"/>
                <w:szCs w:val="18"/>
              </w:rPr>
              <w:t>,</w:t>
            </w:r>
            <w:r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 xml:space="preserve"> V451</w:t>
            </w:r>
            <w:r w:rsidR="009A4B99">
              <w:rPr>
                <w:rFonts w:ascii="Times" w:eastAsia="Arial Unicode MS" w:hAnsi="Times"/>
                <w:color w:val="000000"/>
                <w:sz w:val="18"/>
                <w:szCs w:val="18"/>
              </w:rPr>
              <w:t>.</w:t>
            </w:r>
            <w:r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>2</w:t>
            </w:r>
            <w:r w:rsidR="009A4B99">
              <w:rPr>
                <w:rFonts w:ascii="Times" w:eastAsia="Arial Unicode MS" w:hAnsi="Times"/>
                <w:color w:val="000000"/>
                <w:sz w:val="18"/>
                <w:szCs w:val="18"/>
              </w:rPr>
              <w:t>,</w:t>
            </w:r>
            <w:r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 xml:space="preserve"> V56</w:t>
            </w:r>
            <w:r w:rsidR="009A4B99">
              <w:rPr>
                <w:rFonts w:ascii="Times" w:eastAsia="Arial Unicode MS" w:hAnsi="Times"/>
                <w:color w:val="000000"/>
                <w:sz w:val="18"/>
                <w:szCs w:val="18"/>
              </w:rPr>
              <w:t>.</w:t>
            </w:r>
            <w:r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>0</w:t>
            </w:r>
            <w:r w:rsidR="009A4B99">
              <w:rPr>
                <w:rFonts w:ascii="Times" w:eastAsia="Arial Unicode MS" w:hAnsi="Times"/>
                <w:color w:val="000000"/>
                <w:sz w:val="18"/>
                <w:szCs w:val="18"/>
              </w:rPr>
              <w:t>,</w:t>
            </w:r>
            <w:r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 xml:space="preserve"> V56</w:t>
            </w:r>
            <w:r w:rsidR="009A4B99">
              <w:rPr>
                <w:rFonts w:ascii="Times" w:eastAsia="Arial Unicode MS" w:hAnsi="Times"/>
                <w:color w:val="000000"/>
                <w:sz w:val="18"/>
                <w:szCs w:val="18"/>
              </w:rPr>
              <w:t>.</w:t>
            </w:r>
            <w:r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>1</w:t>
            </w:r>
            <w:r w:rsidR="009A4B99">
              <w:rPr>
                <w:rFonts w:ascii="Times" w:eastAsia="Arial Unicode MS" w:hAnsi="Times"/>
                <w:color w:val="000000"/>
                <w:sz w:val="18"/>
                <w:szCs w:val="18"/>
              </w:rPr>
              <w:t>,</w:t>
            </w:r>
            <w:r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 xml:space="preserve"> V56</w:t>
            </w:r>
            <w:r w:rsidR="009A4B99">
              <w:rPr>
                <w:rFonts w:ascii="Times" w:eastAsia="Arial Unicode MS" w:hAnsi="Times"/>
                <w:color w:val="000000"/>
                <w:sz w:val="18"/>
                <w:szCs w:val="18"/>
              </w:rPr>
              <w:t>.</w:t>
            </w:r>
            <w:r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>2</w:t>
            </w:r>
            <w:r w:rsidR="009A4B99">
              <w:rPr>
                <w:rFonts w:ascii="Times" w:eastAsia="Arial Unicode MS" w:hAnsi="Times"/>
                <w:color w:val="000000"/>
                <w:sz w:val="18"/>
                <w:szCs w:val="18"/>
              </w:rPr>
              <w:t>,</w:t>
            </w:r>
            <w:r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 xml:space="preserve"> V563</w:t>
            </w:r>
            <w:r w:rsidR="009A4B99">
              <w:rPr>
                <w:rFonts w:ascii="Times" w:eastAsia="Arial Unicode MS" w:hAnsi="Times"/>
                <w:color w:val="000000"/>
                <w:sz w:val="18"/>
                <w:szCs w:val="18"/>
              </w:rPr>
              <w:t>.</w:t>
            </w:r>
            <w:r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>1</w:t>
            </w:r>
            <w:r w:rsidR="009A4B99">
              <w:rPr>
                <w:rFonts w:ascii="Times" w:eastAsia="Arial Unicode MS" w:hAnsi="Times"/>
                <w:color w:val="000000"/>
                <w:sz w:val="18"/>
                <w:szCs w:val="18"/>
              </w:rPr>
              <w:t>,</w:t>
            </w:r>
            <w:r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 xml:space="preserve"> V563</w:t>
            </w:r>
            <w:r w:rsidR="009A4B99">
              <w:rPr>
                <w:rFonts w:ascii="Times" w:eastAsia="Arial Unicode MS" w:hAnsi="Times"/>
                <w:color w:val="000000"/>
                <w:sz w:val="18"/>
                <w:szCs w:val="18"/>
              </w:rPr>
              <w:t>.</w:t>
            </w:r>
            <w:r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>2</w:t>
            </w:r>
            <w:r w:rsidR="009A4B99">
              <w:rPr>
                <w:rFonts w:ascii="Times" w:eastAsia="Arial Unicode MS" w:hAnsi="Times"/>
                <w:color w:val="000000"/>
                <w:sz w:val="18"/>
                <w:szCs w:val="18"/>
              </w:rPr>
              <w:t>,</w:t>
            </w:r>
            <w:r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 xml:space="preserve"> V56</w:t>
            </w:r>
            <w:r w:rsidR="009A4B99">
              <w:rPr>
                <w:rFonts w:ascii="Times" w:eastAsia="Arial Unicode MS" w:hAnsi="Times"/>
                <w:color w:val="000000"/>
                <w:sz w:val="18"/>
                <w:szCs w:val="18"/>
              </w:rPr>
              <w:t>.</w:t>
            </w:r>
            <w:r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>8</w:t>
            </w:r>
          </w:p>
          <w:p w14:paraId="7AFE144B" w14:textId="77777777" w:rsidR="005451C7" w:rsidRDefault="005451C7" w:rsidP="00D05769">
            <w:pPr>
              <w:rPr>
                <w:rFonts w:ascii="Times" w:hAnsi="Times"/>
                <w:color w:val="000000"/>
                <w:sz w:val="18"/>
                <w:szCs w:val="18"/>
              </w:rPr>
            </w:pPr>
          </w:p>
          <w:p w14:paraId="64B3F733" w14:textId="005D7790" w:rsidR="0032392F" w:rsidRPr="005451C7" w:rsidRDefault="0032392F" w:rsidP="00D05769">
            <w:pPr>
              <w:rPr>
                <w:rFonts w:ascii="Times" w:hAnsi="Times"/>
                <w:color w:val="000000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58</w:t>
            </w:r>
          </w:p>
        </w:tc>
      </w:tr>
      <w:tr w:rsidR="005451C7" w:rsidRPr="00C6140B" w14:paraId="6BFB4710" w14:textId="77777777" w:rsidTr="00D05769">
        <w:trPr>
          <w:trHeight w:val="316"/>
        </w:trPr>
        <w:tc>
          <w:tcPr>
            <w:tcW w:w="4947" w:type="dxa"/>
            <w:shd w:val="clear" w:color="auto" w:fill="auto"/>
            <w:noWrap/>
            <w:vAlign w:val="center"/>
            <w:hideMark/>
          </w:tcPr>
          <w:p w14:paraId="361083FE" w14:textId="77777777" w:rsidR="005451C7" w:rsidRPr="005451C7" w:rsidRDefault="005451C7" w:rsidP="00D0576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5451C7">
              <w:rPr>
                <w:rFonts w:ascii="Times" w:hAnsi="Times"/>
                <w:color w:val="000000"/>
                <w:sz w:val="22"/>
                <w:szCs w:val="22"/>
              </w:rPr>
              <w:lastRenderedPageBreak/>
              <w:t>Ischemic heart disease (IHD)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32A468B0" w14:textId="77777777" w:rsidR="005451C7" w:rsidRPr="005451C7" w:rsidRDefault="005451C7" w:rsidP="00D0576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5451C7">
              <w:rPr>
                <w:rFonts w:ascii="Times" w:hAnsi="Times"/>
                <w:color w:val="000000"/>
                <w:sz w:val="22"/>
                <w:szCs w:val="22"/>
              </w:rPr>
              <w:t>110479 (6.40)</w:t>
            </w:r>
          </w:p>
        </w:tc>
        <w:tc>
          <w:tcPr>
            <w:tcW w:w="4649" w:type="dxa"/>
            <w:vAlign w:val="center"/>
          </w:tcPr>
          <w:p w14:paraId="5B75D2DA" w14:textId="1FA8F641" w:rsidR="006D6E92" w:rsidRDefault="005451C7" w:rsidP="00D05769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410</w:t>
            </w:r>
            <w:r w:rsidR="00BA42C7">
              <w:rPr>
                <w:rFonts w:ascii="Times" w:hAnsi="Times"/>
                <w:color w:val="000000"/>
                <w:sz w:val="18"/>
                <w:szCs w:val="18"/>
              </w:rPr>
              <w:t>.x-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414</w:t>
            </w:r>
            <w:r w:rsidR="006D6E92">
              <w:rPr>
                <w:rFonts w:ascii="Times" w:hAnsi="Times"/>
                <w:color w:val="000000"/>
                <w:sz w:val="18"/>
                <w:szCs w:val="18"/>
              </w:rPr>
              <w:t>.x</w:t>
            </w:r>
          </w:p>
          <w:p w14:paraId="39E94F84" w14:textId="77777777" w:rsidR="006D6E92" w:rsidRDefault="006D6E92" w:rsidP="00D05769">
            <w:pPr>
              <w:rPr>
                <w:rFonts w:ascii="Times" w:hAnsi="Times"/>
                <w:color w:val="000000"/>
                <w:sz w:val="18"/>
                <w:szCs w:val="18"/>
              </w:rPr>
            </w:pPr>
          </w:p>
          <w:p w14:paraId="469C3EB0" w14:textId="1FB1FBE9" w:rsidR="005451C7" w:rsidRDefault="005451C7" w:rsidP="00D05769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I20</w:t>
            </w:r>
            <w:r w:rsidR="00BA42C7">
              <w:rPr>
                <w:rFonts w:ascii="Times" w:hAnsi="Times"/>
                <w:color w:val="000000"/>
                <w:sz w:val="18"/>
                <w:szCs w:val="18"/>
              </w:rPr>
              <w:t>.x-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I22</w:t>
            </w:r>
            <w:r w:rsidR="007D2693">
              <w:rPr>
                <w:rFonts w:ascii="Times" w:hAnsi="Times"/>
                <w:color w:val="000000"/>
                <w:sz w:val="18"/>
                <w:szCs w:val="18"/>
              </w:rPr>
              <w:t>.x,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I24</w:t>
            </w:r>
            <w:r w:rsidR="00BA42C7">
              <w:rPr>
                <w:rFonts w:ascii="Times" w:hAnsi="Times"/>
                <w:color w:val="000000"/>
                <w:sz w:val="18"/>
                <w:szCs w:val="18"/>
              </w:rPr>
              <w:t>.x-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I25</w:t>
            </w:r>
            <w:r w:rsidR="007D2693">
              <w:rPr>
                <w:rFonts w:ascii="Times" w:hAnsi="Times"/>
                <w:color w:val="000000"/>
                <w:sz w:val="18"/>
                <w:szCs w:val="18"/>
              </w:rPr>
              <w:t>.x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</w:t>
            </w:r>
          </w:p>
          <w:p w14:paraId="731DC791" w14:textId="77777777" w:rsidR="006D6E92" w:rsidRDefault="006D6E92" w:rsidP="00D05769">
            <w:pPr>
              <w:rPr>
                <w:rFonts w:ascii="Times" w:hAnsi="Times"/>
                <w:color w:val="000000"/>
                <w:sz w:val="18"/>
                <w:szCs w:val="18"/>
              </w:rPr>
            </w:pPr>
          </w:p>
          <w:p w14:paraId="04487D4B" w14:textId="587DF984" w:rsidR="006D6E92" w:rsidRPr="005451C7" w:rsidRDefault="006D6E92" w:rsidP="00D05769">
            <w:pPr>
              <w:rPr>
                <w:rFonts w:ascii="Times" w:hAnsi="Times"/>
                <w:color w:val="000000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00-101</w:t>
            </w:r>
          </w:p>
        </w:tc>
      </w:tr>
      <w:tr w:rsidR="005451C7" w:rsidRPr="00C6140B" w14:paraId="77851DC5" w14:textId="77777777" w:rsidTr="00D05769">
        <w:trPr>
          <w:trHeight w:val="316"/>
        </w:trPr>
        <w:tc>
          <w:tcPr>
            <w:tcW w:w="4947" w:type="dxa"/>
            <w:shd w:val="clear" w:color="auto" w:fill="auto"/>
            <w:noWrap/>
            <w:vAlign w:val="center"/>
            <w:hideMark/>
          </w:tcPr>
          <w:p w14:paraId="21E22015" w14:textId="5226E9EF" w:rsidR="005451C7" w:rsidRPr="005451C7" w:rsidRDefault="005451C7" w:rsidP="00D0576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5451C7">
              <w:rPr>
                <w:rFonts w:ascii="Times" w:hAnsi="Times"/>
                <w:color w:val="000000"/>
                <w:sz w:val="22"/>
                <w:szCs w:val="22"/>
              </w:rPr>
              <w:t>Congestive heart failure (CHF)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7AF5956D" w14:textId="77777777" w:rsidR="005451C7" w:rsidRPr="005451C7" w:rsidRDefault="005451C7" w:rsidP="00D0576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5451C7">
              <w:rPr>
                <w:rFonts w:ascii="Times" w:hAnsi="Times"/>
                <w:color w:val="000000"/>
                <w:sz w:val="22"/>
                <w:szCs w:val="22"/>
              </w:rPr>
              <w:t>87887 (5.12)</w:t>
            </w:r>
          </w:p>
        </w:tc>
        <w:tc>
          <w:tcPr>
            <w:tcW w:w="4649" w:type="dxa"/>
            <w:vAlign w:val="center"/>
          </w:tcPr>
          <w:p w14:paraId="0FA0C752" w14:textId="77777777" w:rsidR="006D6E92" w:rsidRDefault="005451C7" w:rsidP="001227B7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398.91</w:t>
            </w:r>
            <w:r w:rsidR="001227B7">
              <w:rPr>
                <w:rFonts w:ascii="Times" w:hAnsi="Times"/>
                <w:color w:val="000000"/>
                <w:sz w:val="18"/>
                <w:szCs w:val="18"/>
              </w:rPr>
              <w:t>,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428</w:t>
            </w:r>
            <w:r w:rsidR="006D6E92">
              <w:rPr>
                <w:rFonts w:ascii="Times" w:hAnsi="Times"/>
                <w:color w:val="000000"/>
                <w:sz w:val="18"/>
                <w:szCs w:val="18"/>
              </w:rPr>
              <w:t>.x</w:t>
            </w:r>
          </w:p>
          <w:p w14:paraId="460C25E6" w14:textId="73DA0FE5" w:rsidR="005451C7" w:rsidRDefault="005451C7" w:rsidP="001227B7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</w:t>
            </w:r>
          </w:p>
          <w:p w14:paraId="192832A8" w14:textId="70C4CA1A" w:rsidR="001227B7" w:rsidRDefault="001227B7" w:rsidP="001227B7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I09.81</w:t>
            </w:r>
            <w:r w:rsidR="00BA42C7">
              <w:rPr>
                <w:rFonts w:ascii="Times" w:hAnsi="Times"/>
                <w:color w:val="000000"/>
                <w:sz w:val="18"/>
                <w:szCs w:val="18"/>
              </w:rPr>
              <w:t>,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I50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.x</w:t>
            </w:r>
          </w:p>
          <w:p w14:paraId="362C0543" w14:textId="77777777" w:rsidR="006D6E92" w:rsidRDefault="006D6E92" w:rsidP="001227B7">
            <w:pPr>
              <w:rPr>
                <w:rFonts w:ascii="Times" w:hAnsi="Times"/>
                <w:color w:val="000000"/>
                <w:sz w:val="18"/>
                <w:szCs w:val="18"/>
              </w:rPr>
            </w:pPr>
          </w:p>
          <w:p w14:paraId="5116ECBE" w14:textId="51D2B7F3" w:rsidR="006D6E92" w:rsidRPr="005451C7" w:rsidRDefault="006D6E92" w:rsidP="001227B7">
            <w:pPr>
              <w:rPr>
                <w:rFonts w:ascii="Times" w:hAnsi="Times"/>
                <w:color w:val="000000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08</w:t>
            </w:r>
          </w:p>
        </w:tc>
      </w:tr>
      <w:tr w:rsidR="005451C7" w:rsidRPr="00C6140B" w14:paraId="3C755630" w14:textId="77777777" w:rsidTr="00D05769">
        <w:trPr>
          <w:trHeight w:val="316"/>
        </w:trPr>
        <w:tc>
          <w:tcPr>
            <w:tcW w:w="4947" w:type="dxa"/>
            <w:shd w:val="clear" w:color="auto" w:fill="auto"/>
            <w:noWrap/>
            <w:vAlign w:val="center"/>
            <w:hideMark/>
          </w:tcPr>
          <w:p w14:paraId="48D40C39" w14:textId="260B4379" w:rsidR="005451C7" w:rsidRPr="005451C7" w:rsidRDefault="005451C7" w:rsidP="00D0576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5451C7">
              <w:rPr>
                <w:rFonts w:ascii="Times" w:hAnsi="Times"/>
                <w:color w:val="000000"/>
                <w:sz w:val="22"/>
                <w:szCs w:val="22"/>
              </w:rPr>
              <w:t>Chronic obstructive pulmonary disease (COPD)</w:t>
            </w:r>
          </w:p>
        </w:tc>
        <w:tc>
          <w:tcPr>
            <w:tcW w:w="1916" w:type="dxa"/>
            <w:shd w:val="clear" w:color="auto" w:fill="auto"/>
            <w:vAlign w:val="center"/>
          </w:tcPr>
          <w:p w14:paraId="09E5B1B7" w14:textId="77777777" w:rsidR="005451C7" w:rsidRPr="005451C7" w:rsidRDefault="005451C7" w:rsidP="00D0576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5451C7">
              <w:rPr>
                <w:rFonts w:ascii="Times" w:hAnsi="Times"/>
                <w:color w:val="000000"/>
                <w:sz w:val="22"/>
                <w:szCs w:val="22"/>
              </w:rPr>
              <w:t>176123 (10.26)</w:t>
            </w:r>
          </w:p>
        </w:tc>
        <w:tc>
          <w:tcPr>
            <w:tcW w:w="4649" w:type="dxa"/>
            <w:vAlign w:val="center"/>
          </w:tcPr>
          <w:p w14:paraId="121448B0" w14:textId="47C87888" w:rsidR="001227B7" w:rsidRDefault="001227B7" w:rsidP="001227B7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490</w:t>
            </w:r>
            <w:r w:rsidR="00BA42C7">
              <w:rPr>
                <w:rFonts w:ascii="Times" w:hAnsi="Times"/>
                <w:color w:val="000000"/>
                <w:sz w:val="18"/>
                <w:szCs w:val="18"/>
              </w:rPr>
              <w:t>.x-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494</w:t>
            </w:r>
            <w:r w:rsidR="006D6E92">
              <w:rPr>
                <w:rFonts w:ascii="Times" w:hAnsi="Times"/>
                <w:color w:val="000000"/>
                <w:sz w:val="18"/>
                <w:szCs w:val="18"/>
              </w:rPr>
              <w:t>.x</w:t>
            </w:r>
          </w:p>
          <w:p w14:paraId="278711F3" w14:textId="77777777" w:rsidR="006D6E92" w:rsidRDefault="006D6E92" w:rsidP="001227B7">
            <w:pPr>
              <w:rPr>
                <w:rFonts w:ascii="Times" w:hAnsi="Times"/>
                <w:color w:val="000000"/>
                <w:sz w:val="18"/>
                <w:szCs w:val="18"/>
              </w:rPr>
            </w:pPr>
          </w:p>
          <w:p w14:paraId="24872422" w14:textId="38600643" w:rsidR="006D6E92" w:rsidRDefault="005451C7" w:rsidP="001227B7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J40</w:t>
            </w:r>
            <w:r w:rsidR="00BA42C7">
              <w:rPr>
                <w:rFonts w:ascii="Times" w:hAnsi="Times"/>
                <w:color w:val="000000"/>
                <w:sz w:val="18"/>
                <w:szCs w:val="18"/>
              </w:rPr>
              <w:t>.x-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J45</w:t>
            </w:r>
            <w:r w:rsidR="001227B7">
              <w:rPr>
                <w:rFonts w:ascii="Times" w:hAnsi="Times"/>
                <w:color w:val="000000"/>
                <w:sz w:val="18"/>
                <w:szCs w:val="18"/>
              </w:rPr>
              <w:t>.x,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J47</w:t>
            </w:r>
            <w:r w:rsidR="006D6E92">
              <w:rPr>
                <w:rFonts w:ascii="Times" w:hAnsi="Times"/>
                <w:color w:val="000000"/>
                <w:sz w:val="18"/>
                <w:szCs w:val="18"/>
              </w:rPr>
              <w:t>.x</w:t>
            </w:r>
          </w:p>
          <w:p w14:paraId="64663A55" w14:textId="77777777" w:rsidR="006D6E92" w:rsidRDefault="006D6E92" w:rsidP="001227B7">
            <w:pPr>
              <w:rPr>
                <w:rFonts w:ascii="Times" w:hAnsi="Times"/>
                <w:color w:val="000000"/>
                <w:sz w:val="18"/>
                <w:szCs w:val="18"/>
              </w:rPr>
            </w:pPr>
          </w:p>
          <w:p w14:paraId="545E3072" w14:textId="40D8BCF3" w:rsidR="005451C7" w:rsidRPr="005451C7" w:rsidRDefault="006D6E92" w:rsidP="001227B7">
            <w:pPr>
              <w:rPr>
                <w:rFonts w:ascii="Times" w:hAnsi="Times"/>
                <w:color w:val="000000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127</w:t>
            </w:r>
            <w:r w:rsidR="005451C7"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</w:t>
            </w:r>
          </w:p>
        </w:tc>
      </w:tr>
      <w:tr w:rsidR="005451C7" w:rsidRPr="00C6140B" w14:paraId="0ED14081" w14:textId="77777777" w:rsidTr="00D05769">
        <w:trPr>
          <w:trHeight w:val="316"/>
        </w:trPr>
        <w:tc>
          <w:tcPr>
            <w:tcW w:w="4947" w:type="dxa"/>
            <w:shd w:val="clear" w:color="auto" w:fill="auto"/>
            <w:noWrap/>
            <w:vAlign w:val="center"/>
            <w:hideMark/>
          </w:tcPr>
          <w:p w14:paraId="7C7841EE" w14:textId="6F81DF73" w:rsidR="005451C7" w:rsidRPr="005451C7" w:rsidRDefault="005451C7" w:rsidP="00D0576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5451C7">
              <w:rPr>
                <w:rFonts w:ascii="Times" w:hAnsi="Times"/>
                <w:color w:val="000000"/>
                <w:sz w:val="22"/>
                <w:szCs w:val="22"/>
              </w:rPr>
              <w:t>Anxiety disorders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2C864724" w14:textId="77777777" w:rsidR="005451C7" w:rsidRPr="005451C7" w:rsidRDefault="005451C7" w:rsidP="00D05769">
            <w:pPr>
              <w:rPr>
                <w:rFonts w:ascii="Times" w:hAnsi="Times"/>
                <w:sz w:val="22"/>
                <w:szCs w:val="22"/>
              </w:rPr>
            </w:pPr>
            <w:r w:rsidRPr="005451C7">
              <w:rPr>
                <w:rFonts w:ascii="Times" w:hAnsi="Times"/>
                <w:sz w:val="22"/>
                <w:szCs w:val="22"/>
              </w:rPr>
              <w:t>244298 (14.24)</w:t>
            </w:r>
          </w:p>
        </w:tc>
        <w:tc>
          <w:tcPr>
            <w:tcW w:w="4649" w:type="dxa"/>
            <w:vAlign w:val="center"/>
          </w:tcPr>
          <w:p w14:paraId="0D4551BF" w14:textId="77777777" w:rsidR="006473B1" w:rsidRDefault="005451C7" w:rsidP="00D05769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300</w:t>
            </w:r>
            <w:r w:rsidR="009A4B99">
              <w:rPr>
                <w:rFonts w:ascii="Times" w:hAnsi="Times"/>
                <w:color w:val="000000"/>
                <w:sz w:val="18"/>
                <w:szCs w:val="18"/>
              </w:rPr>
              <w:t>.x</w:t>
            </w:r>
          </w:p>
          <w:p w14:paraId="48B3EEF2" w14:textId="375DC3D6" w:rsidR="005451C7" w:rsidRDefault="005451C7" w:rsidP="00D05769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</w:t>
            </w:r>
          </w:p>
          <w:p w14:paraId="232EAC1B" w14:textId="7A6EBAA4" w:rsidR="001227B7" w:rsidRDefault="001227B7" w:rsidP="00D05769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F41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.x</w:t>
            </w:r>
          </w:p>
          <w:p w14:paraId="04FB1D05" w14:textId="77777777" w:rsidR="006473B1" w:rsidRDefault="006473B1" w:rsidP="00D05769">
            <w:pPr>
              <w:rPr>
                <w:rFonts w:ascii="Times" w:hAnsi="Times"/>
                <w:color w:val="000000"/>
                <w:sz w:val="18"/>
                <w:szCs w:val="18"/>
              </w:rPr>
            </w:pPr>
          </w:p>
          <w:p w14:paraId="34146E1E" w14:textId="508D4699" w:rsidR="006473B1" w:rsidRPr="00D05769" w:rsidRDefault="006473B1" w:rsidP="00D05769">
            <w:pPr>
              <w:rPr>
                <w:rFonts w:ascii="Times" w:hAnsi="Times"/>
                <w:color w:val="000000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651</w:t>
            </w:r>
          </w:p>
        </w:tc>
      </w:tr>
      <w:tr w:rsidR="005451C7" w:rsidRPr="00C6140B" w14:paraId="1084FDD5" w14:textId="77777777" w:rsidTr="00D05769">
        <w:trPr>
          <w:trHeight w:val="316"/>
        </w:trPr>
        <w:tc>
          <w:tcPr>
            <w:tcW w:w="4947" w:type="dxa"/>
            <w:shd w:val="clear" w:color="auto" w:fill="auto"/>
            <w:noWrap/>
            <w:vAlign w:val="center"/>
            <w:hideMark/>
          </w:tcPr>
          <w:p w14:paraId="0CA452E8" w14:textId="5B1B8317" w:rsidR="005451C7" w:rsidRPr="005451C7" w:rsidRDefault="005451C7" w:rsidP="00D0576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5451C7">
              <w:rPr>
                <w:rFonts w:ascii="Times" w:hAnsi="Times"/>
                <w:color w:val="000000"/>
                <w:sz w:val="22"/>
                <w:szCs w:val="22"/>
              </w:rPr>
              <w:t>Bipolar disorder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170D510C" w14:textId="77777777" w:rsidR="005451C7" w:rsidRPr="005451C7" w:rsidRDefault="005451C7" w:rsidP="00D05769">
            <w:pPr>
              <w:rPr>
                <w:rFonts w:ascii="Times" w:hAnsi="Times"/>
                <w:sz w:val="22"/>
                <w:szCs w:val="22"/>
              </w:rPr>
            </w:pPr>
            <w:r w:rsidRPr="005451C7">
              <w:rPr>
                <w:rFonts w:ascii="Times" w:hAnsi="Times"/>
                <w:sz w:val="22"/>
                <w:szCs w:val="22"/>
              </w:rPr>
              <w:t>226987 (13.23)</w:t>
            </w:r>
          </w:p>
        </w:tc>
        <w:tc>
          <w:tcPr>
            <w:tcW w:w="4649" w:type="dxa"/>
            <w:vAlign w:val="center"/>
          </w:tcPr>
          <w:p w14:paraId="33785535" w14:textId="2A699AB6" w:rsidR="001227B7" w:rsidRDefault="001227B7" w:rsidP="001227B7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296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.x</w:t>
            </w:r>
          </w:p>
          <w:p w14:paraId="3094EA9C" w14:textId="77777777" w:rsidR="006473B1" w:rsidRDefault="006473B1" w:rsidP="001227B7">
            <w:pPr>
              <w:rPr>
                <w:rFonts w:ascii="Times" w:hAnsi="Times"/>
                <w:color w:val="000000"/>
                <w:sz w:val="18"/>
                <w:szCs w:val="18"/>
              </w:rPr>
            </w:pPr>
          </w:p>
          <w:p w14:paraId="72A3C9E3" w14:textId="35BD99BA" w:rsidR="005451C7" w:rsidRPr="00D05769" w:rsidRDefault="005451C7" w:rsidP="001227B7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F31</w:t>
            </w:r>
            <w:r w:rsidR="00BA42C7">
              <w:rPr>
                <w:rFonts w:ascii="Times" w:hAnsi="Times"/>
                <w:color w:val="000000"/>
                <w:sz w:val="18"/>
                <w:szCs w:val="18"/>
              </w:rPr>
              <w:t>.x-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F33</w:t>
            </w:r>
            <w:r w:rsidR="006473B1">
              <w:rPr>
                <w:rFonts w:ascii="Times" w:hAnsi="Times"/>
                <w:color w:val="000000"/>
                <w:sz w:val="18"/>
                <w:szCs w:val="18"/>
              </w:rPr>
              <w:t>.x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</w:t>
            </w:r>
          </w:p>
        </w:tc>
      </w:tr>
      <w:tr w:rsidR="005451C7" w:rsidRPr="00C6140B" w14:paraId="305D089E" w14:textId="77777777" w:rsidTr="00D05769">
        <w:trPr>
          <w:trHeight w:val="316"/>
        </w:trPr>
        <w:tc>
          <w:tcPr>
            <w:tcW w:w="4947" w:type="dxa"/>
            <w:shd w:val="clear" w:color="auto" w:fill="auto"/>
            <w:noWrap/>
            <w:vAlign w:val="center"/>
            <w:hideMark/>
          </w:tcPr>
          <w:p w14:paraId="590A8B4D" w14:textId="4980DF73" w:rsidR="005451C7" w:rsidRPr="005451C7" w:rsidRDefault="005451C7" w:rsidP="00D0576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5451C7">
              <w:rPr>
                <w:rFonts w:ascii="Times" w:hAnsi="Times"/>
                <w:color w:val="000000"/>
                <w:sz w:val="22"/>
                <w:szCs w:val="22"/>
              </w:rPr>
              <w:t>Major Depressive Disorder (MDD)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048EE849" w14:textId="77777777" w:rsidR="005451C7" w:rsidRPr="005451C7" w:rsidRDefault="005451C7" w:rsidP="00D0576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5451C7">
              <w:rPr>
                <w:rFonts w:ascii="Times" w:hAnsi="Times"/>
                <w:color w:val="000000"/>
                <w:sz w:val="22"/>
                <w:szCs w:val="22"/>
              </w:rPr>
              <w:t>337199 (19.65)</w:t>
            </w:r>
          </w:p>
        </w:tc>
        <w:tc>
          <w:tcPr>
            <w:tcW w:w="4649" w:type="dxa"/>
            <w:vAlign w:val="center"/>
          </w:tcPr>
          <w:p w14:paraId="08450386" w14:textId="77777777" w:rsidR="006473B1" w:rsidRDefault="005451C7" w:rsidP="00D05769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296.2-269.3</w:t>
            </w:r>
          </w:p>
          <w:p w14:paraId="04819725" w14:textId="77777777" w:rsidR="006473B1" w:rsidRDefault="006473B1" w:rsidP="00D05769">
            <w:pPr>
              <w:rPr>
                <w:rFonts w:ascii="Times" w:hAnsi="Times"/>
                <w:color w:val="000000"/>
                <w:sz w:val="18"/>
                <w:szCs w:val="18"/>
              </w:rPr>
            </w:pPr>
          </w:p>
          <w:p w14:paraId="22BC6435" w14:textId="57947F4A" w:rsidR="005451C7" w:rsidRPr="005451C7" w:rsidRDefault="005451C7" w:rsidP="00D05769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F32</w:t>
            </w:r>
            <w:r w:rsidR="00BA42C7">
              <w:rPr>
                <w:rFonts w:ascii="Times" w:hAnsi="Times"/>
                <w:color w:val="000000"/>
                <w:sz w:val="18"/>
                <w:szCs w:val="18"/>
              </w:rPr>
              <w:t>.x-</w:t>
            </w:r>
            <w:r w:rsidR="00DB5DE2">
              <w:rPr>
                <w:rFonts w:ascii="Times" w:hAnsi="Times"/>
                <w:color w:val="000000"/>
                <w:sz w:val="18"/>
                <w:szCs w:val="18"/>
              </w:rPr>
              <w:t xml:space="preserve"> 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F33</w:t>
            </w:r>
            <w:r w:rsidR="00DB5DE2">
              <w:rPr>
                <w:rFonts w:ascii="Times" w:hAnsi="Times"/>
                <w:color w:val="000000"/>
                <w:sz w:val="18"/>
                <w:szCs w:val="18"/>
              </w:rPr>
              <w:t>.x</w:t>
            </w:r>
          </w:p>
        </w:tc>
      </w:tr>
      <w:tr w:rsidR="005451C7" w:rsidRPr="00C6140B" w14:paraId="572A4020" w14:textId="77777777" w:rsidTr="00D05769">
        <w:trPr>
          <w:trHeight w:val="316"/>
        </w:trPr>
        <w:tc>
          <w:tcPr>
            <w:tcW w:w="4947" w:type="dxa"/>
            <w:shd w:val="clear" w:color="auto" w:fill="auto"/>
            <w:noWrap/>
            <w:vAlign w:val="center"/>
            <w:hideMark/>
          </w:tcPr>
          <w:p w14:paraId="7C20542F" w14:textId="6201225B" w:rsidR="005451C7" w:rsidRPr="005451C7" w:rsidRDefault="005451C7" w:rsidP="00D0576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5451C7">
              <w:rPr>
                <w:rFonts w:ascii="Times" w:hAnsi="Times"/>
                <w:color w:val="000000"/>
                <w:sz w:val="22"/>
                <w:szCs w:val="22"/>
              </w:rPr>
              <w:t>Substance Use Disorder (SUD)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7F4A9784" w14:textId="77777777" w:rsidR="005451C7" w:rsidRPr="005451C7" w:rsidRDefault="005451C7" w:rsidP="00D0576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5451C7">
              <w:rPr>
                <w:rFonts w:ascii="Times" w:hAnsi="Times"/>
                <w:color w:val="000000"/>
                <w:sz w:val="22"/>
                <w:szCs w:val="22"/>
              </w:rPr>
              <w:t>744261 (43.38)</w:t>
            </w:r>
          </w:p>
        </w:tc>
        <w:tc>
          <w:tcPr>
            <w:tcW w:w="4649" w:type="dxa"/>
            <w:vAlign w:val="center"/>
          </w:tcPr>
          <w:p w14:paraId="3622AC79" w14:textId="53C2E24E" w:rsidR="001227B7" w:rsidRDefault="005451C7" w:rsidP="00D05769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303</w:t>
            </w:r>
            <w:r w:rsidR="00077708">
              <w:rPr>
                <w:rFonts w:ascii="Times" w:hAnsi="Times"/>
                <w:color w:val="000000"/>
                <w:sz w:val="18"/>
                <w:szCs w:val="18"/>
              </w:rPr>
              <w:t>.x-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305</w:t>
            </w:r>
            <w:r w:rsidR="006473B1">
              <w:rPr>
                <w:rFonts w:ascii="Times" w:hAnsi="Times"/>
                <w:color w:val="000000"/>
                <w:sz w:val="18"/>
                <w:szCs w:val="18"/>
              </w:rPr>
              <w:t>.x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</w:t>
            </w:r>
          </w:p>
          <w:p w14:paraId="4E0E2580" w14:textId="77777777" w:rsidR="006473B1" w:rsidRDefault="006473B1" w:rsidP="00D05769">
            <w:pPr>
              <w:rPr>
                <w:rFonts w:ascii="Times" w:hAnsi="Times"/>
                <w:color w:val="000000"/>
                <w:sz w:val="18"/>
                <w:szCs w:val="18"/>
              </w:rPr>
            </w:pPr>
          </w:p>
          <w:p w14:paraId="0FC1839C" w14:textId="6539D64D" w:rsidR="006473B1" w:rsidRDefault="005451C7" w:rsidP="00D05769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F10</w:t>
            </w:r>
            <w:r w:rsidR="00077708">
              <w:rPr>
                <w:rFonts w:ascii="Times" w:hAnsi="Times"/>
                <w:color w:val="000000"/>
                <w:sz w:val="18"/>
                <w:szCs w:val="18"/>
              </w:rPr>
              <w:t>.x-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F16</w:t>
            </w:r>
            <w:r w:rsidR="009A4B99">
              <w:rPr>
                <w:rFonts w:ascii="Times" w:hAnsi="Times"/>
                <w:color w:val="000000"/>
                <w:sz w:val="18"/>
                <w:szCs w:val="18"/>
              </w:rPr>
              <w:t>.x</w:t>
            </w:r>
          </w:p>
          <w:p w14:paraId="49E9B834" w14:textId="77777777" w:rsidR="006473B1" w:rsidRDefault="006473B1" w:rsidP="00D05769">
            <w:pPr>
              <w:rPr>
                <w:rFonts w:ascii="Times" w:hAnsi="Times"/>
                <w:color w:val="000000"/>
                <w:sz w:val="18"/>
                <w:szCs w:val="18"/>
              </w:rPr>
            </w:pPr>
          </w:p>
          <w:p w14:paraId="7E63D689" w14:textId="264C7E15" w:rsidR="005451C7" w:rsidRPr="005451C7" w:rsidRDefault="006473B1" w:rsidP="00D05769">
            <w:pPr>
              <w:rPr>
                <w:rFonts w:ascii="Times" w:hAnsi="Times"/>
                <w:color w:val="000000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660-661</w:t>
            </w:r>
            <w:r w:rsidR="005451C7"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</w:t>
            </w:r>
          </w:p>
        </w:tc>
      </w:tr>
      <w:tr w:rsidR="005451C7" w:rsidRPr="00C6140B" w14:paraId="5A9AED0F" w14:textId="77777777" w:rsidTr="00D05769">
        <w:trPr>
          <w:trHeight w:val="316"/>
        </w:trPr>
        <w:tc>
          <w:tcPr>
            <w:tcW w:w="4947" w:type="dxa"/>
            <w:shd w:val="clear" w:color="auto" w:fill="auto"/>
            <w:noWrap/>
            <w:vAlign w:val="center"/>
            <w:hideMark/>
          </w:tcPr>
          <w:p w14:paraId="0AEAFD4B" w14:textId="77777777" w:rsidR="005451C7" w:rsidRPr="005451C7" w:rsidRDefault="005451C7" w:rsidP="00D0576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5451C7">
              <w:rPr>
                <w:rFonts w:ascii="Times" w:hAnsi="Times"/>
                <w:color w:val="000000"/>
                <w:sz w:val="22"/>
                <w:szCs w:val="22"/>
              </w:rPr>
              <w:t>Post-traumatic stress disorder (PTSD)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7403EEC6" w14:textId="77777777" w:rsidR="005451C7" w:rsidRPr="005451C7" w:rsidRDefault="005451C7" w:rsidP="00D0576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5451C7">
              <w:rPr>
                <w:rFonts w:ascii="Times" w:hAnsi="Times"/>
                <w:color w:val="000000"/>
                <w:sz w:val="22"/>
                <w:szCs w:val="22"/>
              </w:rPr>
              <w:t>19334 (1.13)</w:t>
            </w:r>
          </w:p>
        </w:tc>
        <w:tc>
          <w:tcPr>
            <w:tcW w:w="4649" w:type="dxa"/>
            <w:vAlign w:val="center"/>
          </w:tcPr>
          <w:p w14:paraId="50D82103" w14:textId="0E775253" w:rsidR="001227B7" w:rsidRDefault="001227B7" w:rsidP="001227B7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309.81</w:t>
            </w:r>
          </w:p>
          <w:p w14:paraId="76E41C7C" w14:textId="77777777" w:rsidR="00BA42C7" w:rsidRDefault="00BA42C7" w:rsidP="001227B7">
            <w:pPr>
              <w:rPr>
                <w:rFonts w:ascii="Times" w:hAnsi="Times"/>
                <w:color w:val="000000"/>
                <w:sz w:val="18"/>
                <w:szCs w:val="18"/>
              </w:rPr>
            </w:pPr>
          </w:p>
          <w:p w14:paraId="5DE94F7A" w14:textId="4BAD0369" w:rsidR="005451C7" w:rsidRPr="005451C7" w:rsidRDefault="005451C7" w:rsidP="001227B7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F43</w:t>
            </w:r>
            <w:r w:rsidR="00BA42C7">
              <w:rPr>
                <w:rFonts w:ascii="Times" w:hAnsi="Times"/>
                <w:color w:val="000000"/>
                <w:sz w:val="18"/>
                <w:szCs w:val="18"/>
              </w:rPr>
              <w:t>.x</w:t>
            </w:r>
            <w:r w:rsidRPr="005451C7">
              <w:rPr>
                <w:rFonts w:ascii="Times" w:hAnsi="Times"/>
                <w:color w:val="000000"/>
                <w:sz w:val="18"/>
                <w:szCs w:val="18"/>
              </w:rPr>
              <w:t xml:space="preserve"> </w:t>
            </w:r>
          </w:p>
        </w:tc>
      </w:tr>
      <w:tr w:rsidR="005451C7" w:rsidRPr="00C6140B" w14:paraId="7588C71D" w14:textId="77777777" w:rsidTr="00564E68">
        <w:trPr>
          <w:trHeight w:val="355"/>
        </w:trPr>
        <w:tc>
          <w:tcPr>
            <w:tcW w:w="4947" w:type="dxa"/>
            <w:shd w:val="clear" w:color="auto" w:fill="auto"/>
            <w:noWrap/>
            <w:vAlign w:val="center"/>
            <w:hideMark/>
          </w:tcPr>
          <w:p w14:paraId="04854E51" w14:textId="70090D4D" w:rsidR="005451C7" w:rsidRPr="005451C7" w:rsidRDefault="005451C7" w:rsidP="00D0576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5451C7">
              <w:rPr>
                <w:rFonts w:ascii="Times" w:hAnsi="Times"/>
                <w:color w:val="000000"/>
                <w:sz w:val="22"/>
                <w:szCs w:val="22"/>
              </w:rPr>
              <w:t>Suicidal Ideation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091A2231" w14:textId="77777777" w:rsidR="005451C7" w:rsidRPr="005451C7" w:rsidRDefault="005451C7" w:rsidP="00D05769">
            <w:pPr>
              <w:rPr>
                <w:rFonts w:ascii="Times" w:hAnsi="Times"/>
                <w:sz w:val="22"/>
                <w:szCs w:val="22"/>
              </w:rPr>
            </w:pPr>
            <w:r w:rsidRPr="005451C7">
              <w:rPr>
                <w:rFonts w:ascii="Times" w:hAnsi="Times"/>
                <w:sz w:val="22"/>
                <w:szCs w:val="22"/>
              </w:rPr>
              <w:t>221156 (12.89)</w:t>
            </w:r>
          </w:p>
        </w:tc>
        <w:tc>
          <w:tcPr>
            <w:tcW w:w="4649" w:type="dxa"/>
            <w:vAlign w:val="center"/>
          </w:tcPr>
          <w:p w14:paraId="6C87A9E9" w14:textId="77777777" w:rsidR="005451C7" w:rsidRDefault="005451C7" w:rsidP="00D05769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5451C7">
              <w:rPr>
                <w:rFonts w:ascii="Times" w:hAnsi="Times"/>
                <w:color w:val="000000"/>
                <w:sz w:val="18"/>
                <w:szCs w:val="18"/>
              </w:rPr>
              <w:t>E950</w:t>
            </w:r>
            <w:r w:rsidR="003F6C51">
              <w:rPr>
                <w:rFonts w:ascii="Times" w:hAnsi="Times"/>
                <w:color w:val="000000"/>
                <w:sz w:val="18"/>
                <w:szCs w:val="18"/>
              </w:rPr>
              <w:t>.x</w:t>
            </w:r>
            <w:r w:rsidR="006473B1">
              <w:rPr>
                <w:rFonts w:ascii="Times" w:hAnsi="Times"/>
                <w:color w:val="000000"/>
                <w:sz w:val="18"/>
                <w:szCs w:val="18"/>
              </w:rPr>
              <w:t>-E959</w:t>
            </w:r>
            <w:r w:rsidR="003F6C51">
              <w:rPr>
                <w:rFonts w:ascii="Times" w:hAnsi="Times"/>
                <w:color w:val="000000"/>
                <w:sz w:val="18"/>
                <w:szCs w:val="18"/>
              </w:rPr>
              <w:t>.x</w:t>
            </w:r>
          </w:p>
          <w:p w14:paraId="2B8E3FF7" w14:textId="77777777" w:rsidR="006473B1" w:rsidRDefault="006473B1" w:rsidP="00D05769">
            <w:pPr>
              <w:rPr>
                <w:rFonts w:ascii="Times" w:hAnsi="Times"/>
                <w:color w:val="000000"/>
                <w:sz w:val="18"/>
                <w:szCs w:val="18"/>
              </w:rPr>
            </w:pPr>
          </w:p>
          <w:p w14:paraId="388C32E2" w14:textId="0B38A500" w:rsidR="006473B1" w:rsidRPr="00D05769" w:rsidRDefault="006473B1" w:rsidP="00D05769">
            <w:pPr>
              <w:rPr>
                <w:rFonts w:ascii="Times" w:hAnsi="Times"/>
                <w:color w:val="000000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E958.9</w:t>
            </w:r>
          </w:p>
        </w:tc>
      </w:tr>
      <w:tr w:rsidR="005451C7" w:rsidRPr="00C6140B" w14:paraId="0C77A487" w14:textId="77777777" w:rsidTr="00D05769">
        <w:trPr>
          <w:trHeight w:val="316"/>
        </w:trPr>
        <w:tc>
          <w:tcPr>
            <w:tcW w:w="4947" w:type="dxa"/>
            <w:shd w:val="clear" w:color="auto" w:fill="auto"/>
            <w:noWrap/>
            <w:vAlign w:val="center"/>
            <w:hideMark/>
          </w:tcPr>
          <w:p w14:paraId="1B4B9A86" w14:textId="2BA82A3D" w:rsidR="005451C7" w:rsidRPr="005451C7" w:rsidRDefault="00564E68" w:rsidP="00D0576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Psychotic Disorders</w:t>
            </w:r>
          </w:p>
        </w:tc>
        <w:tc>
          <w:tcPr>
            <w:tcW w:w="1916" w:type="dxa"/>
            <w:shd w:val="clear" w:color="auto" w:fill="auto"/>
            <w:noWrap/>
            <w:vAlign w:val="center"/>
            <w:hideMark/>
          </w:tcPr>
          <w:p w14:paraId="3E73CB3D" w14:textId="77777777" w:rsidR="005451C7" w:rsidRPr="005451C7" w:rsidRDefault="005451C7" w:rsidP="00D05769">
            <w:pPr>
              <w:rPr>
                <w:rFonts w:ascii="Times" w:hAnsi="Times"/>
                <w:sz w:val="22"/>
                <w:szCs w:val="22"/>
              </w:rPr>
            </w:pPr>
            <w:r w:rsidRPr="005451C7">
              <w:rPr>
                <w:rFonts w:ascii="Times" w:hAnsi="Times"/>
                <w:sz w:val="22"/>
                <w:szCs w:val="22"/>
              </w:rPr>
              <w:t>275796 (16.07)</w:t>
            </w:r>
          </w:p>
        </w:tc>
        <w:tc>
          <w:tcPr>
            <w:tcW w:w="4649" w:type="dxa"/>
            <w:vAlign w:val="center"/>
          </w:tcPr>
          <w:p w14:paraId="7B48C4B7" w14:textId="7950571A" w:rsidR="005451C7" w:rsidRDefault="005451C7" w:rsidP="00D05769">
            <w:pPr>
              <w:rPr>
                <w:rFonts w:ascii="Times" w:eastAsia="Arial Unicode MS" w:hAnsi="Times"/>
                <w:color w:val="000000"/>
                <w:sz w:val="18"/>
                <w:szCs w:val="18"/>
              </w:rPr>
            </w:pPr>
            <w:r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>293</w:t>
            </w:r>
            <w:r w:rsidR="00C334F0">
              <w:rPr>
                <w:rFonts w:ascii="Times" w:eastAsia="Arial Unicode MS" w:hAnsi="Times"/>
                <w:color w:val="000000"/>
                <w:sz w:val="18"/>
                <w:szCs w:val="18"/>
              </w:rPr>
              <w:t>.</w:t>
            </w:r>
            <w:r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>8</w:t>
            </w:r>
            <w:r w:rsidR="003F6C51">
              <w:rPr>
                <w:rFonts w:ascii="Times" w:eastAsia="Arial Unicode MS" w:hAnsi="Times"/>
                <w:color w:val="000000"/>
                <w:sz w:val="18"/>
                <w:szCs w:val="18"/>
              </w:rPr>
              <w:t>,</w:t>
            </w:r>
            <w:r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 xml:space="preserve"> 295</w:t>
            </w:r>
            <w:r w:rsidR="003F6C51">
              <w:rPr>
                <w:rFonts w:ascii="Times" w:eastAsia="Arial Unicode MS" w:hAnsi="Times"/>
                <w:color w:val="000000"/>
                <w:sz w:val="18"/>
                <w:szCs w:val="18"/>
              </w:rPr>
              <w:t>.x,</w:t>
            </w:r>
            <w:r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 xml:space="preserve"> 297</w:t>
            </w:r>
            <w:r w:rsidR="003F6C51">
              <w:rPr>
                <w:rFonts w:ascii="Times" w:eastAsia="Arial Unicode MS" w:hAnsi="Times"/>
                <w:color w:val="000000"/>
                <w:sz w:val="18"/>
                <w:szCs w:val="18"/>
              </w:rPr>
              <w:t>.x,</w:t>
            </w:r>
            <w:r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 xml:space="preserve"> 298</w:t>
            </w:r>
            <w:r w:rsidR="00564E68">
              <w:rPr>
                <w:rFonts w:ascii="Times" w:eastAsia="Arial Unicode MS" w:hAnsi="Times"/>
                <w:color w:val="000000"/>
                <w:sz w:val="18"/>
                <w:szCs w:val="18"/>
              </w:rPr>
              <w:t>.x</w:t>
            </w:r>
            <w:r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 xml:space="preserve"> </w:t>
            </w:r>
          </w:p>
          <w:p w14:paraId="1A2A6D78" w14:textId="77777777" w:rsidR="00564E68" w:rsidRPr="005451C7" w:rsidRDefault="00564E68" w:rsidP="00D05769">
            <w:pPr>
              <w:rPr>
                <w:rFonts w:ascii="Times" w:eastAsia="Arial Unicode MS" w:hAnsi="Times"/>
                <w:color w:val="000000"/>
                <w:sz w:val="18"/>
                <w:szCs w:val="18"/>
              </w:rPr>
            </w:pPr>
          </w:p>
          <w:p w14:paraId="43BEAC98" w14:textId="6A09F234" w:rsidR="005451C7" w:rsidRPr="005451C7" w:rsidRDefault="005451C7" w:rsidP="00D05769">
            <w:pPr>
              <w:rPr>
                <w:rFonts w:ascii="Times" w:eastAsia="Arial Unicode MS" w:hAnsi="Times"/>
                <w:color w:val="000000"/>
                <w:sz w:val="18"/>
                <w:szCs w:val="18"/>
              </w:rPr>
            </w:pPr>
            <w:r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>F20</w:t>
            </w:r>
            <w:r w:rsidR="003F6C51">
              <w:rPr>
                <w:rFonts w:ascii="Times" w:eastAsia="Arial Unicode MS" w:hAnsi="Times"/>
                <w:color w:val="000000"/>
                <w:sz w:val="18"/>
                <w:szCs w:val="18"/>
              </w:rPr>
              <w:t>.x,</w:t>
            </w:r>
            <w:r w:rsidRPr="005451C7">
              <w:rPr>
                <w:rFonts w:ascii="Times" w:eastAsia="Arial Unicode MS" w:hAnsi="Times"/>
                <w:color w:val="000000"/>
                <w:sz w:val="18"/>
                <w:szCs w:val="18"/>
              </w:rPr>
              <w:t xml:space="preserve"> F31</w:t>
            </w:r>
            <w:r w:rsidR="003F6C51">
              <w:rPr>
                <w:rFonts w:ascii="Times" w:eastAsia="Arial Unicode MS" w:hAnsi="Times"/>
                <w:color w:val="000000"/>
                <w:sz w:val="18"/>
                <w:szCs w:val="18"/>
              </w:rPr>
              <w:t>.x</w:t>
            </w:r>
          </w:p>
          <w:p w14:paraId="68B65328" w14:textId="77777777" w:rsidR="005451C7" w:rsidRDefault="005451C7" w:rsidP="00D05769">
            <w:pPr>
              <w:rPr>
                <w:rFonts w:ascii="Times" w:hAnsi="Times"/>
                <w:sz w:val="18"/>
                <w:szCs w:val="18"/>
              </w:rPr>
            </w:pPr>
          </w:p>
          <w:p w14:paraId="04F02993" w14:textId="35A11912" w:rsidR="00564E68" w:rsidRPr="005451C7" w:rsidRDefault="00564E68" w:rsidP="00D05769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659</w:t>
            </w:r>
          </w:p>
        </w:tc>
      </w:tr>
    </w:tbl>
    <w:p w14:paraId="4551D513" w14:textId="77777777" w:rsidR="005451C7" w:rsidRDefault="005451C7"/>
    <w:p w14:paraId="64A0EF91" w14:textId="77777777" w:rsidR="008C60D8" w:rsidRDefault="008C60D8"/>
    <w:p w14:paraId="302604B4" w14:textId="77777777" w:rsidR="00077708" w:rsidRDefault="00077708">
      <w:pPr>
        <w:rPr>
          <w:rFonts w:ascii="Times" w:hAnsi="Times"/>
          <w:b/>
        </w:rPr>
      </w:pPr>
    </w:p>
    <w:p w14:paraId="3D8F3207" w14:textId="77777777" w:rsidR="00077708" w:rsidRDefault="00077708">
      <w:pPr>
        <w:rPr>
          <w:rFonts w:ascii="Times" w:hAnsi="Times"/>
          <w:b/>
        </w:rPr>
      </w:pPr>
    </w:p>
    <w:p w14:paraId="397EF8B5" w14:textId="77777777" w:rsidR="00077708" w:rsidRDefault="00077708">
      <w:pPr>
        <w:rPr>
          <w:rFonts w:ascii="Times" w:hAnsi="Times"/>
          <w:b/>
        </w:rPr>
      </w:pPr>
    </w:p>
    <w:p w14:paraId="5717FA24" w14:textId="77777777" w:rsidR="00077708" w:rsidRDefault="00077708">
      <w:pPr>
        <w:rPr>
          <w:rFonts w:ascii="Times" w:hAnsi="Times"/>
          <w:b/>
        </w:rPr>
      </w:pPr>
    </w:p>
    <w:p w14:paraId="4DE40E5E" w14:textId="77777777" w:rsidR="00077708" w:rsidRDefault="00077708">
      <w:pPr>
        <w:rPr>
          <w:rFonts w:ascii="Times" w:hAnsi="Times"/>
          <w:b/>
        </w:rPr>
      </w:pPr>
    </w:p>
    <w:p w14:paraId="41081D71" w14:textId="77777777" w:rsidR="00077708" w:rsidRDefault="00077708">
      <w:pPr>
        <w:rPr>
          <w:rFonts w:ascii="Times" w:hAnsi="Times"/>
          <w:b/>
        </w:rPr>
      </w:pPr>
    </w:p>
    <w:p w14:paraId="6F5E441A" w14:textId="77777777" w:rsidR="00077708" w:rsidRDefault="00077708">
      <w:pPr>
        <w:rPr>
          <w:rFonts w:ascii="Times" w:hAnsi="Times"/>
          <w:b/>
        </w:rPr>
      </w:pPr>
    </w:p>
    <w:p w14:paraId="0E67814D" w14:textId="77777777" w:rsidR="00077708" w:rsidRDefault="00077708">
      <w:pPr>
        <w:rPr>
          <w:rFonts w:ascii="Times" w:hAnsi="Times"/>
          <w:b/>
        </w:rPr>
      </w:pPr>
    </w:p>
    <w:p w14:paraId="33D81129" w14:textId="77777777" w:rsidR="00077708" w:rsidRDefault="00077708">
      <w:pPr>
        <w:rPr>
          <w:rFonts w:ascii="Times" w:hAnsi="Times"/>
          <w:b/>
        </w:rPr>
      </w:pPr>
    </w:p>
    <w:p w14:paraId="03170F7D" w14:textId="77777777" w:rsidR="00077708" w:rsidRDefault="00077708">
      <w:pPr>
        <w:rPr>
          <w:rFonts w:ascii="Times" w:hAnsi="Times"/>
          <w:b/>
        </w:rPr>
      </w:pPr>
    </w:p>
    <w:p w14:paraId="26B9EDBA" w14:textId="77777777" w:rsidR="00077708" w:rsidRDefault="00077708">
      <w:pPr>
        <w:rPr>
          <w:rFonts w:ascii="Times" w:hAnsi="Times"/>
          <w:b/>
        </w:rPr>
      </w:pPr>
    </w:p>
    <w:p w14:paraId="45E1BEB5" w14:textId="77777777" w:rsidR="00077708" w:rsidRDefault="00077708">
      <w:pPr>
        <w:rPr>
          <w:rFonts w:ascii="Times" w:hAnsi="Times"/>
          <w:b/>
        </w:rPr>
      </w:pPr>
    </w:p>
    <w:p w14:paraId="005DF0D6" w14:textId="77777777" w:rsidR="00077708" w:rsidRDefault="00077708">
      <w:pPr>
        <w:rPr>
          <w:rFonts w:ascii="Times" w:hAnsi="Times"/>
          <w:b/>
        </w:rPr>
      </w:pPr>
    </w:p>
    <w:p w14:paraId="2EECF55F" w14:textId="77777777" w:rsidR="00077708" w:rsidRDefault="00077708">
      <w:pPr>
        <w:rPr>
          <w:rFonts w:ascii="Times" w:hAnsi="Times"/>
          <w:b/>
        </w:rPr>
      </w:pPr>
    </w:p>
    <w:p w14:paraId="538DF6C2" w14:textId="77777777" w:rsidR="00077708" w:rsidRDefault="00077708">
      <w:pPr>
        <w:rPr>
          <w:rFonts w:ascii="Times" w:hAnsi="Times"/>
          <w:b/>
        </w:rPr>
      </w:pPr>
    </w:p>
    <w:p w14:paraId="526790B0" w14:textId="3338BF07" w:rsidR="005451C7" w:rsidRPr="005451C7" w:rsidRDefault="005451C7">
      <w:pPr>
        <w:rPr>
          <w:rFonts w:ascii="Times" w:hAnsi="Times"/>
        </w:rPr>
      </w:pPr>
      <w:r w:rsidRPr="00D26CEA">
        <w:rPr>
          <w:rFonts w:ascii="Times" w:hAnsi="Times"/>
          <w:b/>
        </w:rPr>
        <w:t>Supplementary Figure 1.</w:t>
      </w:r>
      <w:r w:rsidRPr="005451C7">
        <w:rPr>
          <w:rFonts w:ascii="Times" w:hAnsi="Times"/>
        </w:rPr>
        <w:t xml:space="preserve"> </w:t>
      </w:r>
      <w:r w:rsidRPr="00D26CEA">
        <w:rPr>
          <w:rFonts w:ascii="Times" w:hAnsi="Times"/>
        </w:rPr>
        <w:t>E</w:t>
      </w:r>
      <w:r w:rsidR="008C60D8" w:rsidRPr="00D26CEA">
        <w:rPr>
          <w:rFonts w:ascii="Times" w:hAnsi="Times"/>
        </w:rPr>
        <w:t>mergency Department medical and psych</w:t>
      </w:r>
      <w:r w:rsidR="0090568B">
        <w:rPr>
          <w:rFonts w:ascii="Times" w:hAnsi="Times"/>
        </w:rPr>
        <w:t>iatric</w:t>
      </w:r>
      <w:r w:rsidR="008C60D8" w:rsidRPr="00D26CEA">
        <w:rPr>
          <w:rFonts w:ascii="Times" w:hAnsi="Times"/>
        </w:rPr>
        <w:t xml:space="preserve"> screening algorithm for homeless individuals with screening tools and recommendations</w:t>
      </w:r>
      <w:r w:rsidR="00D26CEA">
        <w:rPr>
          <w:rFonts w:ascii="Times" w:hAnsi="Times"/>
        </w:rPr>
        <w:t xml:space="preserve"> for medical and social services</w:t>
      </w:r>
      <w:r w:rsidR="008C60D8" w:rsidRPr="00D26CEA">
        <w:rPr>
          <w:rFonts w:ascii="Times" w:hAnsi="Times"/>
        </w:rPr>
        <w:t xml:space="preserve"> based on cluster</w:t>
      </w:r>
      <w:r w:rsidRPr="00D26CEA">
        <w:rPr>
          <w:rFonts w:ascii="Times" w:hAnsi="Times"/>
        </w:rPr>
        <w:t>.</w:t>
      </w:r>
    </w:p>
    <w:p w14:paraId="6A2693AA" w14:textId="77777777" w:rsidR="005451C7" w:rsidRDefault="005451C7"/>
    <w:p w14:paraId="68365259" w14:textId="77777777" w:rsidR="005016F8" w:rsidRDefault="0074676E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7403EFC5" wp14:editId="05D989E1">
                <wp:simplePos x="0" y="0"/>
                <wp:positionH relativeFrom="column">
                  <wp:posOffset>1022471</wp:posOffset>
                </wp:positionH>
                <wp:positionV relativeFrom="paragraph">
                  <wp:posOffset>59274</wp:posOffset>
                </wp:positionV>
                <wp:extent cx="342998" cy="2515529"/>
                <wp:effectExtent l="6032" t="0" r="44133" b="18732"/>
                <wp:wrapNone/>
                <wp:docPr id="34" name="Elb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0" y="0"/>
                          <a:ext cx="342998" cy="2515529"/>
                        </a:xfrm>
                        <a:prstGeom prst="bentConnector3">
                          <a:avLst>
                            <a:gd name="adj1" fmla="val 52316"/>
                          </a:avLst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type w14:anchorId="34679329" id="_x0000_t34" coordsize="21600,21600" o:spt="34" o:oned="t" adj="10800" path="m0,0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34" o:spid="_x0000_s1026" type="#_x0000_t34" style="position:absolute;margin-left:80.5pt;margin-top:4.65pt;width:27pt;height:198.05pt;rotation:90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F2fbd8BAAAABAAADgAAAGRycy9lMm9Eb2MueG1srFNNj9MwEL0j8R8s32k+2qxo1HQPXeCCoGLh&#10;B7iO3QRsj2WbJv33jJ00INiVECIHK/bMvHnveby7H7UiF+F8D6ahxSqnRBgObW/ODf3y+e2r15T4&#10;wEzLFBjR0Kvw9H7/8sVusLUooQPVCkcQxPh6sA3tQrB1lnneCc38CqwwGJTgNAu4deesdWxAdK2y&#10;Ms/vsgFcax1w4T2ePkxBuk/4UgoePkrpRSCqocgtpNWl9RTXbL9j9dkx2/V8psH+gYVmvcGmC9QD&#10;C4x8d/0fULrnDjzIsOKgM5Cy5yJpQDVF/puax45ZkbSgOd4uNvn/B8s/XI6O9G1D1xtKDNN4R2/U&#10;CQZyAGPQPnAEI2jTYH2N2QdzdPPO26OLmkfpNHGA3labPH7JCdRGxmT0dTFajIFwPFxvyu0WJ4Nj&#10;qKyKqiq3sUU2YUVM63x4J0CT+NPQkzBhIbRO+Ozy3odkeTvzZu3XghKpFd7ghSlSlevibsads7HD&#10;DRnbRUmTiPQXrkpEQGU+CYmeINEitUrTKA7KEYRtaPutmFFTZiyRvVJL0aT/2aI5N5aJNKF/W7hk&#10;p45gwlKoewPuKaphvFGVU/5N9aQ1yj5Be01XmuzAMUv3MD+JOMe/7lP5z4e7/wEAAP//AwBQSwME&#10;FAAGAAgAAAAhAAyvyWziAAAACwEAAA8AAABkcnMvZG93bnJldi54bWxMj8tqwzAQRfeF/oOYQHeJ&#10;5NgE17UcSkopFFLIY9OdYim2iTVyLcV2/r7TVboc7uHOufl6si0bTO8bhxKihQBmsHS6wUrC8fA+&#10;T4H5oFCr1qGRcDMe1sXjQ64y7UbcmWEfKkYl6DMloQ6hyzj3ZW2s8gvXGaTs7HqrAp19xXWvRiq3&#10;LV8KseJWNUgfatWZTW3Ky/5qJYxf35vt5Rjehp+PQ7zTt88tf1ZSPs2m1xdgwUzhDsOfPqlDQU4n&#10;d0XtWSthHomIUApSkQAjIk5XtO4kYRknCfAi5/83FL8AAAD//wMAUEsBAi0AFAAGAAgAAAAhAOSZ&#10;w8D7AAAA4QEAABMAAAAAAAAAAAAAAAAAAAAAAFtDb250ZW50X1R5cGVzXS54bWxQSwECLQAUAAYA&#10;CAAAACEAI7Jq4dcAAACUAQAACwAAAAAAAAAAAAAAAAAsAQAAX3JlbHMvLnJlbHNQSwECLQAUAAYA&#10;CAAAACEAbF2fbd8BAAAABAAADgAAAAAAAAAAAAAAAAAsAgAAZHJzL2Uyb0RvYy54bWxQSwECLQAU&#10;AAYACAAAACEADK/JbOIAAAALAQAADwAAAAAAAAAAAAAAAAA3BAAAZHJzL2Rvd25yZXYueG1sUEsF&#10;BgAAAAAEAAQA8wAAAEYFAAAAAA==&#10;" adj="11300" strokecolor="black [3200]" strokeweight=".5pt"/>
            </w:pict>
          </mc:Fallback>
        </mc:AlternateContent>
      </w:r>
      <w:r w:rsidR="005016F8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8EC13C" wp14:editId="4397E6A0">
                <wp:simplePos x="0" y="0"/>
                <wp:positionH relativeFrom="column">
                  <wp:posOffset>1993265</wp:posOffset>
                </wp:positionH>
                <wp:positionV relativeFrom="paragraph">
                  <wp:posOffset>0</wp:posOffset>
                </wp:positionV>
                <wp:extent cx="1029335" cy="459740"/>
                <wp:effectExtent l="0" t="0" r="37465" b="2286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9335" cy="45974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31807C" w14:textId="77777777" w:rsidR="009649D5" w:rsidRPr="00754561" w:rsidRDefault="005C013B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5456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Homeless</w:t>
                            </w:r>
                            <w:r w:rsidR="00875997" w:rsidRPr="0075456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? (Does patient self-identify as homeless?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type w14:anchorId="148EC13C"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156.95pt;margin-top:0;width:81.05pt;height:36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bC8z2oCAAAjBQAADgAAAGRycy9lMm9Eb2MueG1srFTfT9swEH6ftP/B8vtIW8oYVVPUgZgmIUCD&#10;iWfXsdtots+zr026v35nJw0VQ3uY9uLYd9/9/i7zy9YatlMh1uBKPj4ZcaachKp265J/f7r58Imz&#10;iMJVwoBTJd+ryC8X79/NGz9TE9iAqVRg5MTFWeNLvkH0s6KIcqOsiCfglSOlhmAF0jOsiyqIhrxb&#10;U0xGo49FA6HyAaSKkaTXnZIvsn+tlcR7raNCZkpOuWE+Qz5X6SwWczFbB+E3tezTEP+QhRW1o6CD&#10;q2uBgm1D/YcrW8sAETSeSLAFaF1LlWugasajV9U8boRXuRZqTvRDm+L/cyvvdg+B1RXNjjMnLI3o&#10;SbXIPkPLxqk7jY8zAj16gmFL4oTs5ZGEqehWB5u+VA4jPfV5P/Q2OZPJaDS5OD0940ySbnp2cT7N&#10;zS9erH2I+EWBZelS8kCzyy0Vu9uIFJGgB0gKZlySpfS6NPIN90Z1ym9KU1kUeJKdZEKpKxPYThAV&#10;qh+5CHJpHCGTia6NGYzGbxkZPBj12GSmMskGw9Fbhi/RBnSOCA4HQ1s7CH831h3+UHVXayob21Xb&#10;j2QF1Z4mFaBjevTypqZ23oqIDyIQtWk4tK54T4c20JQc+htnGwi/3pInPDGOtJw1tColjz+3IijO&#10;zFdHXLwYT2mYDPNjenY+oUc41qyONW5rr4BGQHyj7PI14dEcrjqAfaatXqaopBJOUuyS4+F6hd0C&#10;019BquUyg2ibvMBb9+hlcp3am8jy1D6L4HtGIXHxDg5LJWaviNVhk6WD5RZB15l1qcFdV/vG0yZm&#10;MvZ/jbTqx++Mevm3LX4DAAD//wMAUEsDBBQABgAIAAAAIQAAavvu3gAAAAcBAAAPAAAAZHJzL2Rv&#10;d25yZXYueG1sTI9PT8JAEMXvJn6HzZh4ky0sAa2dEpWYGMJF5MBx6Q5tw/5pugut397xpLc3eS/v&#10;/aZYjc6KK/WxDR5hOslAkK+CaX2NsP96f3gEEZP2RtvgCeGbIqzK25tC5yYM/pOuu1QLLvEx1whN&#10;Sl0uZawacjpOQkeevVPonU589rU0vR643Fk5y7KFdLr1vNDojt4aqs67i0PYKDofVB23cTi9qg+T&#10;rbd2s0a8vxtfnkEkGtNfGH7xGR1KZjqGizdRWAQ1VU8cReCP2J4vFyyOCMvZHGRZyP/85Q8AAAD/&#10;/wMAUEsBAi0AFAAGAAgAAAAhAOSZw8D7AAAA4QEAABMAAAAAAAAAAAAAAAAAAAAAAFtDb250ZW50&#10;X1R5cGVzXS54bWxQSwECLQAUAAYACAAAACEAI7Jq4dcAAACUAQAACwAAAAAAAAAAAAAAAAAsAQAA&#10;X3JlbHMvLnJlbHNQSwECLQAUAAYACAAAACEAmbC8z2oCAAAjBQAADgAAAAAAAAAAAAAAAAAsAgAA&#10;ZHJzL2Uyb0RvYy54bWxQSwECLQAUAAYACAAAACEAAGr77t4AAAAHAQAADwAAAAAAAAAAAAAAAADC&#10;BAAAZHJzL2Rvd25yZXYueG1sUEsFBgAAAAAEAAQA8wAAAM0FAAAAAA==&#10;" fillcolor="white [3201]" strokecolor="black [3200]" strokeweight="1pt">
                <v:textbox>
                  <w:txbxContent>
                    <w:p w14:paraId="4931807C" w14:textId="77777777" w:rsidR="009649D5" w:rsidRPr="00754561" w:rsidRDefault="005C013B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75456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Homeless</w:t>
                      </w:r>
                      <w:r w:rsidR="00875997" w:rsidRPr="0075456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? (Does patient self-identify as homeless?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7020471" w14:textId="478C65DD" w:rsidR="005016F8" w:rsidRDefault="005016F8"/>
    <w:p w14:paraId="737109F0" w14:textId="2AE4047D" w:rsidR="005016F8" w:rsidRDefault="00C1480D">
      <w:r>
        <w:rPr>
          <w:noProof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1A75F5B7" wp14:editId="21A3B33A">
                <wp:simplePos x="0" y="0"/>
                <wp:positionH relativeFrom="column">
                  <wp:posOffset>2451735</wp:posOffset>
                </wp:positionH>
                <wp:positionV relativeFrom="paragraph">
                  <wp:posOffset>87630</wp:posOffset>
                </wp:positionV>
                <wp:extent cx="0" cy="228600"/>
                <wp:effectExtent l="0" t="0" r="25400" b="25400"/>
                <wp:wrapNone/>
                <wp:docPr id="52" name="Straight Connector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line w14:anchorId="7183A5A2" id="Straight Connector 52" o:spid="_x0000_s1026" style="position:absolute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3.05pt,6.9pt" to="193.05pt,24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dw+Fs4BAAAEBAAADgAAAGRycy9lMm9Eb2MueG1srFNNj9MwEL0j8R8s32nSSqxWUdM9dLVcEFQs&#10;/ACvM24s2R5rbPrx7xk7bboCJATi4mTseW/mPY/XDyfvxAEoWQy9XC5aKSBoHGzY9/Lb16d391Kk&#10;rMKgHAbo5RmSfNi8fbM+xg5WOKIbgASThNQdYy/HnGPXNEmP4FVaYITAhwbJq8wh7ZuB1JHZvWtW&#10;bXvXHJGGSKghJd59nA7lpvIbAzp/NiZBFq6X3FuuK9X1pazNZq26Pak4Wn1pQ/1DF17ZwEVnqkeV&#10;lfhO9hcqbzVhQpMXGn2DxlgNVQOrWbY/qXkeVYSqhc1JcbYp/T9a/emwI2GHXr5fSRGU5zt6zqTs&#10;fsxiiyGwg0iCD9mpY0wdA7ZhR5coxR0V2SdDvnxZkDhVd8+zu3DKQk+bmndXq/u7thrf3HCRUv4A&#10;6EX56aWzoehWnTp8TJlrceo1pWy7UNaEzg5P1rkalImBrSNxUHzX+bQsHTPuVRZHBdkUHVPn9S+f&#10;HUysX8CwF9zrslavU3jjVFpDyFdeFzi7wAx3MAPbPwMv+QUKdUL/BjwjamUMeQZ7G5B+V/1mhZny&#10;rw5MuosFLzic651Wa3jUqnOXZ1Fm+XVc4bfHu/kBAAD//wMAUEsDBBQABgAIAAAAIQB7Ex0l3gAA&#10;AAkBAAAPAAAAZHJzL2Rvd25yZXYueG1sTI9BS8NAEIXvgv9hGcGL2E2NhjTNpkigFw+CjRSP22Sa&#10;DWZnQ3bbpP/eEQ/2OO99vHkv38y2F2ccfedIwXIRgUCqXdNRq+Cz2j6mIHzQ1OjeESq4oIdNcXuT&#10;66xxE33geRdawSHkM63AhDBkUvraoNV+4QYk9o5utDrwObayGfXE4baXT1GUSKs74g9GD1garL93&#10;J6vgq32It/uKqqkM78fEzJf920up1P3d/LoGEXAO/zD81ufqUHCngztR40WvIE6TJaNsxDyBgT/h&#10;oOB5lYIscnm9oPgBAAD//wMAUEsBAi0AFAAGAAgAAAAhAOSZw8D7AAAA4QEAABMAAAAAAAAAAAAA&#10;AAAAAAAAAFtDb250ZW50X1R5cGVzXS54bWxQSwECLQAUAAYACAAAACEAI7Jq4dcAAACUAQAACwAA&#10;AAAAAAAAAAAAAAAsAQAAX3JlbHMvLnJlbHNQSwECLQAUAAYACAAAACEA/dw+Fs4BAAAEBAAADgAA&#10;AAAAAAAAAAAAAAAsAgAAZHJzL2Uyb0RvYy54bWxQSwECLQAUAAYACAAAACEAexMdJd4AAAAJAQAA&#10;DwAAAAAAAAAAAAAAAAAmBAAAZHJzL2Rvd25yZXYueG1sUEsFBgAAAAAEAAQA8wAAADEFAAAAAA==&#10;" strokecolor="black [3213]" strokeweight=".5pt">
                <v:stroke joinstyle="miter"/>
              </v:line>
            </w:pict>
          </mc:Fallback>
        </mc:AlternateContent>
      </w:r>
    </w:p>
    <w:p w14:paraId="52972071" w14:textId="45D41FD6" w:rsidR="005016F8" w:rsidRDefault="005016F8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7F2BAE3" wp14:editId="34A07D7C">
                <wp:simplePos x="0" y="0"/>
                <wp:positionH relativeFrom="column">
                  <wp:posOffset>1990090</wp:posOffset>
                </wp:positionH>
                <wp:positionV relativeFrom="paragraph">
                  <wp:posOffset>123825</wp:posOffset>
                </wp:positionV>
                <wp:extent cx="994410" cy="455930"/>
                <wp:effectExtent l="0" t="0" r="21590" b="2667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4410" cy="45593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2364F8" w14:textId="5609B80B" w:rsidR="00875997" w:rsidRPr="00197351" w:rsidRDefault="00875997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  <w:vertAlign w:val="superscript"/>
                              </w:rPr>
                            </w:pPr>
                            <w:r w:rsidRPr="00754561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Substance Use Disorder</w:t>
                            </w:r>
                            <w:r w:rsidR="00667FFB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?</w:t>
                            </w:r>
                            <w:r w:rsidRPr="00754561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 xml:space="preserve"> (</w:t>
                            </w:r>
                            <w:r w:rsidR="002C3C2A" w:rsidRPr="00754561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TAPS</w:t>
                            </w:r>
                            <w:r w:rsidR="00B838D9" w:rsidRPr="00754561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</w:rPr>
                              <w:t>)</w:t>
                            </w:r>
                            <w:r w:rsidR="00197351">
                              <w:rPr>
                                <w:rFonts w:ascii="Times New Roman" w:hAnsi="Times New Roman" w:cs="Times New Roman"/>
                                <w:sz w:val="16"/>
                                <w:szCs w:val="20"/>
                                <w:vertAlign w:val="superscript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47F2BAE3" id="Text Box 2" o:spid="_x0000_s1027" type="#_x0000_t202" style="position:absolute;margin-left:156.7pt;margin-top:9.75pt;width:78.3pt;height:35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N4642wCAAApBQAADgAAAGRycy9lMm9Eb2MueG1srFTfb9MwEH5H4n+w/M7Slg5o1XQqm4aQpm1i&#10;Q3t2HXuNsH3GvjYpfz1np0mrMfGAeEnsu+9+f+fFRWsN26kQa3AlH5+NOFNOQlW755J/f7x+94mz&#10;iMJVwoBTJd+ryC+Wb98sGj9XE9iAqVRg5MTFeeNLvkH086KIcqOsiGfglSOlhmAF0jU8F1UQDXm3&#10;ppiMRh+KBkLlA0gVI0mvOiVfZv9aK4l3WkeFzJSccsP8Dfm7Tt9iuRDz5yD8ppaHNMQ/ZGFF7Sjo&#10;4OpKoGDbUP/hytYyQASNZxJsAVrXUuUaqJrx6EU1DxvhVa6FmhP90Kb4/9zK2919YHVV8glnTlga&#10;0aNqkX2Glk1Sdxof5wR68ATDlsQ05V4eSZiKbnWw6U/lMNJTn/dDb5MzScLZbDodk0aSanp+Pnuf&#10;e18cjX2I+EWBZelQ8kCjyx0Vu5uIlAhBe0iKZVySpey6LPIJ90Z1ym9KU1UUd5KdZD6pSxPYThAT&#10;qh+5BnJpHCGTia6NGYzGrxkZ7I0O2GSmMscGw9FrhsdoAzpHBIeDoa0dhL8b6w7fV93VmsrGdt3m&#10;EQ6DWUO1p3kF6Pgevbyuqas3IuK9CERwGgQtLd7RRxtoSg6HE2cbCL9ekyc88Y60nDW0MCWPP7ci&#10;KM7MV0eMnI2n07Rh+TI9/zihSzjVrE81bmsvgSYxpufBy3xMeDT9UQewT7TbqxSVVMJJil1y7I+X&#10;2K0xvQ1SrVYZRDvlBd64By+T69TlxJnH9kkEfyAWEiNvoV8tMX/Brw6bLB2stgi6zuRLfe66eug/&#10;7WPm5OHtSAt/es+o4wu3/A0AAP//AwBQSwMEFAAGAAgAAAAhAOabPrPfAAAACQEAAA8AAABkcnMv&#10;ZG93bnJldi54bWxMj8tOwzAQRfdI/IM1SOyoE1weDXEqoEJCVTcUFizdeJpEtcdR7Dbh7xlWZTm6&#10;R3fOLZeTd+KEQ+wCachnGQikOtiOGg1fn283jyBiMmSNC4QafjDCsrq8KE1hw0gfeNqmRnAJxcJo&#10;aFPqCylj3aI3cRZ6JM72YfAm8Tk00g5m5HLv5G2W3UtvOuIPrenxtcX6sD16DWuFh2/VxE0c9y/q&#10;3WarjVuvtL6+mp6fQCSc0hmGP31Wh4qdduFINgqnQeVqzigHizsQDMwfMh6307DIFciqlP8XVL8A&#10;AAD//wMAUEsBAi0AFAAGAAgAAAAhAOSZw8D7AAAA4QEAABMAAAAAAAAAAAAAAAAAAAAAAFtDb250&#10;ZW50X1R5cGVzXS54bWxQSwECLQAUAAYACAAAACEAI7Jq4dcAAACUAQAACwAAAAAAAAAAAAAAAAAs&#10;AQAAX3JlbHMvLnJlbHNQSwECLQAUAAYACAAAACEAZN4642wCAAApBQAADgAAAAAAAAAAAAAAAAAs&#10;AgAAZHJzL2Uyb0RvYy54bWxQSwECLQAUAAYACAAAACEA5ps+s98AAAAJAQAADwAAAAAAAAAAAAAA&#10;AADEBAAAZHJzL2Rvd25yZXYueG1sUEsFBgAAAAAEAAQA8wAAANAFAAAAAA==&#10;" fillcolor="white [3201]" strokecolor="black [3200]" strokeweight="1pt">
                <v:textbox>
                  <w:txbxContent>
                    <w:p w14:paraId="212364F8" w14:textId="5609B80B" w:rsidR="00875997" w:rsidRPr="00197351" w:rsidRDefault="00875997">
                      <w:pPr>
                        <w:rPr>
                          <w:rFonts w:ascii="Times New Roman" w:hAnsi="Times New Roman" w:cs="Times New Roman"/>
                          <w:sz w:val="16"/>
                          <w:szCs w:val="20"/>
                          <w:vertAlign w:val="superscript"/>
                        </w:rPr>
                      </w:pPr>
                      <w:r w:rsidRPr="00754561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Substance Use Disorder</w:t>
                      </w:r>
                      <w:r w:rsidR="00667FFB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?</w:t>
                      </w:r>
                      <w:r w:rsidRPr="00754561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 xml:space="preserve"> (</w:t>
                      </w:r>
                      <w:r w:rsidR="002C3C2A" w:rsidRPr="00754561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TAPS</w:t>
                      </w:r>
                      <w:r w:rsidR="00B838D9" w:rsidRPr="00754561">
                        <w:rPr>
                          <w:rFonts w:ascii="Times New Roman" w:hAnsi="Times New Roman" w:cs="Times New Roman"/>
                          <w:sz w:val="16"/>
                          <w:szCs w:val="20"/>
                        </w:rPr>
                        <w:t>)</w:t>
                      </w:r>
                      <w:r w:rsidR="00197351">
                        <w:rPr>
                          <w:rFonts w:ascii="Times New Roman" w:hAnsi="Times New Roman" w:cs="Times New Roman"/>
                          <w:sz w:val="16"/>
                          <w:szCs w:val="20"/>
                          <w:vertAlign w:val="superscript"/>
                        </w:rPr>
                        <w:t>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AC46A64" w14:textId="6D48915A" w:rsidR="005016F8" w:rsidRDefault="005016F8"/>
    <w:p w14:paraId="2C3241EA" w14:textId="7D8E5FA8" w:rsidR="005016F8" w:rsidRDefault="005016F8"/>
    <w:p w14:paraId="1F1781B4" w14:textId="59F8B2B4" w:rsidR="005016F8" w:rsidRDefault="00635F0E">
      <w:r>
        <w:rPr>
          <w:noProof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00852563" wp14:editId="1DD00B00">
                <wp:simplePos x="0" y="0"/>
                <wp:positionH relativeFrom="column">
                  <wp:posOffset>2145665</wp:posOffset>
                </wp:positionH>
                <wp:positionV relativeFrom="paragraph">
                  <wp:posOffset>23495</wp:posOffset>
                </wp:positionV>
                <wp:extent cx="452755" cy="234315"/>
                <wp:effectExtent l="0" t="0" r="0" b="0"/>
                <wp:wrapSquare wrapText="bothSides"/>
                <wp:docPr id="60" name="Text Box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755" cy="2343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E176D6" w14:textId="7BC75A33" w:rsidR="00635F0E" w:rsidRPr="00C1480D" w:rsidRDefault="00635F0E" w:rsidP="00635F0E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00852563" id="Text Box 60" o:spid="_x0000_s1028" type="#_x0000_t202" style="position:absolute;margin-left:168.95pt;margin-top:1.85pt;width:35.65pt;height:18.4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x0FKHoCAABhBQAADgAAAGRycy9lMm9Eb2MueG1srFRRTxsxDH6ftP8Q5X1cW1rYKq6oAzFNQoAG&#10;E89pLqGnJXGWuL3rfj1O7q50bC9Me7lz7M+O/dnO2XlrDduqEGtwJR8fjThTTkJVu6eSf3+4+vCR&#10;s4jCVcKAUyXfqcjPF+/fnTV+riawBlOpwCiIi/PGl3yN6OdFEeVaWRGPwCtHRg3BCqRjeCqqIBqK&#10;bk0xGY1OigZC5QNIFSNpLzsjX+T4WiuJt1pHhcyUnHLD/A35u0rfYnEm5k9B+HUt+zTEP2RhRe3o&#10;0n2oS4GCbUL9RyhbywARNB5JsAVoXUuVa6BqxqNX1dyvhVe5FiIn+j1N8f+FlTfbu8DqquQnRI8T&#10;lnr0oFpkn6FlpCJ+Gh/nBLv3BMSW9NTnQR9JmcpudbDpTwUxslOo3Z7dFE2ScjqbnM5mnEkyTY6n&#10;x+NZilK8OPsQ8YsCy5JQ8kDNy5yK7XXEDjpA0l0OrmpjcgON+01BMTuNyhPQe6c6unyzhDujkpdx&#10;35QmBnLaSZFnT12YwLaCpkZIqRzminNcQieUprvf4tjjk2uX1Vuc9x75ZnC4d7a1g5BZepV29WNI&#10;WXd4ovqg7iRiu2pz6ydDO1dQ7ajLAbo9iV5e1dSLaxHxTgRaDGosLTve0kcbaEoOvcTZGsKvv+kT&#10;nuaVrJw1tGgljz83IijOzFdHk/xpPJ2mzcyH6ex0QodwaFkdWtzGXgB1ZUzPipdZTHg0g6gD2Ed6&#10;E5bpVjIJJ+nukuMgXmC3/vSmSLVcZhDtohd47e69TKETy2nSHtpHEXw/jkhzfAPDSor5q6nssMnT&#10;wXKDoOs8sonnjtWef9rjPPT9m5MeisNzRr28jItnAAAA//8DAFBLAwQUAAYACAAAACEAWXz1lNwA&#10;AAAIAQAADwAAAGRycy9kb3ducmV2LnhtbEyPzU7DMBCE70i8g7VI3KhNW1oS4lQIxBVE+ZG4beNt&#10;EhGvo9htwtuzPcFtVjOa/abYTL5TRxpiG9jC9cyAIq6Ca7m28P72dHULKiZkh11gsvBDETbl+VmB&#10;uQsjv9Jxm2olJRxztNCk1Odax6ohj3EWemLx9mHwmOQcau0GHKXcd3puzEp7bFk+NNjTQ0PV9/bg&#10;LXw8778+l+alfvQ3/Rgmo9ln2trLi+n+DlSiKf2F4YQv6FAK0y4c2EXVWVgs1plERaxBib802RzU&#10;7iRWoMtC/x9Q/gIAAP//AwBQSwECLQAUAAYACAAAACEA5JnDwPsAAADhAQAAEwAAAAAAAAAAAAAA&#10;AAAAAAAAW0NvbnRlbnRfVHlwZXNdLnhtbFBLAQItABQABgAIAAAAIQAjsmrh1wAAAJQBAAALAAAA&#10;AAAAAAAAAAAAACwBAABfcmVscy8ucmVsc1BLAQItABQABgAIAAAAIQAjHQUoegIAAGEFAAAOAAAA&#10;AAAAAAAAAAAAACwCAABkcnMvZTJvRG9jLnhtbFBLAQItABQABgAIAAAAIQBZfPWU3AAAAAgBAAAP&#10;AAAAAAAAAAAAAAAAANIEAABkcnMvZG93bnJldi54bWxQSwUGAAAAAAQABADzAAAA2wUAAAAA&#10;" filled="f" stroked="f">
                <v:textbox>
                  <w:txbxContent>
                    <w:p w14:paraId="2DE176D6" w14:textId="7BC75A33" w:rsidR="00635F0E" w:rsidRPr="00C1480D" w:rsidRDefault="00635F0E" w:rsidP="00635F0E">
                      <w:pPr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1480D">
        <w:rPr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1938F7BD" wp14:editId="49D7EE31">
                <wp:simplePos x="0" y="0"/>
                <wp:positionH relativeFrom="column">
                  <wp:posOffset>2527300</wp:posOffset>
                </wp:positionH>
                <wp:positionV relativeFrom="paragraph">
                  <wp:posOffset>27940</wp:posOffset>
                </wp:positionV>
                <wp:extent cx="452755" cy="234315"/>
                <wp:effectExtent l="0" t="0" r="0" b="0"/>
                <wp:wrapSquare wrapText="bothSides"/>
                <wp:docPr id="53" name="Text Box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755" cy="2343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DC98AB" w14:textId="6BA99353" w:rsidR="00C1480D" w:rsidRPr="00C1480D" w:rsidRDefault="00C1480D">
                            <w:pPr>
                              <w:rPr>
                                <w:sz w:val="18"/>
                              </w:rPr>
                            </w:pPr>
                            <w:r w:rsidRPr="00C1480D">
                              <w:rPr>
                                <w:sz w:val="18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1938F7BD" id="Text Box 53" o:spid="_x0000_s1029" type="#_x0000_t202" style="position:absolute;margin-left:199pt;margin-top:2.2pt;width:35.65pt;height:18.4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KCAeXkCAABhBQAADgAAAGRycy9lMm9Eb2MueG1srFRNb9swDL0P2H8QdF+dz3UL6hRZiw4DirZY&#10;M/SsyFJiTBI1iYmd/fpRspNm3S4ddrEp8pEiH0ldXLbWsJ0KsQZX8uHZgDPlJFS1W5f82/Lm3QfO&#10;IgpXCQNOlXyvIr+cv31z0fiZGsEGTKUCoyAuzhpf8g2inxVFlBtlRTwDrxwZNQQrkI5hXVRBNBTd&#10;mmI0GLwvGgiVDyBVjKS97ox8nuNrrSTeax0VMlNyyg3zN+TvKn2L+YWYrYPwm1r2aYh/yMKK2tGl&#10;x1DXAgXbhvqPULaWASJoPJNgC9C6lirXQNUMBy+qedwIr3ItRE70R5ri/wsr73YPgdVVyadjzpyw&#10;1KOlapF9gpaRivhpfJwR7NETEFvSU58P+kjKVHarg01/KoiRnZjeH9lN0SQpJ9PR+XTKmSTTaDwZ&#10;D6cpSvHs7EPEzwosS0LJAzUvcyp2txE76AGS7nJwUxuTG2jcbwqK2WlUnoDeO9XR5Zsl3BuVvIz7&#10;qjQxkNNOijx76soEthM0NUJK5TBXnOMSOqE03f0axx6fXLusXuN89Mg3g8Ojs60dhMzSi7Sr74eU&#10;dYcnqk/qTiK2qza3/tjmFVR76nKAbk+ilzc19eJWRHwQgRaDGkvLjvf00QaakkMvcbaB8PNv+oSn&#10;eSUrZw0tWsnjj60IijPzxdEkfxxOJmkz82EyPR/RIZxaVqcWt7VXQF0Z0rPiZRYTHs1B1AHsE70J&#10;i3QrmYSTdHfJ8SBeYbf+9KZItVhkEO2iF3jrHr1MoRPLadKW7ZMIvh9HpDm+g8NKitmLqeywydPB&#10;Youg6zyyieeO1Z5/2uM89P2bkx6K03NGPb+M818AAAD//wMAUEsDBBQABgAIAAAAIQC9M2uu3QAA&#10;AAgBAAAPAAAAZHJzL2Rvd25yZXYueG1sTI/BTsMwEETvSP0Haytxo3abUDUhTlWBuIIoUKk3N94m&#10;EfE6it0m/D3LCW6zmtXMm2I7uU5ccQitJw3LhQKBVHnbUq3h4/35bgMiREPWdJ5QwzcG2Jazm8Lk&#10;1o/0htd9rAWHUMiNhibGPpcyVA06Exa+R2Lv7AdnIp9DLe1gRg53nVwptZbOtMQNjenxscHqa39x&#10;Gj5fzsdDql7rJ3ffj35Sklwmtb6dT7sHEBGn+PcMv/iMDiUznfyFbBCdhiTb8JaoIU1BsJ+uswTE&#10;icUyAVkW8v+A8gcAAP//AwBQSwECLQAUAAYACAAAACEA5JnDwPsAAADhAQAAEwAAAAAAAAAAAAAA&#10;AAAAAAAAW0NvbnRlbnRfVHlwZXNdLnhtbFBLAQItABQABgAIAAAAIQAjsmrh1wAAAJQBAAALAAAA&#10;AAAAAAAAAAAAACwBAABfcmVscy8ucmVsc1BLAQItABQABgAIAAAAIQCooIB5eQIAAGEFAAAOAAAA&#10;AAAAAAAAAAAAACwCAABkcnMvZTJvRG9jLnhtbFBLAQItABQABgAIAAAAIQC9M2uu3QAAAAgBAAAP&#10;AAAAAAAAAAAAAAAAANEEAABkcnMvZG93bnJldi54bWxQSwUGAAAAAAQABADzAAAA2wUAAAAA&#10;" filled="f" stroked="f">
                <v:textbox>
                  <w:txbxContent>
                    <w:p w14:paraId="0CDC98AB" w14:textId="6BA99353" w:rsidR="00C1480D" w:rsidRPr="00C1480D" w:rsidRDefault="00C1480D">
                      <w:pPr>
                        <w:rPr>
                          <w:sz w:val="18"/>
                        </w:rPr>
                      </w:pPr>
                      <w:r w:rsidRPr="00C1480D">
                        <w:rPr>
                          <w:sz w:val="18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05FB9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62D0BB4F" wp14:editId="3291A456">
                <wp:simplePos x="0" y="0"/>
                <wp:positionH relativeFrom="column">
                  <wp:posOffset>2392411</wp:posOffset>
                </wp:positionH>
                <wp:positionV relativeFrom="paragraph">
                  <wp:posOffset>164734</wp:posOffset>
                </wp:positionV>
                <wp:extent cx="337918" cy="66870"/>
                <wp:effectExtent l="8572" t="0" r="26353" b="26352"/>
                <wp:wrapNone/>
                <wp:docPr id="36" name="Elb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 flipV="1">
                          <a:off x="0" y="0"/>
                          <a:ext cx="337918" cy="66870"/>
                        </a:xfrm>
                        <a:prstGeom prst="bentConnector3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656DF63C" id="Elbow Connector 36" o:spid="_x0000_s1026" type="#_x0000_t34" style="position:absolute;margin-left:188.4pt;margin-top:12.95pt;width:26.6pt;height:5.25pt;rotation:-90;flip:y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x2mE88BAADbAwAADgAAAGRycy9lMm9Eb2MueG1srFNNj9MwEL0j8R8s32nSLXSXqOkeusAFQbV8&#10;3F3HbixsjzU2TfrvGTttQHxICJGD5bFn3rz3PNncj86yk8JowLd8uag5U15CZ/yx5Z8+vn52x1lM&#10;wnfCglctP6vI77dPn2yG0Kgb6MF2ChmB+NgMoeV9SqGpqih75URcQFCeLjWgE4lCPFYdioHQna1u&#10;6npdDYBdQJAqRjp9mC75tuBrrWR6r3VUidmWE7dUVizrIa/VdiOaI4rQG3mhIf6BhRPGU9MZ6kEk&#10;wb6i+QXKGYkQQaeFBFeB1kaqooHULOuf1HzoRVBFC5kTw2xT/H+w8t1pj8x0LV+tOfPC0Ru9sgcY&#10;2A68J/sAGd2QTUOIDWXv/B4vUQx7zJpHjY4hkLcvntf540xbEz7TPBRPSCUbi+Xn2XI1JibpcLW6&#10;fbmkGZF0tV7f3ZYXqSbMjB0wpjcKHMublh+UTzOxVUEXp7cxESMquiZTkNlO/Mouna3KcNY/Kk1y&#10;qfPErQya2llkJ0Ej0n1ZZq2EVTJziTbWzkV1afnHoktuLlNl+P62cM4uHcGnudAZD/i7rmm8UtVT&#10;/lX1pDXLPkB3Lq9V7KAJKsou055H9Me4lH//J7ffAAAA//8DAFBLAwQUAAYACAAAACEAj78+z98A&#10;AAAIAQAADwAAAGRycy9kb3ducmV2LnhtbEyPTU/DMAyG70j8h8hIXBBLC2PrStMJIe2EhNiK0I5Z&#10;Y/pB4lRNtpV/jznBzdb76vHjYj05K044hs6TgnSWgECqvemoUfBebW4zECFqMtp6QgXfGGBdXl4U&#10;Ojf+TFs87WIjGEIh1wraGIdcylC36HSY+QGJs08/Oh15HRtpRn1muLPyLkkW0umO+EKrB3xusf7a&#10;HR1T9nbzVu2rj9TiS9/Hbf9a31RKXV9NT48gIk7xrwy/+qwOJTsd/JFMEFbB/SpLuapgvgDB+TzJ&#10;eDgoeFhmIMtC/n+g/AEAAP//AwBQSwECLQAUAAYACAAAACEA5JnDwPsAAADhAQAAEwAAAAAAAAAA&#10;AAAAAAAAAAAAW0NvbnRlbnRfVHlwZXNdLnhtbFBLAQItABQABgAIAAAAIQAjsmrh1wAAAJQBAAAL&#10;AAAAAAAAAAAAAAAAACwBAABfcmVscy8ucmVsc1BLAQItABQABgAIAAAAIQA3HaYTzwEAANsDAAAO&#10;AAAAAAAAAAAAAAAAACwCAABkcnMvZTJvRG9jLnhtbFBLAQItABQABgAIAAAAIQCPvz7P3wAAAAgB&#10;AAAPAAAAAAAAAAAAAAAAACcEAABkcnMvZG93bnJldi54bWxQSwUGAAAAAAQABADzAAAAMwUAAAAA&#10;" strokecolor="black [3200]" strokeweight=".5pt"/>
            </w:pict>
          </mc:Fallback>
        </mc:AlternateContent>
      </w:r>
    </w:p>
    <w:p w14:paraId="63D7AC1B" w14:textId="7498B93B" w:rsidR="005016F8" w:rsidRDefault="00915B27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162E085" wp14:editId="794C3A49">
                <wp:simplePos x="0" y="0"/>
                <wp:positionH relativeFrom="column">
                  <wp:posOffset>-443865</wp:posOffset>
                </wp:positionH>
                <wp:positionV relativeFrom="paragraph">
                  <wp:posOffset>186055</wp:posOffset>
                </wp:positionV>
                <wp:extent cx="812800" cy="574040"/>
                <wp:effectExtent l="0" t="0" r="25400" b="3556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2800" cy="57404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32171B" w14:textId="77777777" w:rsidR="003702A8" w:rsidRPr="00435F99" w:rsidRDefault="00754561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 w:rsidRPr="00435F99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Cluster 1-Healthy</w:t>
                            </w:r>
                            <w:r w:rsidR="00435F99" w:rsidRPr="00435F99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/Other</w:t>
                            </w:r>
                            <w:r w:rsidRPr="00435F99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 xml:space="preserve">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7162E085" id="Text Box 3" o:spid="_x0000_s1030" type="#_x0000_t202" style="position:absolute;margin-left:-34.95pt;margin-top:14.65pt;width:64pt;height:45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ccCbXICAAAxBQAADgAAAGRycy9lMm9Eb2MueG1srFTfT9swEH6ftP/B8vtIWspgFSnqQEyTEKDB&#10;xLPr2DSa7fPsa5Pur9/ZaQJjfZr2ktj3+777zucXnTVsq0JswFV8clRyppyEunHPFf/+eP3hjLOI&#10;wtXCgFMV36nILxbv3523fq6msAZTq8AoiIvz1ld8jejnRRHlWlkRj8ArR0oNwQqka3gu6iBaim5N&#10;MS3Lj0ULofYBpIqRpFe9ki9yfK2VxDuto0JmKk61Yf6G/F2lb7E4F/PnIPy6kfsyxD9UYUXjKOkY&#10;6kqgYJvQ/BXKNjJABI1HEmwBWjdS5R6om0n5ppuHtfAq90LgRD/CFP9fWHm7vQ+sqSt+zJkTlkb0&#10;qDpkn6Fjxwmd1sc5GT14MsOOxDTlQR5JmJrudLDpT+0w0hPOuxHbFEyS8GwyPStJI0l1cjorZxn7&#10;4sXZh4hfFFiWDhUPNLqMqNjeRKRCyHQwSbmMS7JUXV9FPuHOqF75TWnqivJOc5DMJ3VpAtsKYoKQ&#10;UjnMfVBY48g6uenGmNFxcsjRjE572+SmMs9Gx/KQ458ZR4+cFRyOzrZxEA4FqH8M5erefui+7zm1&#10;j92qy6OcDQNaQb2juQXoeR+9vG4I3RsR8V4EIjoNhJYX7+ijDbQVh/2JszWEX4fkyZ74R1rOWlqc&#10;isefGxEUZ+arI2Z+msxotgzzZXZyOqVLeK1Zvda4jb0EmsiEngkv8zHZoxmOOoB9oh1fpqykEk5S&#10;7orjcLzEfp3pjZBqucxGtFte4I178DKFTign7jx2TyL4PcGQmHkLw4qJ+Rue9bbJ08Fyg6CbTMKE&#10;c4/qHn/ay8zN/RuSFv/1PVu9vHSL3wAAAP//AwBQSwMEFAAGAAgAAAAhAG62XWfeAAAACQEAAA8A&#10;AABkcnMvZG93bnJldi54bWxMj91Kw0AQhe8F32EZwbt2kwbTJmZTRBC8EEvbPMA0O/nB7GzIbtP4&#10;9q5Xejmcj3O+KfaLGcRMk+stK4jXEQji2uqeWwXV+W21A+E8ssbBMin4Jgf78v6uwFzbGx9pPvlW&#10;hBJ2OSrovB9zKV3dkUG3tiNxyBo7GfThnFqpJ7yFcjPITRSl0mDPYaHDkV47qr9OV6MAz/49aea6&#10;+ugPhwYpwWP1mSr1+LC8PIPwtPg/GH71gzqUwelir6ydGBSs0iwLqIJNloAIwNMuBnEJYJxtQZaF&#10;/P9B+QMAAP//AwBQSwECLQAUAAYACAAAACEA5JnDwPsAAADhAQAAEwAAAAAAAAAAAAAAAAAAAAAA&#10;W0NvbnRlbnRfVHlwZXNdLnhtbFBLAQItABQABgAIAAAAIQAjsmrh1wAAAJQBAAALAAAAAAAAAAAA&#10;AAAAACwBAABfcmVscy8ucmVsc1BLAQItABQABgAIAAAAIQDBxwJtcgIAADEFAAAOAAAAAAAAAAAA&#10;AAAAACwCAABkcnMvZTJvRG9jLnhtbFBLAQItABQABgAIAAAAIQButl1n3gAAAAkBAAAPAAAAAAAA&#10;AAAAAAAAAMoEAABkcnMvZG93bnJldi54bWxQSwUGAAAAAAQABADzAAAA1QUAAAAA&#10;" fillcolor="white [3201]" strokecolor="#4472c4 [3204]" strokeweight="1pt">
                <v:textbox>
                  <w:txbxContent>
                    <w:p w14:paraId="2832171B" w14:textId="77777777" w:rsidR="003702A8" w:rsidRPr="00435F99" w:rsidRDefault="00754561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 w:rsidRPr="00435F99">
                        <w:rPr>
                          <w:rFonts w:ascii="Times New Roman" w:hAnsi="Times New Roman" w:cs="Times New Roman"/>
                          <w:sz w:val="16"/>
                        </w:rPr>
                        <w:t>Cluster 1-Healthy</w:t>
                      </w:r>
                      <w:r w:rsidR="00435F99" w:rsidRPr="00435F99">
                        <w:rPr>
                          <w:rFonts w:ascii="Times New Roman" w:hAnsi="Times New Roman" w:cs="Times New Roman"/>
                          <w:sz w:val="16"/>
                        </w:rPr>
                        <w:t>/Other</w:t>
                      </w:r>
                      <w:r w:rsidRPr="00435F99">
                        <w:rPr>
                          <w:rFonts w:ascii="Times New Roman" w:hAnsi="Times New Roman" w:cs="Times New Roman"/>
                          <w:sz w:val="16"/>
                        </w:rPr>
                        <w:t xml:space="preserve"> Grou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3F28037" w14:textId="3107CE95" w:rsidR="005016F8" w:rsidRDefault="00A1024E"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3BB51431" wp14:editId="233FF9E1">
                <wp:simplePos x="0" y="0"/>
                <wp:positionH relativeFrom="column">
                  <wp:posOffset>1612508</wp:posOffset>
                </wp:positionH>
                <wp:positionV relativeFrom="paragraph">
                  <wp:posOffset>114568</wp:posOffset>
                </wp:positionV>
                <wp:extent cx="457959" cy="1370307"/>
                <wp:effectExtent l="1270" t="0" r="26035" b="26035"/>
                <wp:wrapNone/>
                <wp:docPr id="37" name="Elb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0" y="0"/>
                          <a:ext cx="457959" cy="1370307"/>
                        </a:xfrm>
                        <a:prstGeom prst="bentConnector3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0BFB03BB" id="Elbow Connector 37" o:spid="_x0000_s1026" type="#_x0000_t34" style="position:absolute;margin-left:126.95pt;margin-top:9pt;width:36.05pt;height:107.9pt;rotation:90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XP0p8oBAADTAwAADgAAAGRycy9lMm9Eb2MueG1srFNNj9MwFLwj8R8s32mS7ZayUdM9dIELgmph&#10;f4Dr2E2E7Wc9myb99zw7bUCwSAiRg+WPN+OZ8cvmfrSGnRSGHlzDq0XJmXIS2t4dG/705d2rN5yF&#10;KFwrDDjV8LMK/H778sVm8LW6gQ5Mq5ARiQv14BvexejrogiyU1aEBXjl6FADWhFpiceiRTEQuzXF&#10;TVm+LgbA1iNIFQLtPkyHfJv5tVYyftI6qMhMw0lbzCPm8ZDGYrsR9RGF73p5kSH+QYUVvaNLZ6oH&#10;EQX7hv1vVLaXCAF0XEiwBWjdS5U9kJuq/MXN5054lb1QOMHPMYX/Rys/nvbI+rbhyzVnTlh6o7fm&#10;AAPbgXMUHyCjE4pp8KGm6p3b42UV/B6T51GjZQiU7eq2TF9OgryxMQd9noNWY2SSNm9X67vVHWeS&#10;jqrlulyW+Ypi4kqcHkN8r8CyNGn4Qbk4C1pmfnH6ECIpIdC1mBZJ5aQrz+LZqERn3KPSZJPurjI6&#10;N5jaGWQnQa3Rfq2SR+LKlQmie2Nm0GTpj6BLbYKp3HR/C5yr843g4gy0vQN8Tmocr1L1VH91PXlN&#10;tg/QnvMr5Tioc7KzS5en1vx5neE//sXtdwAAAP//AwBQSwMEFAAGAAgAAAAhADib08zfAAAACgEA&#10;AA8AAABkcnMvZG93bnJldi54bWxMj0tPwzAQhO9I/AdrkbhRJ0VqHsSpeAhx6YGW0orbNjZxRLyO&#10;YrcN/57lBMfRjGa+qZaT68XJjKHzpCCdJSAMNV531CrYvj3f5CBCRNLYezIKvk2AZX15UWGp/ZnW&#10;5rSJreASCiUqsDEOpZShscZhmPnBEHuffnQYWY6t1COeudz1cp4kC+mwI16wOJhHa5qvzdEpoCx/&#10;wrh9/1i9rvIks83Lwy7ulbq+mu7vQEQzxb8w/OIzOtTMdPBH0kH0rPN5ylEFecEXOHBbZAWIAzuL&#10;tABZV/L/hfoHAAD//wMAUEsBAi0AFAAGAAgAAAAhAOSZw8D7AAAA4QEAABMAAAAAAAAAAAAAAAAA&#10;AAAAAFtDb250ZW50X1R5cGVzXS54bWxQSwECLQAUAAYACAAAACEAI7Jq4dcAAACUAQAACwAAAAAA&#10;AAAAAAAAAAAsAQAAX3JlbHMvLnJlbHNQSwECLQAUAAYACAAAACEAaXP0p8oBAADTAwAADgAAAAAA&#10;AAAAAAAAAAAsAgAAZHJzL2Uyb0RvYy54bWxQSwECLQAUAAYACAAAACEAOJvTzN8AAAAKAQAADwAA&#10;AAAAAAAAAAAAAAAiBAAAZHJzL2Rvd25yZXYueG1sUEsFBgAAAAAEAAQA8wAAAC4FAAAAAA==&#10;" strokecolor="black [3200]" strokeweight=".5pt"/>
            </w:pict>
          </mc:Fallback>
        </mc:AlternateContent>
      </w:r>
      <w:r w:rsidR="0074676E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F21E414" wp14:editId="0237D7D1">
                <wp:simplePos x="0" y="0"/>
                <wp:positionH relativeFrom="column">
                  <wp:posOffset>1917700</wp:posOffset>
                </wp:positionH>
                <wp:positionV relativeFrom="paragraph">
                  <wp:posOffset>3810</wp:posOffset>
                </wp:positionV>
                <wp:extent cx="1487805" cy="574040"/>
                <wp:effectExtent l="0" t="0" r="36195" b="3556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7805" cy="57404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684297" w14:textId="77777777" w:rsidR="004903EC" w:rsidRPr="004903EC" w:rsidRDefault="00667FFB" w:rsidP="004903EC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Hypertension? </w:t>
                            </w:r>
                            <w:r w:rsidR="004903E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(Previous diagnosis of Hypertension OR </w:t>
                            </w:r>
                            <w:r w:rsidR="00A259C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measure systolic &gt;130 or diastolic &gt;80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6F21E414" id="Text Box 5" o:spid="_x0000_s1031" type="#_x0000_t202" style="position:absolute;margin-left:151pt;margin-top:.3pt;width:117.15pt;height:45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mXk5G0CAAAqBQAADgAAAGRycy9lMm9Eb2MueG1srFRLb9swDL4P2H8QdF/tBMnaBXWKrEWHAUVb&#10;LB16VmQpMSaLmsTEzn79KPnRogt2GHaxJfLj+6Mur9rasIPyoQJb8MlZzpmyEsrKbgv+/en2wwVn&#10;AYUthQGrCn5UgV8t37+7bNxCTWEHplSekRMbFo0r+A7RLbIsyJ2qRTgDpywpNfhaIF39Niu9aMh7&#10;bbJpnn/MGvCl8yBVCCS96ZR8mfxrrSQ+aB0UMlNwyg3T16fvJn6z5aVYbL1wu0r2aYh/yKIWlaWg&#10;o6sbgYLtffWHq7qSHgJoPJNQZ6B1JVWqgaqZ5G+qWe+EU6kWak5wY5vC/3Mr7w+PnlVlweecWVHT&#10;iJ5Ui+wztGweu9O4sCDQ2hEMWxLTlAd5IGEsutW+jn8qh5Ge+nwcexudyWg0uzi/yCmIJN38fJbP&#10;UvOzF2vnA35RULN4KLin2aWWisNdQMqEoAMkBjM2ymJ6XRrphEejOuU3paksCjxNThKh1LXx7CCI&#10;CuWPVAS5NJaQ0URXxoxGk1NGBgejHhvNVCLZaJifMnyJNqJTRLA4GtaVBf93Y93hh6q7WmPZ2G7a&#10;fob9xDZQHmlgHjrCBydvK+rqnQj4KDwxnGZEW4sP9NEGmoJDf+JsB/7XKXnEE/FIy1lDG1Pw8HMv&#10;vOLMfLVEyU+TGc2UYbrM5udTuvjXms1rjd3X10CTmND74GQ6Rjya4ag91M+03KsYlVTCSopdcByO&#10;19jtMT0OUq1WCURL5QTe2bWT0XXscuTMU/ssvOuJhUTJexh2Syze8KvDRksLqz2CrhL5Yp+7rvb9&#10;p4VMnOwfj7jxr+8J9fLELX8DAAD//wMAUEsDBBQABgAIAAAAIQC+Azav3QAAAAcBAAAPAAAAZHJz&#10;L2Rvd25yZXYueG1sTI/BTsMwEETvSPyDtUjcqN1aRJBmUwEVEqp6aeHQoxtvk6jxOordJvw95gTH&#10;0Yxm3hSryXXiSkNoPSPMZwoEceVtyzXC1+f7wxOIEA1b03kmhG8KsCpvbwqTWz/yjq77WItUwiE3&#10;CE2MfS5lqBpyJsx8T5y8kx+ciUkOtbSDGVO56+RCqUw603JaaExPbw1V5/3FIWw0nQ+6Dtswnl71&#10;h1XrbbdZI97fTS9LEJGm+BeGX/yEDmViOvoL2yA6BK0W6UtEyEAk+1FnGsQR4XmuQJaF/M9f/gAA&#10;AP//AwBQSwECLQAUAAYACAAAACEA5JnDwPsAAADhAQAAEwAAAAAAAAAAAAAAAAAAAAAAW0NvbnRl&#10;bnRfVHlwZXNdLnhtbFBLAQItABQABgAIAAAAIQAjsmrh1wAAAJQBAAALAAAAAAAAAAAAAAAAACwB&#10;AABfcmVscy8ucmVsc1BLAQItABQABgAIAAAAIQAeZeTkbQIAACoFAAAOAAAAAAAAAAAAAAAAACwC&#10;AABkcnMvZTJvRG9jLnhtbFBLAQItABQABgAIAAAAIQC+Azav3QAAAAcBAAAPAAAAAAAAAAAAAAAA&#10;AMUEAABkcnMvZG93bnJldi54bWxQSwUGAAAAAAQABADzAAAAzwUAAAAA&#10;" fillcolor="white [3201]" strokecolor="black [3200]" strokeweight="1pt">
                <v:textbox>
                  <w:txbxContent>
                    <w:p w14:paraId="38684297" w14:textId="77777777" w:rsidR="004903EC" w:rsidRPr="004903EC" w:rsidRDefault="00667FFB" w:rsidP="004903EC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Hypertension? </w:t>
                      </w:r>
                      <w:r w:rsidR="004903EC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(Previous diagnosis of Hypertension OR </w:t>
                      </w:r>
                      <w:r w:rsidR="00A259C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measure systolic &gt;130 or diastolic &gt;80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92DBA36" w14:textId="7ADD11C0" w:rsidR="005016F8" w:rsidRDefault="001252EB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0B321EB" wp14:editId="0DFEF31B">
                <wp:simplePos x="0" y="0"/>
                <wp:positionH relativeFrom="column">
                  <wp:posOffset>-405765</wp:posOffset>
                </wp:positionH>
                <wp:positionV relativeFrom="paragraph">
                  <wp:posOffset>156845</wp:posOffset>
                </wp:positionV>
                <wp:extent cx="297815" cy="914400"/>
                <wp:effectExtent l="0" t="0" r="0" b="0"/>
                <wp:wrapSquare wrapText="bothSides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815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02130A" w14:textId="77777777" w:rsidR="001252EB" w:rsidRDefault="001252EB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shape w14:anchorId="00B321EB" id="Text Box 7" o:spid="_x0000_s1032" type="#_x0000_t202" style="position:absolute;margin-left:-31.95pt;margin-top:12.35pt;width:23.45pt;height:1in;z-index:251666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V51eXQCAABdBQAADgAAAGRycy9lMm9Eb2MueG1srFTdT9swEH+ftP/B8vtIWwGFihR1IKZJCNDK&#10;xLPr2G0022fZR5Pur9/ZSUrX7YVpL87l7nffH1fXrTVsq0KswZV8fDLiTDkJVe3WJf/+fPfpgrOI&#10;wlXCgFMl36nIr+cfP1w1fqYmsAFTqcDIiIuzxpd8g+hnRRHlRlkRT8ArR0INwQqk37AuqiAasm5N&#10;MRmNzosGQuUDSBUjcW87IZ9n+1oriY9aR4XMlJxiw/yG/K7SW8yvxGwdhN/Usg9D/EMUVtSOnO5N&#10;3QoU7DXUf5iytQwQQeOJBFuA1rVUOQfKZjw6yma5EV7lXKg40e/LFP+fWfmwfQqsrko+5cwJSy16&#10;Vi2yz9CyaapO4+OMQEtPMGyJTV0e+JGYKelWB5u+lA4jOdV5t69tMiaJObmcXozPOJMkuhyfno5y&#10;7Ys3ZR8iflFgWSJKHqh1uaJiex+RAiHoAEm+HNzVxuT2Gfcbg4AdR+X+99opjy7eTOHOqKRl3Del&#10;Kf8cdmLkyVM3JrCtoJkRUiqHOeNsl9AJpcn3exR7fFLtonqP8l4jewaHe2VbOwi5SkdhVz+GkHWH&#10;p/od5J1IbFdtbvz50M4VVDvqcoBuS6KXdzX14l5EfBKB1oIaS6uOj/RoA03Joac420D4+Td+wtO0&#10;kpSzhtas5I7uAGfmq6MpzoNAW5l/Ts+mE/IQDiWrQ4l7tTdAPRnTSfEykwmPZiB1APtC92CRfJJI&#10;OEmeS44DeYPd6tM9kWqxyCDaQy/w3i29TKZTjdOcPbcvIvh+GJGm+AGGdRSzo5nssEnTweIVQdd5&#10;YFOVu5r21acdznPc35t0JA7/M+rtKs5/AQAA//8DAFBLAwQUAAYACAAAACEAcZLEiuIAAAAKAQAA&#10;DwAAAGRycy9kb3ducmV2LnhtbEyPwU7DMBBE70j8g7VIXFDqJEVJCXEqBIILVVFbDhydeEkCsR3Z&#10;bhr4epYTHFf7NPOmXM96YBM631sjIFnEwNA0VvWmFfB6eIxWwHyQRsnBGhTwhR7W1flZKQtlT2aH&#10;0z60jEKML6SALoSx4Nw3HWrpF3ZEQ79367QMdLqWKydPFK4HnsZxxrXsDTV0csT7DpvP/VEL+H5x&#10;G5umm6ekflv2U3i4+tg+b4W4vJjvboEFnMMfDL/6pA4VOdX2aJRng4AoW94QKiC9zoERECU5jauJ&#10;zFY58Krk/ydUPwAAAP//AwBQSwECLQAUAAYACAAAACEA5JnDwPsAAADhAQAAEwAAAAAAAAAAAAAA&#10;AAAAAAAAW0NvbnRlbnRfVHlwZXNdLnhtbFBLAQItABQABgAIAAAAIQAjsmrh1wAAAJQBAAALAAAA&#10;AAAAAAAAAAAAACwBAABfcmVscy8ucmVsc1BLAQItABQABgAIAAAAIQDZXnV5dAIAAF0FAAAOAAAA&#10;AAAAAAAAAAAAACwCAABkcnMvZTJvRG9jLnhtbFBLAQItABQABgAIAAAAIQBxksSK4gAAAAoBAAAP&#10;AAAAAAAAAAAAAAAAAMwEAABkcnMvZG93bnJldi54bWxQSwUGAAAAAAQABADzAAAA2wUAAAAA&#10;" filled="f" stroked="f">
                <v:textbox>
                  <w:txbxContent>
                    <w:p w14:paraId="4502130A" w14:textId="77777777" w:rsidR="001252EB" w:rsidRDefault="001252EB"/>
                  </w:txbxContent>
                </v:textbox>
                <w10:wrap type="square"/>
              </v:shape>
            </w:pict>
          </mc:Fallback>
        </mc:AlternateContent>
      </w:r>
    </w:p>
    <w:p w14:paraId="1A4D899A" w14:textId="08899FF8" w:rsidR="008E2AE0" w:rsidRDefault="008E2AE0"/>
    <w:p w14:paraId="2BA4A693" w14:textId="22CAB088" w:rsidR="005016F8" w:rsidRDefault="00635F0E">
      <w:r>
        <w:rPr>
          <w:noProof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60EA0FF7" wp14:editId="5A0EAB55">
                <wp:simplePos x="0" y="0"/>
                <wp:positionH relativeFrom="column">
                  <wp:posOffset>2294255</wp:posOffset>
                </wp:positionH>
                <wp:positionV relativeFrom="paragraph">
                  <wp:posOffset>8890</wp:posOffset>
                </wp:positionV>
                <wp:extent cx="452755" cy="234315"/>
                <wp:effectExtent l="0" t="0" r="0" b="0"/>
                <wp:wrapSquare wrapText="bothSides"/>
                <wp:docPr id="62" name="Text Box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755" cy="2343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BC0F0E" w14:textId="77777777" w:rsidR="00635F0E" w:rsidRPr="00C1480D" w:rsidRDefault="00635F0E" w:rsidP="00635F0E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60EA0FF7" id="Text Box 62" o:spid="_x0000_s1033" type="#_x0000_t202" style="position:absolute;margin-left:180.65pt;margin-top:.7pt;width:35.65pt;height:18.4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WaU/HoCAABhBQAADgAAAGRycy9lMm9Eb2MueG1srFRRTxsxDH6ftP8Q5X1cW1rYKq6oAzFNQoAG&#10;E89pLqGnJXGWuL3rfj1O7q50bC9Me7lz7M+O/dnO2XlrDduqEGtwJR8fjThTTkJVu6eSf3+4+vCR&#10;s4jCVcKAUyXfqcjPF+/fnTV+riawBlOpwCiIi/PGl3yN6OdFEeVaWRGPwCtHRg3BCqRjeCqqIBqK&#10;bk0xGY1OigZC5QNIFSNpLzsjX+T4WiuJt1pHhcyUnHLD/A35u0rfYnEm5k9B+HUt+zTEP2RhRe3o&#10;0n2oS4GCbUL9RyhbywARNB5JsAVoXUuVa6BqxqNX1dyvhVe5FiIn+j1N8f+FlTfbu8DqquQnE86c&#10;sNSjB9Ui+wwtIxXx0/g4J9i9JyC2pKc+D/pIylR2q4NNfyqIkZ2Y3u3ZTdEkKaezyelsxpkk0+R4&#10;ejyepSjFi7MPEb8osCwJJQ/UvMyp2F5H7KADJN3l4Ko2JjfQuN8UFLPTqDwBvXeqo8s3S7gzKnkZ&#10;901pYiCnnRR59tSFCWwraGqElMphrjjHJXRCabr7LY49Prl2Wb3Fee+RbwaHe2dbOwiZpVdpVz+G&#10;lHWHJ6oP6k4itqs2t/50aOcKqh11OUC3J9HLq5p6cS0i3olAi0GNpWXHW/poA03JoZc4W0P49Td9&#10;wtO8kpWzhhat5PHnRgTFmfnqaJI/jafTtJn5MJ2dTugQDi2rQ4vb2AugrozpWfEyiwmPZhB1APtI&#10;b8Iy3Uom4STdXXIcxAvs1p/eFKmWywyiXfQCr929lyl0YjlN2kP7KILvxxFpjm9gWEkxfzWVHTZ5&#10;OlhuEHSdRzbx3LHa8097nIe+f3PSQ3F4zqiXl3HxDAAA//8DAFBLAwQUAAYACAAAACEAcF+MTNwA&#10;AAAIAQAADwAAAGRycy9kb3ducmV2LnhtbEyPwU7DMBBE70j8g7VI3KjdJkQlxKkQiCsVpa3Umxtv&#10;k4h4HcVuE/6+ywmOqzeaeVusJteJCw6h9aRhPlMgkCpvW6o1bL/eH5YgQjRkTecJNfxggFV5e1OY&#10;3PqRPvGyibXgEgq50dDE2OdShqpBZ8LM90jMTn5wJvI51NIOZuRy18mFUpl0piVeaEyPrw1W35uz&#10;07D7OB32qVrXb+6xH/2kJLknqfX93fTyDCLiFP/C8KvP6lCy09GfyQbRaUiyecJRBikI5mmyyEAc&#10;GSwTkGUh/z9QXgEAAP//AwBQSwECLQAUAAYACAAAACEA5JnDwPsAAADhAQAAEwAAAAAAAAAAAAAA&#10;AAAAAAAAW0NvbnRlbnRfVHlwZXNdLnhtbFBLAQItABQABgAIAAAAIQAjsmrh1wAAAJQBAAALAAAA&#10;AAAAAAAAAAAAACwBAABfcmVscy8ucmVsc1BLAQItABQABgAIAAAAIQAJZpT8egIAAGEFAAAOAAAA&#10;AAAAAAAAAAAAACwCAABkcnMvZTJvRG9jLnhtbFBLAQItABQABgAIAAAAIQBwX4xM3AAAAAgBAAAP&#10;AAAAAAAAAAAAAAAAANIEAABkcnMvZG93bnJldi54bWxQSwUGAAAAAAQABADzAAAA2wUAAAAA&#10;" filled="f" stroked="f">
                <v:textbox>
                  <w:txbxContent>
                    <w:p w14:paraId="04BC0F0E" w14:textId="77777777" w:rsidR="00635F0E" w:rsidRPr="00C1480D" w:rsidRDefault="00635F0E" w:rsidP="00635F0E">
                      <w:pPr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0E8CA376" wp14:editId="6A62BF7D">
                <wp:simplePos x="0" y="0"/>
                <wp:positionH relativeFrom="column">
                  <wp:posOffset>2757170</wp:posOffset>
                </wp:positionH>
                <wp:positionV relativeFrom="paragraph">
                  <wp:posOffset>7620</wp:posOffset>
                </wp:positionV>
                <wp:extent cx="452755" cy="234315"/>
                <wp:effectExtent l="0" t="0" r="0" b="0"/>
                <wp:wrapSquare wrapText="bothSides"/>
                <wp:docPr id="54" name="Text 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755" cy="2343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084B41" w14:textId="77777777" w:rsidR="00C1480D" w:rsidRPr="00C1480D" w:rsidRDefault="00C1480D" w:rsidP="00C1480D">
                            <w:pPr>
                              <w:rPr>
                                <w:sz w:val="18"/>
                              </w:rPr>
                            </w:pPr>
                            <w:r w:rsidRPr="00C1480D">
                              <w:rPr>
                                <w:sz w:val="18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0E8CA376" id="Text Box 54" o:spid="_x0000_s1034" type="#_x0000_t202" style="position:absolute;margin-left:217.1pt;margin-top:.6pt;width:35.65pt;height:18.4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GsnoHoCAABhBQAADgAAAGRycy9lMm9Eb2MueG1srFRRTxsxDH6ftP8Q5X1cW9rBKq6oAzFNQoAG&#10;E89pLqGnJXGWuL3rfj1O7q50bC9Me7lz7M+O/dnO2XlrDduqEGtwJR8fjThTTkJVu6eSf3+4+nDK&#10;WUThKmHAqZLvVOTni/fvzho/VxNYg6lUYBTExXnjS75G9POiiHKtrIhH4JUjo4ZgBdIxPBVVEA1F&#10;t6aYjEYfiwZC5QNIFSNpLzsjX+T4WiuJt1pHhcyUnHLD/A35u0rfYnEm5k9B+HUt+zTEP2RhRe3o&#10;0n2oS4GCbUL9RyhbywARNB5JsAVoXUuVa6BqxqNX1dyvhVe5FiIn+j1N8f+FlTfbu8DqquSzKWdO&#10;WOrRg2qRfYaWkYr4aXycE+zeExBb0lOfB30kZSq71cGmPxXEyE5M7/bspmiSlNPZ5GQ240ySaXI8&#10;PR7PUpTixdmHiF8UWJaEkgdqXuZUbK8jdtABku5ycFUbkxto3G8KitlpVJ6A3jvV0eWbJdwZlbyM&#10;+6Y0MZDTToo8e+rCBLYVNDVCSuUwV5zjEjqhNN39Fscen1y7rN7ivPfIN4PDvbOtHYTM0qu0qx9D&#10;yrrDE9UHdScR21WbW386tHMF1Y66HKDbk+jlVU29uBYR70SgxaDG0rLjLX20gabk0EucrSH8+ps+&#10;4WleycpZQ4tW8vhzI4LizHx1NMmfxtNp2sx8mM5OJnQIh5bVocVt7AVQV8b0rHiZxYRHM4g6gH2k&#10;N2GZbiWTcJLuLjkO4gV2609vilTLZQbRLnqB1+7eyxQ6sZwm7aF9FMH344g0xzcwrKSYv5rKDps8&#10;HSw3CLrOI5t47ljt+ac9zkPfvznpoTg8Z9TLy7h4BgAA//8DAFBLAwQUAAYACAAAACEAn5DG/twA&#10;AAAIAQAADwAAAGRycy9kb3ducmV2LnhtbEyPTU/DMAyG70j8h8hI3JizrUWjNJ0QiCuI8SFxyxqv&#10;rWicqsnW8u8xJzhZ1vPq9eNyO/tenWiMXWADy4UGRVwH13Fj4O318WoDKibLzvaBycA3RdhW52el&#10;LVyY+IVOu9QoKeFYWANtSkOBGOuWvI2LMBALO4TR2yTr2KAb7STlvseV1tfobcdyobUD3bdUf+2O&#10;3sD70+HzI9PPzYPPhynMGtnfoDGXF/PdLahEc/oLw6++qEMlTvtwZBdVbyBbZyuJCpAhPNd5Dmpv&#10;YL1ZAlYl/n+g+gEAAP//AwBQSwECLQAUAAYACAAAACEA5JnDwPsAAADhAQAAEwAAAAAAAAAAAAAA&#10;AAAAAAAAW0NvbnRlbnRfVHlwZXNdLnhtbFBLAQItABQABgAIAAAAIQAjsmrh1wAAAJQBAAALAAAA&#10;AAAAAAAAAAAAACwBAABfcmVscy8ucmVsc1BLAQItABQABgAIAAAAIQDcayegegIAAGEFAAAOAAAA&#10;AAAAAAAAAAAAACwCAABkcnMvZTJvRG9jLnhtbFBLAQItABQABgAIAAAAIQCfkMb+3AAAAAgBAAAP&#10;AAAAAAAAAAAAAAAAANIEAABkcnMvZG93bnJldi54bWxQSwUGAAAAAAQABADzAAAA2wUAAAAA&#10;" filled="f" stroked="f">
                <v:textbox>
                  <w:txbxContent>
                    <w:p w14:paraId="44084B41" w14:textId="77777777" w:rsidR="00C1480D" w:rsidRPr="00C1480D" w:rsidRDefault="00C1480D" w:rsidP="00C1480D">
                      <w:pPr>
                        <w:rPr>
                          <w:sz w:val="18"/>
                        </w:rPr>
                      </w:pPr>
                      <w:r w:rsidRPr="00C1480D">
                        <w:rPr>
                          <w:sz w:val="18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05FB9"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D37301E" wp14:editId="17B15341">
                <wp:simplePos x="0" y="0"/>
                <wp:positionH relativeFrom="column">
                  <wp:posOffset>2602256</wp:posOffset>
                </wp:positionH>
                <wp:positionV relativeFrom="paragraph">
                  <wp:posOffset>91418</wp:posOffset>
                </wp:positionV>
                <wp:extent cx="458786" cy="302625"/>
                <wp:effectExtent l="1905" t="0" r="26035" b="26035"/>
                <wp:wrapNone/>
                <wp:docPr id="38" name="Elb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 flipV="1">
                          <a:off x="0" y="0"/>
                          <a:ext cx="458786" cy="302625"/>
                        </a:xfrm>
                        <a:prstGeom prst="bentConnector3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650D1A2C" id="Elbow Connector 38" o:spid="_x0000_s1026" type="#_x0000_t34" style="position:absolute;margin-left:204.9pt;margin-top:7.2pt;width:36.1pt;height:23.85pt;rotation:-90;flip:y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x7OL84BAADcAwAADgAAAGRycy9lMm9Eb2MueG1srFPBjtMwEL0j8Q+W7zRpuy1V1XQPXeCCoGJh&#10;764zbi1sj2Wbpv17xk4aECwSQuRg2Z6ZN+89Tzb3F2vYGULU6Bo+ndScgZPYands+JfPb1+tOItJ&#10;uFYYdNDwK0R+v335YtP5NczwhKaFwAjExXXnG35Kya+rKsoTWBEn6MFRUGGwItExHKs2iI7Qralm&#10;db2sOgytDyghRrp96IN8W/CVApk+KhUhMdNw4pbKGsp6yGu13Yj1MQh/0nKgIf6BhRXaUdMR6kEk&#10;wb4F/RuU1TJgRJUmEm2FSmkJRQOpmda/qHk8CQ9FC5kT/WhT/H+w8sN5H5huGz6nl3LC0hu9MQfs&#10;2A6dI/swMIqQTZ2Pa8reuX0YTtHvQ9Z8UcGygOTt4q7OH2fKaP9E81A8IZXsUiy/jpbDJTFJl3eL&#10;1evVkjNJoXk9W84WuVfVg2ZwH2J6B2hZ3jT8AC6NzOYFXpzfx9QX3ZIJIdPtCZZduhrIcMZ9AkV6&#10;qXVPrkwa7ExgZ0Ez0n6dDgRKZi5R2pixqC4t/1g05OYyKNP3t4VjdumILo2FVjsMz3VNlxtV1eff&#10;VPdas+wDttfyXMUOGqFi7TDueUZ/PpfyHz/l9jsAAAD//wMAUEsDBBQABgAIAAAAIQApWwMI3wAA&#10;AAgBAAAPAAAAZHJzL2Rvd25yZXYueG1sTI9NS8NAEIbvgv9hGcGLtJuG0NqYTRGhJ0FsI9LjNjvm&#10;w93ZkN228d87nupxeIfnfd5iMzkrzjiGzpOCxTwBgVR701Gj4KPazh5BhKjJaOsJFfxggE15e1Po&#10;3PgL7fC8j41gCIVcK2hjHHIpQ92i02HuByTOvvzodORzbKQZ9YXhzso0SZbS6Y64odUDvrRYf+9P&#10;jikHu32vDtXnwuJr38dd/1Y/VErd303PTyAiTvH6DH/6rA4lOx39iUwQVkGWprwlKkhTEJxny/UK&#10;xFHBKstAloX8P6D8BQAA//8DAFBLAQItABQABgAIAAAAIQDkmcPA+wAAAOEBAAATAAAAAAAAAAAA&#10;AAAAAAAAAABbQ29udGVudF9UeXBlc10ueG1sUEsBAi0AFAAGAAgAAAAhACOyauHXAAAAlAEAAAsA&#10;AAAAAAAAAAAAAAAALAEAAF9yZWxzLy5yZWxzUEsBAi0AFAAGAAgAAAAhADcezi/OAQAA3AMAAA4A&#10;AAAAAAAAAAAAAAAALAIAAGRycy9lMm9Eb2MueG1sUEsBAi0AFAAGAAgAAAAhAClbAwjfAAAACAEA&#10;AA8AAAAAAAAAAAAAAAAAJgQAAGRycy9kb3ducmV2LnhtbFBLBQYAAAAABAAEAPMAAAAyBQAAAAA=&#10;" strokecolor="black [3200]" strokeweight=".5pt"/>
            </w:pict>
          </mc:Fallback>
        </mc:AlternateContent>
      </w:r>
    </w:p>
    <w:p w14:paraId="66970FC5" w14:textId="36A52A2A" w:rsidR="005016F8" w:rsidRDefault="005016F8"/>
    <w:p w14:paraId="4C44E583" w14:textId="54D9B9A8" w:rsidR="005016F8" w:rsidRDefault="00F6677C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7EFABA0" wp14:editId="3D1880EA">
                <wp:simplePos x="0" y="0"/>
                <wp:positionH relativeFrom="column">
                  <wp:posOffset>2533015</wp:posOffset>
                </wp:positionH>
                <wp:positionV relativeFrom="paragraph">
                  <wp:posOffset>96520</wp:posOffset>
                </wp:positionV>
                <wp:extent cx="914400" cy="457835"/>
                <wp:effectExtent l="0" t="0" r="25400" b="24765"/>
                <wp:wrapSquare wrapText="bothSides"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5783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783685" w14:textId="77777777" w:rsidR="00337FCE" w:rsidRPr="00337FCE" w:rsidRDefault="00337FCE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Injury</w:t>
                            </w:r>
                            <w:r w:rsidR="009C242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? (Current or Pre-existing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77EFABA0" id="Text Box 10" o:spid="_x0000_s1035" type="#_x0000_t202" style="position:absolute;margin-left:199.45pt;margin-top:7.6pt;width:1in;height:36.0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Yzwk2sCAAArBQAADgAAAGRycy9lMm9Eb2MueG1srFRRT9swEH6ftP9g+X2k7WCDihR1IKZJCNBg&#10;4tl1bBrN8Xm226T79Xx2moAY2sO0F+dy992d7+47n551jWFb5UNNtuTTgwlnykqqavtY8h/3lx+O&#10;OQtR2EoYsqrkOxX42eL9u9PWzdWM1mQq5RmC2DBvXcnXMbp5UQS5Vo0IB+SUhVGTb0TEr38sKi9a&#10;RG9MMZtMPhUt+cp5kioEaC96I1/k+ForGW+0DioyU3LcLebT53OVzmJxKuaPXrh1LffXEP9wi0bU&#10;FknHUBciCrbx9R+hmlp6CqTjgaSmIK1rqXINqGY6eVXN3Vo4lWtBc4Ib2xT+X1h5vb31rK4wO7TH&#10;igYzulddZF+oY1ChP60Lc8DuHICxgx7YQR+gTGV32jfpi4IY7Ai1G7ubokkoT6aHhxNYJEyHR5+P&#10;Px6lKMWzs/MhflXUsCSU3GN4uadiexViDx0gKZexSZdu198iS3FnVG/8rjTqQt5ZDpIZpc6NZ1sB&#10;LlQ/cw3IbiyQyUXXxoxO07ecTByc9tjkpjLLRsfJW47P2UZ0zkg2jo5Nbcn/3Vn3+KHqvtZUduxW&#10;XR7iyTCYFVU7zMtTz/jg5GWNrl6JEG+FB8UxCKxtvMGhDbUlp73E2Zr877f0CQ/mwcpZi5Upefi1&#10;EV5xZr5ZcDIPGDuWfzDhGXL4l5bVS4vdNOeESUzxQDiZxYSPZhC1p+YB271MWWESViJ3yeMgnsd+&#10;kfE6SLVcZhC2yol4Ze+cTKFTlxNn7rsH4d2eWBGMvKZhucT8Fb96bPK0tNxE0nUmX+pz39V9/7GR&#10;mb771yOt/Mv/jHp+4xZPAAAA//8DAFBLAwQUAAYACAAAACEAAwG0E98AAAAJAQAADwAAAGRycy9k&#10;b3ducmV2LnhtbEyPwU7DMAyG70i8Q2QkbiylZdCVphMwIU3TLgwOHLPGa6slTtVka3n7mRMc7f/T&#10;78/lcnJWnHEInScF97MEBFLtTUeNgq/P97scRIiajLaeUMEPBlhW11elLowf6QPPu9gILqFQaAVt&#10;jH0hZahbdDrMfI/E2cEPTkceh0aaQY9c7qxMk+RROt0RX2h1j28t1sfdySnYZHj8zpqwDePhNVub&#10;ZLW1m5VStzfTyzOIiFP8g+FXn9WhYqe9P5EJwirIFvmCUQ7mKQgG5g8pL/YK8qcMZFXK/x9UFwAA&#10;AP//AwBQSwECLQAUAAYACAAAACEA5JnDwPsAAADhAQAAEwAAAAAAAAAAAAAAAAAAAAAAW0NvbnRl&#10;bnRfVHlwZXNdLnhtbFBLAQItABQABgAIAAAAIQAjsmrh1wAAAJQBAAALAAAAAAAAAAAAAAAAACwB&#10;AABfcmVscy8ucmVsc1BLAQItABQABgAIAAAAIQCBjPCTawIAACsFAAAOAAAAAAAAAAAAAAAAACwC&#10;AABkcnMvZTJvRG9jLnhtbFBLAQItABQABgAIAAAAIQADAbQT3wAAAAkBAAAPAAAAAAAAAAAAAAAA&#10;AMMEAABkcnMvZG93bnJldi54bWxQSwUGAAAAAAQABADzAAAAzwUAAAAA&#10;" fillcolor="white [3201]" strokecolor="black [3200]" strokeweight="1pt">
                <v:textbox>
                  <w:txbxContent>
                    <w:p w14:paraId="02783685" w14:textId="77777777" w:rsidR="00337FCE" w:rsidRPr="00337FCE" w:rsidRDefault="00337FCE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Injury</w:t>
                      </w:r>
                      <w:r w:rsidR="009C242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? (Current or Pre-existing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15B27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4C30C44" wp14:editId="4F3CB180">
                <wp:simplePos x="0" y="0"/>
                <wp:positionH relativeFrom="column">
                  <wp:posOffset>541020</wp:posOffset>
                </wp:positionH>
                <wp:positionV relativeFrom="paragraph">
                  <wp:posOffset>106045</wp:posOffset>
                </wp:positionV>
                <wp:extent cx="1471930" cy="448945"/>
                <wp:effectExtent l="0" t="0" r="26670" b="33655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1930" cy="44894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F676C5" w14:textId="42EE4683" w:rsidR="00A259C1" w:rsidRPr="00A259C1" w:rsidRDefault="00554FDC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Screen for Bipolar </w:t>
                            </w:r>
                            <w:r w:rsidR="00381E9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(MDQ)</w:t>
                            </w:r>
                            <w:r w:rsidR="001F26F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, </w:t>
                            </w:r>
                            <w:r w:rsidR="0019735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Suicide (ASQ)</w:t>
                            </w:r>
                            <w:r w:rsidR="0019735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>3</w:t>
                            </w:r>
                            <w:r w:rsidR="001252E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, and Anxiety (GAD-7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24C30C44" id="Text Box 6" o:spid="_x0000_s1036" type="#_x0000_t202" style="position:absolute;margin-left:42.6pt;margin-top:8.35pt;width:115.9pt;height:35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u4kxG4CAAArBQAADgAAAGRycy9lMm9Eb2MueG1srFRNb9swDL0P2H8QdF8cZ+5HgjpFlqLDgKIt&#10;lg49K7LUGJNETVJiZ7++lBw7QVfsMOxiU+QjKZKPurputSI74XwNpqT5aEyJMByq2ryU9MfT7adL&#10;SnxgpmIKjCjpXnh6Pf/44aqxMzGBDahKOIJBjJ81tqSbEOwsyzzfCM38CKwwaJTgNAt4dC9Z5ViD&#10;0bXKJuPxedaAq6wDLrxH7U1npPMUX0rBw4OUXgSiSop3C+nr0ncdv9n8is1eHLObmh+uwf7hFprV&#10;BpMOoW5YYGTr6j9C6Zo78CDDiIPOQMqai1QDVpOP31Sz2jArUi3YHG+HNvn/F5bf7x4dqauSnlNi&#10;mMYRPYk2kC/QkvPYncb6GYJWFmGhRTVOudd7VMaiW+l0/GM5BO3Y5/3Q2xiMR6fiIp9+RhNHW1Fc&#10;TouzGCY7elvnw1cBmkShpA5nl1rKdnc+dNAeEpMpE3Xxet01khT2SnTG70JiWZh4koIkQomlcmTH&#10;kArVz1QEZlcGkdFF1koNTvl7Tir0TgdsdBOJZIPj+D3HY7YBnTKCCYOjrg24vzvLDt9X3dUayw7t&#10;uk0zzBOho2oN1R4n5qBjvLf8tsa23jEfHplDiuMkcG3DA36kgqakcJAo2YD7/Z4+4pF5aKWkwZUp&#10;qf+1ZU5Qor4Z5OQ0L4q4Y+lQnF1M8OBOLetTi9nqJeAocnwgLE9ixAfVi9KBfsbtXsSsaGKGY+6S&#10;hl5chm6R8XXgYrFIINwqy8KdWVkeQ8c2R9I8tc/M2QOzAnLyHvrlYrM3BOuw0dPAYhtA1ol9x64e&#10;BoAbmfh7eD3iyp+eE+r4xs1fAQAA//8DAFBLAwQUAAYACAAAACEAchOR/d4AAAAIAQAADwAAAGRy&#10;cy9kb3ducmV2LnhtbEyPwW7CMBBE70j9B2srcQMH0hKUxkEtqFKFuJT20KOJlyTCXkexIenfd3tq&#10;jztvNDtTbEZnxQ370HpSsJgnIJAqb1qqFXx+vM7WIELUZLT1hAq+McCmvJsUOjd+oHe8HWMtOIRC&#10;rhU0MXa5lKFq0Okw9x0Ss7PvnY589rU0vR443Fm5TJKVdLol/tDoDrcNVpfj1SnYp3j5SutwCMP5&#10;JX0zye5g9zulpvfj8xOIiGP8M8Nvfa4OJXc6+SuZIKyC9eOSnayvMhDM00XG204MsgeQZSH/Dyh/&#10;AAAA//8DAFBLAQItABQABgAIAAAAIQDkmcPA+wAAAOEBAAATAAAAAAAAAAAAAAAAAAAAAABbQ29u&#10;dGVudF9UeXBlc10ueG1sUEsBAi0AFAAGAAgAAAAhACOyauHXAAAAlAEAAAsAAAAAAAAAAAAAAAAA&#10;LAEAAF9yZWxzLy5yZWxzUEsBAi0AFAAGAAgAAAAhANLuJMRuAgAAKwUAAA4AAAAAAAAAAAAAAAAA&#10;LAIAAGRycy9lMm9Eb2MueG1sUEsBAi0AFAAGAAgAAAAhAHITkf3eAAAACAEAAA8AAAAAAAAAAAAA&#10;AAAAxgQAAGRycy9kb3ducmV2LnhtbFBLBQYAAAAABAAEAPMAAADRBQAAAAA=&#10;" fillcolor="white [3201]" strokecolor="black [3200]" strokeweight="1pt">
                <v:textbox>
                  <w:txbxContent>
                    <w:p w14:paraId="39F676C5" w14:textId="42EE4683" w:rsidR="00A259C1" w:rsidRPr="00A259C1" w:rsidRDefault="00554FDC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Screen for Bipolar </w:t>
                      </w:r>
                      <w:r w:rsidR="00381E90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(MDQ)</w:t>
                      </w:r>
                      <w:r w:rsidR="001F26F9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, </w:t>
                      </w:r>
                      <w:r w:rsidR="0019735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Suicide (ASQ)</w:t>
                      </w:r>
                      <w:r w:rsidR="00197351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</w:rPr>
                        <w:t>3</w:t>
                      </w:r>
                      <w:r w:rsidR="001252EB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, and Anxiety (GAD-7)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A25B07B" w14:textId="732BB0EE" w:rsidR="005016F8" w:rsidRDefault="005016F8"/>
    <w:p w14:paraId="62F002A6" w14:textId="35BF5D4B" w:rsidR="005016F8" w:rsidRDefault="00F6677C"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69F07E00" wp14:editId="603E0A8A">
                <wp:simplePos x="0" y="0"/>
                <wp:positionH relativeFrom="column">
                  <wp:posOffset>3165547</wp:posOffset>
                </wp:positionH>
                <wp:positionV relativeFrom="paragraph">
                  <wp:posOffset>79301</wp:posOffset>
                </wp:positionV>
                <wp:extent cx="562317" cy="770743"/>
                <wp:effectExtent l="0" t="2540" r="45085" b="19685"/>
                <wp:wrapNone/>
                <wp:docPr id="42" name="Elb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 flipV="1">
                          <a:off x="0" y="0"/>
                          <a:ext cx="562317" cy="770743"/>
                        </a:xfrm>
                        <a:prstGeom prst="bentConnector3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type w14:anchorId="58533D45" id="_x0000_t34" coordsize="21600,21600" o:spt="34" o:oned="t" adj="10800" path="m0,0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42" o:spid="_x0000_s1026" type="#_x0000_t34" style="position:absolute;margin-left:249.25pt;margin-top:6.25pt;width:44.3pt;height:60.7pt;rotation:90;flip:y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WIaUc4BAADdAwAADgAAAGRycy9lMm9Eb2MueG1srFNNj9MwEL0j8R8s32mSdmlR1XQPXeCCoOJj&#10;765jNxa2xxqbpv33jJ02IGAlhMjBsj0zb957nmzuz86yk8JowLe8mdWcKS+hM/7Y8i+f37x4xVlM&#10;wnfCglctv6jI77fPn22GsFZz6MF2ChmB+LgeQsv7lMK6qqLslRNxBkF5CmpAJxId8Vh1KAZCd7aa&#10;1/WyGgC7gCBVjHT7MAb5tuBrrWT6oHVUidmWE7dUVizrIa/VdiPWRxShN/JKQ/wDCyeMp6YT1INI&#10;gn1D8xuUMxIhgk4zCa4CrY1URQOpaepf1HzqRVBFC5kTw2RT/H+w8v1pj8x0Lb+bc+aFozd6bQ8w&#10;sB14T/YBMoqQTUOIa8re+T1eTzHsMWs+a3QMgbxtlvQm9HGmrQmPdFFMIZnsXDy/TJ6rc2KSLl8u&#10;54tmxZmk0GpVr+4WuVk1omb0gDG9VeBY3rT8oHyaqC0KvDi9i2ksuiUTQuY7Miy7dLEqw1n/UWkS&#10;TK1HcmXU1M4iOwkaku5rcyVQMnOJNtZORXVp+WTRNTeXqTJ+f1s4ZZeO4NNU6IwH/FPXdL5R1WP+&#10;TfWoNcs+QHcp71XsoBkq1l7nPQ/pz+dS/uOv3H4HAAD//wMAUEsDBBQABgAIAAAAIQBRFUri3AAA&#10;AAoBAAAPAAAAZHJzL2Rvd25yZXYueG1sTI9BTsMwEEX3SNzBGiR21E5oiwlxKoTUA5BUXbuxSQz2&#10;OIrdNtyeYQXL0X/6/029W4JnFzsnF1FBsRLALPbROBwUHLr9gwSWskajfUSr4Nsm2DW3N7WuTLzi&#10;u720eWBUgqnSCsacp4rz1I826LSKk0XKPuIcdKZzHriZ9ZXKg+elEFsetENaGPVk30bbf7XnoMAv&#10;62M8Gtd1Qrp9DJ+StzwpdX+3vL4Ay3bJfzD86pM6NOR0imc0iXkFa1kWhCoo5TMwArbicQPsRGTx&#10;tAHe1Pz/C80PAAAA//8DAFBLAQItABQABgAIAAAAIQDkmcPA+wAAAOEBAAATAAAAAAAAAAAAAAAA&#10;AAAAAABbQ29udGVudF9UeXBlc10ueG1sUEsBAi0AFAAGAAgAAAAhACOyauHXAAAAlAEAAAsAAAAA&#10;AAAAAAAAAAAALAEAAF9yZWxzLy5yZWxzUEsBAi0AFAAGAAgAAAAhANViGlHOAQAA3QMAAA4AAAAA&#10;AAAAAAAAAAAALAIAAGRycy9lMm9Eb2MueG1sUEsBAi0AFAAGAAgAAAAhAFEVSuLcAAAACgEAAA8A&#10;AAAAAAAAAAAAAAAAJgQAAGRycy9kb3ducmV2LnhtbFBLBQYAAAAABAAEAPMAAAAvBQAAAAA=&#10;" strokecolor="black [3200]" strokeweight=".5pt"/>
            </w:pict>
          </mc:Fallback>
        </mc:AlternateContent>
      </w:r>
    </w:p>
    <w:p w14:paraId="2CA27B57" w14:textId="7AFBDC67" w:rsidR="005016F8" w:rsidRDefault="00FB3A08">
      <w:r>
        <w:rPr>
          <w:noProof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661A895B" wp14:editId="359FEEBC">
                <wp:simplePos x="0" y="0"/>
                <wp:positionH relativeFrom="column">
                  <wp:posOffset>3059430</wp:posOffset>
                </wp:positionH>
                <wp:positionV relativeFrom="paragraph">
                  <wp:posOffset>28575</wp:posOffset>
                </wp:positionV>
                <wp:extent cx="452755" cy="234315"/>
                <wp:effectExtent l="0" t="0" r="0" b="0"/>
                <wp:wrapSquare wrapText="bothSides"/>
                <wp:docPr id="64" name="Text Box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755" cy="2343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0C4223" w14:textId="77777777" w:rsidR="00635F0E" w:rsidRPr="00C1480D" w:rsidRDefault="00635F0E" w:rsidP="00635F0E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661A895B" id="Text Box 64" o:spid="_x0000_s1037" type="#_x0000_t202" style="position:absolute;margin-left:240.9pt;margin-top:2.25pt;width:35.65pt;height:18.4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HRXk3kCAABiBQAADgAAAGRycy9lMm9Eb2MueG1srFRLTxsxEL5X6n+wfC+bhATaiA1KQVSVEKCS&#10;irPjtZNVbY9rT7Kb/nrG3k1IaS9UveyOZ755Py4uW2vYVoVYgyv58GTAmXISqtqtSv59cfPhI2cR&#10;hauEAadKvlORX87ev7to/FSNYA2mUoGRERenjS/5GtFPiyLKtbIinoBXjoQaghVIz7AqqiAasm5N&#10;MRoMzooGQuUDSBUjca87IZ9l+1orifdaR4XMlJxiw/wN+btM32J2IaarIPy6ln0Y4h+isKJ25PRg&#10;6lqgYJtQ/2HK1jJABI0nEmwBWtdS5Rwom+HgVTaPa+FVzoWKE/2hTPH/mZV324fA6qrkZ2POnLDU&#10;o4VqkX2GlhGL6tP4OCXYoycgtsSnPu/5kZgp7VYHm/6UECM5VXp3qG6yJok5nozOJxPOJIlGp+PT&#10;4SRZKV6UfYj4RYFliSh5oOblmortbcQOuockXw5uamNyA437jUE2O47KE9Brpzy6eDOFO6OSlnHf&#10;lKYK5LATI8+eujKBbQVNjZBSOcwZZ7uETihNvt+i2OOTahfVW5QPGtkzODwo29pByFV6FXb1Yx+y&#10;7vBU6qO8E4ntss2tHx76uYRqR20O0C1K9PKmpmbciogPItBmUGdp2/GePtpAU3LoKc7WEH79jZ/w&#10;NLAk5ayhTSt5/LkRQXFmvjoa5U/D8TitZn6MJ+cjeoRjyfJY4jb2CqgtQ7orXmYy4dHsSR3APtFR&#10;mCevJBJOku+S4568wm7/6ahINZ9nEC2jF3jrHr1MplOZ06gt2icRfD+PSIN8B/udFNNXY9lhk6aD&#10;+QZB13lmU6G7qvYNoEXOU98fnXQpjt8Z9XIaZ88AAAD//wMAUEsDBBQABgAIAAAAIQCLbB7J3AAA&#10;AAgBAAAPAAAAZHJzL2Rvd25yZXYueG1sTI/NTsMwEITvSLyDtUjcqB1IUAlxKgTiCqL8SNy28TaJ&#10;iNdR7Dbh7VlOcJvRrGa+rTaLH9SRptgHtpCtDCjiJrieWwtvr48Xa1AxITscApOFb4qwqU9PKixd&#10;mPmFjtvUKinhWKKFLqWx1Do2HXmMqzASS7YPk8ckdmq1m3CWcj/oS2OutceeZaHDke47ar62B2/h&#10;/Wn/+ZGb5/bBF+McFqPZ32hrz8+Wu1tQiZb0dwy/+IIOtTDtwoFdVIOFfJ0JehJRgJK8KK4yUDvx&#10;WQ66rvT/B+ofAAAA//8DAFBLAQItABQABgAIAAAAIQDkmcPA+wAAAOEBAAATAAAAAAAAAAAAAAAA&#10;AAAAAABbQ29udGVudF9UeXBlc10ueG1sUEsBAi0AFAAGAAgAAAAhACOyauHXAAAAlAEAAAsAAAAA&#10;AAAAAAAAAAAALAEAAF9yZWxzLy5yZWxzUEsBAi0AFAAGAAgAAAAhAKx0V5N5AgAAYgUAAA4AAAAA&#10;AAAAAAAAAAAALAIAAGRycy9lMm9Eb2MueG1sUEsBAi0AFAAGAAgAAAAhAItsHsncAAAACAEAAA8A&#10;AAAAAAAAAAAAAAAA0QQAAGRycy9kb3ducmV2LnhtbFBLBQYAAAAABAAEAPMAAADaBQAAAAA=&#10;" filled="f" stroked="f">
                <v:textbox>
                  <w:txbxContent>
                    <w:p w14:paraId="1E0C4223" w14:textId="77777777" w:rsidR="00635F0E" w:rsidRPr="00C1480D" w:rsidRDefault="00635F0E" w:rsidP="00635F0E">
                      <w:pPr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3EEF11F0" wp14:editId="2B435541">
                <wp:simplePos x="0" y="0"/>
                <wp:positionH relativeFrom="column">
                  <wp:posOffset>2526030</wp:posOffset>
                </wp:positionH>
                <wp:positionV relativeFrom="paragraph">
                  <wp:posOffset>34925</wp:posOffset>
                </wp:positionV>
                <wp:extent cx="452755" cy="234315"/>
                <wp:effectExtent l="0" t="0" r="0" b="0"/>
                <wp:wrapSquare wrapText="bothSides"/>
                <wp:docPr id="55" name="Text Box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755" cy="2343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BB5849" w14:textId="77777777" w:rsidR="00635F0E" w:rsidRPr="00C1480D" w:rsidRDefault="00635F0E" w:rsidP="00635F0E">
                            <w:pPr>
                              <w:rPr>
                                <w:sz w:val="18"/>
                              </w:rPr>
                            </w:pPr>
                            <w:r w:rsidRPr="00C1480D">
                              <w:rPr>
                                <w:sz w:val="18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3EEF11F0" id="Text Box 55" o:spid="_x0000_s1038" type="#_x0000_t202" style="position:absolute;margin-left:198.9pt;margin-top:2.75pt;width:35.65pt;height:18.4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qP8IXgCAABiBQAADgAAAGRycy9lMm9Eb2MueG1srFTdb9MwEH9H4n+w/M7Sdi2DaulUNg0hTdvE&#10;ivbsOvYaYfuMfW1S/nrOTtKVwcsQL8n57nffH+cXrTVsp0KswZV8fDLiTDkJVe2eSv5tdf3uA2cR&#10;hauEAadKvleRXyzevjlv/FxNYAOmUoGRERfnjS/5BtHPiyLKjbIinoBXjoQaghVIz/BUVEE0ZN2a&#10;YjIavS8aCJUPIFWMxL3qhHyR7WutJN5pHRUyU3KKDfM35O86fYvFuZg/BeE3tezDEP8QhRW1I6cH&#10;U1cCBduG+g9TtpYBImg8kWAL0LqWKudA2YxHL7J52Aivci5UnOgPZYr/z6y83d0HVlcln804c8JS&#10;j1aqRfYJWkYsqk/j45xgD56A2BKf+jzwIzFT2q0ONv0pIUZyqvT+UN1kTRJzOpucJSeSRJPT6ek4&#10;Wy+elX2I+FmBZYkoeaDm5ZqK3U1ECoSgAyT5cnBdG5MbaNxvDAJ2HJUnoNdOeXTxZgr3RiUt474q&#10;TRXIYSdGnj11aQLbCZoaIaVymDPOdgmdUJp8v0axxyfVLqrXKB80smdweFC2tYOQq/Qi7Or7ELLu&#10;8FS/o7wTie26za0fT4Z+rqHaU5sDdIsSvbyuqRk3IuK9CLQZ1FnadryjjzbQlBx6irMNhJ9/4yc8&#10;DSxJOWto00oef2xFUJyZL45G+eN4Ok2rmR/T2dmEHuFYsj6WuK29BGrLmO6Kl5lMeDQDqQPYRzoK&#10;y+SVRMJJ8l1yHMhL7PafjopUy2UG0TJ6gTfuwctkOpU5jdqqfRTB9/OINMi3MOykmL8Yyw6bNB0s&#10;twi6zjObCt1VtW8ALXIe5f7opEtx/M6o59O4+AUAAP//AwBQSwMEFAAGAAgAAAAhAFDRgIreAAAA&#10;CAEAAA8AAABkcnMvZG93bnJldi54bWxMj81OwzAQhO9IfQdrkbhRuyUpJMSpEIgrqOVH4ubG2yRq&#10;vI5itwlv3+0Jbjua0cy3xXpynTjhEFpPGhZzBQKp8ralWsPnx+vtA4gQDVnTeUINvxhgXc6uCpNb&#10;P9IGT9tYCy6hkBsNTYx9LmWoGnQmzH2PxN7eD85ElkMt7WBGLnedXCq1ks60xAuN6fG5weqwPToN&#10;X2/7n+9EvdcvLu1HPylJLpNa31xPT48gIk7xLwwXfEaHkpl2/kg2iE7DXXbP6FFDmoJgP1llCxA7&#10;PpYJyLKQ/x8ozwAAAP//AwBQSwECLQAUAAYACAAAACEA5JnDwPsAAADhAQAAEwAAAAAAAAAAAAAA&#10;AAAAAAAAW0NvbnRlbnRfVHlwZXNdLnhtbFBLAQItABQABgAIAAAAIQAjsmrh1wAAAJQBAAALAAAA&#10;AAAAAAAAAAAAACwBAABfcmVscy8ucmVsc1BLAQItABQABgAIAAAAIQAqo/wheAIAAGIFAAAOAAAA&#10;AAAAAAAAAAAAACwCAABkcnMvZTJvRG9jLnhtbFBLAQItABQABgAIAAAAIQBQ0YCK3gAAAAgBAAAP&#10;AAAAAAAAAAAAAAAAANAEAABkcnMvZG93bnJldi54bWxQSwUGAAAAAAQABADzAAAA2wUAAAAA&#10;" filled="f" stroked="f">
                <v:textbox>
                  <w:txbxContent>
                    <w:p w14:paraId="2EBB5849" w14:textId="77777777" w:rsidR="00635F0E" w:rsidRPr="00C1480D" w:rsidRDefault="00635F0E" w:rsidP="00635F0E">
                      <w:pPr>
                        <w:rPr>
                          <w:sz w:val="18"/>
                        </w:rPr>
                      </w:pPr>
                      <w:r w:rsidRPr="00C1480D">
                        <w:rPr>
                          <w:sz w:val="18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B6981">
        <w:rPr>
          <w:noProof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2C98B239" wp14:editId="1AFEED3D">
                <wp:simplePos x="0" y="0"/>
                <wp:positionH relativeFrom="column">
                  <wp:posOffset>767715</wp:posOffset>
                </wp:positionH>
                <wp:positionV relativeFrom="paragraph">
                  <wp:posOffset>112395</wp:posOffset>
                </wp:positionV>
                <wp:extent cx="452755" cy="234315"/>
                <wp:effectExtent l="0" t="0" r="0" b="0"/>
                <wp:wrapSquare wrapText="bothSides"/>
                <wp:docPr id="69" name="Text Box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755" cy="2343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A0BD1D" w14:textId="77777777" w:rsidR="001B6981" w:rsidRPr="00C1480D" w:rsidRDefault="001B6981" w:rsidP="001B6981">
                            <w:pPr>
                              <w:rPr>
                                <w:sz w:val="18"/>
                              </w:rPr>
                            </w:pPr>
                            <w:r w:rsidRPr="00C1480D">
                              <w:rPr>
                                <w:sz w:val="18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2C98B239" id="Text Box 69" o:spid="_x0000_s1039" type="#_x0000_t202" style="position:absolute;margin-left:60.45pt;margin-top:8.85pt;width:35.65pt;height:18.4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3yy63oCAABiBQAADgAAAGRycy9lMm9Eb2MueG1srFTdT9swEH+ftP/B8vtIW1oYFSnqQEyTEKDB&#10;xLPr2DSa7fPsa5Pur9/ZSUrH9sK0l+R897vvj/OL1hq2VSHW4Eo+PhpxppyEqnbPJf/2eP3hI2cR&#10;hauEAadKvlORXyzevztv/FxNYA2mUoGRERfnjS/5GtHPiyLKtbIiHoFXjoQaghVIz/BcVEE0ZN2a&#10;YjIanRQNhMoHkCpG4l51Qr7I9rVWEu+0jgqZKTnFhvkb8neVvsXiXMyfg/DrWvZhiH+IworakdO9&#10;qSuBgm1C/YcpW8sAETQeSbAFaF1LlXOgbMajV9k8rIVXORcqTvT7MsX/Z1bebu8Dq6uSn5xx5oSl&#10;Hj2qFtknaBmxqD6Nj3OCPXgCYkt86vPAj8RMabc62PSnhBjJqdK7fXWTNUnM6WxyOptxJkk0OZ4e&#10;j2fJSvGi7EPEzwosS0TJAzUv11RsbyJ20AGSfDm4ro3JDTTuNwbZ7DgqT0CvnfLo4s0U7oxKWsZ9&#10;VZoqkMNOjDx76tIEthU0NUJK5TBnnO0SOqE0+X6LYo9Pql1Ub1Hea2TP4HCvbGsHIVfpVdjV9yFk&#10;3eGp1Ad5JxLbVZtbPz4e+rmCakdtDtAtSvTyuqZm3IiI9yLQZlBnadvxjj7aQFNy6CnO1hB+/o2f&#10;8DSwJOWsoU0refyxEUFxZr44GuWz8XSaVjM/prPTCT3CoWR1KHEbewnUljHdFS8zmfBoBlIHsE90&#10;FJbJK4mEk+S75DiQl9jtPx0VqZbLDKJl9AJv3IOXyXQqcxq1x/ZJBN/PI9Ig38Kwk2L+aiw7bNJ0&#10;sNwg6DrPbCp0V9W+AbTIeer7o5MuxeE7o15O4+IXAAAA//8DAFBLAwQUAAYACAAAACEAJBCTat0A&#10;AAAJAQAADwAAAGRycy9kb3ducmV2LnhtbEyPTU/DMAyG70j8h8hIu7GEah+0NJ0QaNchBkzaLWu8&#10;tqJxqiZbu3+Pd2I3v/Kj14/z1ehaccY+NJ40PE0VCKTS24YqDd9f68dnECEasqb1hBouGGBV3N/l&#10;JrN+oE88b2MluIRCZjTUMXaZlKGs0Zkw9R0S746+dyZy7CtpezNwuWtlotRCOtMQX6hNh281lr/b&#10;k9PwsznudzP1Ub27eTf4UUlyqdR68jC+voCIOMZ/GK76rA4FOx38iWwQLedEpYzysFyCuAJpkoA4&#10;aJjPFiCLXN5+UPwBAAD//wMAUEsBAi0AFAAGAAgAAAAhAOSZw8D7AAAA4QEAABMAAAAAAAAAAAAA&#10;AAAAAAAAAFtDb250ZW50X1R5cGVzXS54bWxQSwECLQAUAAYACAAAACEAI7Jq4dcAAACUAQAACwAA&#10;AAAAAAAAAAAAAAAsAQAAX3JlbHMvLnJlbHNQSwECLQAUAAYACAAAACEAn3yy63oCAABiBQAADgAA&#10;AAAAAAAAAAAAAAAsAgAAZHJzL2Uyb0RvYy54bWxQSwECLQAUAAYACAAAACEAJBCTat0AAAAJAQAA&#10;DwAAAAAAAAAAAAAAAADSBAAAZHJzL2Rvd25yZXYueG1sUEsFBgAAAAAEAAQA8wAAANwFAAAAAA==&#10;" filled="f" stroked="f">
                <v:textbox>
                  <w:txbxContent>
                    <w:p w14:paraId="40A0BD1D" w14:textId="77777777" w:rsidR="001B6981" w:rsidRPr="00C1480D" w:rsidRDefault="001B6981" w:rsidP="001B6981">
                      <w:pPr>
                        <w:rPr>
                          <w:sz w:val="18"/>
                        </w:rPr>
                      </w:pPr>
                      <w:r w:rsidRPr="00C1480D">
                        <w:rPr>
                          <w:sz w:val="18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35F0E">
        <w:rPr>
          <w:noProof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0EBC176C" wp14:editId="68FA3C20">
                <wp:simplePos x="0" y="0"/>
                <wp:positionH relativeFrom="column">
                  <wp:posOffset>1224915</wp:posOffset>
                </wp:positionH>
                <wp:positionV relativeFrom="paragraph">
                  <wp:posOffset>112395</wp:posOffset>
                </wp:positionV>
                <wp:extent cx="452755" cy="234315"/>
                <wp:effectExtent l="0" t="0" r="0" b="0"/>
                <wp:wrapSquare wrapText="bothSides"/>
                <wp:docPr id="63" name="Text Box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755" cy="2343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CFD316" w14:textId="77777777" w:rsidR="00635F0E" w:rsidRPr="00C1480D" w:rsidRDefault="00635F0E" w:rsidP="00635F0E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0EBC176C" id="Text Box 63" o:spid="_x0000_s1040" type="#_x0000_t202" style="position:absolute;margin-left:96.45pt;margin-top:8.85pt;width:35.65pt;height:18.4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nV53HkCAABiBQAADgAAAGRycy9lMm9Eb2MueG1srFTdT9swEH+ftP/B8vtIW1rYKlLUgZgmIUCD&#10;iWfXsWk02+fZ1ybdX8/ZSUrH9sK0l+R897vvj7Pz1hq2VSHW4Eo+PhpxppyEqnZPJf/+cPXhI2cR&#10;hauEAadKvlORny/evztr/FxNYA2mUoGRERfnjS/5GtHPiyLKtbIiHoFXjoQaghVIz/BUVEE0ZN2a&#10;YjIanRQNhMoHkCpG4l52Qr7I9rVWEm+1jgqZKTnFhvkb8neVvsXiTMyfgvDrWvZhiH+IworakdO9&#10;qUuBgm1C/YcpW8sAETQeSbAFaF1LlXOgbMajV9ncr4VXORcqTvT7MsX/Z1bebO8Cq6uSnxxz5oSl&#10;Hj2oFtlnaBmxqD6Nj3OC3XsCYkt86vPAj8RMabc62PSnhBjJqdK7fXWTNUnM6WxyOptxJkk0OZ4e&#10;j2fJSvGi7EPELwosS0TJAzUv11RsryN20AGSfDm4qo3JDTTuNwbZ7DgqT0CvnfLo4s0U7oxKWsZ9&#10;U5oqkMNOjDx76sIEthU0NUJK5TBnnO0SOqE0+X6LYo9Pql1Ub1Hea2TP4HCvbGsHIVfpVdjVjyFk&#10;3eGp1Ad5JxLbVZtbP54O/VxBtaM2B+gWJXp5VVMzrkXEOxFoM6iztO14Sx9toCk59BRnawi//sZP&#10;eBpYknLW0KaVPP7ciKA4M18djfKn8XSaVjM/prPTCT3CoWR1KHEbewHUljHdFS8zmfBoBlIHsI90&#10;FJbJK4mEk+S75DiQF9jtPx0VqZbLDKJl9AKv3b2XyXQqcxq1h/ZRBN/PI9Ig38Cwk2L+aiw7bNJ0&#10;sNwg6DrPbCp0V9W+AbTIeer7o5MuxeE7o15O4+IZAAD//wMAUEsDBBQABgAIAAAAIQAb3Z0j3QAA&#10;AAkBAAAPAAAAZHJzL2Rvd25yZXYueG1sTI9NT8MwDIbvSPsPkSdxYwlV19HSdEIgrkyMD4lb1nht&#10;ReNUTbaWf493gptf+dHrx+V2dr044xg6TxpuVwoEUu1tR42G97fnmzsQIRqypveEGn4wwLZaXJWm&#10;sH6iVzzvYyO4hEJhNLQxDoWUoW7RmbDyAxLvjn50JnIcG2lHM3G562WiVCad6YgvtGbAxxbr7/3J&#10;afh4OX59pmrXPLn1MPlZSXK51Pp6OT/cg4g4xz8YLvqsDhU7HfyJbBA95zzJGeVhswHBQJKlCYiD&#10;hnWagaxK+f+D6hcAAP//AwBQSwECLQAUAAYACAAAACEA5JnDwPsAAADhAQAAEwAAAAAAAAAAAAAA&#10;AAAAAAAAW0NvbnRlbnRfVHlwZXNdLnhtbFBLAQItABQABgAIAAAAIQAjsmrh1wAAAJQBAAALAAAA&#10;AAAAAAAAAAAAACwBAABfcmVscy8ucmVsc1BLAQItABQABgAIAAAAIQCedXnceQIAAGIFAAAOAAAA&#10;AAAAAAAAAAAAACwCAABkcnMvZTJvRG9jLnhtbFBLAQItABQABgAIAAAAIQAb3Z0j3QAAAAkBAAAP&#10;AAAAAAAAAAAAAAAAANEEAABkcnMvZG93bnJldi54bWxQSwUGAAAAAAQABADzAAAA2wUAAAAA&#10;" filled="f" stroked="f">
                <v:textbox>
                  <w:txbxContent>
                    <w:p w14:paraId="7FCFD316" w14:textId="77777777" w:rsidR="00635F0E" w:rsidRPr="00C1480D" w:rsidRDefault="00635F0E" w:rsidP="00635F0E">
                      <w:pPr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6677C"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07190AF1" wp14:editId="5676C640">
                <wp:simplePos x="0" y="0"/>
                <wp:positionH relativeFrom="column">
                  <wp:posOffset>2435028</wp:posOffset>
                </wp:positionH>
                <wp:positionV relativeFrom="paragraph">
                  <wp:posOffset>94006</wp:posOffset>
                </wp:positionV>
                <wp:extent cx="567862" cy="382050"/>
                <wp:effectExtent l="0" t="8573" r="58738" b="7937"/>
                <wp:wrapNone/>
                <wp:docPr id="43" name="Elb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0" y="0"/>
                          <a:ext cx="567862" cy="382050"/>
                        </a:xfrm>
                        <a:prstGeom prst="bentConnector3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25F80B42" id="Elbow Connector 43" o:spid="_x0000_s1026" type="#_x0000_t34" style="position:absolute;margin-left:191.75pt;margin-top:7.4pt;width:44.7pt;height:30.1pt;rotation:90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NGBU8gBAADSAwAADgAAAGRycy9lMm9Eb2MueG1srFPLrtMwFNwj8Q+W9zRpe1uqqOld9AIbBBWP&#10;D3Cd49bC9rFs06R/z7HTBsRDQogsLD/OjGfGJ9vHwRp2gRA1upbPZzVn4CR22p1a/vnT6xcbzmIS&#10;rhMGHbT8CpE/7p4/2/a+gQWe0XQQGJG42PS+5eeUfFNVUZ7BijhDD44OFQYrEi3DqeqC6IndmmpR&#10;1+uqx9D5gBJipN2n8ZDvCr9SINN7pSIkZlpO2lIZQxmPeax2W9GcgvBnLW8yxD+osEI7unSiehJJ&#10;sK9B/0JltQwYUaWZRFuhUlpC8UBu5vVPbj6ehYfihcKJfoop/j9a+e5yCEx3LX9YcuaEpTd6ZY7Y&#10;sz06R/FhYHRCMfU+NlS9d4dwW0V/CNnzoIJlASnb1UOdv5IEeWNDCfo6BQ1DYpI2V+uXm/WCM0lH&#10;y82iXpWHqEaqTOlDTG8ALcuTlh/BpUnPstCLy9uYSAiB7sW0yCJHWWWWrgYynXEfQJFLunpe0KW/&#10;YG8CuwjqjO7LPFskrlKZIUobM4FGR38E3WozDErP/S1wqi43oksT0GqH4XdS03CXqsb6u+vRa7Z9&#10;xO5aHqnEQY1TnN2aPHfmj+sC//4r7r4BAAD//wMAUEsDBBQABgAIAAAAIQChgNl23gAAAAcBAAAP&#10;AAAAZHJzL2Rvd25yZXYueG1sTI7LTsMwEEX3SPyDNUjsqNMWWjdkUvEQYtMF9AFiN41NHBGPo9ht&#10;w99jVrC8ulfnnmI5uFYcTR8azwjjUQbCcOV1wzXCdvN0pUCESKyp9WwQvk2AZXl+VlCu/YlfzXEd&#10;a5EgHHJCsDF2uZShssZRGPnOcOo+fe8optjXUvd0SnDXykmWzaSjhtODpc48WFN9rQ8OgefqkeJ2&#10;97F6Walsbqvn+7f4jnh5MdzdgohmiH9j+NVP6lAmp70/sA6iRZgu1DhNESYgUn19o6Yg9ghqMQNZ&#10;FvK/f/kDAAD//wMAUEsBAi0AFAAGAAgAAAAhAOSZw8D7AAAA4QEAABMAAAAAAAAAAAAAAAAAAAAA&#10;AFtDb250ZW50X1R5cGVzXS54bWxQSwECLQAUAAYACAAAACEAI7Jq4dcAAACUAQAACwAAAAAAAAAA&#10;AAAAAAAsAQAAX3JlbHMvLnJlbHNQSwECLQAUAAYACAAAACEAdNGBU8gBAADSAwAADgAAAAAAAAAA&#10;AAAAAAAsAgAAZHJzL2Uyb0RvYy54bWxQSwECLQAUAAYACAAAACEAoYDZdt4AAAAHAQAADwAAAAAA&#10;AAAAAAAAAAAgBAAAZHJzL2Rvd25yZXYueG1sUEsFBgAAAAAEAAQA8wAAACsFAAAAAA==&#10;" strokecolor="black [3200]" strokeweight=".5pt"/>
            </w:pict>
          </mc:Fallback>
        </mc:AlternateContent>
      </w:r>
      <w:r w:rsidR="00A1024E"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0F9A5D5D" wp14:editId="6AE1C013">
                <wp:simplePos x="0" y="0"/>
                <wp:positionH relativeFrom="column">
                  <wp:posOffset>1136967</wp:posOffset>
                </wp:positionH>
                <wp:positionV relativeFrom="paragraph">
                  <wp:posOffset>92392</wp:posOffset>
                </wp:positionV>
                <wp:extent cx="568862" cy="384273"/>
                <wp:effectExtent l="0" t="9525" r="57150" b="6350"/>
                <wp:wrapNone/>
                <wp:docPr id="41" name="Elb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 flipV="1">
                          <a:off x="0" y="0"/>
                          <a:ext cx="568862" cy="384273"/>
                        </a:xfrm>
                        <a:prstGeom prst="bentConnector3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286B1E44" id="Elbow Connector 41" o:spid="_x0000_s1026" type="#_x0000_t34" style="position:absolute;margin-left:89.5pt;margin-top:7.25pt;width:44.8pt;height:30.25pt;rotation:90;flip:y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W6kKM8BAADdAwAADgAAAGRycy9lMm9Eb2MueG1srFNNj9MwEL0j8R8s32nSdilV1XQPXeCCoOJj&#10;765jNxa2xxqbJv33jJ02IGAlhMjBsj0zb957nmzvB2fZWWE04Bs+n9WcKS+hNf7U8C+f37xYcxaT&#10;8K2w4FXDLyry+93zZ9s+bNQCOrCtQkYgPm760PAupbCpqig75UScQVCeghrQiURHPFUtip7Qna0W&#10;db2qesA2IEgVI90+jEG+K/haK5k+aB1VYrbhxC2VFct6zGu124rNCUXojLzSEP/AwgnjqekE9SCS&#10;YN/Q/AbljESIoNNMgqtAayNV0UBq5vUvaj51IqiihcyJYbIp/j9Y+f58QGbaht/NOfPC0Ru9tkfo&#10;2R68J/sAGUXIpj7EDWXv/QGvpxgOmDUPGh1DIG/nK3oT+jjT1oRHuiimkEw2FM8vk+dqSEzS5cvV&#10;er1acCYptFzfLV4tc7NqRM3oAWN6q8CxvGn4Ufk0UVsWeHF+F9NYdEsmhMx3ZFh26WJVhrP+o9Ik&#10;mFqP5Mqoqb1FdhY0JO3XopYIlMxcoo21U1FdWj5ZdM3NZaqM398WTtmlI/g0FTrjAf/UNQ03qnrM&#10;v6ketWbZR2gv5b2KHTRDxdrrvOch/flcyn/8lbvvAAAA//8DAFBLAwQUAAYACAAAACEAVbEWe9kA&#10;AAAHAQAADwAAAGRycy9kb3ducmV2LnhtbEyPwW7CMBBE75X6D9ZW4lacUkAhjYOqSnwAScXZxNvE&#10;YK+j2ED4e7an9rajGc2+KbeTd+KKY7SBFLzNMxBIbTCWOgXfze41BxGTJqNdIFRwxwjb6vmp1IUJ&#10;N9rjtU6d4BKKhVbQpzQUUsa2R6/jPAxI7P2E0evEcuykGfWNy72TiyxbS68t8YdeD/jVY3uuL16B&#10;m5aHcDC2abLc7oI/5bKWUanZy/T5ASLhlP7C8IvP6FAx0zFcyEThWG/eVxxVwIvYXqyWfBwV5Js1&#10;yKqU//mrBwAAAP//AwBQSwECLQAUAAYACAAAACEA5JnDwPsAAADhAQAAEwAAAAAAAAAAAAAAAAAA&#10;AAAAW0NvbnRlbnRfVHlwZXNdLnhtbFBLAQItABQABgAIAAAAIQAjsmrh1wAAAJQBAAALAAAAAAAA&#10;AAAAAAAAACwBAABfcmVscy8ucmVsc1BLAQItABQABgAIAAAAIQDZbqQozwEAAN0DAAAOAAAAAAAA&#10;AAAAAAAAACwCAABkcnMvZTJvRG9jLnhtbFBLAQItABQABgAIAAAAIQBVsRZ72QAAAAcBAAAPAAAA&#10;AAAAAAAAAAAAACcEAABkcnMvZG93bnJldi54bWxQSwUGAAAAAAQABADzAAAALQUAAAAA&#10;" strokecolor="black [3200]" strokeweight=".5pt"/>
            </w:pict>
          </mc:Fallback>
        </mc:AlternateContent>
      </w:r>
      <w:r w:rsidR="00A1024E"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46940486" wp14:editId="1235E111">
                <wp:simplePos x="0" y="0"/>
                <wp:positionH relativeFrom="column">
                  <wp:posOffset>600025</wp:posOffset>
                </wp:positionH>
                <wp:positionV relativeFrom="paragraph">
                  <wp:posOffset>92124</wp:posOffset>
                </wp:positionV>
                <wp:extent cx="574773" cy="385445"/>
                <wp:effectExtent l="0" t="6985" r="53340" b="27940"/>
                <wp:wrapNone/>
                <wp:docPr id="40" name="Elb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0" y="0"/>
                          <a:ext cx="574773" cy="385445"/>
                        </a:xfrm>
                        <a:prstGeom prst="bentConnector3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5E104111" id="Elbow Connector 40" o:spid="_x0000_s1026" type="#_x0000_t34" style="position:absolute;margin-left:47.25pt;margin-top:7.25pt;width:45.25pt;height:30.35pt;rotation:90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46CaMcBAADSAwAADgAAAGRycy9lMm9Eb2MueG1srFPLjtsgFN1X6j8g9o2didOMrDizyLTdVG3U&#10;xwcQDLFV4KILjZ2/7wUnbtWHNBrVC8TjnsM5h+vtw2gNOysMPbiGLxclZ8pJaHt3avjXL29f3XMW&#10;onCtMOBUwy8q8IfdyxfbwdfqDjowrUJGJC7Ug294F6OviyLITlkRFuCVo0MNaEWkJZ6KFsVA7NYU&#10;d2X5uhgAW48gVQi0+zgd8l3m11rJ+FHroCIzDSdtMY+Yx2Mai91W1CcUvuvlVYZ4hgorekeXzlSP&#10;Igr2Hfs/qGwvEQLouJBgC9C6lyp7IDfL8jc3nzvhVfZC4QQ/xxT+H638cD4g69uGVxSPE5be6I05&#10;wsD24BzFB8johGIafKipeu8OeF0Ff8DkedRoGQJlu67K9OUkyBsbc9CXOWg1RiZpc72pNpsVZ5KO&#10;VvfrqlqnG4qJKlF6DPGdAsvSpOFH5eKsZ5Xpxfl9iBPoVkwMSeQkK8/ixahEZ9wnpcklXb3M6Nxf&#10;am+QnQV1RvtteRWQKxNE98bMoMnRP0HX2gRTueeeCpyr843g4gy0vQP8m9Q43qTqqf7mevKabB+h&#10;veRHynFQ4+Ror02eOvPXdYb//BV3PwAAAP//AwBQSwMEFAAGAAgAAAAhALOG4yDdAAAACAEAAA8A&#10;AABkcnMvZG93bnJldi54bWxMj81OwzAQhO9IvIO1SNxauwiRNMSp+BHi0gMtpRU3N17iiHgdxW4b&#10;3p7tCU6j0Yxmvy0Xo+/EEYfYBtIwmyoQSHWwLTUaNu8vkxxETIas6QKhhh+MsKguL0pT2HCiFR7X&#10;qRE8QrEwGlxKfSFlrB16E6ehR+LsKwzeJLZDI+1gTjzuO3mj1J30piW+4EyPTw7r7/XBa6AsfzZp&#10;8/G5fFvmKnP16+M27bS+vhof7kEkHNNfGc74jA4VM+3DgWwUHXs1v+WqhgnLOc/UDMRew5xVVqX8&#10;/0D1CwAA//8DAFBLAQItABQABgAIAAAAIQDkmcPA+wAAAOEBAAATAAAAAAAAAAAAAAAAAAAAAABb&#10;Q29udGVudF9UeXBlc10ueG1sUEsBAi0AFAAGAAgAAAAhACOyauHXAAAAlAEAAAsAAAAAAAAAAAAA&#10;AAAALAEAAF9yZWxzLy5yZWxzUEsBAi0AFAAGAAgAAAAhAN+OgmjHAQAA0gMAAA4AAAAAAAAAAAAA&#10;AAAALAIAAGRycy9lMm9Eb2MueG1sUEsBAi0AFAAGAAgAAAAhALOG4yDdAAAACAEAAA8AAAAAAAAA&#10;AAAAAAAAHwQAAGRycy9kb3ducmV2LnhtbFBLBQYAAAAABAAEAPMAAAApBQAAAAA=&#10;" strokecolor="black [3200]" strokeweight=".5pt"/>
            </w:pict>
          </mc:Fallback>
        </mc:AlternateContent>
      </w:r>
    </w:p>
    <w:p w14:paraId="706274B2" w14:textId="22272CC4" w:rsidR="005016F8" w:rsidRDefault="005016F8"/>
    <w:p w14:paraId="0C23C46F" w14:textId="77777777" w:rsidR="005016F8" w:rsidRDefault="00915B27"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66A83E3" wp14:editId="6F529ED0">
                <wp:simplePos x="0" y="0"/>
                <wp:positionH relativeFrom="column">
                  <wp:posOffset>3354705</wp:posOffset>
                </wp:positionH>
                <wp:positionV relativeFrom="paragraph">
                  <wp:posOffset>189230</wp:posOffset>
                </wp:positionV>
                <wp:extent cx="1026795" cy="464820"/>
                <wp:effectExtent l="0" t="0" r="14605" b="17780"/>
                <wp:wrapSquare wrapText="bothSides"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6795" cy="46482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F8783A" w14:textId="77777777" w:rsidR="00DD29FB" w:rsidRPr="00337FCE" w:rsidRDefault="00DD29FB" w:rsidP="00DD29FB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Major Depressive Disorder? (PHQ-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766A83E3" id="Text Box 12" o:spid="_x0000_s1041" type="#_x0000_t202" style="position:absolute;margin-left:264.15pt;margin-top:14.9pt;width:80.85pt;height:36.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4Xb0G8CAAAtBQAADgAAAGRycy9lMm9Eb2MueG1srFRLb9swDL4P2H8QdF+dBOkrqFNkLToMKNpi&#10;7dCzIkuJMUnUJCZ29utHybEbdMEOwy6yTH58f9TVdWsN26oQa3AlH5+MOFNOQlW7Vcm/v9x9uuAs&#10;onCVMOBUyXcq8uv5xw9XjZ+pCazBVCowcuLirPElXyP6WVFEuVZWxBPwypFSQ7AC6TesiiqIhrxb&#10;U0xGo7OigVD5AFLFSNLbTsnn2b/WSuKj1lEhMyWn3DCfIZ/LdBbzKzFbBeHXtdynIf4hCytqR0EH&#10;V7cCBduE+g9XtpYBImg8kWAL0LqWKtdA1YxH76p5Xguvci3UnOiHNsX/51Y+bJ8Cqyua3YQzJyzN&#10;6EW1yD5Dy0hE/Wl8nBHs2RMQW5ITtpdHEqayWx1s+lJBjPTU6d3Q3eRNJqPR5Oz88pQzSbrp2fRi&#10;kttfvFn7EPGLAsvSpeSBppebKrb3ESkTgvaQFMy4JEvpdWnkG+6M6pTflKbCKPAkO8mUUjcmsK0g&#10;MlQ/chHk0jhCJhNdGzMYjY8ZGeyN9thkpjLNBsPRMcO3aAM6RwSHg6GtHYS/G+sO31fd1ZrKxnbZ&#10;dlM87UezhGpHEwvQcT56eVdTW+9FxCcRiOQ0JFpcfKRDG2hKDvsbZ2sIv47JE564R1rOGlqaksef&#10;GxEUZ+arI1ZejqfTtGX5Z3p6ThNm4VCzPNS4jb0BGsWYnggv8zXh0fRXHcC+0n4vUlRSCScpdsmx&#10;v95gt8r0Pki1WGQQ7ZUXeO+evUyuU5sTaV7aVxH8nllInHyAfr3E7B3BOmyydLDYIOg6sy81uuvq&#10;fgC0k5mU+/cjLf3hf0a9vXLz3wAAAP//AwBQSwMEFAAGAAgAAAAhANKFohjfAAAACgEAAA8AAABk&#10;cnMvZG93bnJldi54bWxMj8FOwzAQRO+V+Adrkbi1Nomo2hCnAiokVPVC4cDRjbdJVHsdxW4T/p7l&#10;BMfVPs28KTeTd+KKQ+wCabhfKBBIdbAdNRo+P17nKxAxGbLGBUIN3xhhU93MSlPYMNI7Xg+pERxC&#10;sTAa2pT6QspYt+hNXIQeiX+nMHiT+BwaaQczcrh3MlNqKb3piBta0+NLi/X5cPEadjmev/Im7uN4&#10;es7frNru3W6r9d3t9PQIIuGU/mD41Wd1qNjpGC5ko3AaHrJVzqiGbM0TGFiuFY87MqlyBbIq5f8J&#10;1Q8AAAD//wMAUEsBAi0AFAAGAAgAAAAhAOSZw8D7AAAA4QEAABMAAAAAAAAAAAAAAAAAAAAAAFtD&#10;b250ZW50X1R5cGVzXS54bWxQSwECLQAUAAYACAAAACEAI7Jq4dcAAACUAQAACwAAAAAAAAAAAAAA&#10;AAAsAQAAX3JlbHMvLnJlbHNQSwECLQAUAAYACAAAACEA/4Xb0G8CAAAtBQAADgAAAAAAAAAAAAAA&#10;AAAsAgAAZHJzL2Uyb0RvYy54bWxQSwECLQAUAAYACAAAACEA0oWiGN8AAAAKAQAADwAAAAAAAAAA&#10;AAAAAADHBAAAZHJzL2Rvd25yZXYueG1sUEsFBgAAAAAEAAQA8wAAANMFAAAAAA==&#10;" fillcolor="white [3201]" strokecolor="black [3200]" strokeweight="1pt">
                <v:textbox>
                  <w:txbxContent>
                    <w:p w14:paraId="34F8783A" w14:textId="77777777" w:rsidR="00DD29FB" w:rsidRPr="00337FCE" w:rsidRDefault="00DD29FB" w:rsidP="00DD29FB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Major Depressive Disorder? (PHQ-9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3337BDD" w14:textId="579435C9" w:rsidR="005016F8" w:rsidRDefault="00915B27"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3160B67" wp14:editId="1537F1AA">
                <wp:simplePos x="0" y="0"/>
                <wp:positionH relativeFrom="column">
                  <wp:posOffset>2146300</wp:posOffset>
                </wp:positionH>
                <wp:positionV relativeFrom="paragraph">
                  <wp:posOffset>10795</wp:posOffset>
                </wp:positionV>
                <wp:extent cx="795020" cy="450850"/>
                <wp:effectExtent l="0" t="0" r="17780" b="31750"/>
                <wp:wrapSquare wrapText="bothSides"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5020" cy="45085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06C21A" w14:textId="77777777" w:rsidR="00DD29FB" w:rsidRPr="00337FCE" w:rsidRDefault="00DD29FB" w:rsidP="00DD29FB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luster 9</w:t>
                            </w:r>
                            <w:r w:rsidR="00057D3F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-Injury</w:t>
                            </w:r>
                            <w:r w:rsidR="00A2713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33160B67" id="Text Box 11" o:spid="_x0000_s1042" type="#_x0000_t202" style="position:absolute;margin-left:169pt;margin-top:.85pt;width:62.6pt;height:35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KX4r3ECAAA0BQAADgAAAGRycy9lMm9Eb2MueG1srFRLj9owEL5X6n+wfC8JCPaBCCvKaqtKq91V&#10;odqzcWyIantc25DQX9+xQ7J0y6nqxXFmvnl/49ldoxU5COcrMAUdDnJKhOFQVmZb0O/rh083lPjA&#10;TMkUGFHQo/D0bv7xw6y2UzGCHahSOIJOjJ/WtqC7EOw0yzzfCc38AKwwqJTgNAv467ZZ6ViN3rXK&#10;Rnl+ldXgSuuAC+9Ret8q6Tz5l1Lw8CylF4GogmJuIZ0unZt4ZvMZm24ds7uKn9Jg/5CFZpXBoL2r&#10;exYY2bvqL1e64g48yDDgoDOQsuIi1YDVDPN31ax2zIpUCzbH275N/v+55U+HF0eqEmc3pMQwjTNa&#10;iyaQz9AQFGF/auunCFtZBIYG5Yjt5B6FsexGOh2/WBBBPXb62Hc3euMovL6d5CPUcFSNJ/nNJHU/&#10;ezO2zocvAjSJl4I6HF7qKTs8+oCJILSDxFjKRFnMrs0i3cJRiVb5TUisC+OOkpPEKLFUjhwYcoFx&#10;LkxIdaBbZRAdzWSlVG84vGSoeqMTNpqJxLTeML9k+GfE3iJFBRN6Y10ZcJcclD+6dGWL76pva47l&#10;h2bTtMO86ia0gfKIg3PQUt9b/lBhex+ZDy/MIddxIri/4RkPqaAuKJxulOzA/bokj3ikIGopqXF3&#10;Cup/7pkTlKivBsl5OxyP47Kln/HkOk7dnWs25xqz10vAkSD/MLt0jfiguqt0oF9xzRcxKqqY4Ri7&#10;oKG7LkO70fhMcLFYJBCul2Xh0awsj65jmyN51s0rc/bEsIDUfIJuy9j0HdFabLQ0sNgHkFViYWx0&#10;29XTAHA1EzlPz0jc/fP/hHp77Oa/AQAA//8DAFBLAwQUAAYACAAAACEAUWcDDt0AAAAIAQAADwAA&#10;AGRycy9kb3ducmV2LnhtbEyP3UrEMBCF7wXfIYzgnZvaSLvUposIghfisrt9gNlm+oNNUppst769&#10;45VeDt9wznfK3WpHsdAcBu80PG4SEOQabwbXaahPbw9bECGiMzh6Rxq+KcCuur0psTD+6g60HGMn&#10;OMSFAjX0MU6FlKHpyWLY+Ikcs9bPFiOfcyfNjFcOt6NMkySTFgfHDT1O9NpT83W8WA14iu+qXZr6&#10;Y9jvWySFh/oz0/r+bn15BhFpjX/P8KvP6lCx09lfnAli1KDUlrdEBjkI5k+ZSkGcNeRpDrIq5f8B&#10;1Q8AAAD//wMAUEsBAi0AFAAGAAgAAAAhAOSZw8D7AAAA4QEAABMAAAAAAAAAAAAAAAAAAAAAAFtD&#10;b250ZW50X1R5cGVzXS54bWxQSwECLQAUAAYACAAAACEAI7Jq4dcAAACUAQAACwAAAAAAAAAAAAAA&#10;AAAsAQAAX3JlbHMvLnJlbHNQSwECLQAUAAYACAAAACEA1KX4r3ECAAA0BQAADgAAAAAAAAAAAAAA&#10;AAAsAgAAZHJzL2Uyb0RvYy54bWxQSwECLQAUAAYACAAAACEAUWcDDt0AAAAIAQAADwAAAAAAAAAA&#10;AAAAAADJBAAAZHJzL2Rvd25yZXYueG1sUEsFBgAAAAAEAAQA8wAAANMFAAAAAA==&#10;" fillcolor="white [3201]" strokecolor="#4472c4 [3204]" strokeweight="1pt">
                <v:textbox>
                  <w:txbxContent>
                    <w:p w14:paraId="4806C21A" w14:textId="77777777" w:rsidR="00DD29FB" w:rsidRPr="00337FCE" w:rsidRDefault="00DD29FB" w:rsidP="00DD29FB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Cluster 9</w:t>
                      </w:r>
                      <w:r w:rsidR="00057D3F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-Injury</w:t>
                      </w:r>
                      <w:r w:rsidR="00A27130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Grou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C22BA5C" wp14:editId="1B542EF8">
                <wp:simplePos x="0" y="0"/>
                <wp:positionH relativeFrom="column">
                  <wp:posOffset>243205</wp:posOffset>
                </wp:positionH>
                <wp:positionV relativeFrom="paragraph">
                  <wp:posOffset>11430</wp:posOffset>
                </wp:positionV>
                <wp:extent cx="812800" cy="455930"/>
                <wp:effectExtent l="0" t="0" r="25400" b="26670"/>
                <wp:wrapSquare wrapText="bothSides"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2800" cy="45593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4AF43B" w14:textId="77777777" w:rsidR="001252EB" w:rsidRPr="00435F99" w:rsidRDefault="001252EB" w:rsidP="001252EB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Cluster 2</w:t>
                            </w:r>
                            <w:r w:rsidR="00337FCE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-</w:t>
                            </w:r>
                            <w:r w:rsidR="008A596F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Bipolar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3C22BA5C" id="Text Box 9" o:spid="_x0000_s1043" type="#_x0000_t202" style="position:absolute;margin-left:19.15pt;margin-top:.9pt;width:64pt;height:35.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oHKCXMCAAAyBQAADgAAAGRycy9lMm9Eb2MueG1srFTfb9sgEH6ftP8B8b7aztI1iepUWapOk6q2&#10;WjL1mWBIrAHHgMTO/vodOHa7Lk/TXmy4++73d1zftFqRg3C+BlPS4iKnRBgOVW22Jf2+vvswocQH&#10;ZiqmwIiSHoWnN/P3764bOxMj2IGqhCPoxPhZY0u6C8HOsszzndDMX4AVBpUSnGYBr26bVY416F2r&#10;bJTnn7IGXGUdcOE9Sm87JZ0n/1IKHh6l9CIQVVLMLaSvS99N/GbzazbbOmZ3NT+lwf4hC81qg0EH&#10;V7csMLJ39V+udM0deJDhgoPOQMqai1QDVlPkb6pZ7ZgVqRZsjrdDm/z/c8sfDk+O1FVJp5QYpnFE&#10;a9EG8hlaMo3daayfIWhlERZaFOOUe7lHYSy6lU7HP5ZDUI99Pg69jc44CifFaJKjhqNqfHk5/Zh6&#10;n70YW+fDFwGaxENJHY4udZQd7n3ARBDaQ2IsZaIsZtdlkU7hqESn/CYkVoVxR8lJ4pNYKkcODJnA&#10;OBcmpDrQrTKIjmayVmowLM4ZqsHohI1mIvFsMMzPGf4ZcbBIUcGEwVjXBtw5B9WPPl3Z4fvqu5pj&#10;+aHdtGmUxVU/oQ1URxycg4743vK7Gtt7z3x4Yg6ZjhPB7Q2P+JEKmpLC6UTJDtyvc/KIRwKilpIG&#10;N6ek/ueeOUGJ+mqQmtNiPI6rli7jy6sRXtxrzea1xuz1EnAkBb4TlqdjxAfVH6UD/YxLvohRUcUM&#10;x9glDf1xGbp9xkeCi8UigXC5LAv3ZmV5dB3bHMmzbp+ZsyeGBaTmA/Q7xmZviNZho6WBxT6ArBML&#10;Y6O7rp4GgIuZyHl6ROLmv74n1MtTN/8NAAD//wMAUEsDBBQABgAIAAAAIQDpbPbD2gAAAAcBAAAP&#10;AAAAZHJzL2Rvd25yZXYueG1sTI/NasMwEITvhb6D2EJvjZwK1OBaDqFQ6KE0JPEDbKz1D7UkYymO&#10;+/bdnNrj7Ayz3xTbxQ1ipin2wRtYrzIQ5Otge98aqE7vTxsQMaG3OARPBn4owra8vyswt+HqDzQf&#10;Uyu4xMccDXQpjbmUse7IYVyFkTx7TZgcJpZTK+2EVy53g3zOMi0d9p4/dDjSW0f19/HiDOApfahm&#10;rqvPfr9vkBQeqi9tzOPDsnsFkWhJf2G44TM6lMx0DhdvoxgMqI3iJN95wM3WmvXZwIvSIMtC/ucv&#10;fwEAAP//AwBQSwECLQAUAAYACAAAACEA5JnDwPsAAADhAQAAEwAAAAAAAAAAAAAAAAAAAAAAW0Nv&#10;bnRlbnRfVHlwZXNdLnhtbFBLAQItABQABgAIAAAAIQAjsmrh1wAAAJQBAAALAAAAAAAAAAAAAAAA&#10;ACwBAABfcmVscy8ucmVsc1BLAQItABQABgAIAAAAIQAmgcoJcwIAADIFAAAOAAAAAAAAAAAAAAAA&#10;ACwCAABkcnMvZTJvRG9jLnhtbFBLAQItABQABgAIAAAAIQDpbPbD2gAAAAcBAAAPAAAAAAAAAAAA&#10;AAAAAMsEAABkcnMvZG93bnJldi54bWxQSwUGAAAAAAQABADzAAAA0gUAAAAA&#10;" fillcolor="white [3201]" strokecolor="#4472c4 [3204]" strokeweight="1pt">
                <v:textbox>
                  <w:txbxContent>
                    <w:p w14:paraId="714AF43B" w14:textId="77777777" w:rsidR="001252EB" w:rsidRPr="00435F99" w:rsidRDefault="001252EB" w:rsidP="001252EB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Cluster 2</w:t>
                      </w:r>
                      <w:r w:rsidR="00337FCE">
                        <w:rPr>
                          <w:rFonts w:ascii="Times New Roman" w:hAnsi="Times New Roman" w:cs="Times New Roman"/>
                          <w:sz w:val="16"/>
                        </w:rPr>
                        <w:t>-</w:t>
                      </w:r>
                      <w:r w:rsidR="008A596F">
                        <w:rPr>
                          <w:rFonts w:ascii="Times New Roman" w:hAnsi="Times New Roman" w:cs="Times New Roman"/>
                          <w:sz w:val="16"/>
                        </w:rPr>
                        <w:t>Bipolar Grou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F2ACB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79AA7E1" wp14:editId="532716AA">
                <wp:simplePos x="0" y="0"/>
                <wp:positionH relativeFrom="column">
                  <wp:posOffset>1189355</wp:posOffset>
                </wp:positionH>
                <wp:positionV relativeFrom="paragraph">
                  <wp:posOffset>15875</wp:posOffset>
                </wp:positionV>
                <wp:extent cx="812800" cy="455930"/>
                <wp:effectExtent l="0" t="0" r="25400" b="26670"/>
                <wp:wrapSquare wrapText="bothSides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2800" cy="45593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FC6A93" w14:textId="77777777" w:rsidR="001252EB" w:rsidRPr="00435F99" w:rsidRDefault="001252EB" w:rsidP="001252EB">
                            <w:pPr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Cluster 5</w:t>
                            </w:r>
                            <w:r w:rsidRPr="00435F99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-</w:t>
                            </w:r>
                            <w:r w:rsidR="008A596F">
                              <w:rPr>
                                <w:rFonts w:ascii="Times New Roman" w:hAnsi="Times New Roman" w:cs="Times New Roman"/>
                                <w:sz w:val="16"/>
                              </w:rPr>
                              <w:t>Substance Use Disord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079AA7E1" id="Text Box 8" o:spid="_x0000_s1044" type="#_x0000_t202" style="position:absolute;margin-left:93.65pt;margin-top:1.25pt;width:64pt;height:35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PIo23ICAAAyBQAADgAAAGRycy9lMm9Eb2MueG1srFTfb9MwEH5H4n+w/M7SlA66aulUNg0hTWxi&#10;Q3t2HXuNsH3GvjYpfz1np8nG6BPiJbHvvvv9nc8vOmvYToXYgKt4eTLhTDkJdeOeKv794frdnLOI&#10;wtXCgFMV36vIL5Zv35y3fqGmsAFTq8DIiYuL1ld8g+gXRRHlRlkRT8ArR0oNwQqka3gq6iBa8m5N&#10;MZ1MPhQthNoHkCpGkl71Sr7M/rVWEm+1jgqZqTjlhvkb8nedvsXyXCyegvCbRh7SEP+QhRWNo6Cj&#10;qyuBgm1D85cr28gAETSeSLAFaN1IlWugasrJq2ruN8KrXAs1J/qxTfH/uZVfd3eBNXXFaVBOWBrR&#10;g+qQfYKOzVN3Wh8XBLr3BMOOxDTlQR5JmIrudLDpT+Uw0lOf92NvkzNJwnk5nU9II0k1Oz09e597&#10;Xzwb+xDxswLL0qHigUaXOyp2NxEpEYIOkBTLuCRL2fVZ5BPujeqV35SmqijuNDvJfFKXJrCdICYI&#10;KZXDXAe5NY7QyUw3xoyG5TFDMxodsMlMZZ6NhpNjhn9GHC1yVHA4GtvGQTjmoP4xpKt7/FB9X3Mq&#10;H7t1l0dZjpNbQ72nwQXoiR+9vG6ovTci4p0IxHSaCG0v3tJHG2grDocTZxsIv47JE54ISFrOWtqc&#10;isefWxEUZ+aLI2qelbNZWrV8mZ1+nNIlvNSsX2rc1l4CjaSkd8LLfEx4NMNRB7CPtOSrFJVUwkmK&#10;XXEcjpfY7zM9ElKtVhlEy+UF3rh7L5Pr1OZEnofuUQR/YBgSNb/CsGNi8YpoPTZZOlhtEXSTWZga&#10;3Xf1MABazEzOwyOSNv/lPaOen7rlbwAAAP//AwBQSwMEFAAGAAgAAAAhAIG9r63cAAAACAEAAA8A&#10;AABkcnMvZG93bnJldi54bWxMj8tqwzAQRfeF/IOYQneNnKh54FgOoVDoojQk8QdMrPGDWpKxFMf9&#10;+05X7fJwL3fOZPvJdmKkIbTeaVjMExDkSm9aV2soLm/PWxAhojPYeUcavinAPp89ZJgaf3cnGs+x&#10;FjziQooamhj7VMpQNmQxzH1PjrPKDxYj41BLM+Cdx20nl0mylhZbxxca7Om1ofLrfLMa8BLfVTWW&#10;xUd7PFZICk/F51rrp8fpsAMRaYp/ZfjVZ3XI2enqb84E0TFvN4qrGpYrEJyrxYr5qmHzokDmmfz/&#10;QP4DAAD//wMAUEsBAi0AFAAGAAgAAAAhAOSZw8D7AAAA4QEAABMAAAAAAAAAAAAAAAAAAAAAAFtD&#10;b250ZW50X1R5cGVzXS54bWxQSwECLQAUAAYACAAAACEAI7Jq4dcAAACUAQAACwAAAAAAAAAAAAAA&#10;AAAsAQAAX3JlbHMvLnJlbHNQSwECLQAUAAYACAAAACEA/PIo23ICAAAyBQAADgAAAAAAAAAAAAAA&#10;AAAsAgAAZHJzL2Uyb0RvYy54bWxQSwECLQAUAAYACAAAACEAgb2vrdwAAAAIAQAADwAAAAAAAAAA&#10;AAAAAADKBAAAZHJzL2Rvd25yZXYueG1sUEsFBgAAAAAEAAQA8wAAANMFAAAAAA==&#10;" fillcolor="white [3201]" strokecolor="#4472c4 [3204]" strokeweight="1pt">
                <v:textbox>
                  <w:txbxContent>
                    <w:p w14:paraId="74FC6A93" w14:textId="77777777" w:rsidR="001252EB" w:rsidRPr="00435F99" w:rsidRDefault="001252EB" w:rsidP="001252EB">
                      <w:pPr>
                        <w:rPr>
                          <w:rFonts w:ascii="Times New Roman" w:hAnsi="Times New Roman" w:cs="Times New Roman"/>
                          <w:sz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</w:rPr>
                        <w:t>Cluster 5</w:t>
                      </w:r>
                      <w:r w:rsidRPr="00435F99">
                        <w:rPr>
                          <w:rFonts w:ascii="Times New Roman" w:hAnsi="Times New Roman" w:cs="Times New Roman"/>
                          <w:sz w:val="16"/>
                        </w:rPr>
                        <w:t>-</w:t>
                      </w:r>
                      <w:r w:rsidR="008A596F">
                        <w:rPr>
                          <w:rFonts w:ascii="Times New Roman" w:hAnsi="Times New Roman" w:cs="Times New Roman"/>
                          <w:sz w:val="16"/>
                        </w:rPr>
                        <w:t>Substance Use Disorde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923A732" w14:textId="11DFD680" w:rsidR="005016F8" w:rsidRDefault="00C1480D">
      <w:r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58B72F30" wp14:editId="25010A76">
                <wp:simplePos x="0" y="0"/>
                <wp:positionH relativeFrom="column">
                  <wp:posOffset>4222187</wp:posOffset>
                </wp:positionH>
                <wp:positionV relativeFrom="paragraph">
                  <wp:posOffset>33727</wp:posOffset>
                </wp:positionV>
                <wp:extent cx="566616" cy="1074078"/>
                <wp:effectExtent l="317" t="0" r="43498" b="18097"/>
                <wp:wrapNone/>
                <wp:docPr id="45" name="Elbow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 flipV="1">
                          <a:off x="0" y="0"/>
                          <a:ext cx="566616" cy="1074078"/>
                        </a:xfrm>
                        <a:prstGeom prst="bentConnector3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3391482A" id="Elbow Connector 45" o:spid="_x0000_s1026" type="#_x0000_t34" style="position:absolute;margin-left:332.45pt;margin-top:2.65pt;width:44.6pt;height:84.55pt;rotation:90;flip:y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5MrWc8BAADeAwAADgAAAGRycy9lMm9Eb2MueG1srFPBjtMwEL0j8Q+W7zTJsptdVU330AUuCCoW&#10;9u46dmthe6yxadq/Z+ykAcEiIUQOlu2ZefPe82R1f3KWHRVGA77jzaLmTHkJvfH7jn/5/PbVHWcx&#10;Cd8LC151/Kwiv1+/fLEawlJdwQFsr5ARiI/LIXT8kFJYVlWUB+VEXEBQnoIa0IlER9xXPYqB0J2t&#10;ruq6rQbAPiBIFSPdPoxBvi74WiuZPmodVWK248QtlRXLustrtV6J5R5FOBg50RD/wMIJ46npDPUg&#10;kmDf0PwG5YxEiKDTQoKrQGsjVdFAapr6FzWPBxFU0ULmxDDbFP8frPxw3CIzfcevbzjzwtEbvbE7&#10;GNgGvCf7ABlFyKYhxCVlb/wWp1MMW8yaTxodQyBvm5behD7OtDXhiS6KKSSTnYrn59lzdUpM0uVN&#10;27ZNy5mkUFPfXte3d7lbNcJm+IAxvVPgWN50fKd8mrm9Lvji+D6mseiSTAiZ8Eix7NLZqgxn/Sel&#10;STH1HtmVWVMbi+woaEr6r81EoGTmEm2snYvq0vKPRVNuLlNl/v62cM4uHcGnudAZD/hc13S6UNVj&#10;/kX1qDXL3kF/Lg9W7KAhKtZOA5+n9OdzKf/xW66/AwAA//8DAFBLAwQUAAYACAAAACEAN5pi3twA&#10;AAAKAQAADwAAAGRycy9kb3ducmV2LnhtbEyPQU7DMBBF90jcwRokdtShdUuaxqkQUg9Agrp24yEx&#10;jcdR7Lbh9gwrWI7m6f/3y/3sB3HFKbpAGp4XGQikNlhHnYaP5vCUg4jJkDVDINTwjRH21f1daQob&#10;bvSO1zp1gkMoFkZDn9JYSBnbHr2JizAi8e8zTN4kPqdO2sncONwPcpllG+mNI27ozYhvPbbn+uI1&#10;DLM6hqN1TZPl7hD8Vy5rGbV+fJhfdyASzukPhl99VoeKnU7hQjaKQcNmqbaMalDrFQgGXraKx52Y&#10;XKk1yKqU/ydUPwAAAP//AwBQSwECLQAUAAYACAAAACEA5JnDwPsAAADhAQAAEwAAAAAAAAAAAAAA&#10;AAAAAAAAW0NvbnRlbnRfVHlwZXNdLnhtbFBLAQItABQABgAIAAAAIQAjsmrh1wAAAJQBAAALAAAA&#10;AAAAAAAAAAAAACwBAABfcmVscy8ucmVsc1BLAQItABQABgAIAAAAIQDrkytZzwEAAN4DAAAOAAAA&#10;AAAAAAAAAAAAACwCAABkcnMvZTJvRG9jLnhtbFBLAQItABQABgAIAAAAIQA3mmLe3AAAAAoBAAAP&#10;AAAAAAAAAAAAAAAAACcEAABkcnMvZG93bnJldi54bWxQSwUGAAAAAAQABADzAAAAMAUAAAAA&#10;" strokecolor="black [3200]" strokeweight=".5pt"/>
            </w:pict>
          </mc:Fallback>
        </mc:AlternateContent>
      </w:r>
    </w:p>
    <w:p w14:paraId="67D2282A" w14:textId="30AA394E" w:rsidR="005016F8" w:rsidRDefault="00FB3A08">
      <w:r>
        <w:rPr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17DB0957" wp14:editId="2E4E0EE3">
                <wp:simplePos x="0" y="0"/>
                <wp:positionH relativeFrom="column">
                  <wp:posOffset>3512820</wp:posOffset>
                </wp:positionH>
                <wp:positionV relativeFrom="paragraph">
                  <wp:posOffset>132080</wp:posOffset>
                </wp:positionV>
                <wp:extent cx="452755" cy="234315"/>
                <wp:effectExtent l="0" t="0" r="0" b="0"/>
                <wp:wrapSquare wrapText="bothSides"/>
                <wp:docPr id="56" name="Text 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755" cy="2343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95DFE4" w14:textId="77777777" w:rsidR="00635F0E" w:rsidRPr="00C1480D" w:rsidRDefault="00635F0E" w:rsidP="00635F0E">
                            <w:pPr>
                              <w:rPr>
                                <w:sz w:val="18"/>
                              </w:rPr>
                            </w:pPr>
                            <w:r w:rsidRPr="00C1480D">
                              <w:rPr>
                                <w:sz w:val="18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17DB0957" id="Text Box 56" o:spid="_x0000_s1045" type="#_x0000_t202" style="position:absolute;margin-left:276.6pt;margin-top:10.4pt;width:35.65pt;height:18.4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XnkY3kCAABiBQAADgAAAGRycy9lMm9Eb2MueG1srFTdT9swEH+ftP/B8vtIW1oYFSnqQEyTEKDB&#10;xLPr2DSa7fPsa5Pur9/ZSUrH9sK0l+R897vvj/OL1hq2VSHW4Eo+PhpxppyEqnbPJf/2eP3hI2cR&#10;hauEAadKvlORXyzevztv/FxNYA2mUoGRERfnjS/5GtHPiyLKtbIiHoFXjoQaghVIz/BcVEE0ZN2a&#10;YjIanRQNhMoHkCpG4l51Qr7I9rVWEu+0jgqZKTnFhvkb8neVvsXiXMyfg/DrWvZhiH+IworakdO9&#10;qSuBgm1C/YcpW8sAETQeSbAFaF1LlXOgbMajV9k8rIVXORcqTvT7MsX/Z1bebu8Dq6uSz044c8JS&#10;jx5Vi+wTtIxYVJ/GxznBHjwBsSU+9XngR2KmtFsdbPpTQozkVOndvrrJmiTmdDY5nc04kySaHE+P&#10;x7NkpXhR9iHiZwWWJaLkgZqXayq2NxE76ABJvhxc18bkBhr3G4NsdhyVJ6DXTnl08WYKd0YlLeO+&#10;Kk0VyGEnRp49dWkC2wqaGiGlcpgzznYJnVCafL9Fsccn1S6qtyjvNbJncLhXtrWDkKv0Kuzq+xCy&#10;7vBU6oO8E4ntqs2tH58N/VxBtaM2B+gWJXp5XVMzbkTEexFoM6iztO14Rx9toCk59BRnawg//8ZP&#10;eBpYknLW0KaVPP7YiKA4M18cjfLZeDpNq5kf09nphB7hULI6lLiNvQRqy5juipeZTHg0A6kD2Cc6&#10;CsvklUTCSfJdchzIS+z2n46KVMtlBtEyeoE37sHLZDqVOY3aY/skgu/nEWmQb2HYSTF/NZYdNmk6&#10;WG4QdJ1nNhW6q2rfAFrkPPX90UmX4vCdUS+ncfELAAD//wMAUEsDBBQABgAIAAAAIQB4dZY/3QAA&#10;AAkBAAAPAAAAZHJzL2Rvd25yZXYueG1sTI/LTsMwEEX3SPyDNUjsqE1oWghxKgRiC6I8JHbTeJpE&#10;xOModpvw9wwrWI7u0Z1zy83se3WkMXaBLVwuDCjiOriOGwtvr48X16BiQnbYByYL3xRhU52elFi4&#10;MPELHbepUVLCsUALbUpDoXWsW/IYF2EglmwfRo9JzrHRbsRJyn2vM2NW2mPH8qHFge5bqr+2B2/h&#10;/Wn/+bE0z82Dz4cpzEazv9HWnp/Nd7egEs3pD4ZffVGHSpx24cAuqt5Cnl9lglrIjEwQYJUtc1A7&#10;SdZr0FWp/y+ofgAAAP//AwBQSwECLQAUAAYACAAAACEA5JnDwPsAAADhAQAAEwAAAAAAAAAAAAAA&#10;AAAAAAAAW0NvbnRlbnRfVHlwZXNdLnhtbFBLAQItABQABgAIAAAAIQAjsmrh1wAAAJQBAAALAAAA&#10;AAAAAAAAAAAAACwBAABfcmVscy8ucmVsc1BLAQItABQABgAIAAAAIQC9eeRjeQIAAGIFAAAOAAAA&#10;AAAAAAAAAAAAACwCAABkcnMvZTJvRG9jLnhtbFBLAQItABQABgAIAAAAIQB4dZY/3QAAAAkBAAAP&#10;AAAAAAAAAAAAAAAAANEEAABkcnMvZG93bnJldi54bWxQSwUGAAAAAAQABADzAAAA2wUAAAAA&#10;" filled="f" stroked="f">
                <v:textbox>
                  <w:txbxContent>
                    <w:p w14:paraId="6F95DFE4" w14:textId="77777777" w:rsidR="00635F0E" w:rsidRPr="00C1480D" w:rsidRDefault="00635F0E" w:rsidP="00635F0E">
                      <w:pPr>
                        <w:rPr>
                          <w:sz w:val="18"/>
                        </w:rPr>
                      </w:pPr>
                      <w:r w:rsidRPr="00C1480D">
                        <w:rPr>
                          <w:sz w:val="18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4EF06E1D" wp14:editId="399E86A6">
                <wp:simplePos x="0" y="0"/>
                <wp:positionH relativeFrom="column">
                  <wp:posOffset>3977640</wp:posOffset>
                </wp:positionH>
                <wp:positionV relativeFrom="paragraph">
                  <wp:posOffset>134620</wp:posOffset>
                </wp:positionV>
                <wp:extent cx="452755" cy="234315"/>
                <wp:effectExtent l="0" t="0" r="0" b="0"/>
                <wp:wrapSquare wrapText="bothSides"/>
                <wp:docPr id="65" name="Text Box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755" cy="2343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9842D9" w14:textId="77777777" w:rsidR="00635F0E" w:rsidRPr="00C1480D" w:rsidRDefault="00635F0E" w:rsidP="00635F0E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4EF06E1D" id="Text Box 65" o:spid="_x0000_s1046" type="#_x0000_t202" style="position:absolute;margin-left:313.2pt;margin-top:10.6pt;width:35.65pt;height:18.4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dj3i3gCAABiBQAADgAAAGRycy9lMm9Eb2MueG1srFRLTxsxEL5X6n+wfC+bhATaiA1KQVSVEKBC&#10;xdnx2mRVr8e1nWTTX89n7yaktBeqXryzM9+8H2fnbWPYWvlQky358GjAmbKSqto+lfz7w9WHj5yF&#10;KGwlDFlV8q0K/Hz2/t3Zxk3ViJZkKuUZjNgw3biSL2N006IIcqkaEY7IKQuhJt+IiF//VFRebGC9&#10;McVoMDgpNuQr50mqEMC97IR8lu1rrWS81TqoyEzJEVvMr8/vIr3F7ExMn7xwy1r2YYh/iKIRtYXT&#10;valLEQVb+foPU00tPQXS8UhSU5DWtVQ5B2QzHLzK5n4pnMq5oDjB7csU/p9ZebO+86yuSn4y4cyK&#10;Bj16UG1kn6llYKE+GxemgN07AGMLPvq84wcwU9qt9k36IiEGOSq93Vc3WZNgjiej0wmcSIhGx+Pj&#10;YbZevCg7H+IXRQ1LRMk9mpdrKtbXISIQQHeQ5MvSVW1MbqCxvzEA7DgqT0CvnfLo4s1U3BqVtIz9&#10;pjQqkMNOjDx76sJ4thaYGiGlsjFnnO0CnVAavt+i2OOTahfVW5T3Gtkz2bhXbmpLPlfpVdjVj13I&#10;usOjfgd5JzK2iza3fpT3ILEWVG3RZk/dogQnr2o041qEeCc8NgOdxbbHWzza0Kbk1FOcLcn/+hs/&#10;4TGwkHK2waaVPPxcCa84M18tRvnTcDxOq5l/xpNTRMP8oWRxKLGr5oLQliHuipOZTPhodqT21Dzi&#10;KMyTV4iElfBd8rgjL2K3/zgqUs3nGYRldCJe23snk+lU5jRqD+2j8K6fx4hBvqHdTorpq7HssEnT&#10;0nwVSdd5Zl+q2jcAi5xHuT866VIc/mfUy2mcPQMAAP//AwBQSwMEFAAGAAgAAAAhAJ9TLKjfAAAA&#10;CQEAAA8AAABkcnMvZG93bnJldi54bWxMj8tOwzAQRfdI/QdrKrGjdqI2bUMmVVXEFkR5SOzceJpE&#10;xOModpvw95gVLEf36N4zxW6ynbjS4FvHCMlCgSCunGm5Rnh7fbzbgPBBs9GdY0L4Jg+7cnZT6Ny4&#10;kV/oegy1iCXsc43QhNDnUvqqIav9wvXEMTu7weoQz6GWZtBjLLedTJXKpNUtx4VG93RoqPo6XizC&#10;+9P582OpnusHu+pHNynJdisRb+fT/h5EoCn8wfCrH9WhjE4nd2HjRYeQpdkyoghpkoKIQLZdr0Gc&#10;EFabBGRZyP8flD8AAAD//wMAUEsBAi0AFAAGAAgAAAAhAOSZw8D7AAAA4QEAABMAAAAAAAAAAAAA&#10;AAAAAAAAAFtDb250ZW50X1R5cGVzXS54bWxQSwECLQAUAAYACAAAACEAI7Jq4dcAAACUAQAACwAA&#10;AAAAAAAAAAAAAAAsAQAAX3JlbHMvLnJlbHNQSwECLQAUAAYACAAAACEAFdj3i3gCAABiBQAADgAA&#10;AAAAAAAAAAAAAAAsAgAAZHJzL2Uyb0RvYy54bWxQSwECLQAUAAYACAAAACEAn1MsqN8AAAAJAQAA&#10;DwAAAAAAAAAAAAAAAADQBAAAZHJzL2Rvd25yZXYueG1sUEsFBgAAAAAEAAQA8wAAANwFAAAAAA==&#10;" filled="f" stroked="f">
                <v:textbox>
                  <w:txbxContent>
                    <w:p w14:paraId="6C9842D9" w14:textId="77777777" w:rsidR="00635F0E" w:rsidRPr="00C1480D" w:rsidRDefault="00635F0E" w:rsidP="00635F0E">
                      <w:pPr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1480D"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24E143E3" wp14:editId="66870912">
                <wp:simplePos x="0" y="0"/>
                <wp:positionH relativeFrom="column">
                  <wp:posOffset>3304051</wp:posOffset>
                </wp:positionH>
                <wp:positionV relativeFrom="paragraph">
                  <wp:posOffset>158457</wp:posOffset>
                </wp:positionV>
                <wp:extent cx="571646" cy="447479"/>
                <wp:effectExtent l="11430" t="0" r="24130" b="24130"/>
                <wp:wrapNone/>
                <wp:docPr id="44" name="Elb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0" y="0"/>
                          <a:ext cx="571646" cy="447479"/>
                        </a:xfrm>
                        <a:prstGeom prst="bentConnector3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54052866" id="Elbow Connector 44" o:spid="_x0000_s1026" type="#_x0000_t34" style="position:absolute;margin-left:260.15pt;margin-top:12.5pt;width:45pt;height:35.25pt;rotation:90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2AmOsYBAADSAwAADgAAAGRycy9lMm9Eb2MueG1srFPLrtMwFNwj8Q+W9zTpJbeFqOld9AIbBBWP&#10;D3Cd4ybC9rFs06R/z7GTBsRDQogsLD/OjGfGJ7uH0Wh2AR96tA1fr0rOwEpse3tu+OdPr5+94CxE&#10;YVuh0ULDrxD4w/7pk93garjDDnULnhGJDfXgGt7F6OqiCLIDI8IKHVg6VOiNiLT056L1YiB2o4u7&#10;stwUA/rWeZQQAu0+Tod8n/mVAhnfKxUgMt1w0hbz6PN4SmOx34n67IXrejnLEP+gwoje0qUL1aOI&#10;gn31/S9UppceA6q4kmgKVKqXkD2Qm3X5k5uPnXCQvVA4wS0xhf9HK99djp71bcOrijMrDL3RK33C&#10;gR3QWooPPaMTimlwoabqgz36eRXc0SfPo/KGeaRs76syfTkJ8sbGHPR1CRrGyCRt3m/Xm2rDmaSj&#10;qtpW25fphmKiSpTOh/gG0LA0afgJbFz0PM/04vI2xAl0KyaGJHKSlWfxqiHRafsBFLmkq9cZnfsL&#10;Dtqzi6DOaL+sZwG5MkFUr/UCmhz9ETTXJhjknvtb4FKdb0QbF6DpLfrfSY3jTaqa6m+uJ6/J9gnb&#10;a36kHAc1To52bvLUmT+uM/z7r7j/BgAA//8DAFBLAwQUAAYACAAAACEAkOJBEN8AAAAKAQAADwAA&#10;AGRycy9kb3ducmV2LnhtbEyPzU7DMBCE70i8g7VI3KgNVdooxKn4EeLSA5QC4raNTRIRr6N424a3&#10;ZznBcWdGs9+Uqyn06uDH1EWycDkzoDzV0XXUWNi+PFzkoBIjOewjeQvfPsGqOj0psXDxSM/+sOFG&#10;SQmlAi20zEOhdapbHzDN4uBJvM84BmQ5x0a7EY9SHnp9ZcxCB+xIPrQ4+LvW11+bfbBAy/weefv6&#10;sX5a52bZ1o+3b/xu7fnZdHMNiv3Ef2H4xRd0qIRpF/fkkuotZHMjW1iMbA5KAgtjMlA7EYwouir1&#10;/wnVDwAAAP//AwBQSwECLQAUAAYACAAAACEA5JnDwPsAAADhAQAAEwAAAAAAAAAAAAAAAAAAAAAA&#10;W0NvbnRlbnRfVHlwZXNdLnhtbFBLAQItABQABgAIAAAAIQAjsmrh1wAAAJQBAAALAAAAAAAAAAAA&#10;AAAAACwBAABfcmVscy8ucmVsc1BLAQItABQABgAIAAAAIQC7YCY6xgEAANIDAAAOAAAAAAAAAAAA&#10;AAAAACwCAABkcnMvZTJvRG9jLnhtbFBLAQItABQABgAIAAAAIQCQ4kEQ3wAAAAoBAAAPAAAAAAAA&#10;AAAAAAAAAB4EAABkcnMvZG93bnJldi54bWxQSwUGAAAAAAQABADzAAAAKgUAAAAA&#10;" strokecolor="black [3200]" strokeweight=".5pt"/>
            </w:pict>
          </mc:Fallback>
        </mc:AlternateContent>
      </w:r>
    </w:p>
    <w:p w14:paraId="045BCEF8" w14:textId="334672AE" w:rsidR="005016F8" w:rsidRDefault="005016F8"/>
    <w:p w14:paraId="511FAF4C" w14:textId="78EBB52A" w:rsidR="005016F8" w:rsidRDefault="005016F8"/>
    <w:p w14:paraId="4794E115" w14:textId="71791D48" w:rsidR="005016F8" w:rsidRDefault="00E01493"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5A716FD" wp14:editId="1E7E3624">
                <wp:simplePos x="0" y="0"/>
                <wp:positionH relativeFrom="column">
                  <wp:posOffset>2988945</wp:posOffset>
                </wp:positionH>
                <wp:positionV relativeFrom="paragraph">
                  <wp:posOffset>114300</wp:posOffset>
                </wp:positionV>
                <wp:extent cx="795020" cy="452120"/>
                <wp:effectExtent l="0" t="0" r="17780" b="30480"/>
                <wp:wrapSquare wrapText="bothSides"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5020" cy="45212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4CE068" w14:textId="77777777" w:rsidR="00DD29FB" w:rsidRPr="00337FCE" w:rsidRDefault="00DD29FB" w:rsidP="00DD29FB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luster 3</w:t>
                            </w:r>
                            <w:r w:rsidR="00A2713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-MDD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45A716FD" id="Text Box 13" o:spid="_x0000_s1047" type="#_x0000_t202" style="position:absolute;margin-left:235.35pt;margin-top:9pt;width:62.6pt;height:35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gEvi3ECAAA0BQAADgAAAGRycy9lMm9Eb2MueG1srFTfT9swEH6ftP/B8vtI25UxKlLUFTFNQoAG&#10;E8+uY7fRbJ9nX5t0fz1npwmM9Wnai+Pcfff7O19cttawnQqxBlfy8cmIM+UkVLVbl/zH4/WHz5xF&#10;FK4SBpwq+V5Ffjl//+6i8TM1gQ2YSgVGTlycNb7kG0Q/K4ooN8qKeAJeOVJqCFYg/YZ1UQXRkHdr&#10;islo9KloIFQ+gFQxkvSqU/J59q+1knindVTITMkpN8xnyOcqncX8QszWQfhNLQ9piH/IworaUdDB&#10;1ZVAwbah/suVrWWACBpPJNgCtK6lyjVQNePRm2oeNsKrXAs1J/qhTfH/uZW3u/vA6opm95EzJyzN&#10;6FG1yL5Ay0hE/Wl8nBHswRMQW5ITtpdHEqayWx1s+lJBjPTU6f3Q3eRNkvDs/HQ0IY0k1fR0MqY7&#10;eS9ejH2I+FWBZelS8kDDyz0Vu5uIHbSHpFjGJVnKrssi33BvVKf8rjTVRXEn2UlmlFqawHaCuCCk&#10;VA5zHZSBcYROZro2ZjAcHzM0g9EBm8xUZtpgODpm+GfEwSJHBYeDsa0dhGMOqp99urrD99V3Nafy&#10;sV21eZiTYUIrqPY0uAAd9aOX1zW190ZEvBeBuE4Tof3FOzq0gabkcLhxtoHw+5g84YmCpOWsod0p&#10;efy1FUFxZr45Iuf5eDpNy5Z/pqdnaerhtWb1WuO2dgk0kjG9FF7ma8Kj6a86gH2iNV+kqKQSTlLs&#10;kmN/XWK30fRMSLVYZBCtlxd44x68TK5TmxN5HtsnEfyBYUjUvIV+y8TsDdE6bLJ0sNgi6DqzMDW6&#10;6+phALSamceHZyTt/uv/jHp57ObPAAAA//8DAFBLAwQUAAYACAAAACEABiHkYN4AAAAJAQAADwAA&#10;AGRycy9kb3ducmV2LnhtbEyP3UrDQBCF7wXfYRnBO7uxtW0SsykiCF6IpW0eYJpMfjA7G7LbNL69&#10;45VeDufjzHey3Wx7NdHoO8cGHhcRKOLSVR03BorT20MMygfkCnvHZOCbPOzy25sM08pd+UDTMTRK&#10;StinaKANYUi19mVLFv3CDcSS1W60GOQcG12NeJVy2+tlFG20xY7lQ4sDvbZUfh0v1gCewvuqnsri&#10;o9vva6QVHorPjTH3d/PLM6hAc/iD4Vdf1CEXp7O7cOVVb+BpG20FlSCWTQKsk3UC6mwgTpag80z/&#10;X5D/AAAA//8DAFBLAQItABQABgAIAAAAIQDkmcPA+wAAAOEBAAATAAAAAAAAAAAAAAAAAAAAAABb&#10;Q29udGVudF9UeXBlc10ueG1sUEsBAi0AFAAGAAgAAAAhACOyauHXAAAAlAEAAAsAAAAAAAAAAAAA&#10;AAAALAEAAF9yZWxzLy5yZWxzUEsBAi0AFAAGAAgAAAAhAC4BL4txAgAANAUAAA4AAAAAAAAAAAAA&#10;AAAALAIAAGRycy9lMm9Eb2MueG1sUEsBAi0AFAAGAAgAAAAhAAYh5GDeAAAACQEAAA8AAAAAAAAA&#10;AAAAAAAAyQQAAGRycy9kb3ducmV2LnhtbFBLBQYAAAAABAAEAPMAAADUBQAAAAA=&#10;" fillcolor="white [3201]" strokecolor="#4472c4 [3204]" strokeweight="1pt">
                <v:textbox>
                  <w:txbxContent>
                    <w:p w14:paraId="334CE068" w14:textId="77777777" w:rsidR="00DD29FB" w:rsidRPr="00337FCE" w:rsidRDefault="00DD29FB" w:rsidP="00DD29FB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Cluster 3</w:t>
                      </w:r>
                      <w:r w:rsidR="00A27130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-MDD Grou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15B27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09CD274" wp14:editId="7B429DA7">
                <wp:simplePos x="0" y="0"/>
                <wp:positionH relativeFrom="column">
                  <wp:posOffset>4208780</wp:posOffset>
                </wp:positionH>
                <wp:positionV relativeFrom="paragraph">
                  <wp:posOffset>114935</wp:posOffset>
                </wp:positionV>
                <wp:extent cx="1651635" cy="452120"/>
                <wp:effectExtent l="0" t="0" r="24765" b="30480"/>
                <wp:wrapSquare wrapText="bothSides"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1635" cy="45212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0B8256" w14:textId="2513FC3F" w:rsidR="00DD29FB" w:rsidRPr="00197351" w:rsidRDefault="00DD29FB" w:rsidP="00DD29FB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Pre-existing COPD, Acute Exacerbation, </w:t>
                            </w:r>
                            <w:r w:rsidR="00625558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nd</w:t>
                            </w:r>
                            <w:r w:rsidR="0019735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COPD Screener Questionnaire</w:t>
                            </w:r>
                            <w:r w:rsidR="0019735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609CD274" id="Text Box 14" o:spid="_x0000_s1048" type="#_x0000_t202" style="position:absolute;margin-left:331.4pt;margin-top:9.05pt;width:130.05pt;height:35.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qz/BG8CAAAtBQAADgAAAGRycy9lMm9Eb2MueG1srFTfb9MwEH5H4n+w/M7ShHZA1XQqm4aQqm2i&#10;RXt2HXuNsH3GdpuUv56z06TVqHhAvDjO3Xe/v/PsptWK7IXzNZiS5lcjSoThUNXmpaTf1/fvPlLi&#10;AzMVU2BESQ/C05v52zezxk5FAVtQlXAEnRg/bWxJtyHYaZZ5vhWa+SuwwqBSgtMs4K97ySrHGvSu&#10;VVaMRtdZA66yDrjwHqV3nZLOk38pBQ+PUnoRiCop5hbS6dK5iWc2n7Hpi2N2W/NjGuwfstCsNhh0&#10;cHXHAiM7V//hStfcgQcZrjjoDKSsuUg1YDX56FU1qy2zItWCzfF2aJP/f275w/7JkbrC2Y0pMUzj&#10;jNaiDeQztARF2J/G+inCVhaBoUU5Ynu5R2Esu5VOxy8WRFCPnT4M3Y3eeDS6nuTX7yeUcNSNJ0Ve&#10;pPZnJ2vrfPgiQJN4KanD6aWmsv3SB8wEoT0kBlMmymJ6XRrpFg5KdMpvQmJhGLhIThKlxK1yZM+Q&#10;DNWPVAS6VAaR0UTWSg1G+SUjFXqjIzaaiUSzwXB0yfAUbUCniGDCYKhrA+7vxrLD91V3tcayQ7tp&#10;0xSLoh/NBqoDTsxBx3lv+X2NbV0yH56YQ5LjkHBxwyMeUkFTUjjeKNmC+3VJHvHIPdRS0uDSlNT/&#10;3DEnKFFfDbLyUz4exy1LP+PJB5wwceeazbnG7PQt4ChyfCIsT9eID6q/Sgf6Gfd7EaOiihmOsUsa&#10;+utt6FYZ3wcuFosEwr2yLCzNyvLoOrY5kmbdPjNnj8wKyMkH6NeLTV8RrMNGSwOLXQBZJ/bFRndd&#10;PQ4AdzKR8vh+xKU//0+o0ys3/w0AAP//AwBQSwMEFAAGAAgAAAAhAPKU4VXeAAAACQEAAA8AAABk&#10;cnMvZG93bnJldi54bWxMj0FLw0AUhO+C/2F5gje7aQIhidkUtQhSerF68LjNviahu29DdtvEf+/z&#10;pMdhhplv6s3irLjiFAZPCtarBARS681AnYLPj9eHAkSImoy2nlDBNwbYNLc3ta6Mn+kdr4fYCS6h&#10;UGkFfYxjJWVoe3Q6rPyIxN7JT05HllMnzaRnLndWpkmSS6cH4oVej/jSY3s+XJyCXYbnr6wL+zCf&#10;nrM3k2z3drdV6v5ueXoEEXGJf2H4xWd0aJjp6C9kgrAK8jxl9MhGsQbBgTJNSxBHBUWZgWxq+f9B&#10;8wMAAP//AwBQSwECLQAUAAYACAAAACEA5JnDwPsAAADhAQAAEwAAAAAAAAAAAAAAAAAAAAAAW0Nv&#10;bnRlbnRfVHlwZXNdLnhtbFBLAQItABQABgAIAAAAIQAjsmrh1wAAAJQBAAALAAAAAAAAAAAAAAAA&#10;ACwBAABfcmVscy8ucmVsc1BLAQItABQABgAIAAAAIQA+rP8EbwIAAC0FAAAOAAAAAAAAAAAAAAAA&#10;ACwCAABkcnMvZTJvRG9jLnhtbFBLAQItABQABgAIAAAAIQDylOFV3gAAAAkBAAAPAAAAAAAAAAAA&#10;AAAAAMcEAABkcnMvZG93bnJldi54bWxQSwUGAAAAAAQABADzAAAA0gUAAAAA&#10;" fillcolor="white [3201]" strokecolor="black [3200]" strokeweight="1pt">
                <v:textbox>
                  <w:txbxContent>
                    <w:p w14:paraId="520B8256" w14:textId="2513FC3F" w:rsidR="00DD29FB" w:rsidRPr="00197351" w:rsidRDefault="00DD29FB" w:rsidP="00DD29FB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Pre-existing COPD, Acute Exacerbation, </w:t>
                      </w:r>
                      <w:r w:rsidR="00625558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and</w:t>
                      </w:r>
                      <w:r w:rsidR="0019735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COPD Screener Questionnaire</w:t>
                      </w:r>
                      <w:r w:rsidR="00197351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</w:rPr>
                        <w:t>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58BC0BD" w14:textId="09B5C939" w:rsidR="005016F8" w:rsidRDefault="00C1480D"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31E1A830" wp14:editId="68526EE3">
                <wp:simplePos x="0" y="0"/>
                <wp:positionH relativeFrom="column">
                  <wp:posOffset>5419896</wp:posOffset>
                </wp:positionH>
                <wp:positionV relativeFrom="paragraph">
                  <wp:posOffset>79838</wp:posOffset>
                </wp:positionV>
                <wp:extent cx="557310" cy="1159633"/>
                <wp:effectExtent l="3493" t="0" r="30797" b="30798"/>
                <wp:wrapNone/>
                <wp:docPr id="47" name="Elbow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 flipV="1">
                          <a:off x="0" y="0"/>
                          <a:ext cx="557310" cy="1159633"/>
                        </a:xfrm>
                        <a:prstGeom prst="bentConnector3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52A4E6CC" id="Elbow Connector 47" o:spid="_x0000_s1026" type="#_x0000_t34" style="position:absolute;margin-left:426.75pt;margin-top:6.3pt;width:43.9pt;height:91.3pt;rotation:90;flip:y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dP5Fc8BAADeAwAADgAAAGRycy9lMm9Eb2MueG1srFNNj9MwEL0j8R8s32mSLe2yVdM9dIELgmph&#10;ubuO3VjYHmtsmvbfM3bagPiQEKIHK7bnvXnvebq+PznLjgqjAd/yZlZzpryEzvhDy58+vXnxirOY&#10;hO+EBa9aflaR32+eP1sPYaVuoAfbKWRE4uNqCC3vUwqrqoqyV07EGQTl6VIDOpFoi4eqQzEQu7PV&#10;TV0vqwGwCwhSxUinD+Ml3xR+rZVMH7SOKjHbctKWyopl3ee12qzF6oAi9EZeZIh/UOGE8dR0onoQ&#10;SbCvaH6hckYiRNBpJsFVoLWRqnggN039k5uPvQiqeKFwYphiiv+PVr4/7pCZruUvbznzwtEbvbZ7&#10;GNgWvKf4ABndUExDiCuq3vodXnYx7DB7Pml0DIGybZb0JvTjTFsTPtNBCYVsslPJ/Dxlrk6JSTpc&#10;LG7nDQEkXTXN4m45n+du1Uib6QPG9FaBY/mj5Xvl06RtXvjF8V1MI+haTAxZ8CixfKWzVZnO+kel&#10;yTH1HtWVWVNbi+woaEq6L81FQKnMEG2snUB1aflH0KU2w1SZv78FTtWlI/g0AZ3xgL/rmk5XqXqs&#10;v7oevWbbe+jO5cFKHDREJdrLwOcp/XFf4N//lptvAAAA//8DAFBLAwQUAAYACAAAACEAZRAlJNoA&#10;AAAKAQAADwAAAGRycy9kb3ducmV2LnhtbEyPQU7DMBBF90jcwRokdtQuqlKTxqkQUg9Agrp24yFJ&#10;scdR7Lbh9gwrWI7m6f/3q/0SvLjinMZIBtYrBQKpi26k3sBHe3jSIFK25KyPhAa+McG+vr+rbOni&#10;jd7x2uRecAil0hoYcp5KKVM3YLBpFSck/n3GOdjM59xLN9sbhwcvn5UqZLAjccNgJ3wbsPtqLsGA&#10;XzbHeHRj2yo9HmI4a9nIZMzjw/K6A5FxyX8w/OqzOtTsdIoXckl4A1oVa0YNFIo3MfCi9RbEicnN&#10;VoOsK/l/Qv0DAAD//wMAUEsBAi0AFAAGAAgAAAAhAOSZw8D7AAAA4QEAABMAAAAAAAAAAAAAAAAA&#10;AAAAAFtDb250ZW50X1R5cGVzXS54bWxQSwECLQAUAAYACAAAACEAI7Jq4dcAAACUAQAACwAAAAAA&#10;AAAAAAAAAAAsAQAAX3JlbHMvLnJlbHNQSwECLQAUAAYACAAAACEAqdP5Fc8BAADeAwAADgAAAAAA&#10;AAAAAAAAAAAsAgAAZHJzL2Uyb0RvYy54bWxQSwECLQAUAAYACAAAACEAZRAlJNoAAAAKAQAADwAA&#10;AAAAAAAAAAAAAAAnBAAAZHJzL2Rvd25yZXYueG1sUEsFBgAAAAAEAAQA8wAAAC4FAAAAAA==&#10;" strokecolor="black [3200]" strokeweight=".5pt"/>
            </w:pict>
          </mc:Fallback>
        </mc:AlternateContent>
      </w:r>
    </w:p>
    <w:p w14:paraId="4D6DF1E5" w14:textId="048AECA3" w:rsidR="005016F8" w:rsidRDefault="00C1480D">
      <w:r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67B9937F" wp14:editId="2F34C9AA">
                <wp:simplePos x="0" y="0"/>
                <wp:positionH relativeFrom="column">
                  <wp:posOffset>4332385</wp:posOffset>
                </wp:positionH>
                <wp:positionV relativeFrom="paragraph">
                  <wp:posOffset>145097</wp:posOffset>
                </wp:positionV>
                <wp:extent cx="584102" cy="683797"/>
                <wp:effectExtent l="953" t="0" r="26987" b="26988"/>
                <wp:wrapNone/>
                <wp:docPr id="46" name="Elb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0" y="0"/>
                          <a:ext cx="584102" cy="683797"/>
                        </a:xfrm>
                        <a:prstGeom prst="bentConnector3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7110B506" id="Elbow Connector 46" o:spid="_x0000_s1026" type="#_x0000_t34" style="position:absolute;margin-left:341.15pt;margin-top:11.4pt;width:46pt;height:53.85pt;rotation:90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w4luscBAADSAwAADgAAAGRycy9lMm9Eb2MueG1srFPbjtMwEH1H4h8sv9Mk3W63VE33oQu8IKi4&#10;fIDrjJsI22PZpkn/nrGTBsRFQog8WL7MOT7neLJ7HIxmF/ChQ1vzalFyBlZi09lzzT9/ev1iw1mI&#10;wjZCo4WaXyHwx/3zZ7vebWGJLeoGPCMSG7a9q3kbo9sWRZAtGBEW6MDSoUJvRKSlPxeNFz2xG10s&#10;y3Jd9Ogb51FCCLT7NB7yfeZXCmR8r1SAyHTNSVvMo8/jKY3Ffie2Zy9c28lJhvgHFUZ0li6dqZ5E&#10;FOyr736hMp30GFDFhURToFKdhOyB3FTlT24+tsJB9kLhBDfHFP4frXx3OXrWNTVfrTmzwtAbvdIn&#10;7NkBraX40DM6oZh6F7ZUfbBHP62CO/rkeVDeMI+U7f2qTF9OgryxIQd9nYOGITJJm/ebVVUuOZN0&#10;tN7cPbx8SDcUI1WidD7EN4CGpUnNT2DjrOcu04vL2xBH0K2YGJLIUVaexauGRKftB1Dkkq6uMjr3&#10;Fxy0ZxdBndF8qSYBuTJBVKf1DBod/RE01SYY5J77W+BcnW9EG2eg6Sz630mNw02qGutvrkevyfYJ&#10;m2t+pBwHNU6Odmry1Jk/rjP8+6+4/wYAAP//AwBQSwMEFAAGAAgAAAAhAHtkQtDgAAAACgEAAA8A&#10;AABkcnMvZG93bnJldi54bWxMj8tOwzAQRfdI/IM1SOyo3VDVUYhT8RBi0wUtBcRuGpskIh5HsduG&#10;v2dYwXJ0j+49U64m34ujG2MXyMB8pkA4qoPtqDGwe3m8ykHEhGSxD+QMfLsIq+r8rMTChhNt3HGb&#10;GsElFAs00KY0FFLGunUe4ywMjjj7DKPHxOfYSDviict9LzOlltJjR7zQ4uDuW1d/bQ/eAOn8AdPu&#10;9WP9vM6Vbuunu7f0bszlxXR7AyK5Kf3B8KvP6lCx0z4cyEbRG1jqxYJRA9dKg2BA59kcxJ7JLNMg&#10;q1L+f6H6AQAA//8DAFBLAQItABQABgAIAAAAIQDkmcPA+wAAAOEBAAATAAAAAAAAAAAAAAAAAAAA&#10;AABbQ29udGVudF9UeXBlc10ueG1sUEsBAi0AFAAGAAgAAAAhACOyauHXAAAAlAEAAAsAAAAAAAAA&#10;AAAAAAAALAEAAF9yZWxzLy5yZWxzUEsBAi0AFAAGAAgAAAAhAFsOJbrHAQAA0gMAAA4AAAAAAAAA&#10;AAAAAAAALAIAAGRycy9lMm9Eb2MueG1sUEsBAi0AFAAGAAgAAAAhAHtkQtDgAAAACgEAAA8AAAAA&#10;AAAAAAAAAAAAHwQAAGRycy9kb3ducmV2LnhtbFBLBQYAAAAABAAEAPMAAAAsBQAAAAA=&#10;" strokecolor="black [3200]" strokeweight=".5pt"/>
            </w:pict>
          </mc:Fallback>
        </mc:AlternateContent>
      </w:r>
    </w:p>
    <w:p w14:paraId="0DE5B2DD" w14:textId="6F96B64D" w:rsidR="005016F8" w:rsidRDefault="00FB3A08">
      <w:r>
        <w:rPr>
          <w:noProof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0ED2E86D" wp14:editId="5A23314B">
                <wp:simplePos x="0" y="0"/>
                <wp:positionH relativeFrom="column">
                  <wp:posOffset>5114290</wp:posOffset>
                </wp:positionH>
                <wp:positionV relativeFrom="paragraph">
                  <wp:posOffset>40640</wp:posOffset>
                </wp:positionV>
                <wp:extent cx="452755" cy="234315"/>
                <wp:effectExtent l="0" t="0" r="0" b="0"/>
                <wp:wrapSquare wrapText="bothSides"/>
                <wp:docPr id="66" name="Text Box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755" cy="2343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C93006" w14:textId="77777777" w:rsidR="00635F0E" w:rsidRPr="00C1480D" w:rsidRDefault="00635F0E" w:rsidP="00635F0E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0ED2E86D" id="Text Box 66" o:spid="_x0000_s1049" type="#_x0000_t202" style="position:absolute;margin-left:402.7pt;margin-top:3.2pt;width:35.65pt;height:18.4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44n1XoCAABiBQAADgAAAGRycy9lMm9Eb2MueG1srFTdT9swEH+ftP/B8vtIW1rYKlLUgZgmIUCD&#10;iWfXsWk02+fZ1ybdX8/ZSUrH9sK0l+R897vvj7Pz1hq2VSHW4Eo+PhpxppyEqnZPJf/+cPXhI2cR&#10;hauEAadKvlORny/evztr/FxNYA2mUoGRERfnjS/5GtHPiyLKtbIiHoFXjoQaghVIz/BUVEE0ZN2a&#10;YjIanRQNhMoHkCpG4l52Qr7I9rVWEm+1jgqZKTnFhvkb8neVvsXiTMyfgvDrWvZhiH+IworakdO9&#10;qUuBgm1C/YcpW8sAETQeSbAFaF1LlXOgbMajV9ncr4VXORcqTvT7MsX/Z1bebO8Cq6uSn5xw5oSl&#10;Hj2oFtlnaBmxqD6Nj3OC3XsCYkt86vPAj8RMabc62PSnhBjJqdK7fXWTNUnM6WxyOptxJkk0OZ4e&#10;j2fJSvGi7EPELwosS0TJAzUv11RsryN20AGSfDm4qo3JDTTuNwbZ7DgqT0CvnfLo4s0U7oxKWsZ9&#10;U5oqkMNOjDx76sIEthU0NUJK5TBnnO0SOqE0+X6LYo9Pql1Ub1Hea2TP4HCvbGsHIVfpVdjVjyFk&#10;3eGp1Ad5JxLbVZtbPzke+rmCakdtDtAtSvTyqqZmXIuIdyLQZlBnadvxlj7aQFNy6CnO1hB+/Y2f&#10;8DSwJOWsoU0refy5EUFxZr46GuVP4+k0rWZ+TGenE3qEQ8nqUOI29gKoLWO6K15mMuHRDKQOYB/p&#10;KCyTVxIJJ8l3yXEgL7DbfzoqUi2XGUTL6AVeu3svk+lU5jRqD+2jCL6fR6RBvoFhJ8X81Vh22KTp&#10;YLlB0HWe2VTorqp9A2iR89T3RyddisN3Rr2cxsUzAAAA//8DAFBLAwQUAAYACAAAACEA55IjxN0A&#10;AAAIAQAADwAAAGRycy9kb3ducmV2LnhtbEyPzU7DMBCE70i8g7VI3KgNTdMQsqkQiCuo5Ufi5ibb&#10;JCJeR7HbhLdnOcFptJrRzLfFZna9OtEYOs8I1wsDirjydccNwtvr01UGKkTLte09E8I3BdiU52eF&#10;zWs/8ZZOu9goKeGQW4Q2xiHXOlQtORsWfiAW7+BHZ6OcY6Pr0U5S7np9Y0yqne1YFlo70ENL1dfu&#10;6BDenw+fH4l5aR7dapj8bDS7W414eTHf34GKNMe/MPziCzqUwrT3R66D6hEys0okipCKiJ+t0zWo&#10;PUKyXIIuC/3/gfIHAAD//wMAUEsBAi0AFAAGAAgAAAAhAOSZw8D7AAAA4QEAABMAAAAAAAAAAAAA&#10;AAAAAAAAAFtDb250ZW50X1R5cGVzXS54bWxQSwECLQAUAAYACAAAACEAI7Jq4dcAAACUAQAACwAA&#10;AAAAAAAAAAAAAAAsAQAAX3JlbHMvLnJlbHNQSwECLQAUAAYACAAAACEAP44n1XoCAABiBQAADgAA&#10;AAAAAAAAAAAAAAAsAgAAZHJzL2Uyb0RvYy54bWxQSwECLQAUAAYACAAAACEA55IjxN0AAAAIAQAA&#10;DwAAAAAAAAAAAAAAAADSBAAAZHJzL2Rvd25yZXYueG1sUEsFBgAAAAAEAAQA8wAAANwFAAAAAA==&#10;" filled="f" stroked="f">
                <v:textbox>
                  <w:txbxContent>
                    <w:p w14:paraId="02C93006" w14:textId="77777777" w:rsidR="00635F0E" w:rsidRPr="00C1480D" w:rsidRDefault="00635F0E" w:rsidP="00635F0E">
                      <w:pPr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307071C4" wp14:editId="03DC8B8E">
                <wp:simplePos x="0" y="0"/>
                <wp:positionH relativeFrom="column">
                  <wp:posOffset>4586605</wp:posOffset>
                </wp:positionH>
                <wp:positionV relativeFrom="paragraph">
                  <wp:posOffset>45085</wp:posOffset>
                </wp:positionV>
                <wp:extent cx="452755" cy="245745"/>
                <wp:effectExtent l="0" t="0" r="0" b="8255"/>
                <wp:wrapSquare wrapText="bothSides"/>
                <wp:docPr id="57" name="Text Box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755" cy="2457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D9ADA1" w14:textId="77777777" w:rsidR="00635F0E" w:rsidRPr="00C1480D" w:rsidRDefault="00635F0E" w:rsidP="00635F0E">
                            <w:pPr>
                              <w:rPr>
                                <w:sz w:val="18"/>
                              </w:rPr>
                            </w:pPr>
                            <w:r w:rsidRPr="00C1480D">
                              <w:rPr>
                                <w:sz w:val="18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307071C4" id="Text Box 57" o:spid="_x0000_s1050" type="#_x0000_t202" style="position:absolute;margin-left:361.15pt;margin-top:3.55pt;width:35.65pt;height:19.3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d9g0HgCAABiBQAADgAAAGRycy9lMm9Eb2MueG1srFTdb9MwEH9H4n+w/M7SVi2DqulUOg0hTdvE&#10;hvbsOvYaYfuMfW1S/nrOTtKVwcsQL8n57nffH4uL1hq2VyHW4Eo+PhtxppyEqnZPJf/2cPXuA2cR&#10;hauEAadKflCRXyzfvlk0fq4msAVTqcDIiIvzxpd8i+jnRRHlVlkRz8ArR0INwQqkZ3gqqiAasm5N&#10;MRmN3hcNhMoHkCpG4l52Qr7M9rVWEm+1jgqZKTnFhvkb8neTvsVyIeZPQfhtLfswxD9EYUXtyOnR&#10;1KVAwXah/sOUrWWACBrPJNgCtK6lyjlQNuPRi2zut8KrnAsVJ/pjmeL/Mytv9neB1VXJZ+ecOWGp&#10;Rw+qRfYJWkYsqk/j45xg956A2BKf+jzwIzFT2q0ONv0pIUZyqvThWN1kTRJzOpucz2acSRJNprPz&#10;6SxZKZ6VfYj4WYFliSh5oOblmor9dcQOOkCSLwdXtTG5gcb9xiCbHUflCei1Ux5dvJnCg1FJy7iv&#10;SlMFctiJkWdPrU1ge0FTI6RUDnPG2S6hE0qT79co9vik2kX1GuWjRvYMDo/KtnYQcpVehF19H0LW&#10;HZ5KfZJ3IrHdtLn1k+nQzw1UB2pzgG5RopdXNTXjWkS8E4E2gzpL24639NEGmpJDT3G2hfDzb/yE&#10;p4ElKWcNbVrJ44+dCIoz88XRKH8cT6dpNfOD5mJCj3Aq2ZxK3M6ugdoyprviZSYTHs1A6gD2kY7C&#10;KnklkXCSfJccB3KN3f7TUZFqtcogWkYv8Nrde5lMpzKnUXtoH0Xw/TwiDfINDDsp5i/GssMmTQer&#10;HYKu88ymQndV7RtAi5ynvj866VKcvjPq+TQufwEAAP//AwBQSwMEFAAGAAgAAAAhANySDLTdAAAA&#10;CAEAAA8AAABkcnMvZG93bnJldi54bWxMj0tPwzAQhO+V+A/WInFr7abvEKeqQFxBlIfEzY23SdR4&#10;HcVuE/59tye4zWpGM99m28E14oJdqD1pmE4UCKTC25pKDZ8fL+M1iBANWdN4Qg2/GGCb340yk1rf&#10;0zte9rEUXEIhNRqqGNtUylBU6EyY+BaJvaPvnIl8dqW0nem53DUyUWopnamJFyrT4lOFxWl/dhq+&#10;Xo8/33P1Vj67Rdv7QUlyG6n1w/2wewQRcYh/YbjhMzrkzHTwZ7JBNBpWSTLjKIspCPZXm9kSxEHD&#10;fLEGmWfy/wP5FQAA//8DAFBLAQItABQABgAIAAAAIQDkmcPA+wAAAOEBAAATAAAAAAAAAAAAAAAA&#10;AAAAAABbQ29udGVudF9UeXBlc10ueG1sUEsBAi0AFAAGAAgAAAAhACOyauHXAAAAlAEAAAsAAAAA&#10;AAAAAAAAAAAALAEAAF9yZWxzLy5yZWxzUEsBAi0AFAAGAAgAAAAhAMXfYNB4AgAAYgUAAA4AAAAA&#10;AAAAAAAAAAAALAIAAGRycy9lMm9Eb2MueG1sUEsBAi0AFAAGAAgAAAAhANySDLTdAAAACAEAAA8A&#10;AAAAAAAAAAAAAAAA0AQAAGRycy9kb3ducmV2LnhtbFBLBQYAAAAABAAEAPMAAADaBQAAAAA=&#10;" filled="f" stroked="f">
                <v:textbox>
                  <w:txbxContent>
                    <w:p w14:paraId="7BD9ADA1" w14:textId="77777777" w:rsidR="00635F0E" w:rsidRPr="00C1480D" w:rsidRDefault="00635F0E" w:rsidP="00635F0E">
                      <w:pPr>
                        <w:rPr>
                          <w:sz w:val="18"/>
                        </w:rPr>
                      </w:pPr>
                      <w:r w:rsidRPr="00C1480D">
                        <w:rPr>
                          <w:sz w:val="18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00B8580" w14:textId="2FC9FFDE" w:rsidR="005016F8" w:rsidRDefault="005016F8"/>
    <w:p w14:paraId="150D68B4" w14:textId="41C3F240" w:rsidR="005016F8" w:rsidRDefault="005016F8"/>
    <w:p w14:paraId="3E7675C4" w14:textId="347E6174" w:rsidR="005016F8" w:rsidRDefault="00F6677C"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48C74C5" wp14:editId="55796A59">
                <wp:simplePos x="0" y="0"/>
                <wp:positionH relativeFrom="column">
                  <wp:posOffset>3898900</wp:posOffset>
                </wp:positionH>
                <wp:positionV relativeFrom="paragraph">
                  <wp:posOffset>21590</wp:posOffset>
                </wp:positionV>
                <wp:extent cx="795020" cy="452120"/>
                <wp:effectExtent l="0" t="0" r="17780" b="30480"/>
                <wp:wrapSquare wrapText="bothSides"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5020" cy="45212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4A0003" w14:textId="77777777" w:rsidR="00AB6265" w:rsidRPr="00337FCE" w:rsidRDefault="00AB6265" w:rsidP="00AB6265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luster 7</w:t>
                            </w:r>
                            <w:r w:rsidR="00A27130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-COPD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648C74C5" id="Text Box 15" o:spid="_x0000_s1051" type="#_x0000_t202" style="position:absolute;margin-left:307pt;margin-top:1.7pt;width:62.6pt;height:35.6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QNYmHACAAA0BQAADgAAAGRycy9lMm9Eb2MueG1srFTfb9MwEH5H4n+w/E7TVi1j1dKpdBpCmraJ&#10;De3Zdew1wvYZ+9qk/PWcnSYbo0+IF8e5++73d764bK1hexViDa7kk9GYM+UkVLV7Lvn3x+sPnziL&#10;KFwlDDhV8oOK/HL5/t1F4xdqClswlQqMnLi4aHzJt4h+URRRbpUVcQReOVJqCFYg/YbnogqiIe/W&#10;FNPx+GPRQKh8AKliJOlVp+TL7F9rJfFO66iQmZJTbpjPkM9NOovlhVg8B+G3tTymIf4hCytqR0EH&#10;V1cCBduF+i9XtpYBImgcSbAFaF1LlWugaibjN9U8bIVXuRZqTvRDm+L/cytv9/eB1RXNbs6ZE5Zm&#10;9KhaZJ+hZSSi/jQ+Lgj24AmILckJ28sjCVPZrQ42fakgRnrq9GHobvImSXh2Ph9PSSNJNZtPJ3Qn&#10;78WLsQ8RvyiwLF1KHmh4uadifxOxg/aQFMu4JEvZdVnkGx6M6pTflKa6KO40O8mMUmsT2F4QF4SU&#10;ymGugzIwjtDJTNfGDIaTU4ZmMDpik5nKTBsMx6cM/4w4WOSo4HAwtrWDcMpB9aNPV3f4vvqu5lQ+&#10;tps2D3M6TG4D1YEGF6CjfvTyuqb23oiI9yIQ12kitL94R4c20JQcjjfOthB+nZInPFGQtJw1tDsl&#10;jz93IijOzFdH5DyfzGZp2fLPbH6Wph5eazavNW5n10AjmdBL4WW+Jjya/qoD2Cda81WKSirhJMUu&#10;OfbXNXYbTc+EVKtVBtF6eYE37sHL5Dq1OZHnsX0SwR8ZhkTNW+i3TCzeEK3DJksHqx2CrjMLU6O7&#10;rh4HQKuZeXx8RtLuv/7PqJfHbvkbAAD//wMAUEsDBBQABgAIAAAAIQD8JOx43gAAAAgBAAAPAAAA&#10;ZHJzL2Rvd25yZXYueG1sTI/dSsNAEIXvBd9hGcE7u2kTUo3ZFBEEL8TSNg8wTSY/mJ0N2W0a397x&#10;Su/OcIZzvpPvFjuomSbfOzawXkWgiCtX99waKE9vD4+gfECucXBMBr7Jw664vckxq92VDzQfQ6sk&#10;hH2GBroQxkxrX3Vk0a/cSCxe4yaLQc6p1fWEVwm3g95EUaot9iwNHY702lH1dbxYA3gK73EzV+VH&#10;v983SDEeys/UmPu75eUZVKAl/D3DL76gQyFMZ3fh2qvBQLpOZEswECegxN/GTxtQZxFJCrrI9f8B&#10;xQ8AAAD//wMAUEsBAi0AFAAGAAgAAAAhAOSZw8D7AAAA4QEAABMAAAAAAAAAAAAAAAAAAAAAAFtD&#10;b250ZW50X1R5cGVzXS54bWxQSwECLQAUAAYACAAAACEAI7Jq4dcAAACUAQAACwAAAAAAAAAAAAAA&#10;AAAsAQAAX3JlbHMvLnJlbHNQSwECLQAUAAYACAAAACEAeQNYmHACAAA0BQAADgAAAAAAAAAAAAAA&#10;AAAsAgAAZHJzL2Uyb0RvYy54bWxQSwECLQAUAAYACAAAACEA/CTseN4AAAAIAQAADwAAAAAAAAAA&#10;AAAAAADIBAAAZHJzL2Rvd25yZXYueG1sUEsFBgAAAAAEAAQA8wAAANMFAAAAAA==&#10;" fillcolor="white [3201]" strokecolor="#4472c4 [3204]" strokeweight="1pt">
                <v:textbox>
                  <w:txbxContent>
                    <w:p w14:paraId="2C4A0003" w14:textId="77777777" w:rsidR="00AB6265" w:rsidRPr="00337FCE" w:rsidRDefault="00AB6265" w:rsidP="00AB6265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Cluster 7</w:t>
                      </w:r>
                      <w:r w:rsidR="00A27130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-COPD Grou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4108856" wp14:editId="70606316">
                <wp:simplePos x="0" y="0"/>
                <wp:positionH relativeFrom="column">
                  <wp:posOffset>5422900</wp:posOffset>
                </wp:positionH>
                <wp:positionV relativeFrom="paragraph">
                  <wp:posOffset>16510</wp:posOffset>
                </wp:positionV>
                <wp:extent cx="1757680" cy="565150"/>
                <wp:effectExtent l="0" t="0" r="20320" b="19050"/>
                <wp:wrapSquare wrapText="bothSides"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7680" cy="56515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CCF4184" w14:textId="77777777" w:rsidR="00AB6265" w:rsidRPr="00337FCE" w:rsidRDefault="00D3272C" w:rsidP="00AB6265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revious diagnosis of Tuberculosis, HIV, Hep C/B, Gonorrhea</w:t>
                            </w:r>
                            <w:r w:rsidR="00A42CE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, Chlamydia, Syphilis, HP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44108856" id="Text Box 16" o:spid="_x0000_s1052" type="#_x0000_t202" style="position:absolute;margin-left:427pt;margin-top:1.3pt;width:138.4pt;height:44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J49Fm4CAAAtBQAADgAAAGRycy9lMm9Eb2MueG1srFTfT9swEH6ftP/B8vtIW9HCqqaoAzFNQoCA&#10;iWfXsdtots+zr026v35npwmIoT1Me0nsu+9+f+fFRWsN26sQa3AlH5+MOFNOQlW7Tcm/P11/Oucs&#10;onCVMOBUyQ8q8ovlxw+Lxs/VBLZgKhUYOXFx3viSbxH9vCii3Cor4gl45UipIViBdA2bogqiIe/W&#10;FJPRaFY0ECofQKoYSXrVKfky+9daSbzTOipkpuSUG+ZvyN91+hbLhZhvgvDbWh7TEP+QhRW1o6CD&#10;qyuBgu1C/YcrW8sAETSeSLAFaF1LlWugasajN9U8boVXuRZqTvRDm+L/cytv9/eB1RXNbsaZE5Zm&#10;9KRaZF+gZSSi/jQ+zgn26AmILckJ28sjCVPZrQ42/akgRnrq9GHobvImk9HZ9Gx2TipJuulsOp7m&#10;9hcv1j5E/KrAsnQoeaDp5aaK/U1EyoSgPSQFMy7JUnpdGvmEB6M65YPSVBgFnmQnmVLq0gS2F0SG&#10;6kcuglwaR8hkomtjBqPxe0YGe6MjNpmpTLPBcPSe4Uu0AZ0jgsPB0NYOwt+NdYfvq+5qTWVju27z&#10;FCfDyNZQHWhiATrORy+va2rrjYh4LwKRnCZBi4t39NEGmpLD8cTZFsKv9+QJT9wjLWcNLU3J48+d&#10;CIoz880RKz+PT0/TluXL6fRsQpfwWrN+rXE7ewk0ijE9EV7mY8Kj6Y86gH2m/V6lqKQSTlLskmN/&#10;vMRulel9kGq1yiDaKy/wxj16mVynNifSPLXPIvgjs5A4eQv9eon5G4J12GTpYLVD0HVmX2p019Xj&#10;AGgnMymP70da+tf3jHp55Za/AQAA//8DAFBLAwQUAAYACAAAACEAqSc/498AAAAJAQAADwAAAGRy&#10;cy9kb3ducmV2LnhtbEyPwU7DMBBE70j8g7VI3KidBqISsqmACqmqeqFw4OjG2yRqvI5itwl/X/cE&#10;x9WsZt4rlpPtxJkG3zpGSGYKBHHlTMs1wvfXx8MChA+aje4cE8IveViWtzeFzo0b+ZPOu1CLWMI+&#10;1whNCH0upa8astrPXE8cs4MbrA7xHGppBj3GctvJuVKZtLrluNDont4bqo67k0XYpHT8SWu/9ePh&#10;LV0btdp2mxXi/d30+gIi0BT+nuGKH9GhjEx7d2LjRYeweHqMLgFhnoG45kmqosse4TnJQJaF/G9Q&#10;XgAAAP//AwBQSwECLQAUAAYACAAAACEA5JnDwPsAAADhAQAAEwAAAAAAAAAAAAAAAAAAAAAAW0Nv&#10;bnRlbnRfVHlwZXNdLnhtbFBLAQItABQABgAIAAAAIQAjsmrh1wAAAJQBAAALAAAAAAAAAAAAAAAA&#10;ACwBAABfcmVscy8ucmVsc1BLAQItABQABgAIAAAAIQBEnj0WbgIAAC0FAAAOAAAAAAAAAAAAAAAA&#10;ACwCAABkcnMvZTJvRG9jLnhtbFBLAQItABQABgAIAAAAIQCpJz/j3wAAAAkBAAAPAAAAAAAAAAAA&#10;AAAAAMYEAABkcnMvZG93bnJldi54bWxQSwUGAAAAAAQABADzAAAA0gUAAAAA&#10;" fillcolor="white [3201]" strokecolor="black [3200]" strokeweight="1pt">
                <v:textbox>
                  <w:txbxContent>
                    <w:p w14:paraId="4CCF4184" w14:textId="77777777" w:rsidR="00AB6265" w:rsidRPr="00337FCE" w:rsidRDefault="00D3272C" w:rsidP="00AB6265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revious diagnosis of Tuberculosis, HIV, Hep C/B, Gonorrhea</w:t>
                      </w:r>
                      <w:r w:rsidR="00A42CE6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, Chlamydia, Syphilis, HPV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190B8C4" w14:textId="0D8ABCFC" w:rsidR="005016F8" w:rsidRDefault="00C1480D">
      <w:r>
        <w:rPr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0DCE4949" wp14:editId="5024E80E">
                <wp:simplePos x="0" y="0"/>
                <wp:positionH relativeFrom="column">
                  <wp:posOffset>5362355</wp:posOffset>
                </wp:positionH>
                <wp:positionV relativeFrom="paragraph">
                  <wp:posOffset>158480</wp:posOffset>
                </wp:positionV>
                <wp:extent cx="577069" cy="1064309"/>
                <wp:effectExtent l="10160" t="0" r="17780" b="43180"/>
                <wp:wrapNone/>
                <wp:docPr id="49" name="Elbow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0" y="0"/>
                          <a:ext cx="577069" cy="1064309"/>
                        </a:xfrm>
                        <a:prstGeom prst="bentConnector3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4BC5B6EF" id="Elbow Connector 49" o:spid="_x0000_s1026" type="#_x0000_t34" style="position:absolute;margin-left:422.25pt;margin-top:12.5pt;width:45.45pt;height:83.8pt;rotation:90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wEg1skBAADTAwAADgAAAGRycy9lMm9Eb2MueG1srFNdj9MwEHxH4j9YfqdJ7no9qJreQw94QVAd&#10;8ANcZ91Y2F7LNk3671k7bUB8SAiRByu2d2ZnJpvNw2gNO0GIGl3Lm0XNGTiJnXbHln/+9ObFS85i&#10;Eq4TBh20/AyRP2yfP9sMfg032KPpIDAicXE9+Jb3Kfl1VUXZgxVxgR4cXSoMViTahmPVBTEQuzXV&#10;TV2vqgFD5wNKiJFOH6dLvi38SoFMH5SKkJhpOWlLZQ1lPeS12m7E+hiE77W8yBD/oMIK7ajpTPUo&#10;kmBfg/6FymoZMKJKC4m2QqW0hOKB3DT1T24+9sJD8ULhRD/HFP8frXx/2gemu5YvX3HmhKVv9Noc&#10;cGA7dI7iw8DohmIafFxT9c7tw2UX/T5kz6MKlgWkbO+WdX5KEuSNjSXo8xw0jIlJOry7v69X1E/S&#10;VVOvlrd1aVFNXJnTh5jeAlqWX1p+AJdmQbeFX5zexURKCHQtpk1WOekqb+lsINMZ9wSKbFLvpqDL&#10;gMHOBHYSNBrdlyZ7JK5SmSFKGzODJkt/BF1qMwzK0P0tcK4uHdGlGWi1w/A7qWm8SlVT/dX15DXb&#10;PmB3Ll+pxEGTU5xdpjyP5o/7Av/+L26/AQAA//8DAFBLAwQUAAYACAAAACEAQT4MwuAAAAAKAQAA&#10;DwAAAGRycy9kb3ducmV2LnhtbEyPy07DMBBF90j8gzVI7KhNAkkIcSoeQmy6gFJA7KaxSSLicRS7&#10;bfh7hhUsR3N077nVcnaD2Nsp9J40nC8UCEuNNz21GjYvD2cFiBCRDA6erIZvG2BZHx9VWBp/oGe7&#10;X8dWcAiFEjV0MY6llKHprMOw8KMl/n36yWHkc2qlmfDA4W6QiVKZdNgTN3Q42rvONl/rndNAeXGP&#10;cfP6sXpaFSrvmsfbt/iu9enJfHMNIto5/sHwq8/qULPT1u/IBDFoKFSWMKohS1MQDFzlKW/ZMnl5&#10;kYCsK/l/Qv0DAAD//wMAUEsBAi0AFAAGAAgAAAAhAOSZw8D7AAAA4QEAABMAAAAAAAAAAAAAAAAA&#10;AAAAAFtDb250ZW50X1R5cGVzXS54bWxQSwECLQAUAAYACAAAACEAI7Jq4dcAAACUAQAACwAAAAAA&#10;AAAAAAAAAAAsAQAAX3JlbHMvLnJlbHNQSwECLQAUAAYACAAAACEA0wEg1skBAADTAwAADgAAAAAA&#10;AAAAAAAAAAAsAgAAZHJzL2Uyb0RvYy54bWxQSwECLQAUAAYACAAAACEAQT4MwuAAAAAKAQAADwAA&#10;AAAAAAAAAAAAAAAhBAAAZHJzL2Rvd25yZXYueG1sUEsFBgAAAAAEAAQA8wAAAC4FAAAAAA==&#10;" strokecolor="black [3200]" strokeweight=".5pt"/>
            </w:pict>
          </mc:Fallback>
        </mc:AlternateContent>
      </w:r>
    </w:p>
    <w:p w14:paraId="080D2BDF" w14:textId="35C9DDE6" w:rsidR="005016F8" w:rsidRDefault="005016F8"/>
    <w:p w14:paraId="7C58B65E" w14:textId="537E4A6A" w:rsidR="005016F8" w:rsidRDefault="00FB3A08">
      <w:r>
        <w:rPr>
          <w:noProof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77942141" wp14:editId="79403850">
                <wp:simplePos x="0" y="0"/>
                <wp:positionH relativeFrom="column">
                  <wp:posOffset>6418580</wp:posOffset>
                </wp:positionH>
                <wp:positionV relativeFrom="paragraph">
                  <wp:posOffset>63500</wp:posOffset>
                </wp:positionV>
                <wp:extent cx="452755" cy="234315"/>
                <wp:effectExtent l="0" t="0" r="0" b="0"/>
                <wp:wrapSquare wrapText="bothSides"/>
                <wp:docPr id="67" name="Text Box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755" cy="2343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E46F6C" w14:textId="77777777" w:rsidR="00635F0E" w:rsidRPr="00C1480D" w:rsidRDefault="00635F0E" w:rsidP="00635F0E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77942141" id="Text Box 67" o:spid="_x0000_s1053" type="#_x0000_t202" style="position:absolute;margin-left:505.4pt;margin-top:5pt;width:35.65pt;height:18.4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zbUYHkCAABiBQAADgAAAGRycy9lMm9Eb2MueG1srFRLTxsxEL5X6n+wfC+bhATaiA1KQVSVEKCS&#10;irPjtZNVbY9rT7Kb/nrG3k1IaS9UveyOZ755Py4uW2vYVoVYgyv58GTAmXISqtqtSv59cfPhI2cR&#10;hauEAadKvlORX87ev7to/FSNYA2mUoGRERenjS/5GtFPiyLKtbIinoBXjoQaghVIz7AqqiAasm5N&#10;MRoMzooGQuUDSBUjca87IZ9l+1orifdaR4XMlJxiw/wN+btM32J2IaarIPy6ln0Y4h+isKJ25PRg&#10;6lqgYJtQ/2HK1jJABI0nEmwBWtdS5Rwom+HgVTaPa+FVzoWKE/2hTPH/mZV324fA6qrkZ+ecOWGp&#10;RwvVIvsMLSMW1afxcUqwR09AbIlPfd7zIzFT2q0ONv0pIUZyqvTuUN1kTRJzPBmdTyacSRKNTsen&#10;w0myUrwo+xDxiwLLElHyQM3LNRXb24gddA9Jvhzc1MbkBhr3G4NsdhyVJ6DXTnl08WYKd0YlLeO+&#10;KU0VyGEnRp49dWUC2wqaGiGlcpgzznYJnVCafL9Fsccn1S6qtygfNLJncHhQtrWDkKv0Kuzqxz5k&#10;3eGp1Ed5JxLbZZtbPzr0eQnVjtocoFuU6OVNTc24FREfRKDNoM7StuM9fbSBpuTQU5ytIfz6Gz/h&#10;aWBJyllDm1by+HMjguLMfHU0yp+G43FazfwYT85H9AjHkuWxxG3sFVBbhnRXvMxkwqPZkzqAfaKj&#10;ME9eSSScJN8lxz15hd3+01GRaj7PIFpGL/DWPXqZTKcyp1FbtE8i+H4ekQb5DvY7KaavxrLDJk0H&#10;8w2CrvPMpkJ3Ve0bQIucp74/OulSHL8z6uU0zp4BAAD//wMAUEsDBBQABgAIAAAAIQBqO0h13QAA&#10;AAsBAAAPAAAAZHJzL2Rvd25yZXYueG1sTI/NTsMwEITvSLyDtUjcqJ2qVG2IUyEQVxDlR+K2jbdJ&#10;RLyOYrcJb8/mBLcd7Wjmm2I3+U6daYhtYAvZwoAiroJrubbw/vZ0swEVE7LDLjBZ+KEIu/LyosDc&#10;hZFf6bxPtZIQjjlaaFLqc61j1ZDHuAg9sfyOYfCYRA61dgOOEu47vTRmrT22LA0N9vTQUPW9P3kL&#10;H8/Hr8+Veakf/W0/hslo9ltt7fXVdH8HKtGU/sww4ws6lMJ0CCd2UXWiTWaEPc2XjJodZrPMQB0s&#10;rNZb0GWh/28ofwEAAP//AwBQSwECLQAUAAYACAAAACEA5JnDwPsAAADhAQAAEwAAAAAAAAAAAAAA&#10;AAAAAAAAW0NvbnRlbnRfVHlwZXNdLnhtbFBLAQItABQABgAIAAAAIQAjsmrh1wAAAJQBAAALAAAA&#10;AAAAAAAAAAAAACwBAABfcmVscy8ucmVsc1BLAQItABQABgAIAAAAIQDnNtRgeQIAAGIFAAAOAAAA&#10;AAAAAAAAAAAAACwCAABkcnMvZTJvRG9jLnhtbFBLAQItABQABgAIAAAAIQBqO0h13QAAAAsBAAAP&#10;AAAAAAAAAAAAAAAAANEEAABkcnMvZG93bnJldi54bWxQSwUGAAAAAAQABADzAAAA2wUAAAAA&#10;" filled="f" stroked="f">
                <v:textbox>
                  <w:txbxContent>
                    <w:p w14:paraId="1AE46F6C" w14:textId="77777777" w:rsidR="00635F0E" w:rsidRPr="00C1480D" w:rsidRDefault="00635F0E" w:rsidP="00635F0E">
                      <w:pPr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3C2C99A3" wp14:editId="2EF9A5EA">
                <wp:simplePos x="0" y="0"/>
                <wp:positionH relativeFrom="column">
                  <wp:posOffset>5723890</wp:posOffset>
                </wp:positionH>
                <wp:positionV relativeFrom="paragraph">
                  <wp:posOffset>64135</wp:posOffset>
                </wp:positionV>
                <wp:extent cx="452755" cy="234315"/>
                <wp:effectExtent l="0" t="0" r="0" b="0"/>
                <wp:wrapSquare wrapText="bothSides"/>
                <wp:docPr id="59" name="Text Box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755" cy="2343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1F8CC8" w14:textId="77777777" w:rsidR="00635F0E" w:rsidRPr="00C1480D" w:rsidRDefault="00635F0E" w:rsidP="00635F0E">
                            <w:pPr>
                              <w:rPr>
                                <w:sz w:val="18"/>
                              </w:rPr>
                            </w:pPr>
                            <w:r w:rsidRPr="00C1480D">
                              <w:rPr>
                                <w:sz w:val="18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3C2C99A3" id="Text Box 59" o:spid="_x0000_s1054" type="#_x0000_t202" style="position:absolute;margin-left:450.7pt;margin-top:5.05pt;width:35.65pt;height:18.4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jk+iHkCAABiBQAADgAAAGRycy9lMm9Eb2MueG1srFTdT9swEH+ftP/B8vtIW9oBFSnqQEyTEKDB&#10;xLPr2DSa7fPsa5Pur9/ZSUrH9sK0l+R897vvj/OL1hq2VSHW4Eo+PhpxppyEqnbPJf/2eP3hlLOI&#10;wlXCgFMl36nILxbv3503fq4msAZTqcDIiIvzxpd8jejnRRHlWlkRj8ArR0INwQqkZ3guqiAasm5N&#10;MRmNPhYNhMoHkCpG4l51Qr7I9rVWEu+0jgqZKTnFhvkb8neVvsXiXMyfg/DrWvZhiH+IworakdO9&#10;qSuBgm1C/YcpW8sAETQeSbAFaF1LlXOgbMajV9k8rIVXORcqTvT7MsX/Z1bebu8Dq6uSz844c8JS&#10;jx5Vi+wTtIxYVJ/GxznBHjwBsSU+9XngR2KmtFsdbPpTQozkVOndvrrJmiTmdDY5mc04kySaHE+P&#10;x7NkpXhR9iHiZwWWJaLkgZqXayq2NxE76ABJvhxc18bkBhr3G4NsdhyVJ6DXTnl08WYKd0YlLeO+&#10;Kk0VyGEnRp49dWkC2wqaGiGlcpgzznYJnVCafL9Fsccn1S6qtyjvNbJncLhXtrWDkKv0Kuzq+xCy&#10;7vBU6oO8E4ntqs2tn5wO/VxBtaM2B+gWJXp5XVMzbkTEexFoM6iztO14Rx9toCk59BRnawg//8ZP&#10;eBpYknLW0KaVPP7YiKA4M18cjfLZeDpNq5kf09nJhB7hULI6lLiNvQRqy5juipeZTHg0A6kD2Cc6&#10;CsvklUTCSfJdchzIS+z2n46KVMtlBtEyeoE37sHLZDqVOY3aY/skgu/nEWmQb2HYSTF/NZYdNmk6&#10;WG4QdJ1nNhW6q2rfAFrkPPX90UmX4vCdUS+ncfELAAD//wMAUEsDBBQABgAIAAAAIQAFZF+b3QAA&#10;AAkBAAAPAAAAZHJzL2Rvd25yZXYueG1sTI/BTsMwEETvSPyDtUjcqJ0qEBLiVFURVxBtQeLmxtsk&#10;Il5HsduEv2c50eNqnmbelqvZ9eKMY+g8aUgWCgRS7W1HjYb97uXuEUSIhqzpPaGGHwywqq6vSlNY&#10;P9E7nrexEVxCoTAa2hiHQspQt+hMWPgBibOjH52JfI6NtKOZuNz1cqnUg3SmI15ozYCbFuvv7clp&#10;+Hg9fn2m6q15dvfD5GclyeVS69ubef0EIuIc/2H402d1qNjp4E9kg+g15CpJGeVAJSAYyLNlBuKg&#10;Ic0UyKqUlx9UvwAAAP//AwBQSwECLQAUAAYACAAAACEA5JnDwPsAAADhAQAAEwAAAAAAAAAAAAAA&#10;AAAAAAAAW0NvbnRlbnRfVHlwZXNdLnhtbFBLAQItABQABgAIAAAAIQAjsmrh1wAAAJQBAAALAAAA&#10;AAAAAAAAAAAAACwBAABfcmVscy8ucmVsc1BLAQItABQABgAIAAAAIQBiOT6IeQIAAGIFAAAOAAAA&#10;AAAAAAAAAAAAACwCAABkcnMvZTJvRG9jLnhtbFBLAQItABQABgAIAAAAIQAFZF+b3QAAAAkBAAAP&#10;AAAAAAAAAAAAAAAAANEEAABkcnMvZG93bnJldi54bWxQSwUGAAAAAAQABADzAAAA2wUAAAAA&#10;" filled="f" stroked="f">
                <v:textbox>
                  <w:txbxContent>
                    <w:p w14:paraId="581F8CC8" w14:textId="77777777" w:rsidR="00635F0E" w:rsidRPr="00C1480D" w:rsidRDefault="00635F0E" w:rsidP="00635F0E">
                      <w:pPr>
                        <w:rPr>
                          <w:sz w:val="18"/>
                        </w:rPr>
                      </w:pPr>
                      <w:r w:rsidRPr="00C1480D">
                        <w:rPr>
                          <w:sz w:val="18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1480D"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509E735F" wp14:editId="3E48F211">
                <wp:simplePos x="0" y="0"/>
                <wp:positionH relativeFrom="column">
                  <wp:posOffset>6280369</wp:posOffset>
                </wp:positionH>
                <wp:positionV relativeFrom="paragraph">
                  <wp:posOffset>169324</wp:posOffset>
                </wp:positionV>
                <wp:extent cx="571769" cy="304239"/>
                <wp:effectExtent l="6667" t="0" r="19368" b="19367"/>
                <wp:wrapNone/>
                <wp:docPr id="48" name="Elbow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 flipV="1">
                          <a:off x="0" y="0"/>
                          <a:ext cx="571769" cy="304239"/>
                        </a:xfrm>
                        <a:prstGeom prst="bentConnector3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53BB3415" id="Elbow Connector 48" o:spid="_x0000_s1026" type="#_x0000_t34" style="position:absolute;margin-left:494.5pt;margin-top:13.35pt;width:45pt;height:23.95pt;rotation:90;flip:y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eZQEM8BAADdAwAADgAAAGRycy9lMm9Eb2MueG1srFNNj9MwEL0j8R8s32mSdumyUdM9dIELggrY&#10;vbuO3VrYHmtsmvbfM3bagPiQECIHy/bMvHnvebK6PznLjgqjAd/xZlZzpryE3vh9xx8/v3nxirOY&#10;hO+FBa86flaR36+fP1sNoVVzOIDtFTIC8bEdQscPKYW2qqI8KCfiDILyFNSATiQ64r7qUQyE7mw1&#10;r+tlNQD2AUGqGOn2YQzydcHXWsn0QeuoErMdJ26prFjWXV6r9Uq0exThYOSFhvgHFk4YT00nqAeR&#10;BPuK5hcoZyRCBJ1mElwFWhupigZS09Q/qfl0EEEVLWRODJNN8f/ByvfHLTLTd/yGXsoLR2/02u5g&#10;YBvwnuwDZBQhm4YQW8re+C1eTjFsMWs+aXQMgbxtlvQm9HGmrQlPdFFMIZnsVDw/T56rU2KSLl/e&#10;NrfLO84khRb1zXxxl5tVI2pGDxjTWwWO5U3Hd8qnidqiwIvju5jGomsyIWS+I8OyS2erMpz1H5Um&#10;wdR6JFdGTW0ssqOgIem/NBcCJTOXaGPtVFSXln8suuTmMlXG728Lp+zSEXyaCp3xgL/rmk5XqnrM&#10;v6oetWbZO+jP5b2KHTRDxdrLvOch/fFcyr//letvAAAA//8DAFBLAwQUAAYACAAAACEAUxvWAtoA&#10;AAAKAQAADwAAAGRycy9kb3ducmV2LnhtbEyPwU7DMBBE70j8g7VI3KhdRGka4lQIqR9Agnp24yVx&#10;a6+j2G3D37M9wXFmR7Nvqu0cvLjglFwkDcuFAoHUReuo1/DV7p4KECkbssZHQg0/mGBb399VprTx&#10;Sp94aXIvuIRSaTQMOY+llKkbMJi0iCMS377jFExmOfXSTubK5cHLZ6VeZTCO+MNgRvwYsDs156DB&#10;zy/7uLeubVXhdjEcC9nIpPXjw/z+BiLjnP/CcMNndKiZ6RDPZJPwrNVS8ZisYbUGcQuo1XoD4qBh&#10;w46sK/l/Qv0LAAD//wMAUEsBAi0AFAAGAAgAAAAhAOSZw8D7AAAA4QEAABMAAAAAAAAAAAAAAAAA&#10;AAAAAFtDb250ZW50X1R5cGVzXS54bWxQSwECLQAUAAYACAAAACEAI7Jq4dcAAACUAQAACwAAAAAA&#10;AAAAAAAAAAAsAQAAX3JlbHMvLnJlbHNQSwECLQAUAAYACAAAACEAoeZQEM8BAADdAwAADgAAAAAA&#10;AAAAAAAAAAAsAgAAZHJzL2Uyb0RvYy54bWxQSwECLQAUAAYACAAAACEAUxvWAtoAAAAKAQAADwAA&#10;AAAAAAAAAAAAAAAnBAAAZHJzL2Rvd25yZXYueG1sUEsFBgAAAAAEAAQA8wAAAC4FAAAAAA==&#10;" strokecolor="black [3200]" strokeweight=".5pt"/>
            </w:pict>
          </mc:Fallback>
        </mc:AlternateContent>
      </w:r>
    </w:p>
    <w:p w14:paraId="7259225D" w14:textId="224D3EA9" w:rsidR="005016F8" w:rsidRDefault="005016F8"/>
    <w:p w14:paraId="6088517B" w14:textId="191274AD" w:rsidR="005016F8" w:rsidRDefault="005016F8"/>
    <w:p w14:paraId="68AAB3B9" w14:textId="5875BF7D" w:rsidR="005016F8" w:rsidRDefault="00915B27"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819F0A" wp14:editId="5F569A43">
                <wp:simplePos x="0" y="0"/>
                <wp:positionH relativeFrom="column">
                  <wp:posOffset>4739005</wp:posOffset>
                </wp:positionH>
                <wp:positionV relativeFrom="paragraph">
                  <wp:posOffset>45720</wp:posOffset>
                </wp:positionV>
                <wp:extent cx="836295" cy="457835"/>
                <wp:effectExtent l="0" t="0" r="27305" b="24765"/>
                <wp:wrapSquare wrapText="bothSides"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295" cy="45783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B96B5E" w14:textId="77777777" w:rsidR="00A70449" w:rsidRPr="00337FCE" w:rsidRDefault="00A27130" w:rsidP="00A7044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</w:t>
                            </w:r>
                            <w:r w:rsidR="006305D4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luster 8-Infection Clust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2D819F0A" id="Text Box 17" o:spid="_x0000_s1055" type="#_x0000_t202" style="position:absolute;margin-left:373.15pt;margin-top:3.6pt;width:65.85pt;height:36.0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cYovXMCAAA0BQAADgAAAGRycy9lMm9Eb2MueG1srFRLTxsxEL5X6n+wfC+bBMIjYoPSIKpKCFCh&#10;4ux4bbKq7XHtSXbTX9+xN7tQmlPVy6498837G19etdawrQqxBlfy8dGIM+UkVLV7Kfn3p5tP55xF&#10;FK4SBpwq+U5FfjX/+OGy8TM1gTWYSgVGTlycNb7ka0Q/K4oo18qKeAReOVJqCFYgXcNLUQXRkHdr&#10;islodFo0ECofQKoYSXrdKfk8+9daSbzXOipkpuSUG+ZvyN9V+hbzSzF7CcKva7lPQ/xDFlbUjoIO&#10;rq4FCrYJ9V+ubC0DRNB4JMEWoHUtVa6BqhmP3lXzuBZe5VqoOdEPbYr/z6282z4EVlc0uzPOnLA0&#10;oyfVIvsMLSMR9afxcUawR09AbElO2F4eSZjKbnWw6U8FMdJTp3dDd5M3ScLz49PJxZQzSaqT6dn5&#10;8TR5KV6NfYj4RYFl6VDyQMPLPRXb24gdtIekWMYlWcquyyKfcGdUp/ymNNVFcSfZSWaUWprAtoK4&#10;IKRUDnMdlIFxhE5mujZmMBwfMjSD0R6bzFRm2mA4OmT4Z8TBIkcFh4OxrR2EQw6qH326usP31Xc1&#10;p/KxXbV5mJOLfkIrqHY0uAAd9aOXNzW191ZEfBCBuE6zov3Fe/poA03JYX/ibA3h1yF5whMFSctZ&#10;Q7tT8vhzI4LizHx1RM6L8clJWrZ8oVFP6BLealZvNW5jl0AjGdNL4WU+Jjya/qgD2Gda80WKSirh&#10;JMUuOfbHJXYbTc+EVItFBtF6eYG37tHL5Dq1OZHnqX0Wwe8ZhkTNO+i3TMzeEa3DJksHiw2CrjML&#10;U6O7ru4HQKuZebx/RtLuv71n1OtjN/8NAAD//wMAUEsDBBQABgAIAAAAIQA6Y8Pz3AAAAAgBAAAP&#10;AAAAZHJzL2Rvd25yZXYueG1sTI/dSsNAEIXvBd9hGcE7u7GRNI3ZFBEEL8TSNg8wTSY/mJ0N2W0a&#10;397xSu/mcA5nvpPvFjuomSbfOzbwuIpAEVeu7rk1UJ7eHlJQPiDXODgmA9/kYVfc3uSY1e7KB5qP&#10;oVVSwj5DA10IY6a1rzqy6FduJBavcZPFIHJqdT3hVcrtoNdRlGiLPcuHDkd67aj6Ol6sATyF97iZ&#10;q/Kj3+8bpBgP5WdizP3d8vIMKtAS/sLwiy/oUAjT2V249mowsHlKYonKsQYlfrpJZdtZ9DYGXeT6&#10;/4DiBwAA//8DAFBLAQItABQABgAIAAAAIQDkmcPA+wAAAOEBAAATAAAAAAAAAAAAAAAAAAAAAABb&#10;Q29udGVudF9UeXBlc10ueG1sUEsBAi0AFAAGAAgAAAAhACOyauHXAAAAlAEAAAsAAAAAAAAAAAAA&#10;AAAALAEAAF9yZWxzLy5yZWxzUEsBAi0AFAAGAAgAAAAhAEXGKL1zAgAANAUAAA4AAAAAAAAAAAAA&#10;AAAALAIAAGRycy9lMm9Eb2MueG1sUEsBAi0AFAAGAAgAAAAhADpjw/PcAAAACAEAAA8AAAAAAAAA&#10;AAAAAAAAywQAAGRycy9kb3ducmV2LnhtbFBLBQYAAAAABAAEAPMAAADUBQAAAAA=&#10;" fillcolor="white [3201]" strokecolor="#4472c4 [3204]" strokeweight="1pt">
                <v:textbox>
                  <w:txbxContent>
                    <w:p w14:paraId="20B96B5E" w14:textId="77777777" w:rsidR="00A70449" w:rsidRPr="00337FCE" w:rsidRDefault="00A27130" w:rsidP="00A70449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C</w:t>
                      </w:r>
                      <w:r w:rsidR="006305D4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luster 8-Infection Cluste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AECE2D0" wp14:editId="1CC638BB">
                <wp:simplePos x="0" y="0"/>
                <wp:positionH relativeFrom="column">
                  <wp:posOffset>6185535</wp:posOffset>
                </wp:positionH>
                <wp:positionV relativeFrom="paragraph">
                  <wp:posOffset>42545</wp:posOffset>
                </wp:positionV>
                <wp:extent cx="1021080" cy="457835"/>
                <wp:effectExtent l="0" t="0" r="20320" b="24765"/>
                <wp:wrapSquare wrapText="bothSides"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1080" cy="45783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555347" w14:textId="77777777" w:rsidR="00A70449" w:rsidRPr="00337FCE" w:rsidRDefault="00E61CFA" w:rsidP="00A7044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Screen for Psychosis Spectrum Disord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6AECE2D0" id="Text Box 18" o:spid="_x0000_s1056" type="#_x0000_t202" style="position:absolute;margin-left:487.05pt;margin-top:3.35pt;width:80.4pt;height:36.0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tSKgm0CAAAtBQAADgAAAGRycy9lMm9Eb2MueG1srFTBbtswDL0P2D8Iuq920nbLgjpF1qLDgKIt&#10;1g49K7LUGJNETWJiZ19fSo6doit2GHaxKfKRFMlHnZ131rCtCrEBV/HJUcmZchLqxj1V/MfD1YcZ&#10;ZxGFq4UBpyq+U5GfL96/O2v9XE1hDaZWgVEQF+etr/ga0c+LIsq1siIegVeOjBqCFUjH8FTUQbQU&#10;3ZpiWpYfixZC7QNIFSNpL3sjX+T4WiuJt1pHhcxUnO6G+Rvyd5W+xeJMzJ+C8OtG7q8h/uEWVjSO&#10;ko6hLgUKtgnNH6FsIwNE0HgkwRagdSNVroGqmZSvqrlfC69yLdSc6Mc2xf8XVt5s7wJrapodTcoJ&#10;SzN6UB2yL9AxUlF/Wh/nBLv3BMSO9IQd9JGUqexOB5v+VBAjO3V6N3Y3RZPJqZxOyhmZJNlOTj/N&#10;jk9TmOLg7UPErwosS0LFA00vN1VsryP20AGSkhmXdOl6/TWyhDujeuN3pakwSjzNQTKl1IUJbCuI&#10;DPXPXARlN46QyUU3xoxOk7ecDA5Oe2xyU5lmo2P5luMh24jOGcHh6GgbB+HvzrrHD1X3taaysVt1&#10;eYrHmdJJtYJ6RxML0HM+ennVUFuvRcQ7EYjkNAlaXLyljzbQVhz2EmdrCL/f0ic8cY+snLW0NBWP&#10;vzYiKM7MN0es/Dw5OUlblg804ikdwkvL6qXFbewF0Cgm9ER4mcWERzOIOoB9pP1epqxkEk5S7orj&#10;IF5gv8r0Pki1XGYQ7ZUXeO3uvUyhU5sTaR66RxH8nllInLyBYb3E/BXBemzydLDcIOgms+/Q1f0A&#10;aCczf/fvR1r6l+eMOrxyi2cAAAD//wMAUEsDBBQABgAIAAAAIQA70ehT3wAAAAkBAAAPAAAAZHJz&#10;L2Rvd25yZXYueG1sTI9BT8JAFITvJv6HzTPxJttaQkvpK1GJiSFcRA8cl+6jbei+bboLrf/e5aTH&#10;yUxmvinWk+nElQbXWkaIZxEI4srqlmuE76/3pwyE84q16iwTwg85WJf3d4XKtR35k657X4tQwi5X&#10;CI33fS6lqxoyys1sTxy8kx2M8kEOtdSDGkO56eRzFC2kUS2HhUb19NZQdd5fDMI2ofMhqd3OjafX&#10;5ENHm1233SA+PkwvKxCeJv8Xhht+QIcyMB3thbUTHcIyncchirBIQdz8OJkvQRwR0iwDWRby/4Py&#10;FwAA//8DAFBLAQItABQABgAIAAAAIQDkmcPA+wAAAOEBAAATAAAAAAAAAAAAAAAAAAAAAABbQ29u&#10;dGVudF9UeXBlc10ueG1sUEsBAi0AFAAGAAgAAAAhACOyauHXAAAAlAEAAAsAAAAAAAAAAAAAAAAA&#10;LAEAAF9yZWxzLy5yZWxzUEsBAi0AFAAGAAgAAAAhAD7UioJtAgAALQUAAA4AAAAAAAAAAAAAAAAA&#10;LAIAAGRycy9lMm9Eb2MueG1sUEsBAi0AFAAGAAgAAAAhADvR6FPfAAAACQEAAA8AAAAAAAAAAAAA&#10;AAAAxQQAAGRycy9kb3ducmV2LnhtbFBLBQYAAAAABAAEAPMAAADRBQAAAAA=&#10;" fillcolor="white [3201]" strokecolor="black [3200]" strokeweight="1pt">
                <v:textbox>
                  <w:txbxContent>
                    <w:p w14:paraId="58555347" w14:textId="77777777" w:rsidR="00A70449" w:rsidRPr="00337FCE" w:rsidRDefault="00E61CFA" w:rsidP="00A70449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Screen for Psychosis Spectrum Disorde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7BDAA74" w14:textId="116A9E6B" w:rsidR="005016F8" w:rsidRDefault="005016F8"/>
    <w:p w14:paraId="424113B6" w14:textId="61DA1429" w:rsidR="005016F8" w:rsidRDefault="00C1480D">
      <w:r>
        <w:rPr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6F502E5B" wp14:editId="03A9F902">
                <wp:simplePos x="0" y="0"/>
                <wp:positionH relativeFrom="column">
                  <wp:posOffset>5955835</wp:posOffset>
                </wp:positionH>
                <wp:positionV relativeFrom="paragraph">
                  <wp:posOffset>136207</wp:posOffset>
                </wp:positionV>
                <wp:extent cx="689122" cy="684677"/>
                <wp:effectExtent l="2223" t="0" r="24447" b="24448"/>
                <wp:wrapNone/>
                <wp:docPr id="51" name="Elbow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0" y="0"/>
                          <a:ext cx="689122" cy="684677"/>
                        </a:xfrm>
                        <a:prstGeom prst="bentConnector3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49B70552" id="Elbow Connector 51" o:spid="_x0000_s1026" type="#_x0000_t34" style="position:absolute;margin-left:468.95pt;margin-top:10.7pt;width:54.25pt;height:53.9pt;rotation:90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GSnLcgBAADSAwAADgAAAGRycy9lMm9Eb2MueG1srFPbjtMwFHxH4h8sv9MkZbfbjZruQxd4QVAt&#10;7Ae4znETYftYtmnSv+fYaQPiIiFEHixfzoxnxiebh9FodgIferQNrxYlZ2Altr09Nvz589tXa85C&#10;FLYVGi00/AyBP2xfvtgMroYldqhb8IxIbKgH1/AuRlcXRZAdGBEW6MDSoUJvRKSlPxatFwOxG10s&#10;y3JVDOhb51FCCLT7OB3ybeZXCmT8qFSAyHTDSVvMo8/jIY3FdiPqoxeu6+VFhvgHFUb0li6dqR5F&#10;FOyr73+hMr30GFDFhURToFK9hOyB3FTlT24+dcJB9kLhBDfHFP4frfxw2nvWtw2/rTizwtAbvdEH&#10;HNgOraX40DM6oZgGF2qq3tm9v6yC2/vkeVTeMI+U7e1Nmb6cBHljYw76PAcNY2SSNlfr+2q55EzS&#10;0Wp9s7q7SzcUE1WidD7Ed4CGpUnDD2DjrOd1phen9yFOoGsxMSSRk6w8i2cNiU7bJ1Dkkq6uMjr3&#10;F+y0ZydBndF+yRZJQK5MENVrPYMmR38EXWoTDHLP/S1wrs43oo0z0PQW/e+kxvEqVU31V9eT12T7&#10;gO05P1KOgxonR3tp8tSZP64z/PuvuP0GAAD//wMAUEsDBBQABgAIAAAAIQBRdurm4gAAAAsBAAAP&#10;AAAAZHJzL2Rvd25yZXYueG1sTI9NT8MwDIbvSPyHyEjcWNIOtq40nfgQ4rIDjAHiljWmrWicqsm2&#10;8u/nneBmy49eP2+xHF0n9jiE1pOGZKJAIFXetlRr2Lw9XWUgQjRkTecJNfxigGV5flaY3PoDveJ+&#10;HWvBIRRyo6GJsc+lDFWDzoSJ75H49u0HZyKvQy3tYA4c7jqZKjWTzrTEHxrT40OD1c965zTQPHs0&#10;cfP+tXpZZWreVM/3H/FT68uL8e4WRMQx/sFw0md1KNlp63dkg+g0LKbZlFENacKdToC6niUgtjyl&#10;ixuQZSH/dyiPAAAA//8DAFBLAQItABQABgAIAAAAIQDkmcPA+wAAAOEBAAATAAAAAAAAAAAAAAAA&#10;AAAAAABbQ29udGVudF9UeXBlc10ueG1sUEsBAi0AFAAGAAgAAAAhACOyauHXAAAAlAEAAAsAAAAA&#10;AAAAAAAAAAAALAEAAF9yZWxzLy5yZWxzUEsBAi0AFAAGAAgAAAAhAERkpy3IAQAA0gMAAA4AAAAA&#10;AAAAAAAAAAAALAIAAGRycy9lMm9Eb2MueG1sUEsBAi0AFAAGAAgAAAAhAFF26ubiAAAACwEAAA8A&#10;AAAAAAAAAAAAAAAAIAQAAGRycy9kb3ducmV2LnhtbFBLBQYAAAAABAAEAPMAAAAvBQAAAAA=&#10;" strokecolor="black [3200]" strokeweight=".5pt"/>
            </w:pict>
          </mc:Fallback>
        </mc:AlternateContent>
      </w:r>
    </w:p>
    <w:p w14:paraId="559DF26D" w14:textId="06444223" w:rsidR="005016F8" w:rsidRDefault="001B6981">
      <w:r>
        <w:rPr>
          <w:noProof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5DDD391B" wp14:editId="361ED644">
                <wp:simplePos x="0" y="0"/>
                <wp:positionH relativeFrom="column">
                  <wp:posOffset>6787515</wp:posOffset>
                </wp:positionH>
                <wp:positionV relativeFrom="paragraph">
                  <wp:posOffset>67945</wp:posOffset>
                </wp:positionV>
                <wp:extent cx="452755" cy="234315"/>
                <wp:effectExtent l="0" t="0" r="0" b="0"/>
                <wp:wrapSquare wrapText="bothSides"/>
                <wp:docPr id="68" name="Text Box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755" cy="2343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2BC14D" w14:textId="77777777" w:rsidR="001B6981" w:rsidRPr="00C1480D" w:rsidRDefault="001B6981" w:rsidP="001B6981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5DDD391B" id="Text Box 68" o:spid="_x0000_s1057" type="#_x0000_t202" style="position:absolute;margin-left:534.45pt;margin-top:5.35pt;width:35.65pt;height:18.4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SPcl3kCAABiBQAADgAAAGRycy9lMm9Eb2MueG1srFRLTxsxEL5X6n+wfC+bhATaiA1KQVSVEKCS&#10;irPjtZNVbY9rT7Kb/nrG3k1IaS9UveyOZ755Py4uW2vYVoVYgyv58GTAmXISqtqtSv59cfPhI2cR&#10;hauEAadKvlORX87ev7to/FSNYA2mUoGRERenjS/5GtFPiyLKtbIinoBXjoQaghVIz7AqqiAasm5N&#10;MRoMzooGQuUDSBUjca87IZ9l+1orifdaR4XMlJxiw/wN+btM32J2IaarIPy6ln0Y4h+isKJ25PRg&#10;6lqgYJtQ/2HK1jJABI0nEmwBWtdS5Rwom+HgVTaPa+FVzoWKE/2hTPH/mZV324fA6qrkZ9QpJyz1&#10;aKFaZJ+hZcSi+jQ+Tgn26AmILfGpz3t+JGZKu9XBpj8lxEhOld4dqpusSWKOJ6PzyYQzSaLR6fh0&#10;OElWihdlHyJ+UWBZIkoeqHm5pmJ7G7GD7iHJl4Ob2pjcQON+Y5DNjqPyBPTaKY8u3kzhzqikZdw3&#10;pakCOezEyLOnrkxgW0FTI6RUDnPG2S6hE0qT77co9vik2kX1FuWDRvYMDg/KtnYQcpVehV392Ies&#10;OzyV+ijvRGK7bHPrTw/9XEK1ozYH6BYlenlTUzNuRcQHEWgzqLO07XhPH22gKTn0FGdrCL/+xk94&#10;GliSctbQppU8/tyIoDgzXx2N8qfheJxWMz/Gk/MRPcKxZHkscRt7BdSWId0VLzOZ8Gj2pA5gn+go&#10;zJNXEgknyXfJcU9eYbf/dFSkms8ziJbRC7x1j14m06nMadQW7ZMIvp9HpEG+g/1OiumrseywSdPB&#10;fIOg6zyzqdBdVfsG0CLnqe+PTroUx++MejmNs2cAAAD//wMAUEsDBBQABgAIAAAAIQCTook83gAA&#10;AAsBAAAPAAAAZHJzL2Rvd25yZXYueG1sTI9NT8MwDIbvSPsPkSftxpJNpdtK0wkxcQUxPiRuWeO1&#10;FY1TNdla/j3uCW5+5UevH+f70bXiin1oPGlYLRUIpNLbhioN729Pt1sQIRqypvWEGn4wwL6Y3eQm&#10;s36gV7weYyW4hEJmNNQxdpmUoazRmbD0HRLvzr53JnLsK2l7M3C5a+VaqVQ60xBfqE2HjzWW38eL&#10;0/DxfP76TNRLdXB33eBHJcntpNaL+fhwDyLiGP9gmPRZHQp2OvkL2SBazird7pidpg2IiVglag3i&#10;pCHZpCCLXP7/ofgFAAD//wMAUEsBAi0AFAAGAAgAAAAhAOSZw8D7AAAA4QEAABMAAAAAAAAAAAAA&#10;AAAAAAAAAFtDb250ZW50X1R5cGVzXS54bWxQSwECLQAUAAYACAAAACEAI7Jq4dcAAACUAQAACwAA&#10;AAAAAAAAAAAAAAAsAQAAX3JlbHMvLnJlbHNQSwECLQAUAAYACAAAACEA+SPcl3kCAABiBQAADgAA&#10;AAAAAAAAAAAAAAAsAgAAZHJzL2Uyb0RvYy54bWxQSwECLQAUAAYACAAAACEAk6KJPN4AAAALAQAA&#10;DwAAAAAAAAAAAAAAAADRBAAAZHJzL2Rvd25yZXYueG1sUEsFBgAAAAAEAAQA8wAAANwFAAAAAA==&#10;" filled="f" stroked="f">
                <v:textbox>
                  <w:txbxContent>
                    <w:p w14:paraId="592BC14D" w14:textId="77777777" w:rsidR="001B6981" w:rsidRPr="00C1480D" w:rsidRDefault="001B6981" w:rsidP="001B6981">
                      <w:pPr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No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35F0E">
        <w:rPr>
          <w:noProof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51498DBA" wp14:editId="30E83AAB">
                <wp:simplePos x="0" y="0"/>
                <wp:positionH relativeFrom="column">
                  <wp:posOffset>6330315</wp:posOffset>
                </wp:positionH>
                <wp:positionV relativeFrom="paragraph">
                  <wp:posOffset>63500</wp:posOffset>
                </wp:positionV>
                <wp:extent cx="452755" cy="234315"/>
                <wp:effectExtent l="0" t="0" r="0" b="0"/>
                <wp:wrapSquare wrapText="bothSides"/>
                <wp:docPr id="58" name="Text 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755" cy="2343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ED019F8" w14:textId="77777777" w:rsidR="00635F0E" w:rsidRPr="00C1480D" w:rsidRDefault="00635F0E" w:rsidP="00635F0E">
                            <w:pPr>
                              <w:rPr>
                                <w:sz w:val="18"/>
                              </w:rPr>
                            </w:pPr>
                            <w:r w:rsidRPr="00C1480D">
                              <w:rPr>
                                <w:sz w:val="18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51498DBA" id="Text Box 58" o:spid="_x0000_s1058" type="#_x0000_t202" style="position:absolute;margin-left:498.45pt;margin-top:5pt;width:35.65pt;height:18.4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YlYc3kCAABiBQAADgAAAGRycy9lMm9Eb2MueG1srFTdb9MwEH9H4n+w/M7Sdi2DaulUNg0hTdvE&#10;ivbsOvYaYfuMfW1S/nrOTtKVwcsQL8n57nffH+cXrTVsp0KswZV8fDLiTDkJVe2eSv5tdf3uA2cR&#10;hauEAadKvleRXyzevjlv/FxNYAOmUoGRERfnjS/5BtHPiyLKjbIinoBXjoQaghVIz/BUVEE0ZN2a&#10;YjIavS8aCJUPIFWMxL3qhHyR7WutJN5pHRUyU3KKDfM35O86fYvFuZg/BeE3tezDEP8QhRW1I6cH&#10;U1cCBduG+g9TtpYBImg8kWAL0LqWKudA2YxHL7J52Aivci5UnOgPZYr/z6y83d0HVlcln1GnnLDU&#10;o5VqkX2ClhGL6tP4OCfYgycgtsSnPg/8SMyUdquDTX9KiJGcKr0/VDdZk8ScziZnsxlnkkST0+np&#10;eJasFM/KPkT8rMCyRJQ8UPNyTcXuJmIHHSDJl4Pr2pjcQON+Y5DNjqPyBPTaKY8u3kzh3qikZdxX&#10;pakCOezEyLOnLk1gO0FTI6RUDnPG2S6hE0qT79co9vik2kX1GuWDRvYMDg/KtnYQcpVehF19H0LW&#10;HZ5KfZR3IrFdt7n1p5Ohn2uo9tTmAN2iRC+va2rGjYh4LwJtBnWWth3v6KMNNCWHnuJsA+Hn3/gJ&#10;TwNLUs4a2rSSxx9bERRn5oujUf44nk7TaubHdHY2oUc4lqyPJW5rL4HaMqa74mUmEx7NQOoA9pGO&#10;wjJ5JZFwknyXHAfyErv9p6Mi1XKZQbSMXuCNe/AymU5lTqO2ah9F8P08Ig3yLQw7KeYvxrLDJk0H&#10;yy2CrvPMpkJ3Ve0bQIucp74/OulSHL8z6vk0Ln4BAAD//wMAUEsDBBQABgAIAAAAIQDyjrNP3AAA&#10;AAoBAAAPAAAAZHJzL2Rvd25yZXYueG1sTI9BS8NAEIXvgv9hGcGb3bXU0MRMiiheFVsVvG2z0ySY&#10;nQ3ZbRP/vdOTHof38eZ75Wb2vTrRGLvACLcLA4q4Dq7jBuF993yzBhWTZWf7wITwQxE21eVFaQsX&#10;Jn6j0zY1Sko4FhahTWkotI51S97GRRiIJTuE0dsk59hoN9pJyn2vl8Zk2tuO5UNrB3psqf7eHj3C&#10;x8vh63NlXpsnfzdMYTaafa4Rr6/mh3tQieb0B8NZX9ShEqd9OLKLqkfI8ywXVAIjm86AydZLUHuE&#10;lSS6KvX/CdUvAAAA//8DAFBLAQItABQABgAIAAAAIQDkmcPA+wAAAOEBAAATAAAAAAAAAAAAAAAA&#10;AAAAAABbQ29udGVudF9UeXBlc10ueG1sUEsBAi0AFAAGAAgAAAAhACOyauHXAAAAlAEAAAsAAAAA&#10;AAAAAAAAAAAALAEAAF9yZWxzLy5yZWxzUEsBAi0AFAAGAAgAAAAhANmJWHN5AgAAYgUAAA4AAAAA&#10;AAAAAAAAAAAALAIAAGRycy9lMm9Eb2MueG1sUEsBAi0AFAAGAAgAAAAhAPKOs0/cAAAACgEAAA8A&#10;AAAAAAAAAAAAAAAA0QQAAGRycy9kb3ducmV2LnhtbFBLBQYAAAAABAAEAPMAAADaBQAAAAA=&#10;" filled="f" stroked="f">
                <v:textbox>
                  <w:txbxContent>
                    <w:p w14:paraId="3ED019F8" w14:textId="77777777" w:rsidR="00635F0E" w:rsidRPr="00C1480D" w:rsidRDefault="00635F0E" w:rsidP="00635F0E">
                      <w:pPr>
                        <w:rPr>
                          <w:sz w:val="18"/>
                        </w:rPr>
                      </w:pPr>
                      <w:r w:rsidRPr="00C1480D">
                        <w:rPr>
                          <w:sz w:val="18"/>
                        </w:rPr>
                        <w:t>Y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76A1A1D" w14:textId="644D0494" w:rsidR="005016F8" w:rsidRDefault="00C1480D">
      <w:r>
        <w:rPr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4EFECD2C" wp14:editId="47C2FC63">
                <wp:simplePos x="0" y="0"/>
                <wp:positionH relativeFrom="column">
                  <wp:posOffset>6528019</wp:posOffset>
                </wp:positionH>
                <wp:positionV relativeFrom="paragraph">
                  <wp:posOffset>28991</wp:posOffset>
                </wp:positionV>
                <wp:extent cx="682675" cy="148443"/>
                <wp:effectExtent l="0" t="12065" r="41910" b="16510"/>
                <wp:wrapNone/>
                <wp:docPr id="50" name="Elbow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 flipV="1">
                          <a:off x="0" y="0"/>
                          <a:ext cx="682675" cy="148443"/>
                        </a:xfrm>
                        <a:prstGeom prst="bentConnector3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4140C0EA" id="Elbow Connector 50" o:spid="_x0000_s1026" type="#_x0000_t34" style="position:absolute;margin-left:514pt;margin-top:2.3pt;width:53.75pt;height:11.7pt;rotation:90;flip:y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4PmBM4BAADdAwAADgAAAGRycy9lMm9Eb2MueG1srFNNj9MwEL0j8R8s32nabrdUUdM9dIELgooF&#10;7q5jtxa2xxqbJv33jJ00ID4khMjBsj0zb957nmwfemfZRWE04Bu+mM05U15Ca/yp4Z8+vn6x4Swm&#10;4VthwauGX1XkD7vnz7ZdqNUSzmBbhYxAfKy70PBzSqGuqijPyok4g6A8BTWgE4mOeKpaFB2hO1st&#10;5/N11QG2AUGqGOn2cQjyXcHXWsn0XuuoErMNJ26prFjWY16r3VbUJxThbORIQ/wDCyeMp6YT1KNI&#10;gn1F8wuUMxIhgk4zCa4CrY1URQOpWcx/UvN0FkEVLWRODJNN8f/ByneXAzLTNvye7PHC0Ru9skfo&#10;2B68J/sAGUXIpi7EmrL3/oDjKYYDZs29RscQyNvFmt6EPs60NeEzXRRTSCbri+fXyXPVJybpcr1Z&#10;rl/ecyYptFhtVqu73KwaUDN6wJjeKHAsbxp+VD5N1O4KvLi8jWkouiUTQuY7MCy7dLUqw1n/QWkS&#10;TK0HcmXU1N4iuwgakvbLYiRQMnOJNtZORfPS8o9FY24uU2X8/rZwyi4dwaep0BkP+Luuqb9R1UP+&#10;TfWgNcs+Qnst71XsoBkq1o7znof0x3Mp//5X7r4BAAD//wMAUEsDBBQABgAIAAAAIQAzfMuC3AAA&#10;AAwBAAAPAAAAZHJzL2Rvd25yZXYueG1sTI/BTsMwDIbvSLxDZKTdtmQMaClNJzRpD0A77Zw1pg00&#10;TtVkW3l7vBPc/Muffn8ut7MfxAWn6AJpWK8UCKQ2WEedhkOzX+YgYjJkzRAINfxghG11f1eawoYr&#10;feClTp3gEoqF0dCnNBZSxrZHb+IqjEi8+wyTN4nj1Ek7mSuX+0E+KvUivXHEF3oz4q7H9rs+ew3D&#10;/HQMR+uaRuVuH/xXLmsZtV48zO9vIBLO6Q+Gmz6rQ8VOp3AmG8XAWWVqzayG5SZ7BnFD1OuGp5OG&#10;TCmQVSn/P1H9AgAA//8DAFBLAQItABQABgAIAAAAIQDkmcPA+wAAAOEBAAATAAAAAAAAAAAAAAAA&#10;AAAAAABbQ29udGVudF9UeXBlc10ueG1sUEsBAi0AFAAGAAgAAAAhACOyauHXAAAAlAEAAAsAAAAA&#10;AAAAAAAAAAAALAEAAF9yZWxzLy5yZWxzUEsBAi0AFAAGAAgAAAAhAL+D5gTOAQAA3QMAAA4AAAAA&#10;AAAAAAAAAAAALAIAAGRycy9lMm9Eb2MueG1sUEsBAi0AFAAGAAgAAAAhADN8y4LcAAAADAEAAA8A&#10;AAAAAAAAAAAAAAAAJgQAAGRycy9kb3ducmV2LnhtbFBLBQYAAAAABAAEAPMAAAAvBQAAAAA=&#10;" strokecolor="black [3200]" strokeweight=".5pt"/>
            </w:pict>
          </mc:Fallback>
        </mc:AlternateContent>
      </w:r>
    </w:p>
    <w:p w14:paraId="2C788E32" w14:textId="3B1CC4AB" w:rsidR="005016F8" w:rsidRDefault="005016F8"/>
    <w:p w14:paraId="27F3EED4" w14:textId="77777777" w:rsidR="005016F8" w:rsidRDefault="00915B27"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6431F30" wp14:editId="28103C98">
                <wp:simplePos x="0" y="0"/>
                <wp:positionH relativeFrom="column">
                  <wp:posOffset>6495415</wp:posOffset>
                </wp:positionH>
                <wp:positionV relativeFrom="paragraph">
                  <wp:posOffset>75565</wp:posOffset>
                </wp:positionV>
                <wp:extent cx="765810" cy="457835"/>
                <wp:effectExtent l="0" t="0" r="21590" b="24765"/>
                <wp:wrapSquare wrapText="bothSides"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5810" cy="45783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FB57BF" w14:textId="77777777" w:rsidR="002F2ACB" w:rsidRPr="00337FCE" w:rsidRDefault="002F2ACB" w:rsidP="002F2ACB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Cluster </w:t>
                            </w:r>
                            <w:r w:rsidR="00E61CF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6-Hypertension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16431F30" id="Text Box 21" o:spid="_x0000_s1059" type="#_x0000_t202" style="position:absolute;margin-left:511.45pt;margin-top:5.95pt;width:60.3pt;height:36.0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jhZpXICAAA0BQAADgAAAGRycy9lMm9Eb2MueG1srFRLb9swDL4P2H8QdF+dpM8FcYqsRYcBRVus&#10;HXpWZCkxJomaxMTOfn0pOXa7LqdhF1kiP74/enbZWsO2KsQaXMnHRyPOlJNQ1W5V8h9PN58uOIso&#10;XCUMOFXynYr8cv7xw6zxUzWBNZhKBUZOXJw2vuRrRD8tiijXyop4BF45UmoIViA9w6qogmjIuzXF&#10;ZDQ6KxoIlQ8gVYwkve6UfJ79a60k3msdFTJTcsoN8xnyuUxnMZ+J6SoIv67lPg3xD1lYUTsKOri6&#10;FijYJtR/ubK1DBBB45EEW4DWtVS5BqpmPHpXzeNaeJVroeZEP7Qp/j+38m77EFhdlXwy5swJSzN6&#10;Ui2yL9AyElF/Gh+nBHv0BMSW5DTnXh5JmMpudbDpSwUx0lOnd0N3kzdJwvOz04sxaSSpTk7PL45P&#10;k5fi1diHiF8VWJYuJQ80vNxTsb2N2EF7SIplXJKl7Los8g13RnXK70pTXRR3kp1kRqkrE9hWEBeE&#10;lMphroMyMI7QyUzXxgyG40OGZjDaY5OZykwbDEeHDP+MOFjkqOBwMLa1g3DIQfWzT1d3+L76ruZU&#10;PrbLNg/z+Lif0BKqHQ0uQEf96OVNTe29FREfRCCu00Rof/GeDm2gKTnsb5ytIfw+JE94oiBpOWto&#10;d0oef21EUJyZb47I+Xl8cpKWLT9o1BN6hLea5VuN29groJEQ/yi7fE14NP1VB7DPtOaLFJVUwkmK&#10;XXLsr1fYbTT9JqRaLDKI1ssLvHWPXibXqc2JPE/tswh+zzAkat5Bv2Vi+o5oHTZZOlhsEHSdWZga&#10;3XV1PwBazczj/W8k7f7bd0a9/uzmLwAAAP//AwBQSwMEFAAGAAgAAAAhAIAR9z3fAAAACwEAAA8A&#10;AABkcnMvZG93bnJldi54bWxMj81qwzAQhO+FvoPYQm+N/JOGxLEcSqHQQ2lI4gfYWOsfYknGUhz3&#10;7bs5tafdYYbZb/PdbHox0eg7ZxXEiwgE2crpzjYKytPHyxqED2g19s6Sgh/ysCseH3LMtLvZA03H&#10;0AgusT5DBW0IQyalr1oy6BduIMte7UaDgeXYSD3ijctNL5MoWkmDneULLQ703lJ1OV6NAjyFz7Se&#10;qvKr2+9rpBQP5fdKqeen+W0LItAc/sJwx2d0KJjp7K5We9GzjpJkw1neYp73RLxMX0GcFayXEcgi&#10;l/9/KH4BAAD//wMAUEsBAi0AFAAGAAgAAAAhAOSZw8D7AAAA4QEAABMAAAAAAAAAAAAAAAAAAAAA&#10;AFtDb250ZW50X1R5cGVzXS54bWxQSwECLQAUAAYACAAAACEAI7Jq4dcAAACUAQAACwAAAAAAAAAA&#10;AAAAAAAsAQAAX3JlbHMvLnJlbHNQSwECLQAUAAYACAAAACEAPjhZpXICAAA0BQAADgAAAAAAAAAA&#10;AAAAAAAsAgAAZHJzL2Uyb0RvYy54bWxQSwECLQAUAAYACAAAACEAgBH3Pd8AAAALAQAADwAAAAAA&#10;AAAAAAAAAADKBAAAZHJzL2Rvd25yZXYueG1sUEsFBgAAAAAEAAQA8wAAANYFAAAAAA==&#10;" fillcolor="white [3201]" strokecolor="#4472c4 [3204]" strokeweight="1pt">
                <v:textbox>
                  <w:txbxContent>
                    <w:p w14:paraId="1CFB57BF" w14:textId="77777777" w:rsidR="002F2ACB" w:rsidRPr="00337FCE" w:rsidRDefault="002F2ACB" w:rsidP="002F2ACB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Cluster </w:t>
                      </w:r>
                      <w:r w:rsidR="00E61CF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6-Hypertension Grou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F6197F1" wp14:editId="7E0EBBAF">
                <wp:simplePos x="0" y="0"/>
                <wp:positionH relativeFrom="column">
                  <wp:posOffset>5578475</wp:posOffset>
                </wp:positionH>
                <wp:positionV relativeFrom="paragraph">
                  <wp:posOffset>81280</wp:posOffset>
                </wp:positionV>
                <wp:extent cx="784225" cy="496570"/>
                <wp:effectExtent l="0" t="0" r="28575" b="36830"/>
                <wp:wrapSquare wrapText="bothSides"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4225" cy="49657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B6C789" w14:textId="77777777" w:rsidR="002F2ACB" w:rsidRPr="00337FCE" w:rsidRDefault="00E61CFA" w:rsidP="002F2ACB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luster 4-</w:t>
                            </w:r>
                            <w:r w:rsidR="0098384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sychosis Spectrum Clust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1F6197F1" id="Text Box 19" o:spid="_x0000_s1060" type="#_x0000_t202" style="position:absolute;margin-left:439.25pt;margin-top:6.4pt;width:61.75pt;height:39.1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3VZkHUCAAA0BQAADgAAAGRycy9lMm9Eb2MueG1srFRLTxsxEL5X6n+wfC+bpOGRiA1KQVSVEKBC&#10;xdnx2mRV2+Pak+ymv56xN7tQmlPVy6498837G59ftNawrQqxBlfy8dGIM+UkVLV7LvmPx+tPZ5xF&#10;FK4SBpwq+U5FfrH4+OG88XM1gTWYSgVGTlycN77ka0Q/L4oo18qKeAReOVJqCFYgXcNzUQXRkHdr&#10;islodFI0ECofQKoYSXrVKfki+9daSbzTOipkpuSUG+ZvyN9V+haLczF/DsKva7lPQ/xDFlbUjoIO&#10;rq4ECrYJ9V+ubC0DRNB4JMEWoHUtVa6BqhmP3lXzsBZe5VqoOdEPbYr/z6283d4HVlc0uxlnTlia&#10;0aNqkX2BlpGI+tP4OCfYgycgtiQnbC+PJExltzrY9KeCGOmp07uhu8mbJOHp2XQyOeZMkmo6Ozk+&#10;zd0vXo19iPhVgWXpUPJAw8s9FdubiJQIQXtIimVckqXsuizyCXdGdcrvSlNdFHeSnWRGqUsT2FYQ&#10;F4SUymGug9waR+hkpmtjBsPxIUMzGO2xyUxlpg2Go0OGf0YcLHJUcDgY29pBOOSg+tmnqzt8X31X&#10;cyof21Wbh/l52k9oBdWOBhego3708rqm9t6IiPciENdpVrS/eEcfbaApOexPnK0h/D4kT3iiIGk5&#10;a2h3Sh5/bURQnJlvjsg5G0+nadnyZXp8OqFLeKtZvdW4jb0EGsmYXgov8zHh0fRHHcA+0ZovU1RS&#10;CScpdsmxP15it9H0TEi1XGYQrZcXeOMevEyuU5sTeR7bJxH8nmFI1LyFfsvE/B3ROmyydLDcIOg6&#10;szA1uuvqfgC0mpmc+2ck7f7be0a9PnaLFwAAAP//AwBQSwMEFAAGAAgAAAAhAAwWUKveAAAACgEA&#10;AA8AAABkcnMvZG93bnJldi54bWxMj8tqwzAQRfeF/oOYQneNFIemrmM5lEKhi9KQxB8wscYPYknG&#10;Uhz37ztZtcvhXu6ck29n24uJxtB5p2G5UCDIVd50rtFQHj+eUhAhojPYe0cafijAtri/yzEz/ur2&#10;NB1iI3jEhQw1tDEOmZShasliWPiBHGe1Hy1GPsdGmhGvPG57mSi1lhY7xx9aHOi9pep8uFgNeIyf&#10;q3qqyq9ut6uRVrgvv9daPz7MbxsQkeb4V4YbPqNDwUwnf3EmiF5D+pI+c5WDhBVuBaUStjtpeF0q&#10;kEUu/ysUvwAAAP//AwBQSwECLQAUAAYACAAAACEA5JnDwPsAAADhAQAAEwAAAAAAAAAAAAAAAAAA&#10;AAAAW0NvbnRlbnRfVHlwZXNdLnhtbFBLAQItABQABgAIAAAAIQAjsmrh1wAAAJQBAAALAAAAAAAA&#10;AAAAAAAAACwBAABfcmVscy8ucmVsc1BLAQItABQABgAIAAAAIQC3dVmQdQIAADQFAAAOAAAAAAAA&#10;AAAAAAAAACwCAABkcnMvZTJvRG9jLnhtbFBLAQItABQABgAIAAAAIQAMFlCr3gAAAAoBAAAPAAAA&#10;AAAAAAAAAAAAAM0EAABkcnMvZG93bnJldi54bWxQSwUGAAAAAAQABADzAAAA2AUAAAAA&#10;" fillcolor="white [3201]" strokecolor="#4472c4 [3204]" strokeweight="1pt">
                <v:textbox>
                  <w:txbxContent>
                    <w:p w14:paraId="38B6C789" w14:textId="77777777" w:rsidR="002F2ACB" w:rsidRPr="00337FCE" w:rsidRDefault="00E61CFA" w:rsidP="002F2ACB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Cluster 4-</w:t>
                      </w:r>
                      <w:r w:rsidR="0098384B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sychosis Spectrum Cluste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41E0C9D" w14:textId="77777777" w:rsidR="00754561" w:rsidRDefault="00754561"/>
    <w:p w14:paraId="1FD6B575" w14:textId="77777777" w:rsidR="00042589" w:rsidRDefault="00042589"/>
    <w:p w14:paraId="7D4BA4D8" w14:textId="407CEABD" w:rsidR="008C60D8" w:rsidRDefault="008C60D8"/>
    <w:p w14:paraId="59FFF7FD" w14:textId="701D5AD5" w:rsidR="008C60D8" w:rsidRDefault="008C60D8"/>
    <w:p w14:paraId="4A9170A4" w14:textId="368680A8" w:rsidR="00754561" w:rsidRPr="005451C7" w:rsidRDefault="005451C7">
      <w:pPr>
        <w:rPr>
          <w:rFonts w:ascii="Times New Roman" w:hAnsi="Times New Roman" w:cs="Times New Roman"/>
        </w:rPr>
      </w:pPr>
      <w:r w:rsidRPr="00074F47">
        <w:rPr>
          <w:rFonts w:ascii="Times New Roman" w:hAnsi="Times New Roman" w:cs="Times New Roman"/>
          <w:b/>
        </w:rPr>
        <w:t>S</w:t>
      </w:r>
      <w:r w:rsidR="00074F47" w:rsidRPr="00074F47">
        <w:rPr>
          <w:rFonts w:ascii="Times New Roman" w:hAnsi="Times New Roman" w:cs="Times New Roman"/>
          <w:b/>
        </w:rPr>
        <w:t>upplementary Figure 1 Cont.</w:t>
      </w:r>
      <w:r w:rsidRPr="005451C7">
        <w:rPr>
          <w:rFonts w:ascii="Times New Roman" w:hAnsi="Times New Roman" w:cs="Times New Roman"/>
        </w:rPr>
        <w:t xml:space="preserve"> </w:t>
      </w:r>
      <w:r w:rsidR="00042589" w:rsidRPr="005451C7">
        <w:rPr>
          <w:rFonts w:ascii="Times New Roman" w:hAnsi="Times New Roman" w:cs="Times New Roman"/>
        </w:rPr>
        <w:t>Post-Algorithm Recommendations</w:t>
      </w:r>
    </w:p>
    <w:p w14:paraId="489B2AD5" w14:textId="61028A8A" w:rsidR="00754561" w:rsidRDefault="00C91C1D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28A6511D" wp14:editId="2AA9E26A">
                <wp:simplePos x="0" y="0"/>
                <wp:positionH relativeFrom="column">
                  <wp:posOffset>4509135</wp:posOffset>
                </wp:positionH>
                <wp:positionV relativeFrom="paragraph">
                  <wp:posOffset>101600</wp:posOffset>
                </wp:positionV>
                <wp:extent cx="1834515" cy="3204210"/>
                <wp:effectExtent l="0" t="0" r="19685" b="21590"/>
                <wp:wrapSquare wrapText="bothSides"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4515" cy="320421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3F5F83" w14:textId="77777777" w:rsidR="00042589" w:rsidRDefault="005179E6" w:rsidP="0004258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luster 3</w:t>
                            </w:r>
                            <w:r w:rsidR="0004258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-</w:t>
                            </w:r>
                            <w:r w:rsidR="00C877B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MDD Group</w:t>
                            </w:r>
                          </w:p>
                          <w:p w14:paraId="423FF0CB" w14:textId="77777777" w:rsidR="00C72563" w:rsidRDefault="00C72563" w:rsidP="00C7256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roceed with standard medical exam.</w:t>
                            </w:r>
                          </w:p>
                          <w:p w14:paraId="2A056B2C" w14:textId="28948EE8" w:rsidR="00C72563" w:rsidRDefault="00C72563" w:rsidP="00C7256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sychiatry Consult with pending admit to Acute</w:t>
                            </w:r>
                            <w:r w:rsidR="00C5037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Inpatient Psychiatric Facility and provide appropriate referral.</w:t>
                            </w:r>
                          </w:p>
                          <w:p w14:paraId="2CED3F24" w14:textId="74A48BBE" w:rsidR="00C72563" w:rsidRDefault="002234BD" w:rsidP="00C7256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erform Urinary Drug Screen and give appropriate referral.</w:t>
                            </w:r>
                          </w:p>
                          <w:p w14:paraId="249C1ED9" w14:textId="5431E785" w:rsidR="00C446E5" w:rsidRPr="00C446E5" w:rsidRDefault="00C446E5" w:rsidP="00C446E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Define Suicide I</w:t>
                            </w:r>
                            <w:r w:rsidR="0019735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deation Severity with C-SSRS</w:t>
                            </w:r>
                            <w:r w:rsidR="0019735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>5</w:t>
                            </w:r>
                          </w:p>
                          <w:p w14:paraId="14582B59" w14:textId="234C2344" w:rsidR="00C566EC" w:rsidRPr="00754561" w:rsidRDefault="00C566EC" w:rsidP="00C7256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Define De</w:t>
                            </w:r>
                            <w:r w:rsidR="0019735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ression Severity with MADRS</w:t>
                            </w:r>
                            <w:r w:rsidR="0019735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>6</w:t>
                            </w:r>
                          </w:p>
                          <w:p w14:paraId="1583B7DF" w14:textId="0AA5D8CC" w:rsidR="00C72563" w:rsidRDefault="00C566EC" w:rsidP="00C7256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Define Anxiety Severity with </w:t>
                            </w:r>
                            <w:r w:rsidR="0019735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HAM-A</w:t>
                            </w:r>
                            <w:r w:rsidR="0019735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>6</w:t>
                            </w:r>
                          </w:p>
                          <w:p w14:paraId="50B0672B" w14:textId="3917A58D" w:rsidR="00183396" w:rsidRDefault="00183396" w:rsidP="0018339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erform standardized needs assessment wi</w:t>
                            </w:r>
                            <w:r w:rsidR="00074F4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th Family Development Matrix</w:t>
                            </w:r>
                            <w:r w:rsidR="00074F4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</w:p>
                          <w:p w14:paraId="1A72AC0C" w14:textId="77777777" w:rsidR="00183396" w:rsidRDefault="00183396" w:rsidP="0018339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oordinate care with social services based on needs assessment.</w:t>
                            </w:r>
                          </w:p>
                          <w:p w14:paraId="51E155B5" w14:textId="322CE37E" w:rsidR="00525B1E" w:rsidRPr="00753F75" w:rsidRDefault="008A554A" w:rsidP="0018339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Patient meets Homeless Vulnerability Index, </w:t>
                            </w:r>
                            <w:r w:rsidR="00C91C1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rioritize needs for housing.</w:t>
                            </w:r>
                            <w:r w:rsidR="00617A2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>7</w:t>
                            </w:r>
                          </w:p>
                          <w:p w14:paraId="5A718962" w14:textId="77777777" w:rsidR="00183396" w:rsidRPr="00BD1498" w:rsidRDefault="00183396" w:rsidP="00183396">
                            <w:pPr>
                              <w:pStyle w:val="ListParagrap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14:paraId="7931A4E0" w14:textId="77777777" w:rsidR="00042589" w:rsidRPr="00754561" w:rsidRDefault="00042589" w:rsidP="0004258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28A6511D" id="Text Box 24" o:spid="_x0000_s1061" type="#_x0000_t202" style="position:absolute;margin-left:355.05pt;margin-top:8pt;width:144.45pt;height:252.3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RdeNnECAAAuBQAADgAAAGRycy9lMm9Eb2MueG1srFTfb9sgEH6ftP8B8b44dpOti+JUWatOk6q2&#10;Wjr1mWBIrAHHgMTO/voeOHaqLtrDtBcb7r77/R3zq1YrshfO12BKmo/GlAjDoarNpqQ/nm4/XFLi&#10;AzMVU2BESQ/C06vF+3fzxs5EAVtQlXAEnRg/a2xJtyHYWZZ5vhWa+RFYYVApwWkW8Oo2WeVYg961&#10;yorx+GPWgKusAy68R+lNp6SL5F9KwcODlF4EokqKuYX0dem7jt9sMWezjWN2W/NjGuwfstCsNhh0&#10;cHXDAiM7V//hStfcgQcZRhx0BlLWXKQasJp8/Kaa1ZZZkWrB5ng7tMn/P7f8fv/oSF2VtJhQYpjG&#10;GT2JNpAv0BIUYX8a62cIW1kEhhblOOde7lEYy26l0/GPBRHUY6cPQ3ejNx6NLi8m03xKCUfdRTGe&#10;FHnqf3Yyt86HrwI0iYeSOhxf6irb3/mAqSC0h8RoykRZzK/LI53CQYlO+V1IrAwjF8lJ4pS4Vo7s&#10;GbKh+pmqQJfKIDKayFqpwSg/Z6RCb3TERjOReDYYjs8ZnqIN6BQRTBgMdW3A/d1Ydvi+6q7WWHZo&#10;120a48W0n80aqgOOzEFHem/5bY1tvWM+PDKHLMcp4eaGB/xIBU1J4XiiZAvu9zl5xCP5UEtJg1tT&#10;Uv9rx5ygRH0zSMvP+WQS1yxdJtNPBV7ca836tcbs9DXgKHJ8IyxPx4gPqj9KB/oZF3wZo6KKGY6x&#10;Sxr643XodhkfCC6WywTCxbIs3JmV5dF1bHMkzVP7zJw9MisgKe+h3y82e0OwDhstDSx3AWSd2Bcb&#10;3XX1OABcykTK4wMSt/71PaFOz9ziBQAA//8DAFBLAwQUAAYACAAAACEApGX+ut8AAAAKAQAADwAA&#10;AGRycy9kb3ducmV2LnhtbEyPwU7DMBBE70j8g7VI3KidRgQS4lRAhYSqXigcOLrxNokar6PYbcLf&#10;s5zobUfzNDtTrmbXizOOofOkIVkoEEi1tx01Gr4+3+4eQYRoyJreE2r4wQCr6vqqNIX1E33geRcb&#10;wSEUCqOhjXEopAx1i86EhR+Q2Dv40ZnIcmykHc3E4a6XS6Uy6UxH/KE1A762WB93J6dhk+LxO23C&#10;NkyHl/TdqvW236y1vr2Zn59ARJzjPwx/9bk6VNxp709kg+g1PCQqYZSNjDcxkOc5H3sN90uVgaxK&#10;eTmh+gUAAP//AwBQSwECLQAUAAYACAAAACEA5JnDwPsAAADhAQAAEwAAAAAAAAAAAAAAAAAAAAAA&#10;W0NvbnRlbnRfVHlwZXNdLnhtbFBLAQItABQABgAIAAAAIQAjsmrh1wAAAJQBAAALAAAAAAAAAAAA&#10;AAAAACwBAABfcmVscy8ucmVsc1BLAQItABQABgAIAAAAIQDhF142cQIAAC4FAAAOAAAAAAAAAAAA&#10;AAAAACwCAABkcnMvZTJvRG9jLnhtbFBLAQItABQABgAIAAAAIQCkZf663wAAAAoBAAAPAAAAAAAA&#10;AAAAAAAAAMkEAABkcnMvZG93bnJldi54bWxQSwUGAAAAAAQABADzAAAA1QUAAAAA&#10;" fillcolor="white [3201]" strokecolor="black [3200]" strokeweight="1pt">
                <v:textbox>
                  <w:txbxContent>
                    <w:p w14:paraId="483F5F83" w14:textId="77777777" w:rsidR="00042589" w:rsidRDefault="005179E6" w:rsidP="00042589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Cluster 3</w:t>
                      </w:r>
                      <w:r w:rsidR="00042589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-</w:t>
                      </w:r>
                      <w:r w:rsidR="00C877B9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MDD Group</w:t>
                      </w:r>
                    </w:p>
                    <w:p w14:paraId="423FF0CB" w14:textId="77777777" w:rsidR="00C72563" w:rsidRDefault="00C72563" w:rsidP="00C7256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roceed with standard medical exam.</w:t>
                      </w:r>
                    </w:p>
                    <w:p w14:paraId="2A056B2C" w14:textId="28948EE8" w:rsidR="00C72563" w:rsidRDefault="00C72563" w:rsidP="00C7256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sychiatry Consult with pending admit to Acute</w:t>
                      </w:r>
                      <w:r w:rsidR="00C5037C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Inpatient Psychiatric Facility and provide appropriate referral.</w:t>
                      </w:r>
                    </w:p>
                    <w:p w14:paraId="2CED3F24" w14:textId="74A48BBE" w:rsidR="00C72563" w:rsidRDefault="002234BD" w:rsidP="00C7256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erform Urinary Drug Screen and give appropriate referral.</w:t>
                      </w:r>
                    </w:p>
                    <w:p w14:paraId="249C1ED9" w14:textId="5431E785" w:rsidR="00C446E5" w:rsidRPr="00C446E5" w:rsidRDefault="00C446E5" w:rsidP="00C446E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Define Suicide I</w:t>
                      </w:r>
                      <w:r w:rsidR="0019735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deation Severity with C-SSRS</w:t>
                      </w:r>
                      <w:r w:rsidR="00197351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</w:rPr>
                        <w:t>5</w:t>
                      </w:r>
                    </w:p>
                    <w:p w14:paraId="14582B59" w14:textId="234C2344" w:rsidR="00C566EC" w:rsidRPr="00754561" w:rsidRDefault="00C566EC" w:rsidP="00C7256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Define De</w:t>
                      </w:r>
                      <w:r w:rsidR="0019735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ression Severity with MADRS</w:t>
                      </w:r>
                      <w:r w:rsidR="00197351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</w:rPr>
                        <w:t>6</w:t>
                      </w:r>
                    </w:p>
                    <w:p w14:paraId="1583B7DF" w14:textId="0AA5D8CC" w:rsidR="00C72563" w:rsidRDefault="00C566EC" w:rsidP="00C7256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Define Anxiety Severity with </w:t>
                      </w:r>
                      <w:r w:rsidR="0019735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HAM-A</w:t>
                      </w:r>
                      <w:r w:rsidR="00197351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</w:rPr>
                        <w:t>6</w:t>
                      </w:r>
                    </w:p>
                    <w:p w14:paraId="50B0672B" w14:textId="3917A58D" w:rsidR="00183396" w:rsidRDefault="00183396" w:rsidP="0018339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erform standardized needs assessment wi</w:t>
                      </w:r>
                      <w:r w:rsidR="00074F47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th Family Development Matrix</w:t>
                      </w:r>
                      <w:r w:rsidR="00074F47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</w:rPr>
                        <w:t>2</w:t>
                      </w:r>
                    </w:p>
                    <w:p w14:paraId="1A72AC0C" w14:textId="77777777" w:rsidR="00183396" w:rsidRDefault="00183396" w:rsidP="0018339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Coordinate care with social services based on needs assessment.</w:t>
                      </w:r>
                    </w:p>
                    <w:p w14:paraId="51E155B5" w14:textId="322CE37E" w:rsidR="00525B1E" w:rsidRPr="00753F75" w:rsidRDefault="008A554A" w:rsidP="0018339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Patient meets Homeless Vulnerability Index, </w:t>
                      </w:r>
                      <w:r w:rsidR="00C91C1D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rioritize needs for housing.</w:t>
                      </w:r>
                      <w:r w:rsidR="00617A2B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</w:rPr>
                        <w:t>7</w:t>
                      </w:r>
                    </w:p>
                    <w:p w14:paraId="5A718962" w14:textId="77777777" w:rsidR="00183396" w:rsidRPr="00BD1498" w:rsidRDefault="00183396" w:rsidP="00183396">
                      <w:pPr>
                        <w:pStyle w:val="ListParagraph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  <w:p w14:paraId="7931A4E0" w14:textId="77777777" w:rsidR="00042589" w:rsidRPr="00754561" w:rsidRDefault="00042589" w:rsidP="00042589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CF8C7CA" wp14:editId="4C9E0E67">
                <wp:simplePos x="0" y="0"/>
                <wp:positionH relativeFrom="column">
                  <wp:posOffset>16510</wp:posOffset>
                </wp:positionH>
                <wp:positionV relativeFrom="paragraph">
                  <wp:posOffset>101600</wp:posOffset>
                </wp:positionV>
                <wp:extent cx="1834515" cy="2858135"/>
                <wp:effectExtent l="0" t="0" r="19685" b="37465"/>
                <wp:wrapSquare wrapText="bothSides"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4515" cy="285813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9E9CC1" w14:textId="77777777" w:rsidR="00042589" w:rsidRDefault="00042589" w:rsidP="0004258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luster 1-</w:t>
                            </w:r>
                            <w:r w:rsidR="00C877B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Healthy Group</w:t>
                            </w:r>
                          </w:p>
                          <w:p w14:paraId="28F0807D" w14:textId="77777777" w:rsidR="00BD1498" w:rsidRPr="00BD1498" w:rsidRDefault="00BD1498" w:rsidP="00BD149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roceed with standard medical exam.</w:t>
                            </w:r>
                          </w:p>
                          <w:p w14:paraId="2D7E163A" w14:textId="4963B5C1" w:rsidR="00042589" w:rsidRDefault="00042589" w:rsidP="00042589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erform standardized needs assessment wi</w:t>
                            </w:r>
                            <w:r w:rsidR="0019735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th Family Development Matrix</w:t>
                            </w:r>
                            <w:r w:rsidR="0019735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</w:p>
                          <w:p w14:paraId="5927683D" w14:textId="77777777" w:rsidR="00042589" w:rsidRPr="00753F75" w:rsidRDefault="00042589" w:rsidP="00042589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oordinate care with social services based on needs assessment.</w:t>
                            </w:r>
                          </w:p>
                          <w:p w14:paraId="57D6DCB4" w14:textId="77777777" w:rsidR="00042589" w:rsidRPr="00754561" w:rsidRDefault="00042589" w:rsidP="0004258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1CF8C7CA" id="Text Box 28" o:spid="_x0000_s1062" type="#_x0000_t202" style="position:absolute;margin-left:1.3pt;margin-top:8pt;width:144.45pt;height:225.0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skSenICAAAuBQAADgAAAGRycy9lMm9Eb2MueG1srFTBbtswDL0P2D8Iui+O06TLgjhFlqLDgKAt&#10;1gw9K7LUGJNETVJiZ18/So6dogt2GHaxKfKRFMlHzW8archBOF+BKWg+GFIiDIeyMi8F/b65+zCl&#10;xAdmSqbAiIIehac3i/fv5rWdiRHsQJXCEQxi/Ky2Bd2FYGdZ5vlOaOYHYIVBowSnWcCje8lKx2qM&#10;rlU2Gg6vsxpcaR1w4T1qb1sjXaT4UgoeHqT0IhBVULxbSF+Xvtv4zRZzNntxzO4qfroG+4dbaFYZ&#10;TNqHumWBkb2r/gilK+7AgwwDDjoDKSsuUg1YTT58U83TjlmRasHmeNu3yf+/sPz+8OhIVRZ0hJMy&#10;TOOMNqIJ5DM0BFXYn9r6GcKeLAJDg3qcc6f3qIxlN9Lp+MeCCNqx08e+uzEaj07Tq/Ekn1DC0Taa&#10;Tqb51STGyc7u1vnwRYAmUSiow/GlrrLD2ocW2kFiNmWiLt6vvUeSwlGJ1vhNSKwMM49SkMQpsVKO&#10;HBiyofyRqsDsyiAyushKqd4pv+SkQud0wkY3kXjWOw4vOZ6z9eiUEUzoHXVlwP3dWbb4ruq21lh2&#10;aLZNGuPVdTebLZRHHJmDlvTe8rsK27pmPjwyhyzHKeHmhgf8SAV1QeEkUbID9+uSPuKRfGilpMat&#10;Kaj/uWdOUKK+GqTlp3w8jmuWDuPJxxEe3GvL9rXF7PUKcBQ5vhGWJzHig+pE6UA/44IvY1Y0McMx&#10;d0FDJ65Cu8v4QHCxXCYQLpZlYW2eLI+hY5sjaTbNM3P2xKyApLyHbr/Y7A3BWmz0NLDcB5BVYl9s&#10;dNvV0wBwKRN/Tw9I3PrX54Q6P3OL3wAAAP//AwBQSwMEFAAGAAgAAAAhADkLXcbeAAAACAEAAA8A&#10;AABkcnMvZG93bnJldi54bWxMj81OwzAQhO9IvIO1SNyo8wMWhDgVUCGhqhdKDz268TaJGq+j2G3C&#10;27Oc4Lgzo9lvyuXsenHBMXSeNKSLBARS7W1HjYbd1/vdI4gQDVnTe0IN3xhgWV1flaawfqJPvGxj&#10;I7iEQmE0tDEOhZShbtGZsPADEntHPzoT+RwbaUczcbnrZZYkSjrTEX9ozYBvLdan7dlpWOd42udN&#10;2ITp+Jp/2GS16dcrrW9v5pdnEBHn+BeGX3xGh4qZDv5MNoheQ6Y4yLLiRWxnT+kDiIOGe6VSkFUp&#10;/w+ofgAAAP//AwBQSwECLQAUAAYACAAAACEA5JnDwPsAAADhAQAAEwAAAAAAAAAAAAAAAAAAAAAA&#10;W0NvbnRlbnRfVHlwZXNdLnhtbFBLAQItABQABgAIAAAAIQAjsmrh1wAAAJQBAAALAAAAAAAAAAAA&#10;AAAAACwBAABfcmVscy8ucmVsc1BLAQItABQABgAIAAAAIQDCyRJ6cgIAAC4FAAAOAAAAAAAAAAAA&#10;AAAAACwCAABkcnMvZTJvRG9jLnhtbFBLAQItABQABgAIAAAAIQA5C13G3gAAAAgBAAAPAAAAAAAA&#10;AAAAAAAAAMoEAABkcnMvZG93bnJldi54bWxQSwUGAAAAAAQABADzAAAA1QUAAAAA&#10;" fillcolor="white [3201]" strokecolor="black [3200]" strokeweight="1pt">
                <v:textbox>
                  <w:txbxContent>
                    <w:p w14:paraId="5D9E9CC1" w14:textId="77777777" w:rsidR="00042589" w:rsidRDefault="00042589" w:rsidP="00042589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Cluster 1-</w:t>
                      </w:r>
                      <w:r w:rsidR="00C877B9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Healthy Group</w:t>
                      </w:r>
                    </w:p>
                    <w:p w14:paraId="28F0807D" w14:textId="77777777" w:rsidR="00BD1498" w:rsidRPr="00BD1498" w:rsidRDefault="00BD1498" w:rsidP="00BD149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roceed with standard medical exam.</w:t>
                      </w:r>
                    </w:p>
                    <w:p w14:paraId="2D7E163A" w14:textId="4963B5C1" w:rsidR="00042589" w:rsidRDefault="00042589" w:rsidP="00042589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erform standardized needs assessment wi</w:t>
                      </w:r>
                      <w:r w:rsidR="0019735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th Family Development Matrix</w:t>
                      </w:r>
                      <w:r w:rsidR="00197351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</w:rPr>
                        <w:t>2</w:t>
                      </w:r>
                    </w:p>
                    <w:p w14:paraId="5927683D" w14:textId="77777777" w:rsidR="00042589" w:rsidRPr="00753F75" w:rsidRDefault="00042589" w:rsidP="00042589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Coordinate care with social services based on needs assessment.</w:t>
                      </w:r>
                    </w:p>
                    <w:p w14:paraId="57D6DCB4" w14:textId="77777777" w:rsidR="00042589" w:rsidRPr="00754561" w:rsidRDefault="00042589" w:rsidP="00042589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E2C7CD8" wp14:editId="7F39A6C4">
                <wp:simplePos x="0" y="0"/>
                <wp:positionH relativeFrom="column">
                  <wp:posOffset>2298065</wp:posOffset>
                </wp:positionH>
                <wp:positionV relativeFrom="paragraph">
                  <wp:posOffset>101600</wp:posOffset>
                </wp:positionV>
                <wp:extent cx="1834515" cy="2858135"/>
                <wp:effectExtent l="0" t="0" r="19685" b="37465"/>
                <wp:wrapSquare wrapText="bothSides"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4515" cy="285813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51A31F" w14:textId="77777777" w:rsidR="00042589" w:rsidRDefault="005179E6" w:rsidP="0004258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luster 2</w:t>
                            </w:r>
                            <w:r w:rsidR="0004258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-</w:t>
                            </w:r>
                            <w:r w:rsidR="00C877B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Bipolar Group</w:t>
                            </w:r>
                          </w:p>
                          <w:p w14:paraId="53EBAEC2" w14:textId="77777777" w:rsidR="00BD1498" w:rsidRDefault="00BD1498" w:rsidP="00BD149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roceed with standard medical exam.</w:t>
                            </w:r>
                          </w:p>
                          <w:p w14:paraId="139C21CB" w14:textId="0DB78038" w:rsidR="00BD1498" w:rsidRPr="00BD1498" w:rsidRDefault="00BD1498" w:rsidP="00BD149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sychiatry Consult</w:t>
                            </w:r>
                            <w:r w:rsidR="004F7D8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with pending admit to Acute Inpatient </w:t>
                            </w:r>
                            <w:r w:rsidR="00C5037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sychiatric Facility and provide appropriate referral.</w:t>
                            </w:r>
                          </w:p>
                          <w:p w14:paraId="67C93000" w14:textId="5445C8C4" w:rsidR="004F24E2" w:rsidRDefault="002234BD" w:rsidP="00BD149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erf</w:t>
                            </w:r>
                            <w:r w:rsidR="00C5037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orm Urinary Drug Screen and provide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appropriate referral.</w:t>
                            </w:r>
                          </w:p>
                          <w:p w14:paraId="2C43663D" w14:textId="419C8BA2" w:rsidR="00C446E5" w:rsidRPr="00C446E5" w:rsidRDefault="00C446E5" w:rsidP="00C446E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Define Suicide I</w:t>
                            </w:r>
                            <w:r w:rsidR="0019735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deation Severity with C-SSRS</w:t>
                            </w:r>
                            <w:r w:rsidR="0019735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>5</w:t>
                            </w:r>
                          </w:p>
                          <w:p w14:paraId="30B5FDC4" w14:textId="19B968A9" w:rsidR="00C566EC" w:rsidRDefault="00C566EC" w:rsidP="00BD149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Define</w:t>
                            </w:r>
                            <w:r w:rsidR="0019735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Anxiety Severity with HAM-A</w:t>
                            </w:r>
                            <w:r w:rsidR="0019735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>6</w:t>
                            </w:r>
                          </w:p>
                          <w:p w14:paraId="50D5063E" w14:textId="4AB1480F" w:rsidR="00C566EC" w:rsidRDefault="00C446E5" w:rsidP="00BD149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Define Severity</w:t>
                            </w:r>
                            <w:r w:rsidR="0019735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of Mania Symptoms with YMRS</w:t>
                            </w:r>
                            <w:r w:rsidR="0019735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>6</w:t>
                            </w:r>
                          </w:p>
                          <w:p w14:paraId="175D61A7" w14:textId="28CF5BD7" w:rsidR="00C446E5" w:rsidRDefault="00C446E5" w:rsidP="00C446E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Define Depressio</w:t>
                            </w:r>
                            <w:r w:rsidR="0019735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n Severity with MADRS</w:t>
                            </w:r>
                            <w:r w:rsidR="0019735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>6</w:t>
                            </w:r>
                          </w:p>
                          <w:p w14:paraId="2599F9F0" w14:textId="1D5BC121" w:rsidR="00183396" w:rsidRDefault="00183396" w:rsidP="0018339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erform standardized needs assessment wi</w:t>
                            </w:r>
                            <w:r w:rsidR="0019735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th Family Development Matrix</w:t>
                            </w:r>
                            <w:r w:rsidR="0019735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</w:p>
                          <w:p w14:paraId="1F1639BE" w14:textId="77777777" w:rsidR="00183396" w:rsidRPr="00753F75" w:rsidRDefault="00183396" w:rsidP="0018339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oordinate care with social services based on needs assessment.</w:t>
                            </w:r>
                          </w:p>
                          <w:p w14:paraId="30BB8996" w14:textId="77777777" w:rsidR="00183396" w:rsidRPr="00183396" w:rsidRDefault="00183396" w:rsidP="00183396">
                            <w:pPr>
                              <w:ind w:left="36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3E2C7CD8" id="Text Box 27" o:spid="_x0000_s1063" type="#_x0000_t202" style="position:absolute;margin-left:180.95pt;margin-top:8pt;width:144.45pt;height:225.0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Bz0vHECAAAuBQAADgAAAGRycy9lMm9Eb2MueG1srFTBbtswDL0P2D8Iui+O02TNgjhFlqLDgKAt&#10;1gw9K7LUGJNETVJiZ18/So6dogt2GHaxKfKRFMlHzW8archBOF+BKWg+GFIiDIeyMi8F/b65+zCl&#10;xAdmSqbAiIIehac3i/fv5rWdiRHsQJXCEQxi/Ky2Bd2FYGdZ5vlOaOYHYIVBowSnWcCje8lKx2qM&#10;rlU2Gg4/ZjW40jrgwnvU3rZGukjxpRQ8PEjpRSCqoHi3kL4ufbfxmy3mbPbimN1V/HQN9g+30Kwy&#10;mLQPdcsCI3tX/RFKV9yBBxkGHHQGUlZcpBqwmnz4ppqnHbMi1YLN8bZvk/9/Yfn94dGRqizo6JoS&#10;wzTOaCOaQD5DQ1CF/amtnyHsySIwNKjHOXd6j8pYdiOdjn8siKAdO33suxuj8eg0vRpP8gklHG2j&#10;6WSaX01inOzsbp0PXwRoEoWCOhxf6io7rH1ooR0kZlMm6uL92nskKRyVaI3fhMTKMPMoBUmcEivl&#10;yIEhG8ofqQrMrgwio4uslOqd8ktOKnROJ2x0E4lnvePwkuM5W49OGcGE3lFXBtzfnWWL76pua41l&#10;h2bbpDFe9TPbQnnEkTloSe8tv6uwrWvmwyNzyHKcEm5ueMCPVFAXFE4SJTtwvy7pIx7Jh1ZKatya&#10;gvqfe+YEJeqrQVp+ysfjuGbpMJ5cj/DgXlu2ry1mr1eAo8jxjbA8iREfVCdKB/oZF3wZs6KJGY65&#10;Cxo6cRXaXcYHgovlMoFwsSwLa/NkeQwd2xxJs2membMnZgUk5T10+8VmbwjWYqOngeU+gKwS+2Kj&#10;266eBoBLmfh7ekDi1r8+J9T5mVv8BgAA//8DAFBLAwQUAAYACAAAACEAj+bNd94AAAAKAQAADwAA&#10;AGRycy9kb3ducmV2LnhtbEyPwU7DMBBE70j8g7VI3KgTAhaEOBVQIaGqFwoHjm68TaLa6yh2m/D3&#10;LCd6XM1o9r1qOXsnTjjGPpCGfJGBQGqC7anV8PX5dvMAIiZD1rhAqOEHIyzry4vKlDZM9IGnbWoF&#10;j1AsjYYupaGUMjYdehMXYUDibB9GbxKfYyvtaCYe907eZpmS3vTEHzoz4GuHzWF79BrWBR6+izZu&#10;4rR/Kd5tttq49Urr66v5+QlEwjn9l+EPn9GhZqZdOJKNwmkoVP7IVQ4UO3FB3WfsstNwp1QOsq7k&#10;uUL9CwAA//8DAFBLAQItABQABgAIAAAAIQDkmcPA+wAAAOEBAAATAAAAAAAAAAAAAAAAAAAAAABb&#10;Q29udGVudF9UeXBlc10ueG1sUEsBAi0AFAAGAAgAAAAhACOyauHXAAAAlAEAAAsAAAAAAAAAAAAA&#10;AAAALAEAAF9yZWxzLy5yZWxzUEsBAi0AFAAGAAgAAAAhAFAc9LxxAgAALgUAAA4AAAAAAAAAAAAA&#10;AAAALAIAAGRycy9lMm9Eb2MueG1sUEsBAi0AFAAGAAgAAAAhAI/mzXfeAAAACgEAAA8AAAAAAAAA&#10;AAAAAAAAyQQAAGRycy9kb3ducmV2LnhtbFBLBQYAAAAABAAEAPMAAADUBQAAAAA=&#10;" fillcolor="white [3201]" strokecolor="black [3200]" strokeweight="1pt">
                <v:textbox>
                  <w:txbxContent>
                    <w:p w14:paraId="2151A31F" w14:textId="77777777" w:rsidR="00042589" w:rsidRDefault="005179E6" w:rsidP="00042589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Cluster 2</w:t>
                      </w:r>
                      <w:r w:rsidR="00042589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-</w:t>
                      </w:r>
                      <w:r w:rsidR="00C877B9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Bipolar Group</w:t>
                      </w:r>
                    </w:p>
                    <w:p w14:paraId="53EBAEC2" w14:textId="77777777" w:rsidR="00BD1498" w:rsidRDefault="00BD1498" w:rsidP="00BD149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roceed with standard medical exam.</w:t>
                      </w:r>
                    </w:p>
                    <w:p w14:paraId="139C21CB" w14:textId="0DB78038" w:rsidR="00BD1498" w:rsidRPr="00BD1498" w:rsidRDefault="00BD1498" w:rsidP="00BD149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sychiatry Consult</w:t>
                      </w:r>
                      <w:r w:rsidR="004F7D86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with pending admit to Acute Inpatient </w:t>
                      </w:r>
                      <w:r w:rsidR="00C5037C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sychiatric Facility and provide appropriate referral.</w:t>
                      </w:r>
                    </w:p>
                    <w:p w14:paraId="67C93000" w14:textId="5445C8C4" w:rsidR="004F24E2" w:rsidRDefault="002234BD" w:rsidP="00BD149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erf</w:t>
                      </w:r>
                      <w:r w:rsidR="00C5037C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orm Urinary Drug Screen and provide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appropriate referral.</w:t>
                      </w:r>
                    </w:p>
                    <w:p w14:paraId="2C43663D" w14:textId="419C8BA2" w:rsidR="00C446E5" w:rsidRPr="00C446E5" w:rsidRDefault="00C446E5" w:rsidP="00C446E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Define Suicide I</w:t>
                      </w:r>
                      <w:r w:rsidR="0019735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deation Severity with C-SSRS</w:t>
                      </w:r>
                      <w:r w:rsidR="00197351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</w:rPr>
                        <w:t>5</w:t>
                      </w:r>
                    </w:p>
                    <w:p w14:paraId="30B5FDC4" w14:textId="19B968A9" w:rsidR="00C566EC" w:rsidRDefault="00C566EC" w:rsidP="00BD149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Define</w:t>
                      </w:r>
                      <w:r w:rsidR="0019735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Anxiety Severity with HAM-A</w:t>
                      </w:r>
                      <w:r w:rsidR="00197351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</w:rPr>
                        <w:t>6</w:t>
                      </w:r>
                    </w:p>
                    <w:p w14:paraId="50D5063E" w14:textId="4AB1480F" w:rsidR="00C566EC" w:rsidRDefault="00C446E5" w:rsidP="00BD149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Define Severity</w:t>
                      </w:r>
                      <w:r w:rsidR="0019735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of Mania Symptoms with YMRS</w:t>
                      </w:r>
                      <w:r w:rsidR="00197351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</w:rPr>
                        <w:t>6</w:t>
                      </w:r>
                    </w:p>
                    <w:p w14:paraId="175D61A7" w14:textId="28CF5BD7" w:rsidR="00C446E5" w:rsidRDefault="00C446E5" w:rsidP="00C446E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Define Depressio</w:t>
                      </w:r>
                      <w:r w:rsidR="0019735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n Severity with MADRS</w:t>
                      </w:r>
                      <w:r w:rsidR="00197351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</w:rPr>
                        <w:t>6</w:t>
                      </w:r>
                    </w:p>
                    <w:p w14:paraId="2599F9F0" w14:textId="1D5BC121" w:rsidR="00183396" w:rsidRDefault="00183396" w:rsidP="0018339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erform standardized needs assessment wi</w:t>
                      </w:r>
                      <w:r w:rsidR="0019735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th Family Development Matrix</w:t>
                      </w:r>
                      <w:r w:rsidR="00197351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</w:rPr>
                        <w:t>2</w:t>
                      </w:r>
                    </w:p>
                    <w:p w14:paraId="1F1639BE" w14:textId="77777777" w:rsidR="00183396" w:rsidRPr="00753F75" w:rsidRDefault="00183396" w:rsidP="0018339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Coordinate care with social services based on needs assessment.</w:t>
                      </w:r>
                    </w:p>
                    <w:p w14:paraId="30BB8996" w14:textId="77777777" w:rsidR="00183396" w:rsidRPr="00183396" w:rsidRDefault="00183396" w:rsidP="00183396">
                      <w:pPr>
                        <w:ind w:left="360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3C6F7DD" w14:textId="0751347E" w:rsidR="00754561" w:rsidRDefault="00754561"/>
    <w:p w14:paraId="031F7B88" w14:textId="55B60E44" w:rsidR="00641246" w:rsidRDefault="00641246">
      <w:pPr>
        <w:rPr>
          <w:rFonts w:ascii="Times New Roman" w:hAnsi="Times New Roman" w:cs="Times New Roman"/>
          <w:sz w:val="20"/>
          <w:szCs w:val="20"/>
        </w:rPr>
      </w:pPr>
    </w:p>
    <w:p w14:paraId="69D2C441" w14:textId="6DDE758D" w:rsidR="00641246" w:rsidRDefault="00641246">
      <w:pPr>
        <w:rPr>
          <w:rFonts w:ascii="Times New Roman" w:hAnsi="Times New Roman" w:cs="Times New Roman"/>
          <w:sz w:val="20"/>
          <w:szCs w:val="20"/>
        </w:rPr>
      </w:pPr>
    </w:p>
    <w:p w14:paraId="55BFE621" w14:textId="7F05C238" w:rsidR="00641246" w:rsidRDefault="00641246">
      <w:pPr>
        <w:rPr>
          <w:rFonts w:ascii="Times New Roman" w:hAnsi="Times New Roman" w:cs="Times New Roman"/>
          <w:sz w:val="20"/>
          <w:szCs w:val="20"/>
        </w:rPr>
      </w:pPr>
    </w:p>
    <w:p w14:paraId="3DEC5BC7" w14:textId="77777777" w:rsidR="00641246" w:rsidRDefault="00641246">
      <w:pPr>
        <w:rPr>
          <w:rFonts w:ascii="Times New Roman" w:hAnsi="Times New Roman" w:cs="Times New Roman"/>
          <w:sz w:val="20"/>
          <w:szCs w:val="20"/>
        </w:rPr>
      </w:pPr>
    </w:p>
    <w:p w14:paraId="2F89A854" w14:textId="77777777" w:rsidR="00641246" w:rsidRDefault="00641246">
      <w:pPr>
        <w:rPr>
          <w:rFonts w:ascii="Times New Roman" w:hAnsi="Times New Roman" w:cs="Times New Roman"/>
          <w:sz w:val="20"/>
          <w:szCs w:val="20"/>
        </w:rPr>
      </w:pPr>
    </w:p>
    <w:p w14:paraId="4F0B597C" w14:textId="77777777" w:rsidR="00641246" w:rsidRDefault="00641246">
      <w:pPr>
        <w:rPr>
          <w:rFonts w:ascii="Times New Roman" w:hAnsi="Times New Roman" w:cs="Times New Roman"/>
          <w:sz w:val="20"/>
          <w:szCs w:val="20"/>
        </w:rPr>
      </w:pPr>
    </w:p>
    <w:p w14:paraId="0174C204" w14:textId="77777777" w:rsidR="00641246" w:rsidRDefault="00641246">
      <w:pPr>
        <w:rPr>
          <w:rFonts w:ascii="Times New Roman" w:hAnsi="Times New Roman" w:cs="Times New Roman"/>
          <w:sz w:val="20"/>
          <w:szCs w:val="20"/>
        </w:rPr>
      </w:pPr>
    </w:p>
    <w:p w14:paraId="7743D05E" w14:textId="77777777" w:rsidR="00641246" w:rsidRDefault="00641246">
      <w:pPr>
        <w:rPr>
          <w:rFonts w:ascii="Times New Roman" w:hAnsi="Times New Roman" w:cs="Times New Roman"/>
          <w:sz w:val="20"/>
          <w:szCs w:val="20"/>
        </w:rPr>
      </w:pPr>
    </w:p>
    <w:p w14:paraId="7F9D99D6" w14:textId="77777777" w:rsidR="00641246" w:rsidRDefault="00641246">
      <w:pPr>
        <w:rPr>
          <w:rFonts w:ascii="Times New Roman" w:hAnsi="Times New Roman" w:cs="Times New Roman"/>
          <w:sz w:val="20"/>
          <w:szCs w:val="20"/>
        </w:rPr>
      </w:pPr>
    </w:p>
    <w:p w14:paraId="5C239D81" w14:textId="77777777" w:rsidR="00641246" w:rsidRDefault="00641246">
      <w:pPr>
        <w:rPr>
          <w:rFonts w:ascii="Times New Roman" w:hAnsi="Times New Roman" w:cs="Times New Roman"/>
          <w:sz w:val="20"/>
          <w:szCs w:val="20"/>
        </w:rPr>
      </w:pPr>
    </w:p>
    <w:p w14:paraId="5D5E33F4" w14:textId="77777777" w:rsidR="00641246" w:rsidRDefault="00641246">
      <w:pPr>
        <w:rPr>
          <w:rFonts w:ascii="Times New Roman" w:hAnsi="Times New Roman" w:cs="Times New Roman"/>
          <w:sz w:val="20"/>
          <w:szCs w:val="20"/>
        </w:rPr>
      </w:pPr>
    </w:p>
    <w:p w14:paraId="01FC0C88" w14:textId="77777777" w:rsidR="00641246" w:rsidRDefault="00641246">
      <w:pPr>
        <w:rPr>
          <w:rFonts w:ascii="Times New Roman" w:hAnsi="Times New Roman" w:cs="Times New Roman"/>
          <w:sz w:val="20"/>
          <w:szCs w:val="20"/>
        </w:rPr>
      </w:pPr>
    </w:p>
    <w:p w14:paraId="3D797EAB" w14:textId="77777777" w:rsidR="00915B27" w:rsidRDefault="00915B27">
      <w:pPr>
        <w:rPr>
          <w:rFonts w:ascii="Times New Roman" w:hAnsi="Times New Roman" w:cs="Times New Roman"/>
          <w:sz w:val="20"/>
          <w:szCs w:val="20"/>
        </w:rPr>
      </w:pPr>
    </w:p>
    <w:p w14:paraId="78FD47FA" w14:textId="77777777" w:rsidR="00915B27" w:rsidRDefault="00915B27">
      <w:pPr>
        <w:rPr>
          <w:rFonts w:ascii="Times New Roman" w:hAnsi="Times New Roman" w:cs="Times New Roman"/>
          <w:sz w:val="20"/>
          <w:szCs w:val="20"/>
        </w:rPr>
      </w:pPr>
    </w:p>
    <w:p w14:paraId="27BF3B35" w14:textId="77777777" w:rsidR="00915B27" w:rsidRDefault="00915B27">
      <w:pPr>
        <w:rPr>
          <w:rFonts w:ascii="Times New Roman" w:hAnsi="Times New Roman" w:cs="Times New Roman"/>
          <w:sz w:val="20"/>
          <w:szCs w:val="20"/>
        </w:rPr>
      </w:pPr>
    </w:p>
    <w:p w14:paraId="6E4F1D9E" w14:textId="77777777" w:rsidR="00915B27" w:rsidRDefault="00915B27">
      <w:pPr>
        <w:rPr>
          <w:rFonts w:ascii="Times New Roman" w:hAnsi="Times New Roman" w:cs="Times New Roman"/>
          <w:sz w:val="20"/>
          <w:szCs w:val="20"/>
        </w:rPr>
      </w:pPr>
    </w:p>
    <w:p w14:paraId="6C302D88" w14:textId="77777777" w:rsidR="00915B27" w:rsidRDefault="00915B27">
      <w:pPr>
        <w:rPr>
          <w:rFonts w:ascii="Times New Roman" w:hAnsi="Times New Roman" w:cs="Times New Roman"/>
          <w:sz w:val="20"/>
          <w:szCs w:val="20"/>
        </w:rPr>
      </w:pPr>
    </w:p>
    <w:p w14:paraId="0F4FB36B" w14:textId="77777777" w:rsidR="00915B27" w:rsidRDefault="00915B27">
      <w:pPr>
        <w:rPr>
          <w:rFonts w:ascii="Times New Roman" w:hAnsi="Times New Roman" w:cs="Times New Roman"/>
          <w:sz w:val="20"/>
          <w:szCs w:val="20"/>
        </w:rPr>
      </w:pPr>
    </w:p>
    <w:p w14:paraId="7FA2D0D5" w14:textId="30D64105" w:rsidR="00915B27" w:rsidRDefault="00617A2B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5538DDC" wp14:editId="2F44F34F">
                <wp:simplePos x="0" y="0"/>
                <wp:positionH relativeFrom="column">
                  <wp:posOffset>17145</wp:posOffset>
                </wp:positionH>
                <wp:positionV relativeFrom="paragraph">
                  <wp:posOffset>69215</wp:posOffset>
                </wp:positionV>
                <wp:extent cx="1834515" cy="2742565"/>
                <wp:effectExtent l="0" t="0" r="19685" b="26035"/>
                <wp:wrapSquare wrapText="bothSides"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4515" cy="274256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B4DD81" w14:textId="77777777" w:rsidR="00042589" w:rsidRDefault="005179E6" w:rsidP="0004258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luster 4</w:t>
                            </w:r>
                            <w:r w:rsidR="0004258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-</w:t>
                            </w:r>
                            <w:r w:rsidR="0098384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sychosis Spectrum Cluster</w:t>
                            </w:r>
                          </w:p>
                          <w:p w14:paraId="2DA273CF" w14:textId="77777777" w:rsidR="00042589" w:rsidRDefault="00042589" w:rsidP="00042589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roceed with standard medical exam.</w:t>
                            </w:r>
                          </w:p>
                          <w:p w14:paraId="5DAD5BF5" w14:textId="061DB407" w:rsidR="00E95F3C" w:rsidRPr="00E95F3C" w:rsidRDefault="00E95F3C" w:rsidP="00E95F3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sychiatry Consult with pending admit to Acute</w:t>
                            </w:r>
                            <w:r w:rsidR="00C5037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Inpatient Psychiatric Facility and provide appropriate referral.</w:t>
                            </w:r>
                          </w:p>
                          <w:p w14:paraId="4C418CC9" w14:textId="6323BAE3" w:rsidR="00057D3F" w:rsidRDefault="002234BD" w:rsidP="00057D3F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erform Urinary Drug Screen and give appropriate referral.</w:t>
                            </w:r>
                          </w:p>
                          <w:p w14:paraId="09C2EAE4" w14:textId="470FAE5B" w:rsidR="00057D3F" w:rsidRDefault="00F11CD1" w:rsidP="00042589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Define Severit</w:t>
                            </w:r>
                            <w:r w:rsidR="00AA752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y of psychosis through PANSS</w:t>
                            </w:r>
                            <w:r w:rsidR="00AA752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>6</w:t>
                            </w:r>
                          </w:p>
                          <w:p w14:paraId="41AC0528" w14:textId="2E83D5E4" w:rsidR="00183396" w:rsidRDefault="00183396" w:rsidP="0018339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Perform standardized needs assessment with Family Development </w:t>
                            </w:r>
                            <w:r w:rsidR="00AA752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Matrix</w:t>
                            </w:r>
                            <w:r w:rsidR="00AA752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</w:p>
                          <w:p w14:paraId="7DDDFBE0" w14:textId="77777777" w:rsidR="00C91C1D" w:rsidRDefault="00183396" w:rsidP="0018339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Coordinate care with social </w:t>
                            </w:r>
                          </w:p>
                          <w:p w14:paraId="7F4EB02F" w14:textId="4814C9F1" w:rsidR="00183396" w:rsidRDefault="00183396" w:rsidP="0018339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services based on needs assessment.</w:t>
                            </w:r>
                          </w:p>
                          <w:p w14:paraId="1C4366B0" w14:textId="1E9161D5" w:rsidR="00C91C1D" w:rsidRPr="00617A2B" w:rsidRDefault="00C91C1D" w:rsidP="00617A2B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atient meets Homeless Vulnerability Index, prioritize needs for housing.</w:t>
                            </w:r>
                            <w:r w:rsidR="00617A2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>7</w:t>
                            </w:r>
                          </w:p>
                          <w:p w14:paraId="2CAE9C39" w14:textId="77777777" w:rsidR="00183396" w:rsidRDefault="00183396" w:rsidP="00183396">
                            <w:pPr>
                              <w:pStyle w:val="ListParagrap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14:paraId="15B9E793" w14:textId="77777777" w:rsidR="00042589" w:rsidRPr="00754561" w:rsidRDefault="00042589" w:rsidP="0004258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35538DDC" id="Text Box 29" o:spid="_x0000_s1064" type="#_x0000_t202" style="position:absolute;margin-left:1.35pt;margin-top:5.45pt;width:144.45pt;height:215.9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TevA3ICAAAuBQAADgAAAGRycy9lMm9Eb2MueG1srFTBbtswDL0P2D8Iui9O3KRNgzpFlqLDgKAt&#10;lg49K7LUGJNETVJiZ18/So6doCt2GHaxKfKRFMlH3dw2WpG9cL4CU9DRYEiJMBzKyrwW9Pvz/acp&#10;JT4wUzIFRhT0IDy9nX/8cFPbmchhC6oUjmAQ42e1Leg2BDvLMs+3QjM/ACsMGiU4zQIe3WtWOlZj&#10;dK2yfDi8zGpwpXXAhfeovWuNdJ7iSyl4eJTSi0BUQfFuIX1d+m7iN5vfsNmrY3Zb8eM12D/cQrPK&#10;YNI+1B0LjOxc9UcoXXEHHmQYcNAZSFlxkWrAakbDN9Wst8yKVAs2x9u+Tf7/heUP+ydHqrKg+TUl&#10;hmmc0bNoAvkMDUEV9qe2foawtUVgaFCPc+70HpWx7EY6Hf9YEEE7dvrQdzdG49FpejGejCaUcLTl&#10;V+N8cjmJcbKTu3U+fBGgSRQK6nB8qatsv/KhhXaQmE2ZqIv3a++RpHBQojV+ExIrw8x5CpI4JZbK&#10;kT1DNpQ/UhWYXRlERhdZKdU7jd5zUqFzOmKjm0g86x2H7zmesvXolBFM6B11ZcD93Vm2+K7qttZY&#10;dmg2TRrjxbSbzQbKA47MQUt6b/l9hW1dMR+emEOW45Rwc8MjfqSCuqBwlCjZgvv1nj7ikXxopaTG&#10;rSmo/7ljTlCivhqk5fVoPI5rlg7jyVWOB3du2ZxbzE4vAUcxwjfC8iRGfFCdKB3oF1zwRcyKJmY4&#10;5i5o6MRlaHcZHwguFosEwsWyLKzM2vIYOrY5kua5eWHOHpkVkJQP0O0Xm70hWIuNngYWuwCySuyL&#10;jW67ehwALmXi7/EBiVt/fk6o0zM3/w0AAP//AwBQSwMEFAAGAAgAAAAhAATp+dTfAAAACAEAAA8A&#10;AABkcnMvZG93bnJldi54bWxMj8FuwjAQRO+V+g/WVuqt2CSIQoiD2qJKFeJS2gNHEy9JRLyOYkPS&#10;v+/2VI6zM5p5m69H14or9qHxpGE6USCQSm8bqjR8f70/LUCEaMia1hNq+MEA6+L+LjeZ9QN94nUf&#10;K8ElFDKjoY6xy6QMZY3OhInvkNg7+d6ZyLKvpO3NwOWulYlSc+lMQ7xQmw7faizP+4vTsE3xfEir&#10;sAvD6TX9sGqza7cbrR8fxpcViIhj/A/DHz6jQ8FMR38hG0SrIXnmIJ/VEgTbyXI6B3HUMJslC5BF&#10;Lm8fKH4BAAD//wMAUEsBAi0AFAAGAAgAAAAhAOSZw8D7AAAA4QEAABMAAAAAAAAAAAAAAAAAAAAA&#10;AFtDb250ZW50X1R5cGVzXS54bWxQSwECLQAUAAYACAAAACEAI7Jq4dcAAACUAQAACwAAAAAAAAAA&#10;AAAAAAAsAQAAX3JlbHMvLnJlbHNQSwECLQAUAAYACAAAACEAUTevA3ICAAAuBQAADgAAAAAAAAAA&#10;AAAAAAAsAgAAZHJzL2Uyb0RvYy54bWxQSwECLQAUAAYACAAAACEABOn51N8AAAAIAQAADwAAAAAA&#10;AAAAAAAAAADKBAAAZHJzL2Rvd25yZXYueG1sUEsFBgAAAAAEAAQA8wAAANYFAAAAAA==&#10;" fillcolor="white [3201]" strokecolor="black [3200]" strokeweight="1pt">
                <v:textbox>
                  <w:txbxContent>
                    <w:p w14:paraId="58B4DD81" w14:textId="77777777" w:rsidR="00042589" w:rsidRDefault="005179E6" w:rsidP="00042589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Cluster 4</w:t>
                      </w:r>
                      <w:r w:rsidR="00042589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-</w:t>
                      </w:r>
                      <w:r w:rsidR="0098384B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sychosis Spectrum Cluster</w:t>
                      </w:r>
                    </w:p>
                    <w:p w14:paraId="2DA273CF" w14:textId="77777777" w:rsidR="00042589" w:rsidRDefault="00042589" w:rsidP="00042589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roceed with standard medical exam.</w:t>
                      </w:r>
                    </w:p>
                    <w:p w14:paraId="5DAD5BF5" w14:textId="061DB407" w:rsidR="00E95F3C" w:rsidRPr="00E95F3C" w:rsidRDefault="00E95F3C" w:rsidP="00E95F3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sychiatry Consult with pending admit to Acute</w:t>
                      </w:r>
                      <w:r w:rsidR="00C5037C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Inpatient Psychiatric Facility and provide appropriate referral.</w:t>
                      </w:r>
                    </w:p>
                    <w:p w14:paraId="4C418CC9" w14:textId="6323BAE3" w:rsidR="00057D3F" w:rsidRDefault="002234BD" w:rsidP="00057D3F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erform Urinary Drug Screen and give appropriate referral.</w:t>
                      </w:r>
                    </w:p>
                    <w:p w14:paraId="09C2EAE4" w14:textId="470FAE5B" w:rsidR="00057D3F" w:rsidRDefault="00F11CD1" w:rsidP="00042589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Define Severit</w:t>
                      </w:r>
                      <w:r w:rsidR="00AA7527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y of psychosis through PANSS</w:t>
                      </w:r>
                      <w:r w:rsidR="00AA7527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</w:rPr>
                        <w:t>6</w:t>
                      </w:r>
                    </w:p>
                    <w:p w14:paraId="41AC0528" w14:textId="2E83D5E4" w:rsidR="00183396" w:rsidRDefault="00183396" w:rsidP="0018339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Perform standardized needs assessment with Family Development </w:t>
                      </w:r>
                      <w:r w:rsidR="00AA7527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Matrix</w:t>
                      </w:r>
                      <w:r w:rsidR="00AA7527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</w:rPr>
                        <w:t>2</w:t>
                      </w:r>
                    </w:p>
                    <w:p w14:paraId="7DDDFBE0" w14:textId="77777777" w:rsidR="00C91C1D" w:rsidRDefault="00183396" w:rsidP="0018339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Coordinate care with social </w:t>
                      </w:r>
                    </w:p>
                    <w:p w14:paraId="7F4EB02F" w14:textId="4814C9F1" w:rsidR="00183396" w:rsidRDefault="00183396" w:rsidP="0018339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services based on needs assessment.</w:t>
                      </w:r>
                    </w:p>
                    <w:p w14:paraId="1C4366B0" w14:textId="1E9161D5" w:rsidR="00C91C1D" w:rsidRPr="00617A2B" w:rsidRDefault="00C91C1D" w:rsidP="00617A2B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atient meets Homeless Vulnerability Index, prioritize needs for housing.</w:t>
                      </w:r>
                      <w:r w:rsidR="00617A2B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</w:rPr>
                        <w:t>7</w:t>
                      </w:r>
                    </w:p>
                    <w:p w14:paraId="2CAE9C39" w14:textId="77777777" w:rsidR="00183396" w:rsidRDefault="00183396" w:rsidP="00183396">
                      <w:pPr>
                        <w:pStyle w:val="ListParagraph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  <w:p w14:paraId="15B9E793" w14:textId="77777777" w:rsidR="00042589" w:rsidRPr="00754561" w:rsidRDefault="00042589" w:rsidP="00042589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C91C1D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CCF0440" wp14:editId="26891CCF">
                <wp:simplePos x="0" y="0"/>
                <wp:positionH relativeFrom="column">
                  <wp:posOffset>2301240</wp:posOffset>
                </wp:positionH>
                <wp:positionV relativeFrom="paragraph">
                  <wp:posOffset>68580</wp:posOffset>
                </wp:positionV>
                <wp:extent cx="1834515" cy="2174240"/>
                <wp:effectExtent l="0" t="0" r="19685" b="35560"/>
                <wp:wrapSquare wrapText="bothSides"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4515" cy="217424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9C00DC" w14:textId="77777777" w:rsidR="00042589" w:rsidRDefault="005179E6" w:rsidP="0004258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luster 5</w:t>
                            </w:r>
                            <w:r w:rsidR="0004258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-</w:t>
                            </w:r>
                            <w:r w:rsidR="0098384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Substance Use Disorder Cluster</w:t>
                            </w:r>
                          </w:p>
                          <w:p w14:paraId="26D9CAB8" w14:textId="77777777" w:rsidR="00042589" w:rsidRDefault="00042589" w:rsidP="00042589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roceed with standard medical exam.</w:t>
                            </w:r>
                          </w:p>
                          <w:p w14:paraId="6059DF44" w14:textId="7FC5B0DE" w:rsidR="005A7ABA" w:rsidRPr="005A7ABA" w:rsidRDefault="005A7ABA" w:rsidP="005A7AB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sychiatry Consult with pending admit to Acute</w:t>
                            </w:r>
                            <w:r w:rsidR="00C5037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Inpatient Psychiatric Facility and provide appropriate referral.</w:t>
                            </w:r>
                          </w:p>
                          <w:p w14:paraId="0C42C3AC" w14:textId="721B1C56" w:rsidR="00057D3F" w:rsidRDefault="002234BD" w:rsidP="00057D3F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erform Urinary Drug Screen and give appropriate referral</w:t>
                            </w:r>
                          </w:p>
                          <w:p w14:paraId="2A686ADA" w14:textId="5775EE1C" w:rsidR="00183396" w:rsidRDefault="00183396" w:rsidP="0018339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erform standardized needs assessment wi</w:t>
                            </w:r>
                            <w:r w:rsidR="00AA752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th Family Development Matrix</w:t>
                            </w:r>
                            <w:r w:rsidR="00AA752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</w:p>
                          <w:p w14:paraId="02D80457" w14:textId="77777777" w:rsidR="00183396" w:rsidRPr="00753F75" w:rsidRDefault="00183396" w:rsidP="0018339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oordinate care with social services based on needs assessment.</w:t>
                            </w:r>
                          </w:p>
                          <w:p w14:paraId="78595441" w14:textId="77777777" w:rsidR="00057D3F" w:rsidRDefault="00057D3F" w:rsidP="00183396">
                            <w:pPr>
                              <w:pStyle w:val="ListParagrap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14:paraId="1602395A" w14:textId="77777777" w:rsidR="00042589" w:rsidRPr="00754561" w:rsidRDefault="00042589" w:rsidP="0004258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1CCF0440" id="Text Box 26" o:spid="_x0000_s1065" type="#_x0000_t202" style="position:absolute;margin-left:181.2pt;margin-top:5.4pt;width:144.45pt;height:171.2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baR03ICAAAuBQAADgAAAGRycy9lMm9Eb2MueG1srFRLb9swDL4P2H8QdF8du+krqFNkLToMKNpi&#10;7dCzIkuJMVnUJCZ29utHybFbdMEOwy62RH58f9TlVdcYtlU+1GBLnh9NOFNWQlXbVcm/P99+Oucs&#10;oLCVMGBVyXcq8Kv5xw+XrZupAtZgKuUZObFh1rqSrxHdLMuCXKtGhCNwypJSg28E0tWvssqLlrw3&#10;Jismk9OsBV85D1KFQNKbXsnnyb/WSuKD1kEhMyWn3DB9ffou4zebX4rZygu3ruU+DfEPWTSithR0&#10;dHUjULCNr/9w1dTSQwCNRxKaDLSupUo1UDX55F01T2vhVKqFmhPc2Kbw/9zK++2jZ3VV8uKUMysa&#10;mtGz6pB9ho6RiPrTujAj2JMjIHYkpzkP8kDCWHanfRP/VBAjPXV6N3Y3epPR6Px4epKfcCZJV+Rn&#10;02Ka+p+9mjsf8IuChsVDyT2NL3VVbO8CUioEHSAxmrFRFvPr80gn3BnVK78pTZVR5CI5SZxS18az&#10;rSA2VD9SFeTSWEJGE10bMxrlh4wMDkZ7bDRTiWej4eSQ4Wu0EZ0igsXRsKkt+L8b6x4/VN3XGsvG&#10;btmlMR5fDLNZQrWjkXnoSR+cvK2prXci4KPwxHKaEm0uPtBHG2hLDvsTZ2vwvw7JI57IR1rOWtqa&#10;koefG+EVZ+arJVpe5FMaKsN0mZ6cFXTxbzXLtxq7aa6BRpHTG+FkOkY8muGoPTQvtOCLGJVUwkqK&#10;XXIcjtfY7zI9EFItFglEi+UE3tknJ6Pr2OZImufuRXi3ZxYSKe9h2C8xe0ewHhstLSw2CLpO7IuN&#10;7ru6HwAtZSLl/gGJW//2nlCvz9z8NwAAAP//AwBQSwMEFAAGAAgAAAAhAGzpNxbeAAAACgEAAA8A&#10;AABkcnMvZG93bnJldi54bWxMj8FOwzAQRO9I/IO1SNyo3ZhGKMSpgAoJVb1QOHB0420SNV5HsduE&#10;v2c5wXE1T7NvyvXse3HBMXaBDCwXCgRSHVxHjYHPj9e7BxAxWXK2D4QGvjHCurq+Km3hwkTveNmn&#10;RnAJxcIaaFMaCilj3aK3cREGJM6OYfQ28Tk20o124nLfy0ypXHrbEX9o7YAvLdan/dkb2Go8fekm&#10;7uJ0fNZvTm12/XZjzO3N/PQIIuGc/mD41Wd1qNjpEM7kougN6Dy7Z5QDxRMYyFdLDeLAyUpnIKtS&#10;/p9Q/QAAAP//AwBQSwECLQAUAAYACAAAACEA5JnDwPsAAADhAQAAEwAAAAAAAAAAAAAAAAAAAAAA&#10;W0NvbnRlbnRfVHlwZXNdLnhtbFBLAQItABQABgAIAAAAIQAjsmrh1wAAAJQBAAALAAAAAAAAAAAA&#10;AAAAACwBAABfcmVscy8ucmVsc1BLAQItABQABgAIAAAAIQCdtpHTcgIAAC4FAAAOAAAAAAAAAAAA&#10;AAAAACwCAABkcnMvZTJvRG9jLnhtbFBLAQItABQABgAIAAAAIQBs6TcW3gAAAAoBAAAPAAAAAAAA&#10;AAAAAAAAAMoEAABkcnMvZG93bnJldi54bWxQSwUGAAAAAAQABADzAAAA1QUAAAAA&#10;" fillcolor="white [3201]" strokecolor="black [3200]" strokeweight="1pt">
                <v:textbox>
                  <w:txbxContent>
                    <w:p w14:paraId="279C00DC" w14:textId="77777777" w:rsidR="00042589" w:rsidRDefault="005179E6" w:rsidP="00042589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Cluster 5</w:t>
                      </w:r>
                      <w:r w:rsidR="00042589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-</w:t>
                      </w:r>
                      <w:r w:rsidR="0098384B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Substance Use Disorder Cluster</w:t>
                      </w:r>
                    </w:p>
                    <w:p w14:paraId="26D9CAB8" w14:textId="77777777" w:rsidR="00042589" w:rsidRDefault="00042589" w:rsidP="00042589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roceed with standard medical exam.</w:t>
                      </w:r>
                    </w:p>
                    <w:p w14:paraId="6059DF44" w14:textId="7FC5B0DE" w:rsidR="005A7ABA" w:rsidRPr="005A7ABA" w:rsidRDefault="005A7ABA" w:rsidP="005A7AB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sychiatry Consult with pending admit to Acute</w:t>
                      </w:r>
                      <w:r w:rsidR="00C5037C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Inpatient Psychiatric Facility and provide appropriate referral.</w:t>
                      </w:r>
                    </w:p>
                    <w:p w14:paraId="0C42C3AC" w14:textId="721B1C56" w:rsidR="00057D3F" w:rsidRDefault="002234BD" w:rsidP="00057D3F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erform Urinary Drug Screen and give appropriate referral</w:t>
                      </w:r>
                    </w:p>
                    <w:p w14:paraId="2A686ADA" w14:textId="5775EE1C" w:rsidR="00183396" w:rsidRDefault="00183396" w:rsidP="0018339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erform standardized needs assessment wi</w:t>
                      </w:r>
                      <w:r w:rsidR="00AA7527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th Family Development Matrix</w:t>
                      </w:r>
                      <w:r w:rsidR="00AA7527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</w:rPr>
                        <w:t>2</w:t>
                      </w:r>
                    </w:p>
                    <w:p w14:paraId="02D80457" w14:textId="77777777" w:rsidR="00183396" w:rsidRPr="00753F75" w:rsidRDefault="00183396" w:rsidP="0018339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Coordinate care with social services based on needs assessment.</w:t>
                      </w:r>
                    </w:p>
                    <w:p w14:paraId="78595441" w14:textId="77777777" w:rsidR="00057D3F" w:rsidRDefault="00057D3F" w:rsidP="00183396">
                      <w:pPr>
                        <w:pStyle w:val="ListParagraph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  <w:p w14:paraId="1602395A" w14:textId="77777777" w:rsidR="00042589" w:rsidRPr="00754561" w:rsidRDefault="00042589" w:rsidP="00042589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43267BA" w14:textId="3D407784" w:rsidR="00915B27" w:rsidRDefault="00915B27">
      <w:pPr>
        <w:rPr>
          <w:rFonts w:ascii="Times New Roman" w:hAnsi="Times New Roman" w:cs="Times New Roman"/>
          <w:sz w:val="20"/>
          <w:szCs w:val="20"/>
        </w:rPr>
      </w:pPr>
    </w:p>
    <w:p w14:paraId="3CC21739" w14:textId="49430073" w:rsidR="00641246" w:rsidRDefault="00C91C1D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064E861F" wp14:editId="76A37106">
                <wp:simplePos x="0" y="0"/>
                <wp:positionH relativeFrom="column">
                  <wp:posOffset>4513580</wp:posOffset>
                </wp:positionH>
                <wp:positionV relativeFrom="paragraph">
                  <wp:posOffset>118745</wp:posOffset>
                </wp:positionV>
                <wp:extent cx="1834515" cy="2165350"/>
                <wp:effectExtent l="0" t="0" r="19685" b="19050"/>
                <wp:wrapSquare wrapText="bothSides"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4515" cy="216535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29388D" w14:textId="77777777" w:rsidR="00042589" w:rsidRDefault="005179E6" w:rsidP="0004258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luster 6</w:t>
                            </w:r>
                            <w:r w:rsidR="0004258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-</w:t>
                            </w:r>
                            <w:r w:rsidR="006305D4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Hypertension Cluster</w:t>
                            </w:r>
                          </w:p>
                          <w:p w14:paraId="476B419B" w14:textId="77777777" w:rsidR="00042589" w:rsidRDefault="00042589" w:rsidP="00042589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roceed with standard medical exam.</w:t>
                            </w:r>
                          </w:p>
                          <w:p w14:paraId="78C0A81E" w14:textId="46C84138" w:rsidR="00057D3F" w:rsidRDefault="002234BD" w:rsidP="00057D3F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erform Urinary Drug Screen and give appropriate referral</w:t>
                            </w:r>
                          </w:p>
                          <w:p w14:paraId="5C687B73" w14:textId="776431CA" w:rsidR="00183396" w:rsidRDefault="00183396" w:rsidP="0018339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erform standardized needs assessment wi</w:t>
                            </w:r>
                            <w:r w:rsidR="00AA752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th Family Development Matrix</w:t>
                            </w:r>
                            <w:r w:rsidR="00AA752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</w:p>
                          <w:p w14:paraId="2F54D554" w14:textId="77777777" w:rsidR="00183396" w:rsidRPr="00753F75" w:rsidRDefault="00183396" w:rsidP="0018339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oordinate care with social services based on needs assessment.</w:t>
                            </w:r>
                          </w:p>
                          <w:p w14:paraId="11FE701A" w14:textId="77777777" w:rsidR="00057D3F" w:rsidRDefault="00057D3F" w:rsidP="00183396">
                            <w:pPr>
                              <w:pStyle w:val="ListParagrap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14:paraId="691F49D1" w14:textId="77777777" w:rsidR="00042589" w:rsidRPr="00754561" w:rsidRDefault="00042589" w:rsidP="0004258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064E861F" id="Text Box 25" o:spid="_x0000_s1066" type="#_x0000_t202" style="position:absolute;margin-left:355.4pt;margin-top:9.35pt;width:144.45pt;height:170.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+BwinACAAAuBQAADgAAAGRycy9lMm9Eb2MueG1srFTfb9MwEH5H4n+w/M7SdO0YVdOpbBpCmraJ&#10;Du3Zdew2wvEZ+9qk/PWcnSadxsQD4iWx7777/Z3nV21t2F75UIEteH424kxZCWVlNwX//nT74ZKz&#10;gMKWwoBVBT+owK8W79/NGzdTY9iCKZVn5MSGWeMKvkV0sywLcqtqEc7AKUtKDb4WSFe/yUovGvJe&#10;m2w8Gl1kDfjSeZAqBJLedEq+SP61VhIftA4KmSk45Ybp69N3Hb/ZYi5mGy/ctpLHNMQ/ZFGLylLQ&#10;wdWNQMF2vvrDVV1JDwE0nkmoM9C6kirVQNXko1fVrLbCqVQLNSe4oU3h/7mV9/tHz6qy4OMpZ1bU&#10;NKMn1SL7DC0jEfWncWFGsJUjILYkpzn38kDCWHarfR3/VBAjPXX6MHQ3epPR6PJ8Ms0piiTdOL+Y&#10;nk9T/7OTufMBvyioWTwU3NP4UlfF/i4gpULQHhKjGRtlMb8uj3TCg1Gd8pvSVBlFHicniVPq2ni2&#10;F8SG8keqglwaS8hooitjBqP8LSODvdERG81U4tlgOHrL8BRtQKeIYHEwrCsL/u/GusP3VXe1xrKx&#10;XbdpjJPU0yhaQ3mgkXnoSB+cvK2orXci4KPwxHKaEm0uPtBHG2gKDscTZ1vwv96SRzyRj7ScNbQ1&#10;BQ8/d8IrzsxXS7T8lE8oAYbpMpl+HNPFv9SsX2rsrr4GGkVOb4ST6RjxaPqj9lA/04IvY1RSCSsp&#10;dsGxP15jt8v0QEi1XCYQLZYTeGdXTkbXsc2RNE/ts/DuyCwkUt5Dv19i9opgHTZaWljuEHSV2Hfq&#10;6nEAtJSJlMcHJG79y3tCnZ65xW8AAAD//wMAUEsDBBQABgAIAAAAIQDvzUwt3wAAAAoBAAAPAAAA&#10;ZHJzL2Rvd25yZXYueG1sTI/BTsMwEETvSPyDtUjcqF0iaBPiVECFhKpeKBw4uvE2iWqvo9htwt+z&#10;nOhtVjOafVOuJu/EGYfYBdIwnykQSHWwHTUavj7f7pYgYjJkjQuEGn4wwqq6vipNYcNIH3jepUZw&#10;CcXCaGhT6gspY92iN3EWeiT2DmHwJvE5NNIOZuRy7+S9Uo/Sm474Q2t6fG2xPu5OXsMmw+N31sRt&#10;HA8v2btV663brLW+vZmen0AknNJ/GP7wGR0qZtqHE9konIbFXDF6YmO5AMGBPM9Z7DVkDyxkVcrL&#10;CdUvAAAA//8DAFBLAQItABQABgAIAAAAIQDkmcPA+wAAAOEBAAATAAAAAAAAAAAAAAAAAAAAAABb&#10;Q29udGVudF9UeXBlc10ueG1sUEsBAi0AFAAGAAgAAAAhACOyauHXAAAAlAEAAAsAAAAAAAAAAAAA&#10;AAAALAEAAF9yZWxzLy5yZWxzUEsBAi0AFAAGAAgAAAAhAEvgcIpwAgAALgUAAA4AAAAAAAAAAAAA&#10;AAAALAIAAGRycy9lMm9Eb2MueG1sUEsBAi0AFAAGAAgAAAAhAO/NTC3fAAAACgEAAA8AAAAAAAAA&#10;AAAAAAAAyAQAAGRycy9kb3ducmV2LnhtbFBLBQYAAAAABAAEAPMAAADUBQAAAAA=&#10;" fillcolor="white [3201]" strokecolor="black [3200]" strokeweight="1pt">
                <v:textbox>
                  <w:txbxContent>
                    <w:p w14:paraId="0B29388D" w14:textId="77777777" w:rsidR="00042589" w:rsidRDefault="005179E6" w:rsidP="00042589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Cluster 6</w:t>
                      </w:r>
                      <w:r w:rsidR="00042589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-</w:t>
                      </w:r>
                      <w:r w:rsidR="006305D4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Hypertension Cluster</w:t>
                      </w:r>
                    </w:p>
                    <w:p w14:paraId="476B419B" w14:textId="77777777" w:rsidR="00042589" w:rsidRDefault="00042589" w:rsidP="00042589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roceed with standard medical exam.</w:t>
                      </w:r>
                    </w:p>
                    <w:p w14:paraId="78C0A81E" w14:textId="46C84138" w:rsidR="00057D3F" w:rsidRDefault="002234BD" w:rsidP="00057D3F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erform Urinary Drug Screen and give appropriate referral</w:t>
                      </w:r>
                    </w:p>
                    <w:p w14:paraId="5C687B73" w14:textId="776431CA" w:rsidR="00183396" w:rsidRDefault="00183396" w:rsidP="0018339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erform standardized needs assessment wi</w:t>
                      </w:r>
                      <w:r w:rsidR="00AA7527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th Family Development Matrix</w:t>
                      </w:r>
                      <w:r w:rsidR="00AA7527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</w:rPr>
                        <w:t>2</w:t>
                      </w:r>
                    </w:p>
                    <w:p w14:paraId="2F54D554" w14:textId="77777777" w:rsidR="00183396" w:rsidRPr="00753F75" w:rsidRDefault="00183396" w:rsidP="0018339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Coordinate care with social services based on needs assessment.</w:t>
                      </w:r>
                    </w:p>
                    <w:p w14:paraId="11FE701A" w14:textId="77777777" w:rsidR="00057D3F" w:rsidRDefault="00057D3F" w:rsidP="00183396">
                      <w:pPr>
                        <w:pStyle w:val="ListParagraph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  <w:p w14:paraId="691F49D1" w14:textId="77777777" w:rsidR="00042589" w:rsidRPr="00754561" w:rsidRDefault="00042589" w:rsidP="00042589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D01B893" w14:textId="03CC27B4" w:rsidR="00641246" w:rsidRDefault="00641246">
      <w:pPr>
        <w:rPr>
          <w:rFonts w:ascii="Times New Roman" w:hAnsi="Times New Roman" w:cs="Times New Roman"/>
          <w:sz w:val="20"/>
          <w:szCs w:val="20"/>
        </w:rPr>
      </w:pPr>
    </w:p>
    <w:p w14:paraId="4612DB8F" w14:textId="78E2D08A" w:rsidR="00641246" w:rsidRDefault="00641246">
      <w:pPr>
        <w:rPr>
          <w:rFonts w:ascii="Times New Roman" w:hAnsi="Times New Roman" w:cs="Times New Roman"/>
          <w:sz w:val="20"/>
          <w:szCs w:val="20"/>
        </w:rPr>
      </w:pPr>
    </w:p>
    <w:p w14:paraId="5C7DD60A" w14:textId="5C1BDF0B" w:rsidR="00641246" w:rsidRDefault="00641246">
      <w:pPr>
        <w:rPr>
          <w:rFonts w:ascii="Times New Roman" w:hAnsi="Times New Roman" w:cs="Times New Roman"/>
          <w:sz w:val="20"/>
          <w:szCs w:val="20"/>
        </w:rPr>
      </w:pPr>
    </w:p>
    <w:p w14:paraId="62891659" w14:textId="3D05AF40" w:rsidR="00042589" w:rsidRDefault="00042589">
      <w:pPr>
        <w:rPr>
          <w:rFonts w:ascii="Times New Roman" w:hAnsi="Times New Roman" w:cs="Times New Roman"/>
          <w:sz w:val="20"/>
          <w:szCs w:val="20"/>
        </w:rPr>
      </w:pPr>
    </w:p>
    <w:p w14:paraId="402B3092" w14:textId="77777777" w:rsidR="00042589" w:rsidRDefault="00042589">
      <w:pPr>
        <w:rPr>
          <w:rFonts w:ascii="Times New Roman" w:hAnsi="Times New Roman" w:cs="Times New Roman"/>
          <w:sz w:val="20"/>
          <w:szCs w:val="20"/>
        </w:rPr>
      </w:pPr>
    </w:p>
    <w:p w14:paraId="53F31B84" w14:textId="77777777" w:rsidR="00042589" w:rsidRDefault="00042589">
      <w:pPr>
        <w:rPr>
          <w:rFonts w:ascii="Times New Roman" w:hAnsi="Times New Roman" w:cs="Times New Roman"/>
          <w:sz w:val="20"/>
          <w:szCs w:val="20"/>
        </w:rPr>
      </w:pPr>
    </w:p>
    <w:p w14:paraId="307385EC" w14:textId="77777777" w:rsidR="00042589" w:rsidRDefault="00042589">
      <w:pPr>
        <w:rPr>
          <w:rFonts w:ascii="Times New Roman" w:hAnsi="Times New Roman" w:cs="Times New Roman"/>
          <w:sz w:val="20"/>
          <w:szCs w:val="20"/>
        </w:rPr>
      </w:pPr>
    </w:p>
    <w:p w14:paraId="5AE588F2" w14:textId="77777777" w:rsidR="00042589" w:rsidRDefault="00042589">
      <w:pPr>
        <w:rPr>
          <w:rFonts w:ascii="Times New Roman" w:hAnsi="Times New Roman" w:cs="Times New Roman"/>
          <w:sz w:val="20"/>
          <w:szCs w:val="20"/>
        </w:rPr>
      </w:pPr>
    </w:p>
    <w:p w14:paraId="32C3A06E" w14:textId="77777777" w:rsidR="00042589" w:rsidRDefault="00042589">
      <w:pPr>
        <w:rPr>
          <w:rFonts w:ascii="Times New Roman" w:hAnsi="Times New Roman" w:cs="Times New Roman"/>
          <w:sz w:val="20"/>
          <w:szCs w:val="20"/>
        </w:rPr>
      </w:pPr>
    </w:p>
    <w:p w14:paraId="15EE60BF" w14:textId="77777777" w:rsidR="00641246" w:rsidRDefault="00641246">
      <w:pPr>
        <w:rPr>
          <w:rFonts w:ascii="Times New Roman" w:hAnsi="Times New Roman" w:cs="Times New Roman"/>
          <w:sz w:val="20"/>
          <w:szCs w:val="20"/>
        </w:rPr>
      </w:pPr>
    </w:p>
    <w:p w14:paraId="75024F7B" w14:textId="77777777" w:rsidR="00534027" w:rsidRDefault="00534027">
      <w:pPr>
        <w:rPr>
          <w:rFonts w:ascii="Times New Roman" w:hAnsi="Times New Roman" w:cs="Times New Roman"/>
          <w:sz w:val="20"/>
          <w:szCs w:val="20"/>
        </w:rPr>
      </w:pPr>
    </w:p>
    <w:p w14:paraId="74B0288D" w14:textId="77777777" w:rsidR="00534027" w:rsidRDefault="00534027">
      <w:pPr>
        <w:rPr>
          <w:rFonts w:ascii="Times New Roman" w:hAnsi="Times New Roman" w:cs="Times New Roman"/>
          <w:sz w:val="20"/>
          <w:szCs w:val="20"/>
        </w:rPr>
      </w:pPr>
    </w:p>
    <w:p w14:paraId="2510A7A1" w14:textId="77777777" w:rsidR="00534027" w:rsidRDefault="00534027">
      <w:pPr>
        <w:rPr>
          <w:rFonts w:ascii="Times New Roman" w:hAnsi="Times New Roman" w:cs="Times New Roman"/>
          <w:sz w:val="20"/>
          <w:szCs w:val="20"/>
        </w:rPr>
      </w:pPr>
    </w:p>
    <w:p w14:paraId="6FBAFEF3" w14:textId="58A459F0" w:rsidR="00534027" w:rsidRDefault="00C91C1D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26BCB42" wp14:editId="2A7F45C8">
                <wp:simplePos x="0" y="0"/>
                <wp:positionH relativeFrom="column">
                  <wp:posOffset>2297575</wp:posOffset>
                </wp:positionH>
                <wp:positionV relativeFrom="paragraph">
                  <wp:posOffset>13335</wp:posOffset>
                </wp:positionV>
                <wp:extent cx="1834515" cy="3399436"/>
                <wp:effectExtent l="0" t="0" r="19685" b="29845"/>
                <wp:wrapSquare wrapText="bothSides"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4515" cy="3399436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2A91C6" w14:textId="77777777" w:rsidR="00042589" w:rsidRDefault="005179E6" w:rsidP="0004258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luster 8</w:t>
                            </w:r>
                            <w:r w:rsidR="0004258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-</w:t>
                            </w:r>
                            <w:r w:rsidR="006305D4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Infection Cluster</w:t>
                            </w:r>
                          </w:p>
                          <w:p w14:paraId="5E2748A5" w14:textId="77777777" w:rsidR="00042589" w:rsidRDefault="00042589" w:rsidP="00042589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roceed with standard medical exam.</w:t>
                            </w:r>
                          </w:p>
                          <w:p w14:paraId="241ADB7A" w14:textId="563AE32B" w:rsidR="00057D3F" w:rsidRDefault="002234BD" w:rsidP="00057D3F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erform Urinary Drug Screen and give appropriate referral.</w:t>
                            </w:r>
                          </w:p>
                          <w:p w14:paraId="3562A2A0" w14:textId="29B9E728" w:rsidR="00057D3F" w:rsidRDefault="008461EA" w:rsidP="00042589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Define HIV/STD/Hepatitis Infection status through HIV/STD/Hepatitis Ri</w:t>
                            </w:r>
                            <w:r w:rsidR="00AA752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sk Assessment Questionnaire</w:t>
                            </w:r>
                            <w:r w:rsidR="006C267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>8</w:t>
                            </w:r>
                            <w:r w:rsidR="00AA752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C5037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nd provide referral to PCP.</w:t>
                            </w:r>
                          </w:p>
                          <w:p w14:paraId="24059CA8" w14:textId="4458912E" w:rsidR="00561AC5" w:rsidRDefault="00561AC5" w:rsidP="00042589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Symptoms of T</w:t>
                            </w:r>
                            <w:r w:rsidR="00581ED4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uberculosis (productive cough &gt;3 weeks, hemoptysis, unexplained weight loss, fever/chills/night sweats, </w:t>
                            </w:r>
                            <w:r w:rsidR="00C5037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unexplained fatigue, chest pain and provide referral to PCP</w:t>
                            </w:r>
                          </w:p>
                          <w:p w14:paraId="166E3901" w14:textId="21DFDA46" w:rsidR="00654E3B" w:rsidRDefault="00654E3B" w:rsidP="00654E3B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erform standardized needs assessment wi</w:t>
                            </w:r>
                            <w:r w:rsidR="00AA752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th Family Development Matrix</w:t>
                            </w:r>
                            <w:r w:rsidR="00AA752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</w:p>
                          <w:p w14:paraId="1D8DAB8A" w14:textId="77777777" w:rsidR="00654E3B" w:rsidRPr="00753F75" w:rsidRDefault="00654E3B" w:rsidP="00654E3B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oordinate care with social services based on needs assessment.</w:t>
                            </w:r>
                          </w:p>
                          <w:p w14:paraId="73DAEEFE" w14:textId="77777777" w:rsidR="00654E3B" w:rsidRPr="00654E3B" w:rsidRDefault="00654E3B" w:rsidP="00654E3B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14:paraId="0657AC48" w14:textId="77777777" w:rsidR="00042589" w:rsidRPr="00754561" w:rsidRDefault="00042589" w:rsidP="0004258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426BCB42" id="Text Box 31" o:spid="_x0000_s1067" type="#_x0000_t202" style="position:absolute;margin-left:180.9pt;margin-top:1.05pt;width:144.45pt;height:267.6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X2MMG8CAAAuBQAADgAAAGRycy9lMm9Eb2MueG1srFRLT9wwEL5X6n+wfC/ZFxRWZNEWRFUJASpU&#10;nL2OzUa1Pa49u8n21zN2NmFFUQ9VL4498837m5xftNawrQqxBlfy8dGIM+UkVLV7LvmPx+tPp5xF&#10;FK4SBpwq+U5FfrH4+OG88XM1gTWYSgVGTlycN77ka0Q/L4oo18qKeAReOVJqCFYgPcNzUQXRkHdr&#10;islodFI0ECofQKoYSXrVKfki+9daSbzTOipkpuSUG+Yz5HOVzmJxLubPQfh1LfdpiH/IworaUdDB&#10;1ZVAwTah/sOVrWWACBqPJNgCtK6lyjVQNePRm2oe1sKrXAs1J/qhTfH/uZW32/vA6qrk0zFnTlia&#10;0aNqkX2BlpGI+tP4OCfYgycgtiSnOffySMJUdquDTV8qiJGeOr0bupu8yWR0Op0dj485k6SbTs/O&#10;ZtOT5Kd4Nfch4lcFlqVLyQONL3dVbG8idtAekqIZl2Qpvy6PfMOdUZ3yu9JUGUWeZCeZU+rSBLYV&#10;xIbqZ66CohtHyGSia2MGo/F7RgZ7oz02manMs8Fw9J7ha7QBnSOCw8HQ1g7C3411h++r7mpNZWO7&#10;avMYZ8NsVlDtaGQBOtJHL69rauuNiHgvArGcpkSbi3d0aANNyWF/42wN4fd78oQn8pGWs4a2puTx&#10;10YExZn55oiWZ+PZLK1ZfsyOP0/oEQ41q0ON29hLoFEQ8yi7fE14NP1VB7BPtODLFJVUwkmKXXLs&#10;r5fY7TL9IKRaLjOIFssLvHEPXibXqc2JNI/tkwh+zywkUt5Cv19i/oZgHTZZOlhuEHSd2Zca3XV1&#10;PwBayszf/Q8kbf3hO6Nef3OLFwAAAP//AwBQSwMEFAAGAAgAAAAhAD3pHuzfAAAACQEAAA8AAABk&#10;cnMvZG93bnJldi54bWxMj81OwzAQhO9IvIO1SNyonZqmKGRTARVSVfVC4cDRjbdJVP9EsduEt685&#10;wXE0o5lvytVkDbvQEDrvELKZAEau9rpzDcLX5/vDE7AQldPKeEcIPxRgVd3elKrQfnQfdNnHhqUS&#10;FwqF0MbYF5yHuiWrwsz35JJ39INVMcmh4XpQYyq3hs+FyLlVnUsLrerpraX6tD9bhK2k07dswi6M&#10;x1e50WK9M9s14v3d9PIMLNIU/8Lwi5/QoUpMB392OjCDIPMsoUeEeQYs+flCLIEdEBZy+Qi8Kvn/&#10;B9UVAAD//wMAUEsBAi0AFAAGAAgAAAAhAOSZw8D7AAAA4QEAABMAAAAAAAAAAAAAAAAAAAAAAFtD&#10;b250ZW50X1R5cGVzXS54bWxQSwECLQAUAAYACAAAACEAI7Jq4dcAAACUAQAACwAAAAAAAAAAAAAA&#10;AAAsAQAAX3JlbHMvLnJlbHNQSwECLQAUAAYACAAAACEAhX2MMG8CAAAuBQAADgAAAAAAAAAAAAAA&#10;AAAsAgAAZHJzL2Uyb0RvYy54bWxQSwECLQAUAAYACAAAACEAPeke7N8AAAAJAQAADwAAAAAAAAAA&#10;AAAAAADHBAAAZHJzL2Rvd25yZXYueG1sUEsFBgAAAAAEAAQA8wAAANMFAAAAAA==&#10;" fillcolor="white [3201]" strokecolor="black [3200]" strokeweight="1pt">
                <v:textbox>
                  <w:txbxContent>
                    <w:p w14:paraId="4A2A91C6" w14:textId="77777777" w:rsidR="00042589" w:rsidRDefault="005179E6" w:rsidP="00042589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Cluster 8</w:t>
                      </w:r>
                      <w:r w:rsidR="00042589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-</w:t>
                      </w:r>
                      <w:r w:rsidR="006305D4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Infection Cluster</w:t>
                      </w:r>
                    </w:p>
                    <w:p w14:paraId="5E2748A5" w14:textId="77777777" w:rsidR="00042589" w:rsidRDefault="00042589" w:rsidP="00042589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roceed with standard medical exam.</w:t>
                      </w:r>
                    </w:p>
                    <w:p w14:paraId="241ADB7A" w14:textId="563AE32B" w:rsidR="00057D3F" w:rsidRDefault="002234BD" w:rsidP="00057D3F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erform Urinary Drug Screen and give appropriate referral.</w:t>
                      </w:r>
                    </w:p>
                    <w:p w14:paraId="3562A2A0" w14:textId="29B9E728" w:rsidR="00057D3F" w:rsidRDefault="008461EA" w:rsidP="00042589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Define HIV/STD/Hepatitis Infection status through HIV/STD/Hepatitis Ri</w:t>
                      </w:r>
                      <w:r w:rsidR="00AA7527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sk Assessment Questionnaire</w:t>
                      </w:r>
                      <w:r w:rsidR="006C2672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</w:rPr>
                        <w:t>8</w:t>
                      </w:r>
                      <w:r w:rsidR="00AA7527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</w:t>
                      </w:r>
                      <w:r w:rsidR="00C5037C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and provide referral to PCP.</w:t>
                      </w:r>
                    </w:p>
                    <w:p w14:paraId="24059CA8" w14:textId="4458912E" w:rsidR="00561AC5" w:rsidRDefault="00561AC5" w:rsidP="00042589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Symptoms of T</w:t>
                      </w:r>
                      <w:r w:rsidR="00581ED4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uberculosis (productive cough &gt;3 weeks, hemoptysis, unexplained weight loss, fever/chills/night sweats, </w:t>
                      </w:r>
                      <w:r w:rsidR="00C5037C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unexplained fatigue, chest pain and provide referral to PCP</w:t>
                      </w:r>
                    </w:p>
                    <w:p w14:paraId="166E3901" w14:textId="21DFDA46" w:rsidR="00654E3B" w:rsidRDefault="00654E3B" w:rsidP="00654E3B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erform standardized needs assessment wi</w:t>
                      </w:r>
                      <w:r w:rsidR="00AA7527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th Family Development Matrix</w:t>
                      </w:r>
                      <w:r w:rsidR="00AA7527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</w:rPr>
                        <w:t>2</w:t>
                      </w:r>
                    </w:p>
                    <w:p w14:paraId="1D8DAB8A" w14:textId="77777777" w:rsidR="00654E3B" w:rsidRPr="00753F75" w:rsidRDefault="00654E3B" w:rsidP="00654E3B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Coordinate care with social services based on needs assessment.</w:t>
                      </w:r>
                    </w:p>
                    <w:p w14:paraId="73DAEEFE" w14:textId="77777777" w:rsidR="00654E3B" w:rsidRPr="00654E3B" w:rsidRDefault="00654E3B" w:rsidP="00654E3B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  <w:p w14:paraId="0657AC48" w14:textId="77777777" w:rsidR="00042589" w:rsidRPr="00754561" w:rsidRDefault="00042589" w:rsidP="00042589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3D397C0" w14:textId="1D5B7501" w:rsidR="00534027" w:rsidRDefault="00534027">
      <w:pPr>
        <w:rPr>
          <w:rFonts w:ascii="Times New Roman" w:hAnsi="Times New Roman" w:cs="Times New Roman"/>
          <w:sz w:val="20"/>
          <w:szCs w:val="20"/>
        </w:rPr>
      </w:pPr>
    </w:p>
    <w:p w14:paraId="17719B1C" w14:textId="799BB78A" w:rsidR="00534027" w:rsidRDefault="00C91C1D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32F782A5" wp14:editId="5DAEFEEC">
                <wp:simplePos x="0" y="0"/>
                <wp:positionH relativeFrom="column">
                  <wp:posOffset>4507865</wp:posOffset>
                </wp:positionH>
                <wp:positionV relativeFrom="paragraph">
                  <wp:posOffset>69215</wp:posOffset>
                </wp:positionV>
                <wp:extent cx="1834515" cy="3040380"/>
                <wp:effectExtent l="0" t="0" r="19685" b="33020"/>
                <wp:wrapSquare wrapText="bothSides"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4515" cy="304038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EB3A95" w14:textId="77777777" w:rsidR="00042589" w:rsidRDefault="005179E6" w:rsidP="0004258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luster 9</w:t>
                            </w:r>
                            <w:r w:rsidR="0004258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-</w:t>
                            </w:r>
                            <w:r w:rsidR="00057D3F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Injury Group</w:t>
                            </w:r>
                          </w:p>
                          <w:p w14:paraId="39336030" w14:textId="77777777" w:rsidR="00042589" w:rsidRDefault="00042589" w:rsidP="00042589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roceed with standard medical exam.</w:t>
                            </w:r>
                          </w:p>
                          <w:p w14:paraId="02FDE73C" w14:textId="19EDDF59" w:rsidR="00057D3F" w:rsidRDefault="002234BD" w:rsidP="00057D3F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erf</w:t>
                            </w:r>
                            <w:r w:rsidR="00C5037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orm Urinary Drug Screen and provide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appropriate referral.</w:t>
                            </w:r>
                          </w:p>
                          <w:p w14:paraId="5EFA8E3E" w14:textId="2E3FAE4D" w:rsidR="00654E3B" w:rsidRDefault="00654E3B" w:rsidP="00654E3B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erform standardized needs assessment wi</w:t>
                            </w:r>
                            <w:r w:rsidR="00AA752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th Family Development Matrix</w:t>
                            </w:r>
                            <w:r w:rsidR="00AA752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</w:p>
                          <w:p w14:paraId="4D2FDACE" w14:textId="77777777" w:rsidR="00654E3B" w:rsidRPr="00753F75" w:rsidRDefault="00654E3B" w:rsidP="00654E3B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oordinate care with social services based on needs assessment.</w:t>
                            </w:r>
                          </w:p>
                          <w:p w14:paraId="619C9B72" w14:textId="77777777" w:rsidR="00057D3F" w:rsidRDefault="00057D3F" w:rsidP="00654E3B">
                            <w:pPr>
                              <w:pStyle w:val="ListParagrap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14:paraId="50045C87" w14:textId="77777777" w:rsidR="00042589" w:rsidRPr="00754561" w:rsidRDefault="00042589" w:rsidP="0004258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32F782A5" id="Text Box 32" o:spid="_x0000_s1068" type="#_x0000_t202" style="position:absolute;margin-left:354.95pt;margin-top:5.45pt;width:144.45pt;height:239.4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WlKGHACAAAuBQAADgAAAGRycy9lMm9Eb2MueG1srFRLT9wwEL5X6n+wfC/JPmjpiizagqgqIUCF&#10;irPXsdmotse1ZzfZ/nrGziYginqoeknsmW/e3/j0rLOG7VSIDbiKT45KzpSTUDfuseI/7i8/nHAW&#10;UbhaGHCq4nsV+dny/bvT1i/UFDZgahUYOXFx0fqKbxD9oiii3Cgr4hF45UipIViBdA2PRR1ES96t&#10;KaZl+bFoIdQ+gFQxkvSiV/Jl9q+1knijdVTITMUpN8zfkL/r9C2Wp2LxGITfNPKQhviHLKxoHAUd&#10;XV0IFGwbmj9c2UYGiKDxSIItQOtGqlwDVTMpX1VztxFe5VqoOdGPbYr/z6283t0G1tQVn005c8LS&#10;jO5Vh+wLdIxE1J/WxwXB7jwBsSM5zXmQRxKmsjsdbPpTQYz01On92N3kTSajk9n8eHLMmSTdrJyX&#10;s5Pc/+LZ3IeIXxVYlg4VDzS+3FWxu4pIqRB0gKRoxiVZyq/PI59wb1Sv/K40VUaRp9lJ5pQ6N4Ht&#10;BLGh/pmrIJfGETKZ6MaY0WjylpHBweiATWYq82w0LN8yfI42onNEcDga2sZB+Lux7vFD1X2tqWzs&#10;1l0e43yc2RrqPY0sQE/66OVlQ229EhFvRSCW05Roc/GGPtpAW3E4nDjbQPj9ljzhiXyk5aylral4&#10;/LUVQXFmvjmi5efJfJ7WLF/mx5+mdAkvNeuXGre150CjmNAb4WU+Jjya4agD2Ada8FWKSirhJMWu&#10;OA7Hc+x3mR4IqVarDKLF8gKv3J2XyXVqcyLNffcggj8wC4mU1zDsl1i8IliPTZYOVlsE3WT2pUb3&#10;XT0MgJYyk/LwgKStf3nPqOdnbvkEAAD//wMAUEsDBBQABgAIAAAAIQDr/mio3wAAAAoBAAAPAAAA&#10;ZHJzL2Rvd25yZXYueG1sTI/BTsMwEETvSPyDtUjcqA1BNA5xKqBCQlUvFA4c3XibRI3XUew24e9Z&#10;TnBajeZpdqZczb4XZxxjF8jA7UKBQKqD66gx8PnxepODiMmSs30gNPCNEVbV5UVpCxcmesfzLjWC&#10;QygW1kCb0lBIGesWvY2LMCCxdwijt4nl2Eg32onDfS/vlHqQ3nbEH1o74EuL9XF38gY2GR6/siZu&#10;43R4zt6cWm/7zdqY66v56RFEwjn9wfBbn6tDxZ324UQuit7AUmnNKBuKLwNa57xlb+A+10uQVSn/&#10;T6h+AAAA//8DAFBLAQItABQABgAIAAAAIQDkmcPA+wAAAOEBAAATAAAAAAAAAAAAAAAAAAAAAABb&#10;Q29udGVudF9UeXBlc10ueG1sUEsBAi0AFAAGAAgAAAAhACOyauHXAAAAlAEAAAsAAAAAAAAAAAAA&#10;AAAALAEAAF9yZWxzLy5yZWxzUEsBAi0AFAAGAAgAAAAhAGVpShhwAgAALgUAAA4AAAAAAAAAAAAA&#10;AAAALAIAAGRycy9lMm9Eb2MueG1sUEsBAi0AFAAGAAgAAAAhAOv+aKjfAAAACgEAAA8AAAAAAAAA&#10;AAAAAAAAyAQAAGRycy9kb3ducmV2LnhtbFBLBQYAAAAABAAEAPMAAADUBQAAAAA=&#10;" fillcolor="white [3201]" strokecolor="black [3200]" strokeweight="1pt">
                <v:textbox>
                  <w:txbxContent>
                    <w:p w14:paraId="76EB3A95" w14:textId="77777777" w:rsidR="00042589" w:rsidRDefault="005179E6" w:rsidP="00042589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Cluster 9</w:t>
                      </w:r>
                      <w:r w:rsidR="00042589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-</w:t>
                      </w:r>
                      <w:r w:rsidR="00057D3F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Injury Group</w:t>
                      </w:r>
                    </w:p>
                    <w:p w14:paraId="39336030" w14:textId="77777777" w:rsidR="00042589" w:rsidRDefault="00042589" w:rsidP="00042589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roceed with standard medical exam.</w:t>
                      </w:r>
                    </w:p>
                    <w:p w14:paraId="02FDE73C" w14:textId="19EDDF59" w:rsidR="00057D3F" w:rsidRDefault="002234BD" w:rsidP="00057D3F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erf</w:t>
                      </w:r>
                      <w:r w:rsidR="00C5037C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orm Urinary Drug Screen and provide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appropriate referral.</w:t>
                      </w:r>
                    </w:p>
                    <w:p w14:paraId="5EFA8E3E" w14:textId="2E3FAE4D" w:rsidR="00654E3B" w:rsidRDefault="00654E3B" w:rsidP="00654E3B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erform standardized needs assessment wi</w:t>
                      </w:r>
                      <w:r w:rsidR="00AA7527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th Family Development Matrix</w:t>
                      </w:r>
                      <w:r w:rsidR="00AA7527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</w:rPr>
                        <w:t>2</w:t>
                      </w:r>
                    </w:p>
                    <w:p w14:paraId="4D2FDACE" w14:textId="77777777" w:rsidR="00654E3B" w:rsidRPr="00753F75" w:rsidRDefault="00654E3B" w:rsidP="00654E3B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Coordinate care with social services based on needs assessment.</w:t>
                      </w:r>
                    </w:p>
                    <w:p w14:paraId="619C9B72" w14:textId="77777777" w:rsidR="00057D3F" w:rsidRDefault="00057D3F" w:rsidP="00654E3B">
                      <w:pPr>
                        <w:pStyle w:val="ListParagraph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  <w:p w14:paraId="50045C87" w14:textId="77777777" w:rsidR="00042589" w:rsidRPr="00754561" w:rsidRDefault="00042589" w:rsidP="00042589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C584C79" w14:textId="3915517E" w:rsidR="00534027" w:rsidRDefault="00534027">
      <w:pPr>
        <w:rPr>
          <w:rFonts w:ascii="Times New Roman" w:hAnsi="Times New Roman" w:cs="Times New Roman"/>
          <w:sz w:val="20"/>
          <w:szCs w:val="20"/>
        </w:rPr>
      </w:pPr>
    </w:p>
    <w:p w14:paraId="627AACD9" w14:textId="01E41BF4" w:rsidR="00534027" w:rsidRDefault="00C91C1D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7A611677" wp14:editId="32922084">
                <wp:simplePos x="0" y="0"/>
                <wp:positionH relativeFrom="column">
                  <wp:posOffset>17145</wp:posOffset>
                </wp:positionH>
                <wp:positionV relativeFrom="paragraph">
                  <wp:posOffset>6350</wp:posOffset>
                </wp:positionV>
                <wp:extent cx="1834515" cy="2780665"/>
                <wp:effectExtent l="0" t="0" r="19685" b="13335"/>
                <wp:wrapSquare wrapText="bothSides"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4515" cy="278066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118911" w14:textId="77777777" w:rsidR="00042589" w:rsidRDefault="005179E6" w:rsidP="0004258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luster 7</w:t>
                            </w:r>
                            <w:r w:rsidR="0004258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-</w:t>
                            </w:r>
                            <w:r w:rsidR="006305D4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OPD Cluster</w:t>
                            </w:r>
                          </w:p>
                          <w:p w14:paraId="7AC439B3" w14:textId="77777777" w:rsidR="00042589" w:rsidRDefault="00042589" w:rsidP="00042589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roceed with standard medical exam.</w:t>
                            </w:r>
                          </w:p>
                          <w:p w14:paraId="54E670C7" w14:textId="00FB657C" w:rsidR="00057D3F" w:rsidRDefault="002234BD" w:rsidP="00057D3F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erform Urinary Drug Screen and give appropriate referral.</w:t>
                            </w:r>
                          </w:p>
                          <w:p w14:paraId="254885E6" w14:textId="10E77E65" w:rsidR="00183396" w:rsidRDefault="00183396" w:rsidP="0018339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erform standardized needs assessment wi</w:t>
                            </w:r>
                            <w:r w:rsidR="00AA752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th Family Development Matrix</w:t>
                            </w:r>
                            <w:r w:rsidR="00AA752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</w:p>
                          <w:p w14:paraId="6A459953" w14:textId="77777777" w:rsidR="00183396" w:rsidRPr="00753F75" w:rsidRDefault="00183396" w:rsidP="0018339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oordinate care with social services based on needs assessment.</w:t>
                            </w:r>
                          </w:p>
                          <w:p w14:paraId="278159BC" w14:textId="77777777" w:rsidR="00057D3F" w:rsidRDefault="00057D3F" w:rsidP="00654E3B">
                            <w:pPr>
                              <w:pStyle w:val="ListParagraph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14:paraId="285C5A2A" w14:textId="77777777" w:rsidR="00042589" w:rsidRPr="00754561" w:rsidRDefault="00042589" w:rsidP="0004258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7A611677" id="Text Box 30" o:spid="_x0000_s1069" type="#_x0000_t202" style="position:absolute;margin-left:1.35pt;margin-top:.5pt;width:144.45pt;height:218.9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s12b3ICAAAuBQAADgAAAGRycy9lMm9Eb2MueG1srFRRTxsxDH6ftP8Q5X1cW1roKq6oAzFNQoAG&#10;E89pLqGnJXGWuL3rfj1OrncghvYw7eXOsT/bsf05Z+etNWynQqzBlXx8NOJMOQlV7Z5K/uPh6tOc&#10;s4jCVcKAUyXfq8jPlx8/nDV+oSawAVOpwCiIi4vGl3yD6BdFEeVGWRGPwCtHRg3BCqRjeCqqIBqK&#10;bk0xGY1OigZC5QNIFSNpLzsjX+b4WiuJt1pHhcyUnO6G+Rvyd52+xfJMLJ6C8JtaHq4h/uEWVtSO&#10;kg6hLgUKtg31H6FsLQNE0HgkwRagdS1VroGqGY/eVHO/EV7lWqg50Q9tiv8vrLzZ3QVWVyU/pvY4&#10;YWlGD6pF9gVaRirqT+PjgmD3noDYkp7m3OsjKVPZrQ42/akgRnYKtR+6m6LJ5DQ/ns7GM84k2San&#10;89HJySzFKV7cfYj4VYFlSSh5oPHlrorddcQO2kNSNuOSLt2vu0eWcG9UZ/yuNFVGmSc5SOaUujCB&#10;7QSxofqZq6DsxhEyuejamMFp/J6Twd7pgE1uKvNscBy95/iSbUDnjOBwcLS1g/B3Z93h+6q7WlPZ&#10;2K7bPMbpcT+bNVR7GlmAjvTRy6ua2notIt6JQCynKdHm4i19tIGm5HCQONtA+P2ePuGJfGTlrKGt&#10;KXn8tRVBcWa+OaLl5/F0mtYsH6az0wkdwmvL+rXFbe0F0CjG9EZ4mcWER9OLOoB9pAVfpaxkEk5S&#10;7pJjL15gt8v0QEi1WmUQLZYXeO3uvUyhU5sTaR7aRxH8gVlIpLyBfr/E4g3BOmzydLDaIug6sy81&#10;uuvqYQC0lJm/hwckbf3rc0a9PHPLZwAAAP//AwBQSwMEFAAGAAgAAAAhADyNjbLeAAAABwEAAA8A&#10;AABkcnMvZG93bnJldi54bWxMj8FuwjAQRO+V+AdrK3ErDklFIY2DaBFShbiU9tCjiZckwl5HsSHp&#10;33d7ao+zM5p5W6xHZ8UN+9B6UjCfJSCQKm9aqhV8fuweliBC1GS09YQKvjHAupzcFTo3fqB3vB1j&#10;LbiEQq4VNDF2uZShatDpMPMdEntn3zsdWfa1NL0euNxZmSbJQjrdEi80usPXBqvL8eoU7DO8fGV1&#10;OITh/JK9mWR7sPutUtP7cfMMIuIY/8Lwi8/oUDLTyV/JBGEVpE8c5DM/xG66mi9AnBQ8ZssVyLKQ&#10;//nLHwAAAP//AwBQSwECLQAUAAYACAAAACEA5JnDwPsAAADhAQAAEwAAAAAAAAAAAAAAAAAAAAAA&#10;W0NvbnRlbnRfVHlwZXNdLnhtbFBLAQItABQABgAIAAAAIQAjsmrh1wAAAJQBAAALAAAAAAAAAAAA&#10;AAAAACwBAABfcmVscy8ucmVsc1BLAQItABQABgAIAAAAIQDizXZvcgIAAC4FAAAOAAAAAAAAAAAA&#10;AAAAACwCAABkcnMvZTJvRG9jLnhtbFBLAQItABQABgAIAAAAIQA8jY2y3gAAAAcBAAAPAAAAAAAA&#10;AAAAAAAAAMoEAABkcnMvZG93bnJldi54bWxQSwUGAAAAAAQABADzAAAA1QUAAAAA&#10;" fillcolor="white [3201]" strokecolor="black [3200]" strokeweight="1pt">
                <v:textbox>
                  <w:txbxContent>
                    <w:p w14:paraId="4B118911" w14:textId="77777777" w:rsidR="00042589" w:rsidRDefault="005179E6" w:rsidP="00042589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Cluster 7</w:t>
                      </w:r>
                      <w:r w:rsidR="00042589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-</w:t>
                      </w:r>
                      <w:r w:rsidR="006305D4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COPD Cluster</w:t>
                      </w:r>
                    </w:p>
                    <w:p w14:paraId="7AC439B3" w14:textId="77777777" w:rsidR="00042589" w:rsidRDefault="00042589" w:rsidP="00042589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roceed with standard medical exam.</w:t>
                      </w:r>
                    </w:p>
                    <w:p w14:paraId="54E670C7" w14:textId="00FB657C" w:rsidR="00057D3F" w:rsidRDefault="002234BD" w:rsidP="00057D3F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erform Urinary Drug Screen and give appropriate referral.</w:t>
                      </w:r>
                    </w:p>
                    <w:p w14:paraId="254885E6" w14:textId="10E77E65" w:rsidR="00183396" w:rsidRDefault="00183396" w:rsidP="0018339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erform standardized needs assessment wi</w:t>
                      </w:r>
                      <w:r w:rsidR="00AA7527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th Family Development Matrix</w:t>
                      </w:r>
                      <w:r w:rsidR="00AA7527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</w:rPr>
                        <w:t>2</w:t>
                      </w:r>
                    </w:p>
                    <w:p w14:paraId="6A459953" w14:textId="77777777" w:rsidR="00183396" w:rsidRPr="00753F75" w:rsidRDefault="00183396" w:rsidP="0018339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Coordinate care with social services based on needs assessment.</w:t>
                      </w:r>
                    </w:p>
                    <w:p w14:paraId="278159BC" w14:textId="77777777" w:rsidR="00057D3F" w:rsidRDefault="00057D3F" w:rsidP="00654E3B">
                      <w:pPr>
                        <w:pStyle w:val="ListParagraph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  <w:p w14:paraId="285C5A2A" w14:textId="77777777" w:rsidR="00042589" w:rsidRPr="00754561" w:rsidRDefault="00042589" w:rsidP="00042589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745FA72" w14:textId="1B51D8FC" w:rsidR="00534027" w:rsidRDefault="00534027">
      <w:pPr>
        <w:rPr>
          <w:rFonts w:ascii="Times New Roman" w:hAnsi="Times New Roman" w:cs="Times New Roman"/>
          <w:sz w:val="20"/>
          <w:szCs w:val="20"/>
        </w:rPr>
      </w:pPr>
    </w:p>
    <w:p w14:paraId="72A59352" w14:textId="162034EA" w:rsidR="00534027" w:rsidRDefault="00534027">
      <w:pPr>
        <w:rPr>
          <w:rFonts w:ascii="Times New Roman" w:hAnsi="Times New Roman" w:cs="Times New Roman"/>
          <w:sz w:val="20"/>
          <w:szCs w:val="20"/>
        </w:rPr>
      </w:pPr>
    </w:p>
    <w:p w14:paraId="55119B90" w14:textId="07F0EF41" w:rsidR="00534027" w:rsidRDefault="00534027">
      <w:pPr>
        <w:rPr>
          <w:rFonts w:ascii="Times New Roman" w:hAnsi="Times New Roman" w:cs="Times New Roman"/>
          <w:sz w:val="20"/>
          <w:szCs w:val="20"/>
        </w:rPr>
      </w:pPr>
    </w:p>
    <w:p w14:paraId="1F89B702" w14:textId="01D7433B" w:rsidR="00534027" w:rsidRDefault="00534027">
      <w:pPr>
        <w:rPr>
          <w:rFonts w:ascii="Times New Roman" w:hAnsi="Times New Roman" w:cs="Times New Roman"/>
          <w:sz w:val="20"/>
          <w:szCs w:val="20"/>
        </w:rPr>
      </w:pPr>
    </w:p>
    <w:p w14:paraId="013E9D73" w14:textId="4447A776" w:rsidR="00534027" w:rsidRDefault="00534027">
      <w:pPr>
        <w:rPr>
          <w:rFonts w:ascii="Times New Roman" w:hAnsi="Times New Roman" w:cs="Times New Roman"/>
          <w:sz w:val="20"/>
          <w:szCs w:val="20"/>
        </w:rPr>
      </w:pPr>
    </w:p>
    <w:p w14:paraId="5A2AF076" w14:textId="77777777" w:rsidR="00534027" w:rsidRDefault="00534027">
      <w:pPr>
        <w:rPr>
          <w:rFonts w:ascii="Times New Roman" w:hAnsi="Times New Roman" w:cs="Times New Roman"/>
          <w:sz w:val="20"/>
          <w:szCs w:val="20"/>
        </w:rPr>
      </w:pPr>
    </w:p>
    <w:p w14:paraId="3C57B4BD" w14:textId="030A5AC6" w:rsidR="00534027" w:rsidRDefault="00534027">
      <w:pPr>
        <w:rPr>
          <w:rFonts w:ascii="Times New Roman" w:hAnsi="Times New Roman" w:cs="Times New Roman"/>
          <w:sz w:val="20"/>
          <w:szCs w:val="20"/>
        </w:rPr>
      </w:pPr>
    </w:p>
    <w:p w14:paraId="0BBD7BBF" w14:textId="3D1D3294" w:rsidR="00534027" w:rsidRDefault="00534027">
      <w:pPr>
        <w:rPr>
          <w:rFonts w:ascii="Times New Roman" w:hAnsi="Times New Roman" w:cs="Times New Roman"/>
          <w:sz w:val="20"/>
          <w:szCs w:val="20"/>
        </w:rPr>
      </w:pPr>
    </w:p>
    <w:p w14:paraId="7F4113FE" w14:textId="0F3B7800" w:rsidR="00534027" w:rsidRDefault="00534027">
      <w:pPr>
        <w:rPr>
          <w:rFonts w:ascii="Times New Roman" w:hAnsi="Times New Roman" w:cs="Times New Roman"/>
          <w:sz w:val="20"/>
          <w:szCs w:val="20"/>
        </w:rPr>
      </w:pPr>
    </w:p>
    <w:p w14:paraId="7EA8EDA8" w14:textId="27A20981" w:rsidR="00534027" w:rsidRDefault="00534027">
      <w:pPr>
        <w:rPr>
          <w:rFonts w:ascii="Times New Roman" w:hAnsi="Times New Roman" w:cs="Times New Roman"/>
          <w:sz w:val="20"/>
          <w:szCs w:val="20"/>
        </w:rPr>
      </w:pPr>
    </w:p>
    <w:p w14:paraId="31B245EF" w14:textId="79AB839D" w:rsidR="00534027" w:rsidRDefault="00534027">
      <w:pPr>
        <w:rPr>
          <w:rFonts w:ascii="Times New Roman" w:hAnsi="Times New Roman" w:cs="Times New Roman"/>
          <w:sz w:val="20"/>
          <w:szCs w:val="20"/>
        </w:rPr>
      </w:pPr>
    </w:p>
    <w:p w14:paraId="1F31BE10" w14:textId="3B573E50" w:rsidR="00534027" w:rsidRDefault="00534027">
      <w:pPr>
        <w:rPr>
          <w:rFonts w:ascii="Times New Roman" w:hAnsi="Times New Roman" w:cs="Times New Roman"/>
          <w:sz w:val="20"/>
          <w:szCs w:val="20"/>
        </w:rPr>
      </w:pPr>
    </w:p>
    <w:p w14:paraId="5255364A" w14:textId="59F08B82" w:rsidR="00534027" w:rsidRDefault="00534027">
      <w:pPr>
        <w:rPr>
          <w:rFonts w:ascii="Times New Roman" w:hAnsi="Times New Roman" w:cs="Times New Roman"/>
          <w:sz w:val="20"/>
          <w:szCs w:val="20"/>
        </w:rPr>
      </w:pPr>
    </w:p>
    <w:p w14:paraId="2A10A3DA" w14:textId="2AA5839C" w:rsidR="00534027" w:rsidRDefault="00534027">
      <w:pPr>
        <w:rPr>
          <w:rFonts w:ascii="Times New Roman" w:hAnsi="Times New Roman" w:cs="Times New Roman"/>
          <w:sz w:val="20"/>
          <w:szCs w:val="20"/>
        </w:rPr>
      </w:pPr>
    </w:p>
    <w:p w14:paraId="5B6ABC68" w14:textId="53404637" w:rsidR="00534027" w:rsidRDefault="00534027">
      <w:pPr>
        <w:rPr>
          <w:rFonts w:ascii="Times New Roman" w:hAnsi="Times New Roman" w:cs="Times New Roman"/>
          <w:sz w:val="20"/>
          <w:szCs w:val="20"/>
        </w:rPr>
      </w:pPr>
    </w:p>
    <w:p w14:paraId="28CAD64C" w14:textId="77777777" w:rsidR="00534027" w:rsidRDefault="00534027">
      <w:pPr>
        <w:rPr>
          <w:rFonts w:ascii="Times New Roman" w:hAnsi="Times New Roman" w:cs="Times New Roman"/>
          <w:sz w:val="20"/>
          <w:szCs w:val="20"/>
        </w:rPr>
      </w:pPr>
    </w:p>
    <w:p w14:paraId="088BE666" w14:textId="77777777" w:rsidR="00534027" w:rsidRDefault="00534027">
      <w:pPr>
        <w:rPr>
          <w:rFonts w:ascii="Times New Roman" w:hAnsi="Times New Roman" w:cs="Times New Roman"/>
          <w:sz w:val="20"/>
          <w:szCs w:val="20"/>
        </w:rPr>
      </w:pPr>
    </w:p>
    <w:p w14:paraId="7A1280C9" w14:textId="77777777" w:rsidR="005B141E" w:rsidRDefault="005B141E">
      <w:pPr>
        <w:rPr>
          <w:rFonts w:ascii="Times New Roman" w:hAnsi="Times New Roman" w:cs="Times New Roman"/>
          <w:sz w:val="20"/>
          <w:szCs w:val="20"/>
        </w:rPr>
      </w:pPr>
    </w:p>
    <w:p w14:paraId="7790C311" w14:textId="77777777" w:rsidR="008C60D8" w:rsidRDefault="008C60D8">
      <w:pPr>
        <w:rPr>
          <w:rFonts w:ascii="Times New Roman" w:hAnsi="Times New Roman" w:cs="Times New Roman"/>
          <w:sz w:val="20"/>
          <w:szCs w:val="20"/>
        </w:rPr>
      </w:pPr>
    </w:p>
    <w:p w14:paraId="07986AF3" w14:textId="77777777" w:rsidR="008C60D8" w:rsidRDefault="008C60D8">
      <w:pPr>
        <w:rPr>
          <w:rFonts w:ascii="Times New Roman" w:hAnsi="Times New Roman" w:cs="Times New Roman"/>
          <w:sz w:val="20"/>
          <w:szCs w:val="20"/>
        </w:rPr>
      </w:pPr>
    </w:p>
    <w:p w14:paraId="32E3A5E4" w14:textId="7DBAAB48" w:rsidR="005016F8" w:rsidRPr="00074F47" w:rsidRDefault="00074F47">
      <w:pPr>
        <w:rPr>
          <w:rFonts w:ascii="Times New Roman" w:hAnsi="Times New Roman" w:cs="Times New Roman"/>
          <w:b/>
        </w:rPr>
      </w:pPr>
      <w:r w:rsidRPr="00074F47">
        <w:rPr>
          <w:rFonts w:ascii="Times New Roman" w:hAnsi="Times New Roman" w:cs="Times New Roman"/>
          <w:b/>
        </w:rPr>
        <w:lastRenderedPageBreak/>
        <w:t>Citations</w:t>
      </w:r>
    </w:p>
    <w:p w14:paraId="625FF3DE" w14:textId="77777777" w:rsidR="005016F8" w:rsidRDefault="005016F8">
      <w:pPr>
        <w:rPr>
          <w:rFonts w:ascii="Times New Roman" w:hAnsi="Times New Roman" w:cs="Times New Roman"/>
          <w:sz w:val="20"/>
          <w:szCs w:val="20"/>
        </w:rPr>
      </w:pPr>
    </w:p>
    <w:p w14:paraId="13876786" w14:textId="77777777" w:rsidR="002F35D0" w:rsidRPr="00197351" w:rsidRDefault="002F35D0" w:rsidP="002F35D0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2"/>
          <w:szCs w:val="22"/>
        </w:rPr>
      </w:pPr>
      <w:r w:rsidRPr="00197351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 xml:space="preserve">McNeely, J., Wu, L. T., Subramaniam, G., Sharma, G., </w:t>
      </w:r>
      <w:proofErr w:type="spellStart"/>
      <w:r w:rsidRPr="00197351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>Cathers</w:t>
      </w:r>
      <w:proofErr w:type="spellEnd"/>
      <w:r w:rsidRPr="00197351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 xml:space="preserve">, L. A., </w:t>
      </w:r>
      <w:proofErr w:type="spellStart"/>
      <w:r w:rsidRPr="00197351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>Svikis</w:t>
      </w:r>
      <w:proofErr w:type="spellEnd"/>
      <w:r w:rsidRPr="00197351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>, D., ... &amp; Schwartz, R. P. (2016). Performance of the tobacco, alcohol, prescription medication, and other substance use (TAPS) tool for substance use screening in primary care patients. </w:t>
      </w:r>
      <w:r w:rsidRPr="00197351">
        <w:rPr>
          <w:rFonts w:ascii="Times New Roman" w:eastAsia="Times New Roman" w:hAnsi="Times New Roman" w:cs="Times New Roman"/>
          <w:i/>
          <w:iCs/>
          <w:color w:val="222222"/>
          <w:sz w:val="22"/>
          <w:szCs w:val="22"/>
          <w:shd w:val="clear" w:color="auto" w:fill="FFFFFF"/>
        </w:rPr>
        <w:t>Annals of internal medicine</w:t>
      </w:r>
      <w:r w:rsidRPr="00197351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>, </w:t>
      </w:r>
      <w:r w:rsidRPr="00197351">
        <w:rPr>
          <w:rFonts w:ascii="Times New Roman" w:eastAsia="Times New Roman" w:hAnsi="Times New Roman" w:cs="Times New Roman"/>
          <w:i/>
          <w:iCs/>
          <w:color w:val="222222"/>
          <w:sz w:val="22"/>
          <w:szCs w:val="22"/>
          <w:shd w:val="clear" w:color="auto" w:fill="FFFFFF"/>
        </w:rPr>
        <w:t>165</w:t>
      </w:r>
      <w:r w:rsidRPr="00197351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>(10), 690-699.</w:t>
      </w:r>
    </w:p>
    <w:p w14:paraId="0A9A99A7" w14:textId="77777777" w:rsidR="005F49AA" w:rsidRPr="00197351" w:rsidRDefault="005F49AA" w:rsidP="005F49AA">
      <w:pPr>
        <w:pStyle w:val="NormalWeb"/>
        <w:numPr>
          <w:ilvl w:val="0"/>
          <w:numId w:val="1"/>
        </w:numPr>
        <w:rPr>
          <w:sz w:val="22"/>
          <w:szCs w:val="22"/>
        </w:rPr>
      </w:pPr>
      <w:r w:rsidRPr="00197351">
        <w:rPr>
          <w:sz w:val="22"/>
          <w:szCs w:val="22"/>
        </w:rPr>
        <w:t>Running ross step-by-step. (n.d.). Retrieved February 26, 2021, from https://www.hudexchange.info/programs/ross/guide/working-with-residents/how-should-service-coordinators-approach-needs-assessments-and-goal-setting-with-residents/what-types-of-needs-assessment-tools-should-service-coordinators-use/</w:t>
      </w:r>
    </w:p>
    <w:p w14:paraId="6AC41B12" w14:textId="3C5F71C9" w:rsidR="00BD51FA" w:rsidRPr="00197351" w:rsidRDefault="00C5753C" w:rsidP="009141E8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2"/>
          <w:szCs w:val="22"/>
        </w:rPr>
      </w:pPr>
      <w:r w:rsidRPr="00197351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>Horowitz, L. M., Snyder, D. J., Boudreaux, E. D., He, J. P., Harrington, C. J., Cai, J., ... &amp; Pao, M. (2020). Validation of the Ask Suicide-Screening Questions for adult medical inpatients: a brief tool for all ages. </w:t>
      </w:r>
      <w:r w:rsidRPr="00197351">
        <w:rPr>
          <w:rFonts w:ascii="Times New Roman" w:eastAsia="Times New Roman" w:hAnsi="Times New Roman" w:cs="Times New Roman"/>
          <w:i/>
          <w:iCs/>
          <w:color w:val="222222"/>
          <w:sz w:val="22"/>
          <w:szCs w:val="22"/>
          <w:shd w:val="clear" w:color="auto" w:fill="FFFFFF"/>
        </w:rPr>
        <w:t>Psychosomatics</w:t>
      </w:r>
      <w:r w:rsidRPr="00197351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>, </w:t>
      </w:r>
      <w:r w:rsidRPr="00197351">
        <w:rPr>
          <w:rFonts w:ascii="Times New Roman" w:eastAsia="Times New Roman" w:hAnsi="Times New Roman" w:cs="Times New Roman"/>
          <w:i/>
          <w:iCs/>
          <w:color w:val="222222"/>
          <w:sz w:val="22"/>
          <w:szCs w:val="22"/>
          <w:shd w:val="clear" w:color="auto" w:fill="FFFFFF"/>
        </w:rPr>
        <w:t>61</w:t>
      </w:r>
      <w:r w:rsidRPr="00197351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>(6), 713-722.</w:t>
      </w:r>
    </w:p>
    <w:p w14:paraId="40197B79" w14:textId="77777777" w:rsidR="009141E8" w:rsidRPr="00197351" w:rsidRDefault="009141E8" w:rsidP="009141E8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2"/>
          <w:szCs w:val="22"/>
        </w:rPr>
      </w:pPr>
      <w:r w:rsidRPr="00197351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 xml:space="preserve">Martinez, F. J., </w:t>
      </w:r>
      <w:proofErr w:type="spellStart"/>
      <w:r w:rsidRPr="00197351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>Raczek</w:t>
      </w:r>
      <w:proofErr w:type="spellEnd"/>
      <w:r w:rsidRPr="00197351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 xml:space="preserve">, A. E., </w:t>
      </w:r>
      <w:proofErr w:type="spellStart"/>
      <w:r w:rsidRPr="00197351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>Seifer</w:t>
      </w:r>
      <w:proofErr w:type="spellEnd"/>
      <w:r w:rsidRPr="00197351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 xml:space="preserve">, F. D., Conoscenti, C. S., </w:t>
      </w:r>
      <w:proofErr w:type="spellStart"/>
      <w:r w:rsidRPr="00197351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>Curtice</w:t>
      </w:r>
      <w:proofErr w:type="spellEnd"/>
      <w:r w:rsidRPr="00197351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 xml:space="preserve">, T. G., </w:t>
      </w:r>
      <w:proofErr w:type="spellStart"/>
      <w:r w:rsidRPr="00197351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>D'Eletto</w:t>
      </w:r>
      <w:proofErr w:type="spellEnd"/>
      <w:r w:rsidRPr="00197351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>, T., ... &amp; Phillips, A. L. (2008). Development and initial validation of a self-scored COPD Population Screener Questionnaire (COPD-PS). </w:t>
      </w:r>
      <w:r w:rsidRPr="00197351">
        <w:rPr>
          <w:rFonts w:ascii="Times New Roman" w:eastAsia="Times New Roman" w:hAnsi="Times New Roman" w:cs="Times New Roman"/>
          <w:i/>
          <w:iCs/>
          <w:color w:val="222222"/>
          <w:sz w:val="22"/>
          <w:szCs w:val="22"/>
          <w:shd w:val="clear" w:color="auto" w:fill="FFFFFF"/>
        </w:rPr>
        <w:t>COPD: Journal of Chronic Obstructive Pulmonary Disease</w:t>
      </w:r>
      <w:r w:rsidRPr="00197351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>, </w:t>
      </w:r>
      <w:r w:rsidRPr="00197351">
        <w:rPr>
          <w:rFonts w:ascii="Times New Roman" w:eastAsia="Times New Roman" w:hAnsi="Times New Roman" w:cs="Times New Roman"/>
          <w:i/>
          <w:iCs/>
          <w:color w:val="222222"/>
          <w:sz w:val="22"/>
          <w:szCs w:val="22"/>
          <w:shd w:val="clear" w:color="auto" w:fill="FFFFFF"/>
        </w:rPr>
        <w:t>5</w:t>
      </w:r>
      <w:r w:rsidRPr="00197351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>(2), 85-95.</w:t>
      </w:r>
    </w:p>
    <w:p w14:paraId="65087D20" w14:textId="77777777" w:rsidR="00F25E18" w:rsidRPr="00F25E18" w:rsidRDefault="00F25E18" w:rsidP="00F25E18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F25E18">
        <w:rPr>
          <w:rFonts w:ascii="Times New Roman" w:eastAsia="Times New Roman" w:hAnsi="Times New Roman" w:cs="Times New Roman"/>
          <w:color w:val="000000"/>
          <w:sz w:val="22"/>
          <w:szCs w:val="22"/>
        </w:rPr>
        <w:t>Posner, K., Brown, G. K., Stanley, B., et al. (2011). The Columbia-Suicide Severity Rating Scale: initial validity and internal consistency findings from three multisite studies with adolescents and adults. American Journal of Psychiatry, 168(12), 1266–1277.</w:t>
      </w:r>
    </w:p>
    <w:p w14:paraId="3573A19C" w14:textId="77777777" w:rsidR="00454D1B" w:rsidRPr="00617A2B" w:rsidRDefault="00454D1B" w:rsidP="00454D1B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2"/>
          <w:szCs w:val="22"/>
        </w:rPr>
      </w:pPr>
      <w:r w:rsidRPr="00197351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>Bull, P. (2017). Rating scales and safety measurements in bipolar disorder and schizophrenia–a reference guide. </w:t>
      </w:r>
      <w:r w:rsidRPr="00197351">
        <w:rPr>
          <w:rFonts w:ascii="Times New Roman" w:eastAsia="Times New Roman" w:hAnsi="Times New Roman" w:cs="Times New Roman"/>
          <w:i/>
          <w:iCs/>
          <w:color w:val="222222"/>
          <w:sz w:val="22"/>
          <w:szCs w:val="22"/>
          <w:shd w:val="clear" w:color="auto" w:fill="FFFFFF"/>
        </w:rPr>
        <w:t>Psychopharmacology Bulletin</w:t>
      </w:r>
      <w:r w:rsidRPr="00197351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>, </w:t>
      </w:r>
      <w:r w:rsidRPr="00197351">
        <w:rPr>
          <w:rFonts w:ascii="Times New Roman" w:eastAsia="Times New Roman" w:hAnsi="Times New Roman" w:cs="Times New Roman"/>
          <w:i/>
          <w:iCs/>
          <w:color w:val="222222"/>
          <w:sz w:val="22"/>
          <w:szCs w:val="22"/>
          <w:shd w:val="clear" w:color="auto" w:fill="FFFFFF"/>
        </w:rPr>
        <w:t>47</w:t>
      </w:r>
      <w:r w:rsidRPr="00197351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>(3), 77-109.</w:t>
      </w:r>
    </w:p>
    <w:p w14:paraId="0932E80D" w14:textId="00FD025C" w:rsidR="00617A2B" w:rsidRPr="00617A2B" w:rsidRDefault="001164D4" w:rsidP="00617A2B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617A2B">
        <w:rPr>
          <w:rFonts w:ascii="Times New Roman" w:hAnsi="Times New Roman" w:cs="Times New Roman"/>
          <w:sz w:val="22"/>
          <w:szCs w:val="22"/>
        </w:rPr>
        <w:t>Babcoc</w:t>
      </w:r>
      <w:proofErr w:type="spellEnd"/>
      <w:r w:rsidR="00617A2B" w:rsidRPr="00617A2B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</w:rPr>
        <w:t xml:space="preserve"> </w:t>
      </w:r>
      <w:r w:rsidR="00617A2B" w:rsidRPr="00617A2B">
        <w:rPr>
          <w:rFonts w:ascii="Times New Roman" w:hAnsi="Times New Roman" w:cs="Times New Roman"/>
          <w:sz w:val="22"/>
          <w:szCs w:val="22"/>
        </w:rPr>
        <w:t xml:space="preserve">Brown, M., Cummings, C., Lyons, J., </w:t>
      </w:r>
      <w:proofErr w:type="spellStart"/>
      <w:r w:rsidR="00617A2B" w:rsidRPr="00617A2B">
        <w:rPr>
          <w:rFonts w:ascii="Times New Roman" w:hAnsi="Times New Roman" w:cs="Times New Roman"/>
          <w:sz w:val="22"/>
          <w:szCs w:val="22"/>
        </w:rPr>
        <w:t>Carrión</w:t>
      </w:r>
      <w:proofErr w:type="spellEnd"/>
      <w:r w:rsidR="00617A2B" w:rsidRPr="00617A2B">
        <w:rPr>
          <w:rFonts w:ascii="Times New Roman" w:hAnsi="Times New Roman" w:cs="Times New Roman"/>
          <w:sz w:val="22"/>
          <w:szCs w:val="22"/>
        </w:rPr>
        <w:t>, A., &amp; Watson, D. P. (2018). Reliability and validity of the Vulnerability Index-Service Prioritization Decision Assistance Tool (VI-SPDAT) in real-world implementation. </w:t>
      </w:r>
      <w:r w:rsidR="00617A2B" w:rsidRPr="00617A2B">
        <w:rPr>
          <w:rFonts w:ascii="Times New Roman" w:hAnsi="Times New Roman" w:cs="Times New Roman"/>
          <w:i/>
          <w:iCs/>
          <w:sz w:val="22"/>
          <w:szCs w:val="22"/>
        </w:rPr>
        <w:t>Journal of Social Distress and the Homeless</w:t>
      </w:r>
      <w:r w:rsidR="00617A2B" w:rsidRPr="00617A2B">
        <w:rPr>
          <w:rFonts w:ascii="Times New Roman" w:hAnsi="Times New Roman" w:cs="Times New Roman"/>
          <w:sz w:val="22"/>
          <w:szCs w:val="22"/>
        </w:rPr>
        <w:t>, </w:t>
      </w:r>
      <w:r w:rsidR="00617A2B" w:rsidRPr="00617A2B">
        <w:rPr>
          <w:rFonts w:ascii="Times New Roman" w:hAnsi="Times New Roman" w:cs="Times New Roman"/>
          <w:i/>
          <w:iCs/>
          <w:sz w:val="22"/>
          <w:szCs w:val="22"/>
        </w:rPr>
        <w:t>27</w:t>
      </w:r>
      <w:r w:rsidR="00617A2B" w:rsidRPr="00617A2B">
        <w:rPr>
          <w:rFonts w:ascii="Times New Roman" w:hAnsi="Times New Roman" w:cs="Times New Roman"/>
          <w:sz w:val="22"/>
          <w:szCs w:val="22"/>
        </w:rPr>
        <w:t>(2), 110-117.</w:t>
      </w:r>
    </w:p>
    <w:p w14:paraId="46CE1644" w14:textId="43D1934E" w:rsidR="001164D4" w:rsidRPr="00197351" w:rsidRDefault="001164D4" w:rsidP="001164D4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2"/>
          <w:szCs w:val="22"/>
        </w:rPr>
      </w:pPr>
      <w:r w:rsidRPr="00197351">
        <w:rPr>
          <w:rFonts w:ascii="Times New Roman" w:hAnsi="Times New Roman" w:cs="Times New Roman"/>
          <w:sz w:val="22"/>
          <w:szCs w:val="22"/>
        </w:rPr>
        <w:t>k, M., &amp; Pretzel, E. (2016).</w:t>
      </w:r>
      <w:r w:rsidR="002C0886" w:rsidRPr="00197351">
        <w:rPr>
          <w:rFonts w:ascii="Times New Roman" w:hAnsi="Times New Roman" w:cs="Times New Roman"/>
          <w:sz w:val="22"/>
          <w:szCs w:val="22"/>
        </w:rPr>
        <w:t xml:space="preserve"> </w:t>
      </w:r>
      <w:r w:rsidRPr="00197351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>Risk Assessment Tool: HIV/STD/Hepatitis-Minnesota Dept. of Health. MN Department of Health</w:t>
      </w:r>
      <w:r w:rsidR="003C42CC" w:rsidRPr="00197351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>. https://www.health.state.mn.us/diseases/stds/riskassess/riskassess.pdf.</w:t>
      </w:r>
    </w:p>
    <w:p w14:paraId="2CF5125C" w14:textId="18CB2B89" w:rsidR="009B2BEE" w:rsidRPr="005016F8" w:rsidRDefault="009B2BEE" w:rsidP="00197351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sectPr w:rsidR="009B2BEE" w:rsidRPr="005016F8" w:rsidSect="00E61CF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4B6D1F"/>
    <w:multiLevelType w:val="hybridMultilevel"/>
    <w:tmpl w:val="FE828D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6B6736"/>
    <w:multiLevelType w:val="hybridMultilevel"/>
    <w:tmpl w:val="A16071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065DE6"/>
    <w:multiLevelType w:val="multilevel"/>
    <w:tmpl w:val="F21A85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12B59C0"/>
    <w:multiLevelType w:val="hybridMultilevel"/>
    <w:tmpl w:val="62F6F0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49D5"/>
    <w:rsid w:val="00007F50"/>
    <w:rsid w:val="000238CD"/>
    <w:rsid w:val="0003494B"/>
    <w:rsid w:val="00042589"/>
    <w:rsid w:val="00051EC8"/>
    <w:rsid w:val="00052534"/>
    <w:rsid w:val="00057D3F"/>
    <w:rsid w:val="00060E90"/>
    <w:rsid w:val="0006195E"/>
    <w:rsid w:val="00074F47"/>
    <w:rsid w:val="00077056"/>
    <w:rsid w:val="00077708"/>
    <w:rsid w:val="000939C7"/>
    <w:rsid w:val="000F3BAC"/>
    <w:rsid w:val="000F659A"/>
    <w:rsid w:val="001164D4"/>
    <w:rsid w:val="001227B7"/>
    <w:rsid w:val="001252EB"/>
    <w:rsid w:val="001471C3"/>
    <w:rsid w:val="00183396"/>
    <w:rsid w:val="00197351"/>
    <w:rsid w:val="001B6981"/>
    <w:rsid w:val="001C631E"/>
    <w:rsid w:val="001F26F9"/>
    <w:rsid w:val="0022023A"/>
    <w:rsid w:val="002234BD"/>
    <w:rsid w:val="002474DC"/>
    <w:rsid w:val="00273201"/>
    <w:rsid w:val="0029075B"/>
    <w:rsid w:val="002A3D7E"/>
    <w:rsid w:val="002C0886"/>
    <w:rsid w:val="002C3C2A"/>
    <w:rsid w:val="002D15E7"/>
    <w:rsid w:val="002D3B6A"/>
    <w:rsid w:val="002E4F28"/>
    <w:rsid w:val="002E7ABE"/>
    <w:rsid w:val="002F2ACB"/>
    <w:rsid w:val="002F35D0"/>
    <w:rsid w:val="0032392F"/>
    <w:rsid w:val="00326060"/>
    <w:rsid w:val="00337FCE"/>
    <w:rsid w:val="00354729"/>
    <w:rsid w:val="003632EF"/>
    <w:rsid w:val="003702A8"/>
    <w:rsid w:val="00381E90"/>
    <w:rsid w:val="003A12AA"/>
    <w:rsid w:val="003A66F8"/>
    <w:rsid w:val="003C42CC"/>
    <w:rsid w:val="003F6C51"/>
    <w:rsid w:val="00414381"/>
    <w:rsid w:val="00435F99"/>
    <w:rsid w:val="00447775"/>
    <w:rsid w:val="00454D1B"/>
    <w:rsid w:val="00460F82"/>
    <w:rsid w:val="00461BF2"/>
    <w:rsid w:val="00467F2A"/>
    <w:rsid w:val="00474DAA"/>
    <w:rsid w:val="004903EC"/>
    <w:rsid w:val="00492DBE"/>
    <w:rsid w:val="00496125"/>
    <w:rsid w:val="004F24E2"/>
    <w:rsid w:val="004F7D86"/>
    <w:rsid w:val="005016F8"/>
    <w:rsid w:val="00516BAE"/>
    <w:rsid w:val="005179E6"/>
    <w:rsid w:val="00525B1E"/>
    <w:rsid w:val="00534027"/>
    <w:rsid w:val="005451C7"/>
    <w:rsid w:val="00545298"/>
    <w:rsid w:val="00554FDC"/>
    <w:rsid w:val="00561AC5"/>
    <w:rsid w:val="00564E68"/>
    <w:rsid w:val="00574E20"/>
    <w:rsid w:val="00581ED4"/>
    <w:rsid w:val="005A7ABA"/>
    <w:rsid w:val="005B141E"/>
    <w:rsid w:val="005C013B"/>
    <w:rsid w:val="005D4AB7"/>
    <w:rsid w:val="005D598F"/>
    <w:rsid w:val="005F49AA"/>
    <w:rsid w:val="00617A2B"/>
    <w:rsid w:val="00625558"/>
    <w:rsid w:val="006305D4"/>
    <w:rsid w:val="00631805"/>
    <w:rsid w:val="00635F0E"/>
    <w:rsid w:val="00641246"/>
    <w:rsid w:val="006473B1"/>
    <w:rsid w:val="006473BA"/>
    <w:rsid w:val="00654E3B"/>
    <w:rsid w:val="00667FFB"/>
    <w:rsid w:val="00685300"/>
    <w:rsid w:val="006A0A1A"/>
    <w:rsid w:val="006C175A"/>
    <w:rsid w:val="006C2672"/>
    <w:rsid w:val="006D1F71"/>
    <w:rsid w:val="006D47D2"/>
    <w:rsid w:val="006D6E92"/>
    <w:rsid w:val="00724B56"/>
    <w:rsid w:val="007322BB"/>
    <w:rsid w:val="00741B08"/>
    <w:rsid w:val="0074676E"/>
    <w:rsid w:val="00753F75"/>
    <w:rsid w:val="00754561"/>
    <w:rsid w:val="0075470F"/>
    <w:rsid w:val="00764D7B"/>
    <w:rsid w:val="00767C9E"/>
    <w:rsid w:val="007873E3"/>
    <w:rsid w:val="007B081F"/>
    <w:rsid w:val="007D2693"/>
    <w:rsid w:val="007E24C3"/>
    <w:rsid w:val="007F327F"/>
    <w:rsid w:val="008245BC"/>
    <w:rsid w:val="008461EA"/>
    <w:rsid w:val="00867A61"/>
    <w:rsid w:val="00875997"/>
    <w:rsid w:val="00875B88"/>
    <w:rsid w:val="008A1690"/>
    <w:rsid w:val="008A554A"/>
    <w:rsid w:val="008A596F"/>
    <w:rsid w:val="008C60D8"/>
    <w:rsid w:val="008C63C5"/>
    <w:rsid w:val="008D5E93"/>
    <w:rsid w:val="008E2AE0"/>
    <w:rsid w:val="008E3D62"/>
    <w:rsid w:val="008E6C94"/>
    <w:rsid w:val="0090568B"/>
    <w:rsid w:val="009056C8"/>
    <w:rsid w:val="00905FB9"/>
    <w:rsid w:val="009141E8"/>
    <w:rsid w:val="00915B27"/>
    <w:rsid w:val="00952BD5"/>
    <w:rsid w:val="009544E6"/>
    <w:rsid w:val="009649D5"/>
    <w:rsid w:val="00980742"/>
    <w:rsid w:val="0098384B"/>
    <w:rsid w:val="00997F9D"/>
    <w:rsid w:val="009A4B99"/>
    <w:rsid w:val="009B26D9"/>
    <w:rsid w:val="009B2BEE"/>
    <w:rsid w:val="009B6205"/>
    <w:rsid w:val="009B6F3D"/>
    <w:rsid w:val="009C0FE3"/>
    <w:rsid w:val="009C242A"/>
    <w:rsid w:val="009E761F"/>
    <w:rsid w:val="00A03C16"/>
    <w:rsid w:val="00A1024E"/>
    <w:rsid w:val="00A10693"/>
    <w:rsid w:val="00A10907"/>
    <w:rsid w:val="00A211A5"/>
    <w:rsid w:val="00A259C1"/>
    <w:rsid w:val="00A27130"/>
    <w:rsid w:val="00A42CE6"/>
    <w:rsid w:val="00A70449"/>
    <w:rsid w:val="00A93B96"/>
    <w:rsid w:val="00AA60E8"/>
    <w:rsid w:val="00AA7527"/>
    <w:rsid w:val="00AB6265"/>
    <w:rsid w:val="00B32B74"/>
    <w:rsid w:val="00B4425C"/>
    <w:rsid w:val="00B51A3A"/>
    <w:rsid w:val="00B838D9"/>
    <w:rsid w:val="00BA42C7"/>
    <w:rsid w:val="00BD1498"/>
    <w:rsid w:val="00BD51FA"/>
    <w:rsid w:val="00BE6291"/>
    <w:rsid w:val="00BF5A4C"/>
    <w:rsid w:val="00C1330D"/>
    <w:rsid w:val="00C1480D"/>
    <w:rsid w:val="00C1710C"/>
    <w:rsid w:val="00C2790B"/>
    <w:rsid w:val="00C334F0"/>
    <w:rsid w:val="00C4236B"/>
    <w:rsid w:val="00C446E5"/>
    <w:rsid w:val="00C47C56"/>
    <w:rsid w:val="00C47DAB"/>
    <w:rsid w:val="00C5037C"/>
    <w:rsid w:val="00C53FE5"/>
    <w:rsid w:val="00C566EC"/>
    <w:rsid w:val="00C5753C"/>
    <w:rsid w:val="00C72563"/>
    <w:rsid w:val="00C82260"/>
    <w:rsid w:val="00C835D3"/>
    <w:rsid w:val="00C877B9"/>
    <w:rsid w:val="00C91C1D"/>
    <w:rsid w:val="00CA137F"/>
    <w:rsid w:val="00D035DC"/>
    <w:rsid w:val="00D05769"/>
    <w:rsid w:val="00D26CEA"/>
    <w:rsid w:val="00D3272C"/>
    <w:rsid w:val="00D47716"/>
    <w:rsid w:val="00D736B6"/>
    <w:rsid w:val="00D81A1F"/>
    <w:rsid w:val="00DA774F"/>
    <w:rsid w:val="00DA7FEE"/>
    <w:rsid w:val="00DB5DE2"/>
    <w:rsid w:val="00DD29FB"/>
    <w:rsid w:val="00E01493"/>
    <w:rsid w:val="00E61CFA"/>
    <w:rsid w:val="00E76FB0"/>
    <w:rsid w:val="00E828F2"/>
    <w:rsid w:val="00E85EC8"/>
    <w:rsid w:val="00E95F3C"/>
    <w:rsid w:val="00EB0E87"/>
    <w:rsid w:val="00EB4850"/>
    <w:rsid w:val="00ED5C42"/>
    <w:rsid w:val="00F11CD1"/>
    <w:rsid w:val="00F25E18"/>
    <w:rsid w:val="00F5723D"/>
    <w:rsid w:val="00F6677C"/>
    <w:rsid w:val="00FB3A08"/>
    <w:rsid w:val="00FD7B4C"/>
    <w:rsid w:val="00FF0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8F9D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16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016F8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227B7"/>
    <w:pPr>
      <w:spacing w:after="200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F49AA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F49AA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485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7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1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6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4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8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6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9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4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5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5C766ED-D4F4-6C4E-818E-E2F340D4CC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73</Words>
  <Characters>441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Mike</dc:creator>
  <cp:keywords/>
  <dc:description/>
  <cp:lastModifiedBy>Kanwalgeet Hans</cp:lastModifiedBy>
  <cp:revision>2</cp:revision>
  <dcterms:created xsi:type="dcterms:W3CDTF">2021-03-20T23:41:00Z</dcterms:created>
  <dcterms:modified xsi:type="dcterms:W3CDTF">2021-03-20T23:41:00Z</dcterms:modified>
</cp:coreProperties>
</file>